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597B40" w:rsidRPr="00A33638" w:rsidRDefault="004874BC" w:rsidP="00A33638">
      <w:pPr>
        <w:spacing w:line="360" w:lineRule="auto"/>
        <w:rPr>
          <w:rFonts w:eastAsia="MS Mincho"/>
          <w:b/>
          <w:sz w:val="48"/>
          <w:szCs w:val="48"/>
          <w:lang w:val="en-GB" w:eastAsia="ja-JP"/>
        </w:rPr>
      </w:pPr>
      <w:r w:rsidRPr="00A33638">
        <w:rPr>
          <w:rFonts w:eastAsia="MS Mincho"/>
          <w:b/>
          <w:sz w:val="20"/>
          <w:szCs w:val="20"/>
          <w:lang w:val="en-GB" w:eastAsia="ja-JP"/>
        </w:rPr>
        <w:fldChar w:fldCharType="begin"/>
      </w:r>
      <w:r w:rsidR="00E8361C" w:rsidRPr="00A33638">
        <w:rPr>
          <w:rFonts w:eastAsia="MS Mincho"/>
          <w:b/>
          <w:sz w:val="20"/>
          <w:szCs w:val="20"/>
          <w:lang w:val="en-GB" w:eastAsia="ja-JP"/>
        </w:rPr>
        <w:instrText xml:space="preserve"> MACROBUTTON MTEditEquationSection2 </w:instrText>
      </w:r>
      <w:r w:rsidR="00E8361C" w:rsidRPr="00A33638">
        <w:rPr>
          <w:rStyle w:val="MTEquationSection"/>
          <w:color w:val="auto"/>
        </w:rPr>
        <w:instrText>Equation Chapter 1 Section 1</w:instrText>
      </w:r>
      <w:r w:rsidRPr="00A33638">
        <w:rPr>
          <w:rFonts w:eastAsia="MS Mincho"/>
          <w:b/>
          <w:sz w:val="20"/>
          <w:szCs w:val="20"/>
          <w:lang w:val="en-GB" w:eastAsia="ja-JP"/>
        </w:rPr>
        <w:fldChar w:fldCharType="begin"/>
      </w:r>
      <w:r w:rsidR="00E8361C" w:rsidRPr="00A33638">
        <w:rPr>
          <w:rFonts w:eastAsia="MS Mincho"/>
          <w:b/>
          <w:sz w:val="20"/>
          <w:szCs w:val="20"/>
          <w:lang w:val="en-GB" w:eastAsia="ja-JP"/>
        </w:rPr>
        <w:instrText xml:space="preserve"> SEQ MTEqn \r \h \* MERGEFORMAT </w:instrText>
      </w:r>
      <w:r w:rsidRPr="00A33638">
        <w:rPr>
          <w:rFonts w:eastAsia="MS Mincho"/>
          <w:b/>
          <w:sz w:val="20"/>
          <w:szCs w:val="20"/>
          <w:lang w:val="en-GB" w:eastAsia="ja-JP"/>
        </w:rPr>
        <w:fldChar w:fldCharType="end"/>
      </w:r>
      <w:r w:rsidRPr="00A33638">
        <w:rPr>
          <w:rFonts w:eastAsia="MS Mincho"/>
          <w:b/>
          <w:sz w:val="20"/>
          <w:szCs w:val="20"/>
          <w:lang w:val="en-GB" w:eastAsia="ja-JP"/>
        </w:rPr>
        <w:fldChar w:fldCharType="begin"/>
      </w:r>
      <w:r w:rsidR="00E8361C" w:rsidRPr="00A33638">
        <w:rPr>
          <w:rFonts w:eastAsia="MS Mincho"/>
          <w:b/>
          <w:sz w:val="20"/>
          <w:szCs w:val="20"/>
          <w:lang w:val="en-GB" w:eastAsia="ja-JP"/>
        </w:rPr>
        <w:instrText xml:space="preserve"> SEQ MTSec \r 1 \h \* MERGEFORMAT </w:instrText>
      </w:r>
      <w:r w:rsidRPr="00A33638">
        <w:rPr>
          <w:rFonts w:eastAsia="MS Mincho"/>
          <w:b/>
          <w:sz w:val="20"/>
          <w:szCs w:val="20"/>
          <w:lang w:val="en-GB" w:eastAsia="ja-JP"/>
        </w:rPr>
        <w:fldChar w:fldCharType="end"/>
      </w:r>
      <w:r w:rsidRPr="00A33638">
        <w:rPr>
          <w:rFonts w:eastAsia="MS Mincho"/>
          <w:b/>
          <w:sz w:val="20"/>
          <w:szCs w:val="20"/>
          <w:lang w:val="en-GB" w:eastAsia="ja-JP"/>
        </w:rPr>
        <w:fldChar w:fldCharType="begin"/>
      </w:r>
      <w:r w:rsidR="00E8361C" w:rsidRPr="00A33638">
        <w:rPr>
          <w:rFonts w:eastAsia="MS Mincho"/>
          <w:b/>
          <w:sz w:val="20"/>
          <w:szCs w:val="20"/>
          <w:lang w:val="en-GB" w:eastAsia="ja-JP"/>
        </w:rPr>
        <w:instrText xml:space="preserve"> SEQ MTChap \r 1 \h \* MERGEFORMAT </w:instrText>
      </w:r>
      <w:r w:rsidRPr="00A33638">
        <w:rPr>
          <w:rFonts w:eastAsia="MS Mincho"/>
          <w:b/>
          <w:sz w:val="20"/>
          <w:szCs w:val="20"/>
          <w:lang w:val="en-GB" w:eastAsia="ja-JP"/>
        </w:rPr>
        <w:fldChar w:fldCharType="end"/>
      </w:r>
      <w:r w:rsidRPr="00A33638">
        <w:rPr>
          <w:rFonts w:eastAsia="MS Mincho"/>
          <w:b/>
          <w:sz w:val="20"/>
          <w:szCs w:val="20"/>
          <w:lang w:val="en-GB" w:eastAsia="ja-JP"/>
        </w:rPr>
        <w:fldChar w:fldCharType="end"/>
      </w:r>
      <w:r w:rsidR="002F62BF" w:rsidRPr="00A33638">
        <w:rPr>
          <w:rFonts w:eastAsia="MS Mincho"/>
          <w:b/>
          <w:sz w:val="48"/>
          <w:szCs w:val="48"/>
          <w:lang w:val="en-GB" w:eastAsia="ja-JP"/>
        </w:rPr>
        <w:t xml:space="preserve">Lighting system </w:t>
      </w:r>
      <w:r w:rsidR="008C7A02" w:rsidRPr="00A33638">
        <w:rPr>
          <w:rFonts w:eastAsia="MS Mincho"/>
          <w:b/>
          <w:sz w:val="48"/>
          <w:szCs w:val="48"/>
          <w:lang w:val="en-GB" w:eastAsia="ja-JP"/>
        </w:rPr>
        <w:t>bio</w:t>
      </w:r>
      <w:r w:rsidR="002F62BF" w:rsidRPr="00A33638">
        <w:rPr>
          <w:rFonts w:eastAsia="MS Mincho"/>
          <w:b/>
          <w:sz w:val="48"/>
          <w:szCs w:val="48"/>
          <w:lang w:val="en-GB" w:eastAsia="ja-JP"/>
        </w:rPr>
        <w:t xml:space="preserve">inspired </w:t>
      </w:r>
      <w:r w:rsidR="000848B5" w:rsidRPr="00A33638">
        <w:rPr>
          <w:rFonts w:eastAsia="MS Mincho"/>
          <w:b/>
          <w:sz w:val="48"/>
          <w:szCs w:val="48"/>
          <w:lang w:val="en-GB" w:eastAsia="ja-JP"/>
        </w:rPr>
        <w:t xml:space="preserve">by </w:t>
      </w:r>
      <w:proofErr w:type="spellStart"/>
      <w:r w:rsidR="002F62BF" w:rsidRPr="00A33638">
        <w:rPr>
          <w:rFonts w:eastAsia="MS Mincho"/>
          <w:b/>
          <w:i/>
          <w:sz w:val="48"/>
          <w:szCs w:val="48"/>
          <w:lang w:val="en-GB" w:eastAsia="ja-JP"/>
        </w:rPr>
        <w:t>Haworthia</w:t>
      </w:r>
      <w:proofErr w:type="spellEnd"/>
      <w:r w:rsidR="002F62BF" w:rsidRPr="00A33638">
        <w:rPr>
          <w:rFonts w:eastAsia="MS Mincho"/>
          <w:b/>
          <w:i/>
          <w:sz w:val="48"/>
          <w:szCs w:val="48"/>
          <w:lang w:val="en-GB" w:eastAsia="ja-JP"/>
        </w:rPr>
        <w:t xml:space="preserve"> </w:t>
      </w:r>
      <w:proofErr w:type="spellStart"/>
      <w:r w:rsidR="002F62BF" w:rsidRPr="00A33638">
        <w:rPr>
          <w:rFonts w:eastAsia="MS Mincho"/>
          <w:b/>
          <w:i/>
          <w:sz w:val="48"/>
          <w:szCs w:val="48"/>
          <w:lang w:val="en-GB" w:eastAsia="ja-JP"/>
        </w:rPr>
        <w:t>obtusa</w:t>
      </w:r>
      <w:proofErr w:type="spellEnd"/>
    </w:p>
    <w:p w:rsidR="00F435E5" w:rsidRPr="00A33638" w:rsidRDefault="00F435E5" w:rsidP="00A33638">
      <w:pPr>
        <w:spacing w:line="480" w:lineRule="auto"/>
        <w:outlineLvl w:val="0"/>
        <w:rPr>
          <w:rFonts w:eastAsia="MS Mincho"/>
          <w:b/>
          <w:sz w:val="20"/>
          <w:lang w:val="en-GB" w:eastAsia="ja-JP"/>
        </w:rPr>
      </w:pPr>
    </w:p>
    <w:p w:rsidR="0079378E" w:rsidRPr="00A33638" w:rsidRDefault="0079378E" w:rsidP="00A33638">
      <w:pPr>
        <w:pStyle w:val="TtuloArtCOMNI"/>
        <w:spacing w:line="120" w:lineRule="atLeast"/>
        <w:jc w:val="left"/>
        <w:rPr>
          <w:rFonts w:eastAsia="MS Mincho"/>
          <w:b w:val="0"/>
          <w:sz w:val="21"/>
          <w:szCs w:val="21"/>
          <w:lang w:val="en-GB" w:eastAsia="ja-JP"/>
        </w:rPr>
      </w:pPr>
      <w:r w:rsidRPr="00A33638">
        <w:rPr>
          <w:rFonts w:eastAsia="MS Mincho"/>
          <w:b w:val="0"/>
          <w:sz w:val="21"/>
          <w:szCs w:val="21"/>
          <w:lang w:val="en-GB" w:eastAsia="ja-JP"/>
        </w:rPr>
        <w:t>Hiroki Gonome</w:t>
      </w:r>
      <w:r w:rsidRPr="00A33638">
        <w:rPr>
          <w:rFonts w:eastAsia="MS Mincho"/>
          <w:b w:val="0"/>
          <w:sz w:val="21"/>
          <w:szCs w:val="21"/>
          <w:vertAlign w:val="superscript"/>
          <w:lang w:val="en-GB" w:eastAsia="ja-JP"/>
        </w:rPr>
        <w:t>1, *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>, Kazuya Watanabe</w:t>
      </w:r>
      <w:r w:rsidRPr="00A33638">
        <w:rPr>
          <w:rFonts w:eastAsia="MS Mincho"/>
          <w:b w:val="0"/>
          <w:sz w:val="21"/>
          <w:szCs w:val="21"/>
          <w:vertAlign w:val="superscript"/>
          <w:lang w:val="en-GB" w:eastAsia="ja-JP"/>
        </w:rPr>
        <w:t>2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 xml:space="preserve">, </w:t>
      </w:r>
      <w:r w:rsidR="00F0578A" w:rsidRPr="00A33638">
        <w:rPr>
          <w:rFonts w:eastAsia="MS Mincho"/>
          <w:b w:val="0"/>
          <w:sz w:val="21"/>
          <w:szCs w:val="21"/>
          <w:lang w:val="en-GB" w:eastAsia="ja-JP"/>
        </w:rPr>
        <w:t>Kae Nakamura</w:t>
      </w:r>
      <w:r w:rsidR="00F0578A" w:rsidRPr="00A33638">
        <w:rPr>
          <w:rFonts w:eastAsia="MS Mincho"/>
          <w:b w:val="0"/>
          <w:sz w:val="21"/>
          <w:szCs w:val="21"/>
          <w:vertAlign w:val="superscript"/>
          <w:lang w:val="en-GB" w:eastAsia="ja-JP"/>
        </w:rPr>
        <w:t>3</w:t>
      </w:r>
      <w:r w:rsidR="00F0578A" w:rsidRPr="00A33638">
        <w:rPr>
          <w:rFonts w:eastAsia="MS Mincho"/>
          <w:b w:val="0"/>
          <w:sz w:val="21"/>
          <w:szCs w:val="21"/>
          <w:lang w:val="en-GB" w:eastAsia="ja-JP"/>
        </w:rPr>
        <w:t xml:space="preserve">, 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>Takahiro Kono</w:t>
      </w:r>
      <w:r w:rsidRPr="00A33638">
        <w:rPr>
          <w:rFonts w:eastAsia="MS Mincho"/>
          <w:b w:val="0"/>
          <w:sz w:val="21"/>
          <w:szCs w:val="21"/>
          <w:vertAlign w:val="superscript"/>
          <w:lang w:val="en-GB" w:eastAsia="ja-JP"/>
        </w:rPr>
        <w:t>2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 xml:space="preserve">, </w:t>
      </w:r>
      <w:r w:rsidR="00BC6EF0" w:rsidRPr="00A33638">
        <w:rPr>
          <w:rFonts w:eastAsia="MS Mincho"/>
          <w:b w:val="0"/>
          <w:sz w:val="21"/>
          <w:szCs w:val="21"/>
          <w:lang w:val="en-GB" w:eastAsia="ja-JP"/>
        </w:rPr>
        <w:t xml:space="preserve">and 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>Jun Yamada</w:t>
      </w:r>
      <w:r w:rsidRPr="00A33638">
        <w:rPr>
          <w:rFonts w:eastAsia="MS Mincho"/>
          <w:b w:val="0"/>
          <w:sz w:val="21"/>
          <w:szCs w:val="21"/>
          <w:vertAlign w:val="superscript"/>
          <w:lang w:val="en-GB" w:eastAsia="ja-JP"/>
        </w:rPr>
        <w:t>2</w:t>
      </w:r>
    </w:p>
    <w:p w:rsidR="0079378E" w:rsidRPr="00A33638" w:rsidRDefault="0079378E" w:rsidP="00A33638">
      <w:pPr>
        <w:pStyle w:val="TtuloArtCOMNI"/>
        <w:spacing w:line="120" w:lineRule="atLeast"/>
        <w:jc w:val="left"/>
        <w:rPr>
          <w:rFonts w:eastAsia="MS Mincho"/>
          <w:b w:val="0"/>
          <w:sz w:val="21"/>
          <w:szCs w:val="21"/>
          <w:lang w:val="en-GB" w:eastAsia="ja-JP"/>
        </w:rPr>
      </w:pPr>
    </w:p>
    <w:p w:rsidR="0079378E" w:rsidRPr="00A33638" w:rsidRDefault="0079378E" w:rsidP="00A33638">
      <w:pPr>
        <w:pStyle w:val="TtuloArtCOMNI"/>
        <w:spacing w:line="120" w:lineRule="atLeast"/>
        <w:jc w:val="left"/>
        <w:rPr>
          <w:rFonts w:eastAsia="MS Mincho"/>
          <w:b w:val="0"/>
          <w:sz w:val="21"/>
          <w:szCs w:val="21"/>
          <w:lang w:val="en-GB" w:eastAsia="ja-JP"/>
        </w:rPr>
      </w:pPr>
      <w:r w:rsidRPr="00A33638">
        <w:rPr>
          <w:rFonts w:eastAsia="MS Mincho"/>
          <w:b w:val="0"/>
          <w:sz w:val="21"/>
          <w:szCs w:val="21"/>
          <w:vertAlign w:val="superscript"/>
          <w:lang w:val="en-GB" w:eastAsia="ja-JP"/>
        </w:rPr>
        <w:t>1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 xml:space="preserve">Department of Mechanical Systems Engineering, Yamagata University, 4-3-16 Jonan, </w:t>
      </w:r>
      <w:proofErr w:type="spellStart"/>
      <w:r w:rsidRPr="00A33638">
        <w:rPr>
          <w:rFonts w:eastAsia="MS Mincho"/>
          <w:b w:val="0"/>
          <w:sz w:val="21"/>
          <w:szCs w:val="21"/>
          <w:lang w:val="en-GB" w:eastAsia="ja-JP"/>
        </w:rPr>
        <w:t>Yonezawa</w:t>
      </w:r>
      <w:proofErr w:type="spellEnd"/>
      <w:r w:rsidRPr="00A33638">
        <w:rPr>
          <w:rFonts w:eastAsia="MS Mincho"/>
          <w:b w:val="0"/>
          <w:sz w:val="21"/>
          <w:szCs w:val="21"/>
          <w:lang w:val="en-GB" w:eastAsia="ja-JP"/>
        </w:rPr>
        <w:t>, Yamagata 992-8510, Japan</w:t>
      </w:r>
    </w:p>
    <w:p w:rsidR="00F0578A" w:rsidRPr="00A33638" w:rsidRDefault="0079378E" w:rsidP="00A33638">
      <w:pPr>
        <w:pStyle w:val="TtuloArtCOMNI"/>
        <w:spacing w:line="120" w:lineRule="atLeast"/>
        <w:jc w:val="left"/>
        <w:rPr>
          <w:rFonts w:eastAsia="MS Mincho"/>
          <w:b w:val="0"/>
          <w:sz w:val="21"/>
          <w:szCs w:val="21"/>
          <w:lang w:val="en-GB" w:eastAsia="ja-JP"/>
        </w:rPr>
      </w:pPr>
      <w:r w:rsidRPr="00A33638">
        <w:rPr>
          <w:rFonts w:eastAsia="MS Mincho"/>
          <w:b w:val="0"/>
          <w:sz w:val="21"/>
          <w:szCs w:val="21"/>
          <w:vertAlign w:val="superscript"/>
          <w:lang w:val="en-GB" w:eastAsia="ja-JP"/>
        </w:rPr>
        <w:t>2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 xml:space="preserve">Department of Mechanical Engineering, Shibaura Institute of Technology, 3-7-5 </w:t>
      </w:r>
      <w:proofErr w:type="spellStart"/>
      <w:r w:rsidRPr="00A33638">
        <w:rPr>
          <w:rFonts w:eastAsia="MS Mincho"/>
          <w:b w:val="0"/>
          <w:sz w:val="21"/>
          <w:szCs w:val="21"/>
          <w:lang w:val="en-GB" w:eastAsia="ja-JP"/>
        </w:rPr>
        <w:t>Toyosu</w:t>
      </w:r>
      <w:proofErr w:type="spellEnd"/>
      <w:r w:rsidRPr="00A33638">
        <w:rPr>
          <w:rFonts w:eastAsia="MS Mincho"/>
          <w:b w:val="0"/>
          <w:sz w:val="21"/>
          <w:szCs w:val="21"/>
          <w:lang w:val="en-GB" w:eastAsia="ja-JP"/>
        </w:rPr>
        <w:t>, Koto-ku, Tokyo 135-8548, Japan</w:t>
      </w:r>
    </w:p>
    <w:p w:rsidR="00F0578A" w:rsidRPr="00A33638" w:rsidRDefault="00F0578A" w:rsidP="00A33638">
      <w:pPr>
        <w:pStyle w:val="TtuloArtCOMNI"/>
        <w:spacing w:line="120" w:lineRule="atLeast"/>
        <w:jc w:val="left"/>
        <w:rPr>
          <w:rFonts w:eastAsia="MS Mincho"/>
          <w:b w:val="0"/>
          <w:sz w:val="21"/>
          <w:szCs w:val="21"/>
          <w:lang w:val="en-GB" w:eastAsia="ja-JP"/>
        </w:rPr>
      </w:pPr>
      <w:r w:rsidRPr="00A33638">
        <w:rPr>
          <w:rFonts w:eastAsia="MS Mincho"/>
          <w:b w:val="0"/>
          <w:sz w:val="21"/>
          <w:szCs w:val="21"/>
          <w:vertAlign w:val="superscript"/>
          <w:lang w:val="en-GB" w:eastAsia="ja-JP"/>
        </w:rPr>
        <w:t>3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 xml:space="preserve">Department of Precision Machinery Engineering, Nihon University, 7-24-1 </w:t>
      </w:r>
      <w:proofErr w:type="spellStart"/>
      <w:r w:rsidRPr="00A33638">
        <w:rPr>
          <w:rFonts w:eastAsia="MS Mincho"/>
          <w:b w:val="0"/>
          <w:sz w:val="21"/>
          <w:szCs w:val="21"/>
          <w:lang w:val="en-GB" w:eastAsia="ja-JP"/>
        </w:rPr>
        <w:t>Narashinodai</w:t>
      </w:r>
      <w:proofErr w:type="spellEnd"/>
      <w:r w:rsidRPr="00A33638">
        <w:rPr>
          <w:rFonts w:eastAsia="MS Mincho"/>
          <w:b w:val="0"/>
          <w:sz w:val="21"/>
          <w:szCs w:val="21"/>
          <w:lang w:val="en-GB" w:eastAsia="ja-JP"/>
        </w:rPr>
        <w:t>, Funabashi, Chiba</w:t>
      </w:r>
      <w:r w:rsidR="00BC6EF0" w:rsidRPr="00A33638">
        <w:rPr>
          <w:rFonts w:eastAsia="MS Mincho"/>
          <w:b w:val="0"/>
          <w:sz w:val="21"/>
          <w:szCs w:val="21"/>
          <w:lang w:val="en-GB" w:eastAsia="ja-JP"/>
        </w:rPr>
        <w:t xml:space="preserve"> 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>274-8501, Japan</w:t>
      </w:r>
    </w:p>
    <w:p w:rsidR="0079378E" w:rsidRPr="00A33638" w:rsidRDefault="0079378E" w:rsidP="00A33638">
      <w:pPr>
        <w:pStyle w:val="TtuloArtCOMNI"/>
        <w:spacing w:line="120" w:lineRule="atLeast"/>
        <w:jc w:val="left"/>
        <w:rPr>
          <w:rFonts w:eastAsia="MS Mincho"/>
          <w:b w:val="0"/>
          <w:sz w:val="21"/>
          <w:szCs w:val="21"/>
          <w:lang w:val="en-GB" w:eastAsia="ja-JP"/>
        </w:rPr>
      </w:pPr>
    </w:p>
    <w:p w:rsidR="00BC6EF0" w:rsidRPr="00A33638" w:rsidRDefault="0079378E" w:rsidP="00A33638">
      <w:pPr>
        <w:pStyle w:val="TtuloArtCOMNI"/>
        <w:spacing w:line="120" w:lineRule="atLeast"/>
        <w:jc w:val="left"/>
        <w:rPr>
          <w:rFonts w:eastAsia="MS Mincho"/>
          <w:b w:val="0"/>
          <w:sz w:val="21"/>
          <w:szCs w:val="21"/>
          <w:lang w:val="en-GB" w:eastAsia="ja-JP"/>
        </w:rPr>
      </w:pPr>
      <w:r w:rsidRPr="00A33638">
        <w:rPr>
          <w:rFonts w:eastAsia="MS Mincho"/>
          <w:b w:val="0"/>
          <w:sz w:val="21"/>
          <w:szCs w:val="21"/>
          <w:lang w:val="en-GB" w:eastAsia="ja-JP"/>
        </w:rPr>
        <w:t>*Corresponding author</w:t>
      </w:r>
    </w:p>
    <w:p w:rsidR="00FD07B3" w:rsidRPr="00A33638" w:rsidRDefault="0079378E" w:rsidP="00A33638">
      <w:pPr>
        <w:pStyle w:val="TtuloArtCOMNI"/>
        <w:spacing w:line="120" w:lineRule="atLeast"/>
        <w:jc w:val="left"/>
        <w:rPr>
          <w:rFonts w:eastAsia="MS Mincho"/>
          <w:b w:val="0"/>
          <w:sz w:val="21"/>
          <w:szCs w:val="21"/>
          <w:lang w:val="en-GB" w:eastAsia="ja-JP"/>
        </w:rPr>
      </w:pPr>
      <w:r w:rsidRPr="00A33638">
        <w:rPr>
          <w:rFonts w:eastAsia="MS Mincho"/>
          <w:b w:val="0"/>
          <w:sz w:val="21"/>
          <w:szCs w:val="21"/>
          <w:lang w:val="en-GB" w:eastAsia="ja-JP"/>
        </w:rPr>
        <w:t xml:space="preserve">Tel.: </w:t>
      </w:r>
      <w:r w:rsidR="00597B40" w:rsidRPr="00A33638">
        <w:rPr>
          <w:rFonts w:eastAsia="MS Mincho"/>
          <w:b w:val="0"/>
          <w:sz w:val="21"/>
          <w:szCs w:val="21"/>
          <w:lang w:val="en-GB" w:eastAsia="ja-JP"/>
        </w:rPr>
        <w:t>+81-23-826-3103</w:t>
      </w:r>
      <w:r w:rsidRPr="00A33638">
        <w:rPr>
          <w:rFonts w:eastAsia="MS Mincho"/>
          <w:b w:val="0"/>
          <w:sz w:val="21"/>
          <w:szCs w:val="21"/>
          <w:lang w:val="en-GB" w:eastAsia="ja-JP"/>
        </w:rPr>
        <w:t xml:space="preserve">; E-mail: </w:t>
      </w:r>
      <w:hyperlink r:id="rId8" w:history="1">
        <w:r w:rsidRPr="00A33638">
          <w:rPr>
            <w:rStyle w:val="Hyperlink"/>
            <w:rFonts w:eastAsia="MS Mincho"/>
            <w:b w:val="0"/>
            <w:noProof w:val="0"/>
            <w:color w:val="auto"/>
            <w:sz w:val="21"/>
            <w:szCs w:val="21"/>
            <w:lang w:val="en-GB" w:eastAsia="ja-JP"/>
          </w:rPr>
          <w:t>gonome@yz.yamagata-u.ac.jp</w:t>
        </w:r>
      </w:hyperlink>
    </w:p>
    <w:p w:rsidR="0079378E" w:rsidRPr="00A33638" w:rsidRDefault="0079378E" w:rsidP="00A33638">
      <w:pPr>
        <w:pStyle w:val="TtuloArtCOMNI"/>
        <w:spacing w:line="120" w:lineRule="atLeast"/>
        <w:jc w:val="left"/>
        <w:rPr>
          <w:rFonts w:eastAsia="MS Mincho"/>
          <w:b w:val="0"/>
          <w:sz w:val="20"/>
          <w:lang w:val="en-GB" w:eastAsia="ja-JP"/>
        </w:rPr>
      </w:pPr>
    </w:p>
    <w:p w:rsidR="001A0655" w:rsidRPr="003B4CC6" w:rsidRDefault="001A0655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</w:p>
    <w:p w:rsidR="001632A0" w:rsidRPr="00A33638" w:rsidRDefault="001632A0" w:rsidP="00A33638">
      <w:pPr>
        <w:rPr>
          <w:rFonts w:eastAsia="MS Mincho"/>
          <w:b/>
          <w:bCs/>
          <w:sz w:val="20"/>
          <w:szCs w:val="20"/>
          <w:lang w:val="en-GB" w:eastAsia="ja-JP"/>
        </w:rPr>
      </w:pPr>
      <w:r w:rsidRPr="00A33638">
        <w:rPr>
          <w:rFonts w:eastAsia="MS Mincho"/>
          <w:b/>
          <w:bCs/>
          <w:sz w:val="20"/>
          <w:lang w:val="en-GB" w:eastAsia="ja-JP"/>
        </w:rPr>
        <w:br w:type="page"/>
      </w:r>
    </w:p>
    <w:p w:rsidR="001A0655" w:rsidRPr="003B4CC6" w:rsidRDefault="001A0655" w:rsidP="00A33638">
      <w:pPr>
        <w:pStyle w:val="BodyText"/>
        <w:spacing w:line="480" w:lineRule="auto"/>
        <w:jc w:val="left"/>
        <w:rPr>
          <w:rFonts w:eastAsia="MS Mincho"/>
          <w:b/>
          <w:bCs/>
          <w:sz w:val="20"/>
          <w:lang w:val="en-US" w:eastAsia="ja-JP"/>
        </w:rPr>
      </w:pPr>
      <w:bookmarkStart w:id="0" w:name="_GoBack"/>
      <w:r w:rsidRPr="00A33638">
        <w:rPr>
          <w:rFonts w:eastAsia="MS Mincho"/>
          <w:b/>
          <w:bCs/>
          <w:sz w:val="20"/>
          <w:lang w:val="en-GB" w:eastAsia="ja-JP"/>
        </w:rPr>
        <w:lastRenderedPageBreak/>
        <w:t>Supplementary Information</w:t>
      </w:r>
      <w:bookmarkEnd w:id="0"/>
      <w:r w:rsidR="003B4CC6">
        <w:rPr>
          <w:rFonts w:eastAsia="MS Mincho"/>
          <w:b/>
          <w:bCs/>
          <w:sz w:val="20"/>
          <w:lang w:val="en-US" w:eastAsia="ja-JP"/>
        </w:rPr>
        <w:t>s</w:t>
      </w:r>
    </w:p>
    <w:p w:rsidR="001A0655" w:rsidRPr="00A33638" w:rsidRDefault="001D1D3D" w:rsidP="003B4CC6">
      <w:pPr>
        <w:pStyle w:val="BodyText"/>
        <w:spacing w:line="480" w:lineRule="auto"/>
        <w:jc w:val="center"/>
        <w:rPr>
          <w:rFonts w:eastAsia="MS Mincho"/>
          <w:sz w:val="20"/>
          <w:lang w:val="en-GB" w:eastAsia="ja-JP"/>
        </w:rPr>
      </w:pPr>
      <w:r w:rsidRPr="00A33638">
        <w:rPr>
          <w:rFonts w:eastAsia="MS Mincho"/>
          <w:noProof/>
          <w:sz w:val="20"/>
          <w:lang w:val="en-IN" w:eastAsia="en-IN"/>
        </w:rPr>
        <w:drawing>
          <wp:inline distT="0" distB="0" distL="0" distR="0">
            <wp:extent cx="3577595" cy="4762123"/>
            <wp:effectExtent l="0" t="0" r="3810" b="63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8522" cy="4763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0655" w:rsidRPr="00A33638" w:rsidRDefault="001A0655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  <w:proofErr w:type="gramStart"/>
      <w:r w:rsidRPr="00A33638">
        <w:rPr>
          <w:rFonts w:eastAsia="MS Mincho"/>
          <w:b/>
          <w:sz w:val="20"/>
          <w:lang w:val="en-GB" w:eastAsia="ja-JP"/>
        </w:rPr>
        <w:t>Supplementary Figure 1 | Numerical model for radiative transfer in bioinspired optical fibre.</w:t>
      </w:r>
      <w:proofErr w:type="gramEnd"/>
      <w:r w:rsidRPr="00A33638">
        <w:rPr>
          <w:rFonts w:eastAsia="MS Mincho"/>
          <w:sz w:val="20"/>
          <w:lang w:val="en-GB" w:eastAsia="ja-JP"/>
        </w:rPr>
        <w:t xml:space="preserve"> Diameter of optical fibre is 1 mm. Surrounding medium is air with </w:t>
      </w:r>
      <w:r w:rsidRPr="00A33638">
        <w:rPr>
          <w:rFonts w:eastAsia="MS Mincho"/>
          <w:i/>
          <w:sz w:val="20"/>
          <w:lang w:val="en-GB" w:eastAsia="ja-JP"/>
        </w:rPr>
        <w:t>n</w:t>
      </w:r>
      <w:r w:rsidRPr="00A33638">
        <w:rPr>
          <w:rFonts w:eastAsia="MS Mincho"/>
          <w:sz w:val="20"/>
          <w:lang w:val="en-GB" w:eastAsia="ja-JP"/>
        </w:rPr>
        <w:t xml:space="preserve"> = 1.00. Refractive indexes of core, </w:t>
      </w:r>
      <w:r w:rsidRPr="00A33638">
        <w:rPr>
          <w:rFonts w:eastAsia="MS Mincho"/>
          <w:i/>
          <w:sz w:val="20"/>
          <w:lang w:val="en-GB" w:eastAsia="ja-JP"/>
        </w:rPr>
        <w:t>n</w:t>
      </w:r>
      <w:r w:rsidRPr="00A33638">
        <w:rPr>
          <w:rFonts w:eastAsia="MS Mincho"/>
          <w:sz w:val="20"/>
          <w:vertAlign w:val="subscript"/>
          <w:lang w:val="en-GB" w:eastAsia="ja-JP"/>
        </w:rPr>
        <w:t>1</w:t>
      </w:r>
      <w:r w:rsidRPr="00A33638">
        <w:rPr>
          <w:rFonts w:eastAsia="MS Mincho"/>
          <w:sz w:val="20"/>
          <w:lang w:val="en-GB" w:eastAsia="ja-JP"/>
        </w:rPr>
        <w:t xml:space="preserve">, and scattering medium, </w:t>
      </w:r>
      <w:r w:rsidRPr="00A33638">
        <w:rPr>
          <w:rFonts w:eastAsia="MS Mincho"/>
          <w:i/>
          <w:sz w:val="20"/>
          <w:lang w:val="en-GB" w:eastAsia="ja-JP"/>
        </w:rPr>
        <w:t>n</w:t>
      </w:r>
      <w:r w:rsidRPr="00A33638">
        <w:rPr>
          <w:rFonts w:eastAsia="MS Mincho"/>
          <w:i/>
          <w:sz w:val="20"/>
          <w:vertAlign w:val="subscript"/>
          <w:lang w:val="en-GB" w:eastAsia="ja-JP"/>
        </w:rPr>
        <w:t>s</w:t>
      </w:r>
      <w:r w:rsidRPr="00A33638">
        <w:rPr>
          <w:rFonts w:eastAsia="MS Mincho"/>
          <w:sz w:val="20"/>
          <w:lang w:val="en-GB" w:eastAsia="ja-JP"/>
        </w:rPr>
        <w:t xml:space="preserve">, are 1.49 while that of cladding, </w:t>
      </w:r>
      <w:r w:rsidRPr="00A33638">
        <w:rPr>
          <w:rFonts w:eastAsia="MS Mincho"/>
          <w:i/>
          <w:sz w:val="20"/>
          <w:lang w:val="en-GB" w:eastAsia="ja-JP"/>
        </w:rPr>
        <w:t>n</w:t>
      </w:r>
      <w:r w:rsidRPr="00A33638">
        <w:rPr>
          <w:rFonts w:eastAsia="MS Mincho"/>
          <w:sz w:val="20"/>
          <w:vertAlign w:val="subscript"/>
          <w:lang w:val="en-GB" w:eastAsia="ja-JP"/>
        </w:rPr>
        <w:t>2</w:t>
      </w:r>
      <w:r w:rsidRPr="00A33638">
        <w:rPr>
          <w:rFonts w:eastAsia="MS Mincho"/>
          <w:sz w:val="20"/>
          <w:lang w:val="en-GB" w:eastAsia="ja-JP"/>
        </w:rPr>
        <w:t>, is 1.40. Scattering coefficient of pellucid part is 0 mm</w:t>
      </w:r>
      <w:r w:rsidRPr="00A33638">
        <w:rPr>
          <w:rFonts w:eastAsia="MS Mincho"/>
          <w:sz w:val="20"/>
          <w:vertAlign w:val="superscript"/>
          <w:lang w:val="en-GB" w:eastAsia="ja-JP"/>
        </w:rPr>
        <w:t>-1</w:t>
      </w:r>
      <w:r w:rsidRPr="00A33638">
        <w:rPr>
          <w:rFonts w:eastAsia="MS Mincho"/>
          <w:sz w:val="20"/>
          <w:lang w:val="en-GB" w:eastAsia="ja-JP"/>
        </w:rPr>
        <w:t xml:space="preserve">. Light with incident flux, </w:t>
      </w:r>
      <w:r w:rsidRPr="00A33638">
        <w:rPr>
          <w:rFonts w:ascii="Symbol" w:eastAsia="MS Mincho" w:hAnsi="Symbol"/>
          <w:i/>
          <w:sz w:val="20"/>
          <w:lang w:val="en-GB" w:eastAsia="ja-JP"/>
        </w:rPr>
        <w:t></w:t>
      </w:r>
      <w:r w:rsidRPr="00A33638">
        <w:rPr>
          <w:rFonts w:eastAsia="MS Mincho"/>
          <w:sz w:val="20"/>
          <w:vertAlign w:val="subscript"/>
          <w:lang w:val="en-GB" w:eastAsia="ja-JP"/>
        </w:rPr>
        <w:t>in</w:t>
      </w:r>
      <w:r w:rsidRPr="00A33638">
        <w:rPr>
          <w:rFonts w:eastAsia="MS Mincho"/>
          <w:sz w:val="20"/>
          <w:lang w:val="en-GB" w:eastAsia="ja-JP"/>
        </w:rPr>
        <w:t xml:space="preserve">, irradiates at angle </w:t>
      </w:r>
      <w:r w:rsidRPr="00A33638">
        <w:rPr>
          <w:rFonts w:ascii="Symbol" w:eastAsia="MS Mincho" w:hAnsi="Symbol"/>
          <w:i/>
          <w:sz w:val="20"/>
          <w:lang w:val="en-GB" w:eastAsia="ja-JP"/>
        </w:rPr>
        <w:t></w:t>
      </w:r>
      <w:r w:rsidRPr="00A33638">
        <w:rPr>
          <w:rFonts w:eastAsia="MS Mincho"/>
          <w:i/>
          <w:sz w:val="20"/>
          <w:vertAlign w:val="subscript"/>
          <w:lang w:val="en-GB" w:eastAsia="ja-JP"/>
        </w:rPr>
        <w:t>in</w:t>
      </w:r>
      <w:r w:rsidRPr="00A33638">
        <w:rPr>
          <w:rFonts w:eastAsia="MS Mincho"/>
          <w:sz w:val="20"/>
          <w:lang w:val="en-GB" w:eastAsia="ja-JP"/>
        </w:rPr>
        <w:t xml:space="preserve">. Length of scattering part, </w:t>
      </w:r>
      <w:r w:rsidRPr="00A33638">
        <w:rPr>
          <w:rFonts w:eastAsia="MS Mincho"/>
          <w:i/>
          <w:sz w:val="20"/>
          <w:lang w:val="en-GB" w:eastAsia="ja-JP"/>
        </w:rPr>
        <w:t>L</w:t>
      </w:r>
      <w:r w:rsidRPr="00A33638">
        <w:rPr>
          <w:rFonts w:eastAsia="MS Mincho"/>
          <w:i/>
          <w:sz w:val="20"/>
          <w:vertAlign w:val="subscript"/>
          <w:lang w:val="en-GB" w:eastAsia="ja-JP"/>
        </w:rPr>
        <w:t>s</w:t>
      </w:r>
      <w:r w:rsidRPr="00A33638">
        <w:rPr>
          <w:rFonts w:eastAsia="MS Mincho"/>
          <w:sz w:val="20"/>
          <w:lang w:val="en-GB" w:eastAsia="ja-JP"/>
        </w:rPr>
        <w:t xml:space="preserve">, is variable. Scattering phase function is assumed to be isotropic, and scattering part is assumed to be </w:t>
      </w:r>
      <w:proofErr w:type="spellStart"/>
      <w:r w:rsidRPr="00A33638">
        <w:rPr>
          <w:rFonts w:eastAsia="MS Mincho"/>
          <w:sz w:val="20"/>
          <w:lang w:val="en-GB" w:eastAsia="ja-JP"/>
        </w:rPr>
        <w:t>nonabsorbing</w:t>
      </w:r>
      <w:proofErr w:type="spellEnd"/>
      <w:r w:rsidRPr="00A33638">
        <w:rPr>
          <w:rFonts w:eastAsia="MS Mincho"/>
          <w:sz w:val="20"/>
          <w:lang w:val="en-GB" w:eastAsia="ja-JP"/>
        </w:rPr>
        <w:t xml:space="preserve"> (</w:t>
      </w:r>
      <w:r w:rsidRPr="00A33638">
        <w:rPr>
          <w:rFonts w:ascii="Symbol" w:eastAsia="MS Mincho" w:hAnsi="Symbol"/>
          <w:i/>
          <w:sz w:val="20"/>
          <w:lang w:val="en-GB" w:eastAsia="ja-JP"/>
        </w:rPr>
        <w:t></w:t>
      </w:r>
      <w:r w:rsidRPr="00A33638">
        <w:rPr>
          <w:rFonts w:eastAsia="MS Mincho"/>
          <w:sz w:val="20"/>
          <w:lang w:val="en-GB" w:eastAsia="ja-JP"/>
        </w:rPr>
        <w:t xml:space="preserve"> = 0 mm</w:t>
      </w:r>
      <w:r w:rsidRPr="00A33638">
        <w:rPr>
          <w:rFonts w:eastAsia="MS Mincho"/>
          <w:sz w:val="20"/>
          <w:vertAlign w:val="superscript"/>
          <w:lang w:val="en-GB" w:eastAsia="ja-JP"/>
        </w:rPr>
        <w:t>-1</w:t>
      </w:r>
      <w:r w:rsidRPr="00A33638">
        <w:rPr>
          <w:rFonts w:eastAsia="MS Mincho"/>
          <w:sz w:val="20"/>
          <w:lang w:val="en-GB" w:eastAsia="ja-JP"/>
        </w:rPr>
        <w:t xml:space="preserve">). </w:t>
      </w:r>
    </w:p>
    <w:p w:rsidR="001A0655" w:rsidRPr="00A33638" w:rsidRDefault="001A0655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</w:p>
    <w:p w:rsidR="001632A0" w:rsidRPr="00A33638" w:rsidRDefault="001632A0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</w:p>
    <w:p w:rsidR="001632A0" w:rsidRPr="00A33638" w:rsidRDefault="001632A0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</w:p>
    <w:p w:rsidR="001632A0" w:rsidRPr="00A33638" w:rsidRDefault="001632A0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</w:p>
    <w:p w:rsidR="001632A0" w:rsidRPr="00A33638" w:rsidRDefault="001632A0" w:rsidP="00A33638">
      <w:pPr>
        <w:rPr>
          <w:rFonts w:eastAsia="MS Mincho"/>
          <w:sz w:val="20"/>
          <w:szCs w:val="20"/>
          <w:lang w:val="en-GB" w:eastAsia="ja-JP"/>
        </w:rPr>
      </w:pPr>
      <w:r w:rsidRPr="00A33638">
        <w:rPr>
          <w:rFonts w:eastAsia="MS Mincho"/>
          <w:sz w:val="20"/>
          <w:lang w:val="en-GB" w:eastAsia="ja-JP"/>
        </w:rPr>
        <w:br w:type="page"/>
      </w:r>
    </w:p>
    <w:p w:rsidR="001A0655" w:rsidRPr="00A33638" w:rsidRDefault="001632A0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  <w:r w:rsidRPr="00A33638">
        <w:rPr>
          <w:rFonts w:eastAsia="MS Mincho"/>
          <w:noProof/>
          <w:sz w:val="20"/>
          <w:lang w:val="en-IN" w:eastAsia="en-IN"/>
        </w:rPr>
        <w:lastRenderedPageBreak/>
        <w:drawing>
          <wp:inline distT="0" distB="0" distL="0" distR="0">
            <wp:extent cx="5759450" cy="7320280"/>
            <wp:effectExtent l="0" t="0" r="635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732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0655" w:rsidRPr="00A33638" w:rsidRDefault="001A0655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  <w:proofErr w:type="gramStart"/>
      <w:r w:rsidRPr="00A33638">
        <w:rPr>
          <w:rFonts w:eastAsia="MS Mincho"/>
          <w:b/>
          <w:sz w:val="20"/>
          <w:lang w:val="en-GB" w:eastAsia="ja-JP"/>
        </w:rPr>
        <w:t>Supplementary Figure 2 | Schematic of sample preparation.</w:t>
      </w:r>
      <w:proofErr w:type="gramEnd"/>
      <w:r w:rsidRPr="00A33638">
        <w:rPr>
          <w:rFonts w:eastAsia="MS Mincho"/>
          <w:sz w:val="20"/>
          <w:lang w:val="en-GB" w:eastAsia="ja-JP"/>
        </w:rPr>
        <w:t xml:space="preserve"> (a) Fabrication of mould for scattering medium. (b) Fabrication of bioinspired optical fibre. (c) Photograph of bioinspired optical fibre.</w:t>
      </w:r>
    </w:p>
    <w:p w:rsidR="001632A0" w:rsidRPr="00A33638" w:rsidRDefault="001632A0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</w:p>
    <w:p w:rsidR="001632A0" w:rsidRPr="00A33638" w:rsidRDefault="001632A0" w:rsidP="00A33638">
      <w:pPr>
        <w:rPr>
          <w:rFonts w:eastAsia="MS Mincho"/>
          <w:sz w:val="20"/>
          <w:szCs w:val="20"/>
          <w:lang w:val="en-GB" w:eastAsia="ja-JP"/>
        </w:rPr>
      </w:pPr>
      <w:r w:rsidRPr="00A33638">
        <w:rPr>
          <w:rFonts w:eastAsia="MS Mincho"/>
          <w:sz w:val="20"/>
          <w:lang w:val="en-GB" w:eastAsia="ja-JP"/>
        </w:rPr>
        <w:br w:type="page"/>
      </w:r>
    </w:p>
    <w:p w:rsidR="001632A0" w:rsidRPr="00A33638" w:rsidRDefault="001632A0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</w:p>
    <w:p w:rsidR="001A0655" w:rsidRPr="00A33638" w:rsidRDefault="00DD2EF3" w:rsidP="003B4CC6">
      <w:pPr>
        <w:pStyle w:val="BodyText"/>
        <w:spacing w:line="480" w:lineRule="auto"/>
        <w:jc w:val="center"/>
        <w:rPr>
          <w:rFonts w:eastAsia="MS Mincho"/>
          <w:sz w:val="20"/>
          <w:lang w:val="en-GB" w:eastAsia="ja-JP"/>
        </w:rPr>
      </w:pPr>
      <w:r w:rsidRPr="00A33638">
        <w:rPr>
          <w:rFonts w:eastAsia="MS Mincho"/>
          <w:noProof/>
          <w:sz w:val="20"/>
          <w:lang w:val="en-IN" w:eastAsia="en-IN"/>
        </w:rPr>
        <w:drawing>
          <wp:inline distT="0" distB="0" distL="0" distR="0">
            <wp:extent cx="3721100" cy="23241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 Fig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0655" w:rsidRPr="00A33638" w:rsidRDefault="001A0655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  <w:proofErr w:type="gramStart"/>
      <w:r w:rsidRPr="00A33638">
        <w:rPr>
          <w:rFonts w:eastAsia="MS Mincho"/>
          <w:b/>
          <w:sz w:val="20"/>
          <w:lang w:val="en-GB" w:eastAsia="ja-JP"/>
        </w:rPr>
        <w:t xml:space="preserve">Supplementary Figure 3 | Schematic of measurement of illumination </w:t>
      </w:r>
      <w:r w:rsidR="00B62497" w:rsidRPr="00A33638">
        <w:rPr>
          <w:rFonts w:eastAsia="MS Mincho"/>
          <w:b/>
          <w:color w:val="FF0000"/>
          <w:sz w:val="20"/>
          <w:lang w:val="en-GB" w:eastAsia="ja-JP"/>
        </w:rPr>
        <w:t>power</w:t>
      </w:r>
      <w:r w:rsidRPr="00A33638">
        <w:rPr>
          <w:rFonts w:eastAsia="MS Mincho"/>
          <w:b/>
          <w:sz w:val="20"/>
          <w:lang w:val="en-GB" w:eastAsia="ja-JP"/>
        </w:rPr>
        <w:t>.</w:t>
      </w:r>
      <w:proofErr w:type="gramEnd"/>
      <w:r w:rsidRPr="00A33638">
        <w:rPr>
          <w:rFonts w:eastAsia="MS Mincho"/>
          <w:sz w:val="20"/>
          <w:lang w:val="en-GB" w:eastAsia="ja-JP"/>
        </w:rPr>
        <w:t xml:space="preserve"> </w:t>
      </w:r>
    </w:p>
    <w:p w:rsidR="001632A0" w:rsidRPr="00A33638" w:rsidRDefault="001632A0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</w:p>
    <w:p w:rsidR="001632A0" w:rsidRPr="00A33638" w:rsidRDefault="001632A0" w:rsidP="00A33638">
      <w:pPr>
        <w:rPr>
          <w:rFonts w:eastAsia="MS Mincho"/>
          <w:sz w:val="20"/>
          <w:szCs w:val="20"/>
          <w:lang w:val="en-GB" w:eastAsia="ja-JP"/>
        </w:rPr>
      </w:pPr>
      <w:r w:rsidRPr="00A33638">
        <w:rPr>
          <w:rFonts w:eastAsia="MS Mincho"/>
          <w:sz w:val="20"/>
          <w:lang w:val="en-GB" w:eastAsia="ja-JP"/>
        </w:rPr>
        <w:br w:type="page"/>
      </w:r>
    </w:p>
    <w:p w:rsidR="001632A0" w:rsidRPr="00A33638" w:rsidRDefault="001632A0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</w:p>
    <w:p w:rsidR="001A0655" w:rsidRPr="00A33638" w:rsidRDefault="00DD2EF3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  <w:r w:rsidRPr="00A33638">
        <w:rPr>
          <w:rFonts w:eastAsia="MS Mincho"/>
          <w:noProof/>
          <w:sz w:val="20"/>
          <w:lang w:val="en-IN" w:eastAsia="en-IN"/>
        </w:rPr>
        <w:drawing>
          <wp:inline distT="0" distB="0" distL="0" distR="0">
            <wp:extent cx="2859932" cy="2959697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 Fig4(R)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621" cy="2970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3638">
        <w:rPr>
          <w:rFonts w:eastAsia="MS Mincho"/>
          <w:sz w:val="20"/>
          <w:lang w:val="en-GB" w:eastAsia="ja-JP"/>
        </w:rPr>
        <w:t xml:space="preserve"> </w:t>
      </w:r>
      <w:r w:rsidRPr="00A33638">
        <w:rPr>
          <w:rFonts w:eastAsia="MS Mincho"/>
          <w:noProof/>
          <w:sz w:val="20"/>
          <w:lang w:val="en-IN" w:eastAsia="en-IN"/>
        </w:rPr>
        <w:drawing>
          <wp:inline distT="0" distB="0" distL="0" distR="0">
            <wp:extent cx="2859932" cy="2959697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 Fig4(L)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427" cy="296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0655" w:rsidRPr="00A33638" w:rsidRDefault="001A0655" w:rsidP="003B4CC6">
      <w:pPr>
        <w:pStyle w:val="BodyText"/>
        <w:spacing w:line="480" w:lineRule="auto"/>
        <w:ind w:left="1440" w:firstLineChars="200" w:firstLine="400"/>
        <w:jc w:val="left"/>
        <w:rPr>
          <w:rFonts w:eastAsia="MS Mincho"/>
          <w:sz w:val="20"/>
          <w:lang w:val="en-GB" w:eastAsia="ja-JP"/>
        </w:rPr>
      </w:pPr>
      <w:r w:rsidRPr="00A33638">
        <w:rPr>
          <w:rFonts w:eastAsia="MS Mincho"/>
          <w:sz w:val="20"/>
          <w:lang w:val="en-GB" w:eastAsia="ja-JP"/>
        </w:rPr>
        <w:t xml:space="preserve">(a) </w:t>
      </w:r>
      <w:r w:rsidRPr="00A33638">
        <w:rPr>
          <w:rFonts w:ascii="Symbol" w:eastAsia="MS Mincho" w:hAnsi="Symbol"/>
          <w:i/>
          <w:sz w:val="20"/>
          <w:lang w:val="en-GB" w:eastAsia="ja-JP"/>
        </w:rPr>
        <w:t></w:t>
      </w:r>
      <w:r w:rsidRPr="00A33638">
        <w:rPr>
          <w:rFonts w:eastAsia="MS Mincho"/>
          <w:i/>
          <w:sz w:val="20"/>
          <w:vertAlign w:val="subscript"/>
          <w:lang w:val="en-GB" w:eastAsia="ja-JP"/>
        </w:rPr>
        <w:t>in</w:t>
      </w:r>
      <w:r w:rsidRPr="00A33638">
        <w:rPr>
          <w:rFonts w:eastAsia="MS Mincho"/>
          <w:sz w:val="20"/>
          <w:lang w:val="en-GB" w:eastAsia="ja-JP"/>
        </w:rPr>
        <w:t xml:space="preserve"> = 0˚</w:t>
      </w:r>
      <w:r w:rsidRPr="00A33638">
        <w:rPr>
          <w:rFonts w:eastAsia="MS Mincho"/>
          <w:sz w:val="20"/>
          <w:lang w:val="en-GB" w:eastAsia="ja-JP"/>
        </w:rPr>
        <w:tab/>
      </w:r>
      <w:r w:rsidRPr="00A33638">
        <w:rPr>
          <w:rFonts w:eastAsia="MS Mincho"/>
          <w:sz w:val="20"/>
          <w:lang w:val="en-GB" w:eastAsia="ja-JP"/>
        </w:rPr>
        <w:tab/>
      </w:r>
      <w:r w:rsidRPr="00A33638">
        <w:rPr>
          <w:rFonts w:eastAsia="MS Mincho"/>
          <w:sz w:val="20"/>
          <w:lang w:val="en-GB" w:eastAsia="ja-JP"/>
        </w:rPr>
        <w:tab/>
      </w:r>
      <w:r w:rsidR="003B4CC6">
        <w:rPr>
          <w:rFonts w:eastAsia="MS Mincho"/>
          <w:sz w:val="20"/>
          <w:lang w:val="en-GB" w:eastAsia="ja-JP"/>
        </w:rPr>
        <w:tab/>
      </w:r>
      <w:r w:rsidRPr="00A33638">
        <w:rPr>
          <w:rFonts w:eastAsia="MS Mincho"/>
          <w:sz w:val="20"/>
          <w:lang w:val="en-GB" w:eastAsia="ja-JP"/>
        </w:rPr>
        <w:tab/>
      </w:r>
      <w:r w:rsidR="003B4CC6">
        <w:rPr>
          <w:rFonts w:eastAsia="MS Mincho"/>
          <w:sz w:val="20"/>
          <w:lang w:val="en-GB" w:eastAsia="ja-JP"/>
        </w:rPr>
        <w:t xml:space="preserve">          </w:t>
      </w:r>
      <w:r w:rsidRPr="00A33638">
        <w:rPr>
          <w:rFonts w:eastAsia="MS Mincho"/>
          <w:sz w:val="20"/>
          <w:lang w:val="en-GB" w:eastAsia="ja-JP"/>
        </w:rPr>
        <w:t xml:space="preserve">(b) </w:t>
      </w:r>
      <w:r w:rsidRPr="00A33638">
        <w:rPr>
          <w:rFonts w:ascii="Symbol" w:eastAsia="MS Mincho" w:hAnsi="Symbol"/>
          <w:i/>
          <w:sz w:val="20"/>
          <w:lang w:val="en-GB" w:eastAsia="ja-JP"/>
        </w:rPr>
        <w:t></w:t>
      </w:r>
      <w:r w:rsidRPr="00A33638">
        <w:rPr>
          <w:rFonts w:eastAsia="MS Mincho"/>
          <w:i/>
          <w:sz w:val="20"/>
          <w:vertAlign w:val="subscript"/>
          <w:lang w:val="en-GB" w:eastAsia="ja-JP"/>
        </w:rPr>
        <w:t>in</w:t>
      </w:r>
      <w:r w:rsidRPr="00A33638">
        <w:rPr>
          <w:rFonts w:eastAsia="MS Mincho"/>
          <w:sz w:val="20"/>
          <w:lang w:val="en-GB" w:eastAsia="ja-JP"/>
        </w:rPr>
        <w:t xml:space="preserve"> = 90˚</w:t>
      </w:r>
    </w:p>
    <w:p w:rsidR="001A0655" w:rsidRPr="00A33638" w:rsidRDefault="001A0655" w:rsidP="00A33638">
      <w:pPr>
        <w:pStyle w:val="BodyText"/>
        <w:spacing w:line="480" w:lineRule="auto"/>
        <w:jc w:val="left"/>
        <w:rPr>
          <w:rFonts w:eastAsia="MS Mincho"/>
          <w:sz w:val="20"/>
          <w:lang w:val="en-GB" w:eastAsia="ja-JP"/>
        </w:rPr>
      </w:pPr>
      <w:proofErr w:type="gramStart"/>
      <w:r w:rsidRPr="00A33638">
        <w:rPr>
          <w:rFonts w:eastAsia="MS Mincho"/>
          <w:b/>
          <w:sz w:val="20"/>
          <w:lang w:val="en-GB" w:eastAsia="ja-JP"/>
        </w:rPr>
        <w:t>Supplementary Figure 4 | Schematic of visualisation of light propagation in optical fibre.</w:t>
      </w:r>
      <w:proofErr w:type="gramEnd"/>
      <w:r w:rsidRPr="00A33638">
        <w:rPr>
          <w:rFonts w:eastAsia="MS Mincho"/>
          <w:sz w:val="20"/>
          <w:lang w:val="en-GB" w:eastAsia="ja-JP"/>
        </w:rPr>
        <w:t xml:space="preserve"> </w:t>
      </w:r>
    </w:p>
    <w:p w:rsidR="001A0655" w:rsidRPr="00A33638" w:rsidRDefault="001A0655" w:rsidP="00A33638">
      <w:pPr>
        <w:pStyle w:val="BodyText"/>
        <w:jc w:val="left"/>
        <w:rPr>
          <w:rFonts w:eastAsia="MS Mincho"/>
          <w:sz w:val="20"/>
          <w:lang w:val="en-GB" w:eastAsia="ja-JP"/>
        </w:rPr>
      </w:pPr>
    </w:p>
    <w:sectPr w:rsidR="001A0655" w:rsidRPr="00A33638" w:rsidSect="00803D69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E06" w:rsidRDefault="00385E06" w:rsidP="004402E8">
      <w:r>
        <w:separator/>
      </w:r>
    </w:p>
  </w:endnote>
  <w:endnote w:type="continuationSeparator" w:id="0">
    <w:p w:rsidR="00385E06" w:rsidRDefault="00385E06" w:rsidP="004402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75D" w:rsidRDefault="0056275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75D" w:rsidRPr="00BB0E76" w:rsidRDefault="004874BC">
    <w:pPr>
      <w:pStyle w:val="Footer"/>
      <w:jc w:val="center"/>
      <w:rPr>
        <w:lang w:val="en-US"/>
      </w:rPr>
    </w:pPr>
    <w:r w:rsidRPr="00BB0E76">
      <w:rPr>
        <w:lang w:val="en-US"/>
      </w:rPr>
      <w:fldChar w:fldCharType="begin"/>
    </w:r>
    <w:r w:rsidR="0056275D" w:rsidRPr="00BB0E76">
      <w:rPr>
        <w:lang w:val="en-US"/>
      </w:rPr>
      <w:instrText xml:space="preserve"> PAGE   \* MERGEFORMAT </w:instrText>
    </w:r>
    <w:r w:rsidRPr="00BB0E76">
      <w:rPr>
        <w:lang w:val="en-US"/>
      </w:rPr>
      <w:fldChar w:fldCharType="separate"/>
    </w:r>
    <w:r w:rsidR="00803D69">
      <w:rPr>
        <w:noProof/>
        <w:lang w:val="en-US"/>
      </w:rPr>
      <w:t>5</w:t>
    </w:r>
    <w:r w:rsidRPr="00BB0E76">
      <w:rPr>
        <w:lang w:val="en-US"/>
      </w:rPr>
      <w:fldChar w:fldCharType="end"/>
    </w:r>
  </w:p>
  <w:p w:rsidR="0056275D" w:rsidRPr="00BB0E76" w:rsidRDefault="0056275D">
    <w:pPr>
      <w:pStyle w:val="Footer"/>
      <w:rPr>
        <w:lang w:val="en-US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75D" w:rsidRPr="00BB0E76" w:rsidRDefault="0056275D">
    <w:pPr>
      <w:pStyle w:val="Footer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E06" w:rsidRDefault="00385E06" w:rsidP="004402E8">
      <w:r>
        <w:separator/>
      </w:r>
    </w:p>
  </w:footnote>
  <w:footnote w:type="continuationSeparator" w:id="0">
    <w:p w:rsidR="00385E06" w:rsidRDefault="00385E06" w:rsidP="004402E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75D" w:rsidRDefault="0056275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75D" w:rsidRPr="00BB0E76" w:rsidRDefault="0056275D">
    <w:pPr>
      <w:pStyle w:val="Header"/>
      <w:rPr>
        <w:lang w:val="en-US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75D" w:rsidRPr="00BB0E76" w:rsidRDefault="0056275D">
    <w:pPr>
      <w:pStyle w:val="Header"/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5ACF4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D61D0"/>
    <w:multiLevelType w:val="hybridMultilevel"/>
    <w:tmpl w:val="880482FE"/>
    <w:lvl w:ilvl="0" w:tplc="6FB87EC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3672406"/>
    <w:multiLevelType w:val="hybridMultilevel"/>
    <w:tmpl w:val="75246C64"/>
    <w:lvl w:ilvl="0" w:tplc="E8D489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0B074230"/>
    <w:multiLevelType w:val="hybridMultilevel"/>
    <w:tmpl w:val="996E81FA"/>
    <w:lvl w:ilvl="0" w:tplc="8C063D2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0B43488B"/>
    <w:multiLevelType w:val="hybridMultilevel"/>
    <w:tmpl w:val="AF6438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0F6790"/>
    <w:multiLevelType w:val="singleLevel"/>
    <w:tmpl w:val="06E24AC0"/>
    <w:lvl w:ilvl="0">
      <w:start w:val="1"/>
      <w:numFmt w:val="decimal"/>
      <w:lvlText w:val="[%1]"/>
      <w:lvlJc w:val="left"/>
      <w:pPr>
        <w:tabs>
          <w:tab w:val="num" w:pos="442"/>
        </w:tabs>
        <w:ind w:left="442" w:hanging="442"/>
      </w:pPr>
      <w:rPr>
        <w:rFonts w:ascii="Times New Roman" w:hAnsi="Times New Roman" w:hint="default"/>
        <w:b w:val="0"/>
        <w:i w:val="0"/>
        <w:sz w:val="22"/>
      </w:rPr>
    </w:lvl>
  </w:abstractNum>
  <w:abstractNum w:abstractNumId="6">
    <w:nsid w:val="15F0438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>
    <w:nsid w:val="1AB836DF"/>
    <w:multiLevelType w:val="hybridMultilevel"/>
    <w:tmpl w:val="7AD0FDCA"/>
    <w:lvl w:ilvl="0" w:tplc="E792826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32CF7CE2"/>
    <w:multiLevelType w:val="hybridMultilevel"/>
    <w:tmpl w:val="59F452F6"/>
    <w:lvl w:ilvl="0" w:tplc="A9720D24">
      <w:start w:val="1"/>
      <w:numFmt w:val="decimal"/>
      <w:lvlText w:val="[%1]"/>
      <w:lvlJc w:val="left"/>
      <w:pPr>
        <w:tabs>
          <w:tab w:val="num" w:pos="1546"/>
        </w:tabs>
        <w:ind w:left="1546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36AD5993"/>
    <w:multiLevelType w:val="hybridMultilevel"/>
    <w:tmpl w:val="F1ECA98E"/>
    <w:lvl w:ilvl="0" w:tplc="368E67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A90315"/>
    <w:multiLevelType w:val="hybridMultilevel"/>
    <w:tmpl w:val="CF1E4360"/>
    <w:lvl w:ilvl="0" w:tplc="8C72646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4C092B63"/>
    <w:multiLevelType w:val="hybridMultilevel"/>
    <w:tmpl w:val="35101CBC"/>
    <w:lvl w:ilvl="0" w:tplc="C2CA530A">
      <w:start w:val="1"/>
      <w:numFmt w:val="decimal"/>
      <w:lvlText w:val="(%1)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DAE568D"/>
    <w:multiLevelType w:val="multilevel"/>
    <w:tmpl w:val="10B69C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5038447C"/>
    <w:multiLevelType w:val="hybridMultilevel"/>
    <w:tmpl w:val="AB543B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2E6D71"/>
    <w:multiLevelType w:val="hybridMultilevel"/>
    <w:tmpl w:val="EC284EC6"/>
    <w:lvl w:ilvl="0" w:tplc="66E82A1E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5F6C051B"/>
    <w:multiLevelType w:val="hybridMultilevel"/>
    <w:tmpl w:val="CFE64866"/>
    <w:lvl w:ilvl="0" w:tplc="61ECFC0E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>
    <w:nsid w:val="654C6972"/>
    <w:multiLevelType w:val="hybridMultilevel"/>
    <w:tmpl w:val="272659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664B2820"/>
    <w:multiLevelType w:val="hybridMultilevel"/>
    <w:tmpl w:val="31BC41EE"/>
    <w:lvl w:ilvl="0" w:tplc="BCB4DFF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6CC109CB"/>
    <w:multiLevelType w:val="hybridMultilevel"/>
    <w:tmpl w:val="84984C16"/>
    <w:lvl w:ilvl="0" w:tplc="C1FEBD84">
      <w:start w:val="8"/>
      <w:numFmt w:val="bullet"/>
      <w:lvlText w:val="-"/>
      <w:lvlJc w:val="left"/>
      <w:pPr>
        <w:ind w:left="420" w:hanging="420"/>
      </w:pPr>
      <w:rPr>
        <w:rFonts w:ascii="Calibri" w:eastAsia="MS Mincho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6F0D09F5"/>
    <w:multiLevelType w:val="hybridMultilevel"/>
    <w:tmpl w:val="10DE7E6A"/>
    <w:lvl w:ilvl="0" w:tplc="0DB4F54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72155CA7"/>
    <w:multiLevelType w:val="hybridMultilevel"/>
    <w:tmpl w:val="18F0F80A"/>
    <w:lvl w:ilvl="0" w:tplc="64A2F6FE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num w:numId="1">
    <w:abstractNumId w:val="5"/>
  </w:num>
  <w:num w:numId="2">
    <w:abstractNumId w:val="15"/>
  </w:num>
  <w:num w:numId="3">
    <w:abstractNumId w:val="8"/>
  </w:num>
  <w:num w:numId="4">
    <w:abstractNumId w:val="16"/>
  </w:num>
  <w:num w:numId="5">
    <w:abstractNumId w:val="10"/>
  </w:num>
  <w:num w:numId="6">
    <w:abstractNumId w:val="17"/>
  </w:num>
  <w:num w:numId="7">
    <w:abstractNumId w:val="11"/>
  </w:num>
  <w:num w:numId="8">
    <w:abstractNumId w:val="6"/>
  </w:num>
  <w:num w:numId="9">
    <w:abstractNumId w:val="12"/>
  </w:num>
  <w:num w:numId="10">
    <w:abstractNumId w:val="20"/>
  </w:num>
  <w:num w:numId="11">
    <w:abstractNumId w:val="18"/>
  </w:num>
  <w:num w:numId="12">
    <w:abstractNumId w:val="14"/>
  </w:num>
  <w:num w:numId="13">
    <w:abstractNumId w:val="9"/>
  </w:num>
  <w:num w:numId="14">
    <w:abstractNumId w:val="19"/>
  </w:num>
  <w:num w:numId="15">
    <w:abstractNumId w:val="0"/>
  </w:num>
  <w:num w:numId="16">
    <w:abstractNumId w:val="1"/>
  </w:num>
  <w:num w:numId="17">
    <w:abstractNumId w:val="7"/>
  </w:num>
  <w:num w:numId="18">
    <w:abstractNumId w:val="2"/>
  </w:num>
  <w:num w:numId="19">
    <w:abstractNumId w:val="3"/>
  </w:num>
  <w:num w:numId="20">
    <w:abstractNumId w:val="4"/>
  </w:num>
  <w:num w:numId="2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removePersonalInformation/>
  <w:removeDateAndTime/>
  <w:displayBackgroundShap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01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4097" style="mso-position-horizontal-relative:margin;mso-position-vertical-relative:margin" fill="f" fillcolor="white" strokecolor="none [3213]">
      <v:fill color="white" on="f"/>
      <v:stroke color="none [3213]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5f9d0fnwzpdcezwt5x9prqrwawrsx20t9v&quot;&gt;EndNote Library&lt;record-ids&gt;&lt;item&gt;87&lt;/item&gt;&lt;item&gt;162&lt;/item&gt;&lt;item&gt;163&lt;/item&gt;&lt;item&gt;165&lt;/item&gt;&lt;item&gt;166&lt;/item&gt;&lt;item&gt;168&lt;/item&gt;&lt;item&gt;173&lt;/item&gt;&lt;item&gt;174&lt;/item&gt;&lt;item&gt;189&lt;/item&gt;&lt;item&gt;192&lt;/item&gt;&lt;item&gt;196&lt;/item&gt;&lt;item&gt;199&lt;/item&gt;&lt;item&gt;200&lt;/item&gt;&lt;item&gt;203&lt;/item&gt;&lt;item&gt;209&lt;/item&gt;&lt;item&gt;215&lt;/item&gt;&lt;item&gt;216&lt;/item&gt;&lt;/record-ids&gt;&lt;/item&gt;&lt;/Libraries&gt;"/>
  </w:docVars>
  <w:rsids>
    <w:rsidRoot w:val="00B574C6"/>
    <w:rsid w:val="00000C64"/>
    <w:rsid w:val="0000102C"/>
    <w:rsid w:val="00001043"/>
    <w:rsid w:val="000011F6"/>
    <w:rsid w:val="0000140B"/>
    <w:rsid w:val="00001525"/>
    <w:rsid w:val="00001925"/>
    <w:rsid w:val="00001DD3"/>
    <w:rsid w:val="000027CF"/>
    <w:rsid w:val="000029DE"/>
    <w:rsid w:val="00002CD6"/>
    <w:rsid w:val="00003445"/>
    <w:rsid w:val="00003C14"/>
    <w:rsid w:val="00003D8C"/>
    <w:rsid w:val="0000421C"/>
    <w:rsid w:val="0000435E"/>
    <w:rsid w:val="000045E7"/>
    <w:rsid w:val="00004B96"/>
    <w:rsid w:val="00004DCC"/>
    <w:rsid w:val="000050DA"/>
    <w:rsid w:val="00005312"/>
    <w:rsid w:val="0000577E"/>
    <w:rsid w:val="00005922"/>
    <w:rsid w:val="00005D43"/>
    <w:rsid w:val="000060EC"/>
    <w:rsid w:val="000062AB"/>
    <w:rsid w:val="000076D2"/>
    <w:rsid w:val="00007BF2"/>
    <w:rsid w:val="00007E69"/>
    <w:rsid w:val="0001072C"/>
    <w:rsid w:val="000108AF"/>
    <w:rsid w:val="00011694"/>
    <w:rsid w:val="00011A77"/>
    <w:rsid w:val="00011B03"/>
    <w:rsid w:val="00011E08"/>
    <w:rsid w:val="000120EB"/>
    <w:rsid w:val="00012368"/>
    <w:rsid w:val="00012661"/>
    <w:rsid w:val="00012706"/>
    <w:rsid w:val="00012991"/>
    <w:rsid w:val="000129E5"/>
    <w:rsid w:val="00012E5D"/>
    <w:rsid w:val="00012FEC"/>
    <w:rsid w:val="00012FED"/>
    <w:rsid w:val="00013E56"/>
    <w:rsid w:val="00013F28"/>
    <w:rsid w:val="0001400C"/>
    <w:rsid w:val="00014081"/>
    <w:rsid w:val="00014593"/>
    <w:rsid w:val="000146C7"/>
    <w:rsid w:val="00014F52"/>
    <w:rsid w:val="0001558A"/>
    <w:rsid w:val="0001596F"/>
    <w:rsid w:val="00015B6D"/>
    <w:rsid w:val="00015BE0"/>
    <w:rsid w:val="000166C3"/>
    <w:rsid w:val="0001684D"/>
    <w:rsid w:val="00016AA7"/>
    <w:rsid w:val="00016E2C"/>
    <w:rsid w:val="00016E45"/>
    <w:rsid w:val="000171A9"/>
    <w:rsid w:val="0001739E"/>
    <w:rsid w:val="00021036"/>
    <w:rsid w:val="00021299"/>
    <w:rsid w:val="00021A72"/>
    <w:rsid w:val="00022441"/>
    <w:rsid w:val="0002299A"/>
    <w:rsid w:val="00022B0C"/>
    <w:rsid w:val="00023095"/>
    <w:rsid w:val="00023471"/>
    <w:rsid w:val="0002403E"/>
    <w:rsid w:val="0002410B"/>
    <w:rsid w:val="0002427C"/>
    <w:rsid w:val="00024BFD"/>
    <w:rsid w:val="00024D55"/>
    <w:rsid w:val="00025261"/>
    <w:rsid w:val="00025754"/>
    <w:rsid w:val="00025CCA"/>
    <w:rsid w:val="00025D25"/>
    <w:rsid w:val="000261B4"/>
    <w:rsid w:val="00026AFC"/>
    <w:rsid w:val="00026B3F"/>
    <w:rsid w:val="00027498"/>
    <w:rsid w:val="0002754A"/>
    <w:rsid w:val="00027689"/>
    <w:rsid w:val="00030051"/>
    <w:rsid w:val="000304C2"/>
    <w:rsid w:val="00030666"/>
    <w:rsid w:val="00030B66"/>
    <w:rsid w:val="00030D53"/>
    <w:rsid w:val="00030F46"/>
    <w:rsid w:val="0003109D"/>
    <w:rsid w:val="0003126B"/>
    <w:rsid w:val="00031805"/>
    <w:rsid w:val="00031A85"/>
    <w:rsid w:val="00032371"/>
    <w:rsid w:val="00032D28"/>
    <w:rsid w:val="00033A5D"/>
    <w:rsid w:val="00033CFC"/>
    <w:rsid w:val="00033D69"/>
    <w:rsid w:val="00033FB1"/>
    <w:rsid w:val="00034193"/>
    <w:rsid w:val="00034246"/>
    <w:rsid w:val="0003425E"/>
    <w:rsid w:val="0003446F"/>
    <w:rsid w:val="00034964"/>
    <w:rsid w:val="000355D3"/>
    <w:rsid w:val="0003606E"/>
    <w:rsid w:val="000363C2"/>
    <w:rsid w:val="00036961"/>
    <w:rsid w:val="000408AA"/>
    <w:rsid w:val="0004093E"/>
    <w:rsid w:val="00040EA8"/>
    <w:rsid w:val="00040FB0"/>
    <w:rsid w:val="0004107F"/>
    <w:rsid w:val="000412CD"/>
    <w:rsid w:val="000415C4"/>
    <w:rsid w:val="00041DCD"/>
    <w:rsid w:val="000422BF"/>
    <w:rsid w:val="0004267C"/>
    <w:rsid w:val="00042E7E"/>
    <w:rsid w:val="00042FCF"/>
    <w:rsid w:val="00042FDE"/>
    <w:rsid w:val="00043900"/>
    <w:rsid w:val="00043994"/>
    <w:rsid w:val="00044358"/>
    <w:rsid w:val="000443CE"/>
    <w:rsid w:val="00045195"/>
    <w:rsid w:val="00045424"/>
    <w:rsid w:val="000454EF"/>
    <w:rsid w:val="0004576D"/>
    <w:rsid w:val="000457CE"/>
    <w:rsid w:val="00045887"/>
    <w:rsid w:val="00046388"/>
    <w:rsid w:val="0004694C"/>
    <w:rsid w:val="000469EA"/>
    <w:rsid w:val="00046F88"/>
    <w:rsid w:val="00047118"/>
    <w:rsid w:val="00047644"/>
    <w:rsid w:val="00047813"/>
    <w:rsid w:val="000508EA"/>
    <w:rsid w:val="00050B91"/>
    <w:rsid w:val="00050D44"/>
    <w:rsid w:val="00050E69"/>
    <w:rsid w:val="00051E30"/>
    <w:rsid w:val="00051EA9"/>
    <w:rsid w:val="000523D2"/>
    <w:rsid w:val="000526FA"/>
    <w:rsid w:val="0005276B"/>
    <w:rsid w:val="00052F3B"/>
    <w:rsid w:val="0005309A"/>
    <w:rsid w:val="0005328A"/>
    <w:rsid w:val="000534B5"/>
    <w:rsid w:val="00053856"/>
    <w:rsid w:val="00053857"/>
    <w:rsid w:val="00053D24"/>
    <w:rsid w:val="00053DF6"/>
    <w:rsid w:val="00054315"/>
    <w:rsid w:val="00054B7B"/>
    <w:rsid w:val="00054DA9"/>
    <w:rsid w:val="00054E39"/>
    <w:rsid w:val="000550D1"/>
    <w:rsid w:val="000553AE"/>
    <w:rsid w:val="00055468"/>
    <w:rsid w:val="000555CF"/>
    <w:rsid w:val="0005569C"/>
    <w:rsid w:val="000558FA"/>
    <w:rsid w:val="00055EF3"/>
    <w:rsid w:val="00056217"/>
    <w:rsid w:val="0005633E"/>
    <w:rsid w:val="0005689D"/>
    <w:rsid w:val="00056937"/>
    <w:rsid w:val="00056948"/>
    <w:rsid w:val="00056C99"/>
    <w:rsid w:val="0005766C"/>
    <w:rsid w:val="0005773E"/>
    <w:rsid w:val="00057A74"/>
    <w:rsid w:val="00057B0D"/>
    <w:rsid w:val="00057CC8"/>
    <w:rsid w:val="00057EF4"/>
    <w:rsid w:val="00060A5C"/>
    <w:rsid w:val="00060AFB"/>
    <w:rsid w:val="00060F03"/>
    <w:rsid w:val="00061240"/>
    <w:rsid w:val="0006155A"/>
    <w:rsid w:val="000617B6"/>
    <w:rsid w:val="00061A3C"/>
    <w:rsid w:val="00061F0F"/>
    <w:rsid w:val="00062298"/>
    <w:rsid w:val="000622F9"/>
    <w:rsid w:val="00062C7C"/>
    <w:rsid w:val="00062EC4"/>
    <w:rsid w:val="0006314B"/>
    <w:rsid w:val="00063709"/>
    <w:rsid w:val="000639DC"/>
    <w:rsid w:val="00063DAC"/>
    <w:rsid w:val="00063DBD"/>
    <w:rsid w:val="00064745"/>
    <w:rsid w:val="00064D5A"/>
    <w:rsid w:val="00065019"/>
    <w:rsid w:val="00065067"/>
    <w:rsid w:val="0006596B"/>
    <w:rsid w:val="00065DA1"/>
    <w:rsid w:val="00065EAE"/>
    <w:rsid w:val="000669B1"/>
    <w:rsid w:val="00066C5D"/>
    <w:rsid w:val="000670CE"/>
    <w:rsid w:val="00067115"/>
    <w:rsid w:val="00067154"/>
    <w:rsid w:val="000674B0"/>
    <w:rsid w:val="00067A46"/>
    <w:rsid w:val="00067CEB"/>
    <w:rsid w:val="000707E8"/>
    <w:rsid w:val="00070C7A"/>
    <w:rsid w:val="00070F6B"/>
    <w:rsid w:val="00071512"/>
    <w:rsid w:val="00071651"/>
    <w:rsid w:val="00071D6B"/>
    <w:rsid w:val="00071F2F"/>
    <w:rsid w:val="00071F74"/>
    <w:rsid w:val="00072106"/>
    <w:rsid w:val="00072B58"/>
    <w:rsid w:val="0007315D"/>
    <w:rsid w:val="000735F7"/>
    <w:rsid w:val="00073A41"/>
    <w:rsid w:val="00073A8F"/>
    <w:rsid w:val="00073CD4"/>
    <w:rsid w:val="00073D66"/>
    <w:rsid w:val="00074ABB"/>
    <w:rsid w:val="00074C78"/>
    <w:rsid w:val="00074CF1"/>
    <w:rsid w:val="000759C7"/>
    <w:rsid w:val="00075BEF"/>
    <w:rsid w:val="00075EDD"/>
    <w:rsid w:val="00076574"/>
    <w:rsid w:val="0007690C"/>
    <w:rsid w:val="00076A26"/>
    <w:rsid w:val="00077556"/>
    <w:rsid w:val="0007764F"/>
    <w:rsid w:val="0007775B"/>
    <w:rsid w:val="00080AD0"/>
    <w:rsid w:val="00080C8B"/>
    <w:rsid w:val="000811A5"/>
    <w:rsid w:val="0008147D"/>
    <w:rsid w:val="0008148C"/>
    <w:rsid w:val="0008154A"/>
    <w:rsid w:val="00081FCC"/>
    <w:rsid w:val="00082247"/>
    <w:rsid w:val="0008241F"/>
    <w:rsid w:val="00082436"/>
    <w:rsid w:val="00082670"/>
    <w:rsid w:val="0008280A"/>
    <w:rsid w:val="00082A6C"/>
    <w:rsid w:val="00082BC4"/>
    <w:rsid w:val="00082ECE"/>
    <w:rsid w:val="00082EDA"/>
    <w:rsid w:val="00083334"/>
    <w:rsid w:val="00083C29"/>
    <w:rsid w:val="000848B5"/>
    <w:rsid w:val="00085021"/>
    <w:rsid w:val="000854A5"/>
    <w:rsid w:val="000856EE"/>
    <w:rsid w:val="00085C04"/>
    <w:rsid w:val="00085D92"/>
    <w:rsid w:val="00085EE3"/>
    <w:rsid w:val="000862C0"/>
    <w:rsid w:val="000862E7"/>
    <w:rsid w:val="000864F4"/>
    <w:rsid w:val="00086BDB"/>
    <w:rsid w:val="00086C80"/>
    <w:rsid w:val="00086D75"/>
    <w:rsid w:val="00086FAA"/>
    <w:rsid w:val="00086FCF"/>
    <w:rsid w:val="000876AC"/>
    <w:rsid w:val="000877EA"/>
    <w:rsid w:val="00087CCF"/>
    <w:rsid w:val="00090877"/>
    <w:rsid w:val="00090D52"/>
    <w:rsid w:val="00090D95"/>
    <w:rsid w:val="00091559"/>
    <w:rsid w:val="000915BC"/>
    <w:rsid w:val="00091D45"/>
    <w:rsid w:val="000923B4"/>
    <w:rsid w:val="000924FA"/>
    <w:rsid w:val="00092856"/>
    <w:rsid w:val="0009291E"/>
    <w:rsid w:val="00092CF0"/>
    <w:rsid w:val="00092D85"/>
    <w:rsid w:val="00093632"/>
    <w:rsid w:val="000937D4"/>
    <w:rsid w:val="000939AE"/>
    <w:rsid w:val="00093D68"/>
    <w:rsid w:val="0009483E"/>
    <w:rsid w:val="00095756"/>
    <w:rsid w:val="00095A97"/>
    <w:rsid w:val="00095C89"/>
    <w:rsid w:val="000967BD"/>
    <w:rsid w:val="000969EF"/>
    <w:rsid w:val="000971A9"/>
    <w:rsid w:val="00097AD7"/>
    <w:rsid w:val="00097EDA"/>
    <w:rsid w:val="000A031C"/>
    <w:rsid w:val="000A0331"/>
    <w:rsid w:val="000A08C6"/>
    <w:rsid w:val="000A08F7"/>
    <w:rsid w:val="000A0AB8"/>
    <w:rsid w:val="000A1284"/>
    <w:rsid w:val="000A1568"/>
    <w:rsid w:val="000A157D"/>
    <w:rsid w:val="000A2033"/>
    <w:rsid w:val="000A2777"/>
    <w:rsid w:val="000A364D"/>
    <w:rsid w:val="000A36F5"/>
    <w:rsid w:val="000A43C8"/>
    <w:rsid w:val="000A4E48"/>
    <w:rsid w:val="000A6073"/>
    <w:rsid w:val="000A640A"/>
    <w:rsid w:val="000A70BE"/>
    <w:rsid w:val="000A710A"/>
    <w:rsid w:val="000A72AA"/>
    <w:rsid w:val="000A74E5"/>
    <w:rsid w:val="000A7AA1"/>
    <w:rsid w:val="000B017A"/>
    <w:rsid w:val="000B049E"/>
    <w:rsid w:val="000B06E5"/>
    <w:rsid w:val="000B096D"/>
    <w:rsid w:val="000B0AD6"/>
    <w:rsid w:val="000B10D8"/>
    <w:rsid w:val="000B132D"/>
    <w:rsid w:val="000B132F"/>
    <w:rsid w:val="000B1950"/>
    <w:rsid w:val="000B1E5C"/>
    <w:rsid w:val="000B214F"/>
    <w:rsid w:val="000B21E5"/>
    <w:rsid w:val="000B256F"/>
    <w:rsid w:val="000B2850"/>
    <w:rsid w:val="000B2BD4"/>
    <w:rsid w:val="000B30CB"/>
    <w:rsid w:val="000B31D5"/>
    <w:rsid w:val="000B3243"/>
    <w:rsid w:val="000B385A"/>
    <w:rsid w:val="000B4922"/>
    <w:rsid w:val="000B4BB8"/>
    <w:rsid w:val="000B4E3D"/>
    <w:rsid w:val="000B4F27"/>
    <w:rsid w:val="000B57BF"/>
    <w:rsid w:val="000B6162"/>
    <w:rsid w:val="000B61E2"/>
    <w:rsid w:val="000B6C00"/>
    <w:rsid w:val="000B7826"/>
    <w:rsid w:val="000B794F"/>
    <w:rsid w:val="000B7B34"/>
    <w:rsid w:val="000C0C0D"/>
    <w:rsid w:val="000C10BF"/>
    <w:rsid w:val="000C133F"/>
    <w:rsid w:val="000C1D0B"/>
    <w:rsid w:val="000C24A3"/>
    <w:rsid w:val="000C25F1"/>
    <w:rsid w:val="000C2874"/>
    <w:rsid w:val="000C2A9C"/>
    <w:rsid w:val="000C2C48"/>
    <w:rsid w:val="000C30AA"/>
    <w:rsid w:val="000C345B"/>
    <w:rsid w:val="000C371C"/>
    <w:rsid w:val="000C3DB7"/>
    <w:rsid w:val="000C4B91"/>
    <w:rsid w:val="000C4E69"/>
    <w:rsid w:val="000C5035"/>
    <w:rsid w:val="000C5140"/>
    <w:rsid w:val="000C5A5B"/>
    <w:rsid w:val="000C5D0C"/>
    <w:rsid w:val="000C6016"/>
    <w:rsid w:val="000C6781"/>
    <w:rsid w:val="000C6F59"/>
    <w:rsid w:val="000C7126"/>
    <w:rsid w:val="000C7579"/>
    <w:rsid w:val="000C7BD7"/>
    <w:rsid w:val="000C7C36"/>
    <w:rsid w:val="000C7EFF"/>
    <w:rsid w:val="000D0494"/>
    <w:rsid w:val="000D0D0C"/>
    <w:rsid w:val="000D138A"/>
    <w:rsid w:val="000D1919"/>
    <w:rsid w:val="000D1934"/>
    <w:rsid w:val="000D193A"/>
    <w:rsid w:val="000D24EE"/>
    <w:rsid w:val="000D2584"/>
    <w:rsid w:val="000D26B6"/>
    <w:rsid w:val="000D2728"/>
    <w:rsid w:val="000D35E8"/>
    <w:rsid w:val="000D36DB"/>
    <w:rsid w:val="000D380C"/>
    <w:rsid w:val="000D383D"/>
    <w:rsid w:val="000D39EF"/>
    <w:rsid w:val="000D3DE1"/>
    <w:rsid w:val="000D4A7F"/>
    <w:rsid w:val="000D4B3E"/>
    <w:rsid w:val="000D50E2"/>
    <w:rsid w:val="000D67BC"/>
    <w:rsid w:val="000D6D23"/>
    <w:rsid w:val="000D72C4"/>
    <w:rsid w:val="000D760A"/>
    <w:rsid w:val="000D7A53"/>
    <w:rsid w:val="000D7BF3"/>
    <w:rsid w:val="000E0145"/>
    <w:rsid w:val="000E01CA"/>
    <w:rsid w:val="000E06EF"/>
    <w:rsid w:val="000E06F7"/>
    <w:rsid w:val="000E11D5"/>
    <w:rsid w:val="000E1F11"/>
    <w:rsid w:val="000E1F6B"/>
    <w:rsid w:val="000E29D2"/>
    <w:rsid w:val="000E2EC8"/>
    <w:rsid w:val="000E2F57"/>
    <w:rsid w:val="000E40E6"/>
    <w:rsid w:val="000E4933"/>
    <w:rsid w:val="000E4B84"/>
    <w:rsid w:val="000E50DE"/>
    <w:rsid w:val="000E51BC"/>
    <w:rsid w:val="000E5A0E"/>
    <w:rsid w:val="000E5A20"/>
    <w:rsid w:val="000E5DF8"/>
    <w:rsid w:val="000E611C"/>
    <w:rsid w:val="000E68A5"/>
    <w:rsid w:val="000E6CDE"/>
    <w:rsid w:val="000E6E7F"/>
    <w:rsid w:val="000E74E7"/>
    <w:rsid w:val="000E75F7"/>
    <w:rsid w:val="000F02F7"/>
    <w:rsid w:val="000F05E6"/>
    <w:rsid w:val="000F0E05"/>
    <w:rsid w:val="000F1961"/>
    <w:rsid w:val="000F1B36"/>
    <w:rsid w:val="000F1ECD"/>
    <w:rsid w:val="000F1FFA"/>
    <w:rsid w:val="000F2E00"/>
    <w:rsid w:val="000F33E5"/>
    <w:rsid w:val="000F3585"/>
    <w:rsid w:val="000F57F1"/>
    <w:rsid w:val="000F5853"/>
    <w:rsid w:val="000F5C6C"/>
    <w:rsid w:val="000F5C96"/>
    <w:rsid w:val="000F66AF"/>
    <w:rsid w:val="000F682D"/>
    <w:rsid w:val="000F684E"/>
    <w:rsid w:val="000F697A"/>
    <w:rsid w:val="000F6A4B"/>
    <w:rsid w:val="000F765E"/>
    <w:rsid w:val="000F774A"/>
    <w:rsid w:val="000F79D7"/>
    <w:rsid w:val="000F7ABD"/>
    <w:rsid w:val="00100264"/>
    <w:rsid w:val="00100639"/>
    <w:rsid w:val="00100D0D"/>
    <w:rsid w:val="00100D77"/>
    <w:rsid w:val="00100E5D"/>
    <w:rsid w:val="00101034"/>
    <w:rsid w:val="00101473"/>
    <w:rsid w:val="00101E54"/>
    <w:rsid w:val="001020BA"/>
    <w:rsid w:val="00102204"/>
    <w:rsid w:val="001023C6"/>
    <w:rsid w:val="001024D1"/>
    <w:rsid w:val="001033CC"/>
    <w:rsid w:val="0010365F"/>
    <w:rsid w:val="001037CE"/>
    <w:rsid w:val="001038A4"/>
    <w:rsid w:val="00103AF0"/>
    <w:rsid w:val="00103F29"/>
    <w:rsid w:val="00104032"/>
    <w:rsid w:val="001040B4"/>
    <w:rsid w:val="00104172"/>
    <w:rsid w:val="001042D7"/>
    <w:rsid w:val="001046EA"/>
    <w:rsid w:val="00104748"/>
    <w:rsid w:val="001049D3"/>
    <w:rsid w:val="00104D29"/>
    <w:rsid w:val="00104D8D"/>
    <w:rsid w:val="00104E73"/>
    <w:rsid w:val="00105ADD"/>
    <w:rsid w:val="0010656B"/>
    <w:rsid w:val="0010685F"/>
    <w:rsid w:val="00106DB9"/>
    <w:rsid w:val="001070C9"/>
    <w:rsid w:val="00107413"/>
    <w:rsid w:val="001075E0"/>
    <w:rsid w:val="0011029D"/>
    <w:rsid w:val="001103A8"/>
    <w:rsid w:val="001105AD"/>
    <w:rsid w:val="00110613"/>
    <w:rsid w:val="001107B7"/>
    <w:rsid w:val="00110B04"/>
    <w:rsid w:val="00110BCA"/>
    <w:rsid w:val="00110D95"/>
    <w:rsid w:val="00110EA6"/>
    <w:rsid w:val="001117E0"/>
    <w:rsid w:val="00111AB9"/>
    <w:rsid w:val="00111E45"/>
    <w:rsid w:val="00111EE3"/>
    <w:rsid w:val="00112231"/>
    <w:rsid w:val="00112B82"/>
    <w:rsid w:val="00112D50"/>
    <w:rsid w:val="00112F4D"/>
    <w:rsid w:val="001130E9"/>
    <w:rsid w:val="001131B2"/>
    <w:rsid w:val="00113265"/>
    <w:rsid w:val="00113397"/>
    <w:rsid w:val="00113602"/>
    <w:rsid w:val="0011429E"/>
    <w:rsid w:val="00114C76"/>
    <w:rsid w:val="00114F7B"/>
    <w:rsid w:val="001150C5"/>
    <w:rsid w:val="00115125"/>
    <w:rsid w:val="00115811"/>
    <w:rsid w:val="00116BCF"/>
    <w:rsid w:val="001177F2"/>
    <w:rsid w:val="001179F6"/>
    <w:rsid w:val="00117A17"/>
    <w:rsid w:val="00117AA8"/>
    <w:rsid w:val="00120282"/>
    <w:rsid w:val="00120603"/>
    <w:rsid w:val="0012087A"/>
    <w:rsid w:val="00120B34"/>
    <w:rsid w:val="00121685"/>
    <w:rsid w:val="0012187D"/>
    <w:rsid w:val="00121D9A"/>
    <w:rsid w:val="00122266"/>
    <w:rsid w:val="00122525"/>
    <w:rsid w:val="0012281B"/>
    <w:rsid w:val="00122E03"/>
    <w:rsid w:val="00123049"/>
    <w:rsid w:val="0012355C"/>
    <w:rsid w:val="0012368B"/>
    <w:rsid w:val="00123710"/>
    <w:rsid w:val="00123C70"/>
    <w:rsid w:val="00123EF5"/>
    <w:rsid w:val="00123F76"/>
    <w:rsid w:val="001246AD"/>
    <w:rsid w:val="00124802"/>
    <w:rsid w:val="001248D5"/>
    <w:rsid w:val="0012491F"/>
    <w:rsid w:val="00124CA3"/>
    <w:rsid w:val="00124F67"/>
    <w:rsid w:val="0012516F"/>
    <w:rsid w:val="0012567E"/>
    <w:rsid w:val="00125721"/>
    <w:rsid w:val="0012578B"/>
    <w:rsid w:val="00125A17"/>
    <w:rsid w:val="00125A7A"/>
    <w:rsid w:val="00125C7A"/>
    <w:rsid w:val="00125EEB"/>
    <w:rsid w:val="0012619B"/>
    <w:rsid w:val="001272EE"/>
    <w:rsid w:val="0012750C"/>
    <w:rsid w:val="00127CCE"/>
    <w:rsid w:val="00127F88"/>
    <w:rsid w:val="00130154"/>
    <w:rsid w:val="00130298"/>
    <w:rsid w:val="00130830"/>
    <w:rsid w:val="00131619"/>
    <w:rsid w:val="00131657"/>
    <w:rsid w:val="00131EC9"/>
    <w:rsid w:val="00132166"/>
    <w:rsid w:val="001328A4"/>
    <w:rsid w:val="0013297A"/>
    <w:rsid w:val="00132BD5"/>
    <w:rsid w:val="0013391C"/>
    <w:rsid w:val="001343E4"/>
    <w:rsid w:val="0013476B"/>
    <w:rsid w:val="00134F11"/>
    <w:rsid w:val="00135326"/>
    <w:rsid w:val="00135C9C"/>
    <w:rsid w:val="00136051"/>
    <w:rsid w:val="001369DD"/>
    <w:rsid w:val="00136B1B"/>
    <w:rsid w:val="00137146"/>
    <w:rsid w:val="00137754"/>
    <w:rsid w:val="00137978"/>
    <w:rsid w:val="001379B5"/>
    <w:rsid w:val="00137A29"/>
    <w:rsid w:val="00140145"/>
    <w:rsid w:val="00140447"/>
    <w:rsid w:val="00140665"/>
    <w:rsid w:val="00140838"/>
    <w:rsid w:val="0014104A"/>
    <w:rsid w:val="001414A1"/>
    <w:rsid w:val="00141B27"/>
    <w:rsid w:val="00141F0C"/>
    <w:rsid w:val="0014207D"/>
    <w:rsid w:val="00142453"/>
    <w:rsid w:val="00142A8D"/>
    <w:rsid w:val="00142B6D"/>
    <w:rsid w:val="001436CA"/>
    <w:rsid w:val="00143972"/>
    <w:rsid w:val="00143AD5"/>
    <w:rsid w:val="00143B1B"/>
    <w:rsid w:val="00144798"/>
    <w:rsid w:val="001447B6"/>
    <w:rsid w:val="0014506C"/>
    <w:rsid w:val="00145279"/>
    <w:rsid w:val="0014588B"/>
    <w:rsid w:val="00145AB6"/>
    <w:rsid w:val="00145B32"/>
    <w:rsid w:val="00145CDD"/>
    <w:rsid w:val="00145FB8"/>
    <w:rsid w:val="00146831"/>
    <w:rsid w:val="00146839"/>
    <w:rsid w:val="00146EA6"/>
    <w:rsid w:val="0014734D"/>
    <w:rsid w:val="001479FC"/>
    <w:rsid w:val="00147BC5"/>
    <w:rsid w:val="0015082F"/>
    <w:rsid w:val="00150B63"/>
    <w:rsid w:val="00150CC5"/>
    <w:rsid w:val="00150F40"/>
    <w:rsid w:val="001515DF"/>
    <w:rsid w:val="001516BD"/>
    <w:rsid w:val="00151A15"/>
    <w:rsid w:val="00151A2D"/>
    <w:rsid w:val="001524E7"/>
    <w:rsid w:val="00152617"/>
    <w:rsid w:val="00152EFF"/>
    <w:rsid w:val="0015306C"/>
    <w:rsid w:val="00153524"/>
    <w:rsid w:val="00153734"/>
    <w:rsid w:val="00154105"/>
    <w:rsid w:val="0015448F"/>
    <w:rsid w:val="00154CFA"/>
    <w:rsid w:val="00155819"/>
    <w:rsid w:val="00155FA5"/>
    <w:rsid w:val="001563F4"/>
    <w:rsid w:val="00156B0A"/>
    <w:rsid w:val="00156EA6"/>
    <w:rsid w:val="001574D3"/>
    <w:rsid w:val="00157F7D"/>
    <w:rsid w:val="00160256"/>
    <w:rsid w:val="00160952"/>
    <w:rsid w:val="00160CE8"/>
    <w:rsid w:val="00160D20"/>
    <w:rsid w:val="00160DE3"/>
    <w:rsid w:val="0016119F"/>
    <w:rsid w:val="00161304"/>
    <w:rsid w:val="001614D4"/>
    <w:rsid w:val="00161D1D"/>
    <w:rsid w:val="00161D81"/>
    <w:rsid w:val="00161D8F"/>
    <w:rsid w:val="00162EA2"/>
    <w:rsid w:val="00162EC3"/>
    <w:rsid w:val="00162EDA"/>
    <w:rsid w:val="001632A0"/>
    <w:rsid w:val="00163337"/>
    <w:rsid w:val="00163AB9"/>
    <w:rsid w:val="00163C79"/>
    <w:rsid w:val="00163DE0"/>
    <w:rsid w:val="00164059"/>
    <w:rsid w:val="00164CE2"/>
    <w:rsid w:val="00164F47"/>
    <w:rsid w:val="001656EE"/>
    <w:rsid w:val="00165A12"/>
    <w:rsid w:val="00165B0C"/>
    <w:rsid w:val="00166C6B"/>
    <w:rsid w:val="00166C71"/>
    <w:rsid w:val="001671C2"/>
    <w:rsid w:val="001673BE"/>
    <w:rsid w:val="001678EA"/>
    <w:rsid w:val="00167A92"/>
    <w:rsid w:val="00167F18"/>
    <w:rsid w:val="00170301"/>
    <w:rsid w:val="00170736"/>
    <w:rsid w:val="00170955"/>
    <w:rsid w:val="001709EA"/>
    <w:rsid w:val="00170C9D"/>
    <w:rsid w:val="00170D09"/>
    <w:rsid w:val="00170D24"/>
    <w:rsid w:val="001713AA"/>
    <w:rsid w:val="00171557"/>
    <w:rsid w:val="0017170E"/>
    <w:rsid w:val="00171BAB"/>
    <w:rsid w:val="00171EEF"/>
    <w:rsid w:val="001720E0"/>
    <w:rsid w:val="001721A0"/>
    <w:rsid w:val="00172A50"/>
    <w:rsid w:val="00172BFE"/>
    <w:rsid w:val="00172FAC"/>
    <w:rsid w:val="00173436"/>
    <w:rsid w:val="0017376F"/>
    <w:rsid w:val="001737B9"/>
    <w:rsid w:val="00173FB1"/>
    <w:rsid w:val="00174264"/>
    <w:rsid w:val="001744BA"/>
    <w:rsid w:val="0017478D"/>
    <w:rsid w:val="00174C1E"/>
    <w:rsid w:val="00174DB2"/>
    <w:rsid w:val="001751EF"/>
    <w:rsid w:val="00175649"/>
    <w:rsid w:val="00175E39"/>
    <w:rsid w:val="00175FA6"/>
    <w:rsid w:val="00176907"/>
    <w:rsid w:val="00177062"/>
    <w:rsid w:val="0017735D"/>
    <w:rsid w:val="0017771F"/>
    <w:rsid w:val="0017788B"/>
    <w:rsid w:val="001778CF"/>
    <w:rsid w:val="00180152"/>
    <w:rsid w:val="0018026A"/>
    <w:rsid w:val="001806A9"/>
    <w:rsid w:val="00180B71"/>
    <w:rsid w:val="00180EFF"/>
    <w:rsid w:val="0018160B"/>
    <w:rsid w:val="001817AF"/>
    <w:rsid w:val="00181A81"/>
    <w:rsid w:val="00181B06"/>
    <w:rsid w:val="00181D5A"/>
    <w:rsid w:val="00182281"/>
    <w:rsid w:val="00182372"/>
    <w:rsid w:val="0018315C"/>
    <w:rsid w:val="001831A2"/>
    <w:rsid w:val="001831E0"/>
    <w:rsid w:val="00183334"/>
    <w:rsid w:val="001834A2"/>
    <w:rsid w:val="00183602"/>
    <w:rsid w:val="001836FC"/>
    <w:rsid w:val="001837F0"/>
    <w:rsid w:val="00183837"/>
    <w:rsid w:val="00183B90"/>
    <w:rsid w:val="00183BF3"/>
    <w:rsid w:val="00183E7A"/>
    <w:rsid w:val="001843D7"/>
    <w:rsid w:val="001845B7"/>
    <w:rsid w:val="0018470B"/>
    <w:rsid w:val="00184771"/>
    <w:rsid w:val="00184A20"/>
    <w:rsid w:val="00184A43"/>
    <w:rsid w:val="00184E0A"/>
    <w:rsid w:val="00185248"/>
    <w:rsid w:val="0018529A"/>
    <w:rsid w:val="00185330"/>
    <w:rsid w:val="001860C0"/>
    <w:rsid w:val="001862FE"/>
    <w:rsid w:val="00186570"/>
    <w:rsid w:val="001869CC"/>
    <w:rsid w:val="00186CB4"/>
    <w:rsid w:val="00186CBA"/>
    <w:rsid w:val="00186E60"/>
    <w:rsid w:val="00187543"/>
    <w:rsid w:val="00187767"/>
    <w:rsid w:val="001902D9"/>
    <w:rsid w:val="00191121"/>
    <w:rsid w:val="001917FD"/>
    <w:rsid w:val="00191C95"/>
    <w:rsid w:val="00191CEC"/>
    <w:rsid w:val="00191D6C"/>
    <w:rsid w:val="001923ED"/>
    <w:rsid w:val="0019309D"/>
    <w:rsid w:val="00193D18"/>
    <w:rsid w:val="00193F69"/>
    <w:rsid w:val="001942C8"/>
    <w:rsid w:val="00194562"/>
    <w:rsid w:val="001946C0"/>
    <w:rsid w:val="00194A4E"/>
    <w:rsid w:val="00194A6A"/>
    <w:rsid w:val="00194BBE"/>
    <w:rsid w:val="00194C49"/>
    <w:rsid w:val="00194D37"/>
    <w:rsid w:val="00194E4C"/>
    <w:rsid w:val="00194F96"/>
    <w:rsid w:val="00195732"/>
    <w:rsid w:val="001958CB"/>
    <w:rsid w:val="00195F36"/>
    <w:rsid w:val="00196079"/>
    <w:rsid w:val="001963E2"/>
    <w:rsid w:val="001963FC"/>
    <w:rsid w:val="001964E2"/>
    <w:rsid w:val="00196679"/>
    <w:rsid w:val="0019742C"/>
    <w:rsid w:val="00197442"/>
    <w:rsid w:val="001A00F5"/>
    <w:rsid w:val="001A0397"/>
    <w:rsid w:val="001A0474"/>
    <w:rsid w:val="001A0655"/>
    <w:rsid w:val="001A12D6"/>
    <w:rsid w:val="001A1AA9"/>
    <w:rsid w:val="001A1B67"/>
    <w:rsid w:val="001A1C8A"/>
    <w:rsid w:val="001A1D0B"/>
    <w:rsid w:val="001A2445"/>
    <w:rsid w:val="001A244A"/>
    <w:rsid w:val="001A25F5"/>
    <w:rsid w:val="001A27A8"/>
    <w:rsid w:val="001A29CA"/>
    <w:rsid w:val="001A2C9A"/>
    <w:rsid w:val="001A376E"/>
    <w:rsid w:val="001A3870"/>
    <w:rsid w:val="001A39A5"/>
    <w:rsid w:val="001A4065"/>
    <w:rsid w:val="001A4511"/>
    <w:rsid w:val="001A4668"/>
    <w:rsid w:val="001A471B"/>
    <w:rsid w:val="001A476F"/>
    <w:rsid w:val="001A494F"/>
    <w:rsid w:val="001A4DD6"/>
    <w:rsid w:val="001A4FDE"/>
    <w:rsid w:val="001A5A99"/>
    <w:rsid w:val="001A5E5D"/>
    <w:rsid w:val="001A68CD"/>
    <w:rsid w:val="001A6AFB"/>
    <w:rsid w:val="001A7306"/>
    <w:rsid w:val="001A773B"/>
    <w:rsid w:val="001A7BD1"/>
    <w:rsid w:val="001A7EE6"/>
    <w:rsid w:val="001A7FA1"/>
    <w:rsid w:val="001B0071"/>
    <w:rsid w:val="001B0189"/>
    <w:rsid w:val="001B04C5"/>
    <w:rsid w:val="001B063F"/>
    <w:rsid w:val="001B0F09"/>
    <w:rsid w:val="001B0F10"/>
    <w:rsid w:val="001B1446"/>
    <w:rsid w:val="001B18A1"/>
    <w:rsid w:val="001B1910"/>
    <w:rsid w:val="001B1A9F"/>
    <w:rsid w:val="001B1E70"/>
    <w:rsid w:val="001B1F12"/>
    <w:rsid w:val="001B2215"/>
    <w:rsid w:val="001B2320"/>
    <w:rsid w:val="001B238E"/>
    <w:rsid w:val="001B2960"/>
    <w:rsid w:val="001B2FE5"/>
    <w:rsid w:val="001B3E42"/>
    <w:rsid w:val="001B41CF"/>
    <w:rsid w:val="001B449F"/>
    <w:rsid w:val="001B4798"/>
    <w:rsid w:val="001B4869"/>
    <w:rsid w:val="001B51C2"/>
    <w:rsid w:val="001B5B10"/>
    <w:rsid w:val="001B5BB2"/>
    <w:rsid w:val="001B5C66"/>
    <w:rsid w:val="001B5EB1"/>
    <w:rsid w:val="001B6069"/>
    <w:rsid w:val="001B66D3"/>
    <w:rsid w:val="001B66DF"/>
    <w:rsid w:val="001B701B"/>
    <w:rsid w:val="001B7025"/>
    <w:rsid w:val="001B7051"/>
    <w:rsid w:val="001B77A8"/>
    <w:rsid w:val="001B7A42"/>
    <w:rsid w:val="001B7B8B"/>
    <w:rsid w:val="001B7F79"/>
    <w:rsid w:val="001C003E"/>
    <w:rsid w:val="001C03BD"/>
    <w:rsid w:val="001C09B3"/>
    <w:rsid w:val="001C0B09"/>
    <w:rsid w:val="001C0B8B"/>
    <w:rsid w:val="001C1090"/>
    <w:rsid w:val="001C124C"/>
    <w:rsid w:val="001C1488"/>
    <w:rsid w:val="001C1D67"/>
    <w:rsid w:val="001C20FE"/>
    <w:rsid w:val="001C2143"/>
    <w:rsid w:val="001C2B29"/>
    <w:rsid w:val="001C2EDD"/>
    <w:rsid w:val="001C2F15"/>
    <w:rsid w:val="001C3030"/>
    <w:rsid w:val="001C361F"/>
    <w:rsid w:val="001C3E1D"/>
    <w:rsid w:val="001C44A5"/>
    <w:rsid w:val="001C45A6"/>
    <w:rsid w:val="001C4625"/>
    <w:rsid w:val="001C4D50"/>
    <w:rsid w:val="001C4F03"/>
    <w:rsid w:val="001C5068"/>
    <w:rsid w:val="001C50EC"/>
    <w:rsid w:val="001C5119"/>
    <w:rsid w:val="001C5199"/>
    <w:rsid w:val="001C547E"/>
    <w:rsid w:val="001C58BB"/>
    <w:rsid w:val="001C59DB"/>
    <w:rsid w:val="001C6765"/>
    <w:rsid w:val="001C6843"/>
    <w:rsid w:val="001C6BB0"/>
    <w:rsid w:val="001C7169"/>
    <w:rsid w:val="001C775C"/>
    <w:rsid w:val="001C7AD0"/>
    <w:rsid w:val="001C7D3B"/>
    <w:rsid w:val="001C7E6D"/>
    <w:rsid w:val="001C7F61"/>
    <w:rsid w:val="001D010B"/>
    <w:rsid w:val="001D05F1"/>
    <w:rsid w:val="001D084B"/>
    <w:rsid w:val="001D0871"/>
    <w:rsid w:val="001D1873"/>
    <w:rsid w:val="001D1A8E"/>
    <w:rsid w:val="001D1C4D"/>
    <w:rsid w:val="001D1D3D"/>
    <w:rsid w:val="001D1D89"/>
    <w:rsid w:val="001D1FDB"/>
    <w:rsid w:val="001D2271"/>
    <w:rsid w:val="001D2369"/>
    <w:rsid w:val="001D2869"/>
    <w:rsid w:val="001D32A3"/>
    <w:rsid w:val="001D33A4"/>
    <w:rsid w:val="001D3B6D"/>
    <w:rsid w:val="001D3BE8"/>
    <w:rsid w:val="001D3CC4"/>
    <w:rsid w:val="001D4464"/>
    <w:rsid w:val="001D4593"/>
    <w:rsid w:val="001D4A60"/>
    <w:rsid w:val="001D4C3B"/>
    <w:rsid w:val="001D4D45"/>
    <w:rsid w:val="001D567A"/>
    <w:rsid w:val="001D5A5C"/>
    <w:rsid w:val="001D5F1A"/>
    <w:rsid w:val="001D60CA"/>
    <w:rsid w:val="001D667A"/>
    <w:rsid w:val="001E03CC"/>
    <w:rsid w:val="001E03EC"/>
    <w:rsid w:val="001E0502"/>
    <w:rsid w:val="001E0C0B"/>
    <w:rsid w:val="001E0CAC"/>
    <w:rsid w:val="001E0D68"/>
    <w:rsid w:val="001E0DDE"/>
    <w:rsid w:val="001E0F84"/>
    <w:rsid w:val="001E1154"/>
    <w:rsid w:val="001E134F"/>
    <w:rsid w:val="001E13CB"/>
    <w:rsid w:val="001E232C"/>
    <w:rsid w:val="001E2560"/>
    <w:rsid w:val="001E257C"/>
    <w:rsid w:val="001E2F20"/>
    <w:rsid w:val="001E2F88"/>
    <w:rsid w:val="001E367D"/>
    <w:rsid w:val="001E3AA9"/>
    <w:rsid w:val="001E3C3F"/>
    <w:rsid w:val="001E3CC2"/>
    <w:rsid w:val="001E3F01"/>
    <w:rsid w:val="001E4CE3"/>
    <w:rsid w:val="001E5245"/>
    <w:rsid w:val="001E53D1"/>
    <w:rsid w:val="001E63D2"/>
    <w:rsid w:val="001E66C6"/>
    <w:rsid w:val="001E709C"/>
    <w:rsid w:val="001E77FD"/>
    <w:rsid w:val="001E7EF6"/>
    <w:rsid w:val="001E7F5F"/>
    <w:rsid w:val="001F00E3"/>
    <w:rsid w:val="001F053C"/>
    <w:rsid w:val="001F054A"/>
    <w:rsid w:val="001F0CC6"/>
    <w:rsid w:val="001F0D2D"/>
    <w:rsid w:val="001F0DB6"/>
    <w:rsid w:val="001F1012"/>
    <w:rsid w:val="001F1A05"/>
    <w:rsid w:val="001F1CE6"/>
    <w:rsid w:val="001F2648"/>
    <w:rsid w:val="001F279E"/>
    <w:rsid w:val="001F2991"/>
    <w:rsid w:val="001F2A09"/>
    <w:rsid w:val="001F2D3B"/>
    <w:rsid w:val="001F2EC1"/>
    <w:rsid w:val="001F3AAC"/>
    <w:rsid w:val="001F3B86"/>
    <w:rsid w:val="001F3BD3"/>
    <w:rsid w:val="001F42F9"/>
    <w:rsid w:val="001F4480"/>
    <w:rsid w:val="001F4993"/>
    <w:rsid w:val="001F4AA9"/>
    <w:rsid w:val="001F50C3"/>
    <w:rsid w:val="001F538E"/>
    <w:rsid w:val="001F58AE"/>
    <w:rsid w:val="001F58B6"/>
    <w:rsid w:val="001F5C35"/>
    <w:rsid w:val="001F6ECD"/>
    <w:rsid w:val="001F745C"/>
    <w:rsid w:val="00200DEE"/>
    <w:rsid w:val="0020172F"/>
    <w:rsid w:val="00201B64"/>
    <w:rsid w:val="002024DC"/>
    <w:rsid w:val="0020263D"/>
    <w:rsid w:val="002026A6"/>
    <w:rsid w:val="002028CC"/>
    <w:rsid w:val="002029C2"/>
    <w:rsid w:val="0020335E"/>
    <w:rsid w:val="002038E6"/>
    <w:rsid w:val="00203D73"/>
    <w:rsid w:val="002046DB"/>
    <w:rsid w:val="00204A42"/>
    <w:rsid w:val="00204B3B"/>
    <w:rsid w:val="00204C86"/>
    <w:rsid w:val="00205254"/>
    <w:rsid w:val="002053F9"/>
    <w:rsid w:val="0020551D"/>
    <w:rsid w:val="0020565C"/>
    <w:rsid w:val="00205849"/>
    <w:rsid w:val="00205A11"/>
    <w:rsid w:val="00205BB2"/>
    <w:rsid w:val="00205C09"/>
    <w:rsid w:val="00205CC7"/>
    <w:rsid w:val="00206101"/>
    <w:rsid w:val="0020641E"/>
    <w:rsid w:val="002065D9"/>
    <w:rsid w:val="002065EB"/>
    <w:rsid w:val="002067EF"/>
    <w:rsid w:val="00206D4E"/>
    <w:rsid w:val="00206FD9"/>
    <w:rsid w:val="00207771"/>
    <w:rsid w:val="00207A39"/>
    <w:rsid w:val="00207D7E"/>
    <w:rsid w:val="00207FB6"/>
    <w:rsid w:val="00210328"/>
    <w:rsid w:val="00210AAE"/>
    <w:rsid w:val="00210B6A"/>
    <w:rsid w:val="00210D04"/>
    <w:rsid w:val="00210D6D"/>
    <w:rsid w:val="00210F58"/>
    <w:rsid w:val="00211264"/>
    <w:rsid w:val="00211D63"/>
    <w:rsid w:val="00212127"/>
    <w:rsid w:val="002123AF"/>
    <w:rsid w:val="002124EC"/>
    <w:rsid w:val="002129A3"/>
    <w:rsid w:val="00212DD9"/>
    <w:rsid w:val="00212E48"/>
    <w:rsid w:val="00213670"/>
    <w:rsid w:val="0021371D"/>
    <w:rsid w:val="002139E9"/>
    <w:rsid w:val="00213E18"/>
    <w:rsid w:val="00213F62"/>
    <w:rsid w:val="0021403E"/>
    <w:rsid w:val="002140B5"/>
    <w:rsid w:val="002145BE"/>
    <w:rsid w:val="002147B3"/>
    <w:rsid w:val="00214AED"/>
    <w:rsid w:val="002153C7"/>
    <w:rsid w:val="00215487"/>
    <w:rsid w:val="0021549A"/>
    <w:rsid w:val="002155EF"/>
    <w:rsid w:val="00216780"/>
    <w:rsid w:val="00216A3F"/>
    <w:rsid w:val="00216B63"/>
    <w:rsid w:val="00216CF9"/>
    <w:rsid w:val="00216EF9"/>
    <w:rsid w:val="00216FF4"/>
    <w:rsid w:val="00217A6B"/>
    <w:rsid w:val="0022017C"/>
    <w:rsid w:val="0022047B"/>
    <w:rsid w:val="00220533"/>
    <w:rsid w:val="00220952"/>
    <w:rsid w:val="00220BEB"/>
    <w:rsid w:val="00220D56"/>
    <w:rsid w:val="00221948"/>
    <w:rsid w:val="00221B34"/>
    <w:rsid w:val="00221CC1"/>
    <w:rsid w:val="00221DA0"/>
    <w:rsid w:val="00222228"/>
    <w:rsid w:val="00222562"/>
    <w:rsid w:val="00222749"/>
    <w:rsid w:val="002229AB"/>
    <w:rsid w:val="00222B68"/>
    <w:rsid w:val="00222B84"/>
    <w:rsid w:val="00222CE9"/>
    <w:rsid w:val="00222E6F"/>
    <w:rsid w:val="00223343"/>
    <w:rsid w:val="0022355C"/>
    <w:rsid w:val="0022386D"/>
    <w:rsid w:val="00224050"/>
    <w:rsid w:val="00224078"/>
    <w:rsid w:val="002244C1"/>
    <w:rsid w:val="0022454C"/>
    <w:rsid w:val="002247B3"/>
    <w:rsid w:val="002255F3"/>
    <w:rsid w:val="00225789"/>
    <w:rsid w:val="00225948"/>
    <w:rsid w:val="00225999"/>
    <w:rsid w:val="0022628E"/>
    <w:rsid w:val="00226343"/>
    <w:rsid w:val="00226AB8"/>
    <w:rsid w:val="00226F24"/>
    <w:rsid w:val="002275FB"/>
    <w:rsid w:val="002277FA"/>
    <w:rsid w:val="00227AA8"/>
    <w:rsid w:val="00227ACF"/>
    <w:rsid w:val="002302F4"/>
    <w:rsid w:val="002303C9"/>
    <w:rsid w:val="00230756"/>
    <w:rsid w:val="002307C9"/>
    <w:rsid w:val="002307DB"/>
    <w:rsid w:val="002311E2"/>
    <w:rsid w:val="00231640"/>
    <w:rsid w:val="00231BF7"/>
    <w:rsid w:val="00231C2C"/>
    <w:rsid w:val="00231CE0"/>
    <w:rsid w:val="00231E68"/>
    <w:rsid w:val="00232480"/>
    <w:rsid w:val="00233C91"/>
    <w:rsid w:val="00233D6F"/>
    <w:rsid w:val="00234073"/>
    <w:rsid w:val="00234284"/>
    <w:rsid w:val="00234905"/>
    <w:rsid w:val="00234A00"/>
    <w:rsid w:val="00234CE3"/>
    <w:rsid w:val="00234F0E"/>
    <w:rsid w:val="00235303"/>
    <w:rsid w:val="00235DC3"/>
    <w:rsid w:val="00236237"/>
    <w:rsid w:val="00236337"/>
    <w:rsid w:val="002368C9"/>
    <w:rsid w:val="0023693E"/>
    <w:rsid w:val="00236C88"/>
    <w:rsid w:val="00236E34"/>
    <w:rsid w:val="00237C29"/>
    <w:rsid w:val="00240874"/>
    <w:rsid w:val="002409B2"/>
    <w:rsid w:val="00240AC0"/>
    <w:rsid w:val="00240BC6"/>
    <w:rsid w:val="00240CD0"/>
    <w:rsid w:val="00240E6A"/>
    <w:rsid w:val="00241948"/>
    <w:rsid w:val="002419DB"/>
    <w:rsid w:val="00241EF7"/>
    <w:rsid w:val="002420C1"/>
    <w:rsid w:val="00242D5A"/>
    <w:rsid w:val="00243322"/>
    <w:rsid w:val="00243A77"/>
    <w:rsid w:val="00243CA2"/>
    <w:rsid w:val="002446B1"/>
    <w:rsid w:val="002446E9"/>
    <w:rsid w:val="00244E46"/>
    <w:rsid w:val="00244F28"/>
    <w:rsid w:val="002453C0"/>
    <w:rsid w:val="002457FF"/>
    <w:rsid w:val="00245A13"/>
    <w:rsid w:val="00247155"/>
    <w:rsid w:val="00247431"/>
    <w:rsid w:val="00247553"/>
    <w:rsid w:val="00247569"/>
    <w:rsid w:val="002476CA"/>
    <w:rsid w:val="00247C84"/>
    <w:rsid w:val="00247DCE"/>
    <w:rsid w:val="002507E9"/>
    <w:rsid w:val="002507ED"/>
    <w:rsid w:val="00250A39"/>
    <w:rsid w:val="0025179A"/>
    <w:rsid w:val="00251B77"/>
    <w:rsid w:val="00251DFF"/>
    <w:rsid w:val="00251F29"/>
    <w:rsid w:val="00251FA9"/>
    <w:rsid w:val="00252074"/>
    <w:rsid w:val="002520B3"/>
    <w:rsid w:val="0025215B"/>
    <w:rsid w:val="00252614"/>
    <w:rsid w:val="00252B3D"/>
    <w:rsid w:val="00252B6D"/>
    <w:rsid w:val="00253607"/>
    <w:rsid w:val="0025382E"/>
    <w:rsid w:val="00253E79"/>
    <w:rsid w:val="00254653"/>
    <w:rsid w:val="00254659"/>
    <w:rsid w:val="00254675"/>
    <w:rsid w:val="00254F22"/>
    <w:rsid w:val="002551D7"/>
    <w:rsid w:val="002563B9"/>
    <w:rsid w:val="00256A36"/>
    <w:rsid w:val="00256B79"/>
    <w:rsid w:val="00256BA2"/>
    <w:rsid w:val="00256D44"/>
    <w:rsid w:val="00256D70"/>
    <w:rsid w:val="00257755"/>
    <w:rsid w:val="002578E8"/>
    <w:rsid w:val="00257998"/>
    <w:rsid w:val="00257AE5"/>
    <w:rsid w:val="00257B1E"/>
    <w:rsid w:val="00257BBA"/>
    <w:rsid w:val="0026043D"/>
    <w:rsid w:val="002604B3"/>
    <w:rsid w:val="00260600"/>
    <w:rsid w:val="0026114D"/>
    <w:rsid w:val="002611DE"/>
    <w:rsid w:val="0026144C"/>
    <w:rsid w:val="0026152F"/>
    <w:rsid w:val="00261C7F"/>
    <w:rsid w:val="0026207C"/>
    <w:rsid w:val="00262E08"/>
    <w:rsid w:val="0026348B"/>
    <w:rsid w:val="002634A1"/>
    <w:rsid w:val="00263C53"/>
    <w:rsid w:val="002640E6"/>
    <w:rsid w:val="00264E7F"/>
    <w:rsid w:val="002657F8"/>
    <w:rsid w:val="00265865"/>
    <w:rsid w:val="00265D6F"/>
    <w:rsid w:val="002664EF"/>
    <w:rsid w:val="00266AAC"/>
    <w:rsid w:val="00266B2B"/>
    <w:rsid w:val="00266C15"/>
    <w:rsid w:val="00266CE0"/>
    <w:rsid w:val="00266D6D"/>
    <w:rsid w:val="002670BC"/>
    <w:rsid w:val="00267177"/>
    <w:rsid w:val="00267310"/>
    <w:rsid w:val="002673DC"/>
    <w:rsid w:val="002675E2"/>
    <w:rsid w:val="00267873"/>
    <w:rsid w:val="00267B9E"/>
    <w:rsid w:val="00270502"/>
    <w:rsid w:val="0027058A"/>
    <w:rsid w:val="00270D79"/>
    <w:rsid w:val="00270E0A"/>
    <w:rsid w:val="00270F2B"/>
    <w:rsid w:val="002711D4"/>
    <w:rsid w:val="00271270"/>
    <w:rsid w:val="0027149E"/>
    <w:rsid w:val="002715C2"/>
    <w:rsid w:val="00271C6E"/>
    <w:rsid w:val="00271C95"/>
    <w:rsid w:val="002725B4"/>
    <w:rsid w:val="00272747"/>
    <w:rsid w:val="0027274E"/>
    <w:rsid w:val="002727E5"/>
    <w:rsid w:val="00273561"/>
    <w:rsid w:val="0027391B"/>
    <w:rsid w:val="00273936"/>
    <w:rsid w:val="00273B21"/>
    <w:rsid w:val="0027504C"/>
    <w:rsid w:val="00275A3C"/>
    <w:rsid w:val="00275A82"/>
    <w:rsid w:val="00275E77"/>
    <w:rsid w:val="00275F66"/>
    <w:rsid w:val="002763EA"/>
    <w:rsid w:val="00276401"/>
    <w:rsid w:val="00276692"/>
    <w:rsid w:val="00276818"/>
    <w:rsid w:val="00277007"/>
    <w:rsid w:val="0027738B"/>
    <w:rsid w:val="00277F21"/>
    <w:rsid w:val="00277F2D"/>
    <w:rsid w:val="0028068B"/>
    <w:rsid w:val="002807D8"/>
    <w:rsid w:val="00280898"/>
    <w:rsid w:val="00280CC9"/>
    <w:rsid w:val="0028110C"/>
    <w:rsid w:val="00281669"/>
    <w:rsid w:val="0028180E"/>
    <w:rsid w:val="00281B8D"/>
    <w:rsid w:val="002821C3"/>
    <w:rsid w:val="00282FF3"/>
    <w:rsid w:val="002833FD"/>
    <w:rsid w:val="002835E3"/>
    <w:rsid w:val="00283600"/>
    <w:rsid w:val="00283921"/>
    <w:rsid w:val="00283D5F"/>
    <w:rsid w:val="00283F4C"/>
    <w:rsid w:val="00284143"/>
    <w:rsid w:val="00284A47"/>
    <w:rsid w:val="00284A65"/>
    <w:rsid w:val="00284EB8"/>
    <w:rsid w:val="0028609A"/>
    <w:rsid w:val="0028653F"/>
    <w:rsid w:val="002865EA"/>
    <w:rsid w:val="00286A00"/>
    <w:rsid w:val="00287290"/>
    <w:rsid w:val="002873E7"/>
    <w:rsid w:val="00287930"/>
    <w:rsid w:val="002904CF"/>
    <w:rsid w:val="00290D97"/>
    <w:rsid w:val="00290F38"/>
    <w:rsid w:val="00290F69"/>
    <w:rsid w:val="002915B9"/>
    <w:rsid w:val="002915EE"/>
    <w:rsid w:val="00291A91"/>
    <w:rsid w:val="00291C22"/>
    <w:rsid w:val="00291E61"/>
    <w:rsid w:val="0029228B"/>
    <w:rsid w:val="0029319A"/>
    <w:rsid w:val="00293217"/>
    <w:rsid w:val="002933DE"/>
    <w:rsid w:val="00293BF1"/>
    <w:rsid w:val="00294B2A"/>
    <w:rsid w:val="00295764"/>
    <w:rsid w:val="00295835"/>
    <w:rsid w:val="0029584C"/>
    <w:rsid w:val="0029649A"/>
    <w:rsid w:val="0029668E"/>
    <w:rsid w:val="00296797"/>
    <w:rsid w:val="00296FB3"/>
    <w:rsid w:val="00297765"/>
    <w:rsid w:val="002977F7"/>
    <w:rsid w:val="002978E7"/>
    <w:rsid w:val="002978EF"/>
    <w:rsid w:val="00297A31"/>
    <w:rsid w:val="002A02F9"/>
    <w:rsid w:val="002A036D"/>
    <w:rsid w:val="002A06F4"/>
    <w:rsid w:val="002A0F22"/>
    <w:rsid w:val="002A1532"/>
    <w:rsid w:val="002A19A8"/>
    <w:rsid w:val="002A19E3"/>
    <w:rsid w:val="002A1D06"/>
    <w:rsid w:val="002A1D54"/>
    <w:rsid w:val="002A229C"/>
    <w:rsid w:val="002A2682"/>
    <w:rsid w:val="002A375C"/>
    <w:rsid w:val="002A39FE"/>
    <w:rsid w:val="002A3E0E"/>
    <w:rsid w:val="002A433E"/>
    <w:rsid w:val="002A454A"/>
    <w:rsid w:val="002A47F6"/>
    <w:rsid w:val="002A496A"/>
    <w:rsid w:val="002A53EF"/>
    <w:rsid w:val="002A54C5"/>
    <w:rsid w:val="002A56AA"/>
    <w:rsid w:val="002A589C"/>
    <w:rsid w:val="002A59D8"/>
    <w:rsid w:val="002A62C8"/>
    <w:rsid w:val="002A63D4"/>
    <w:rsid w:val="002A6C29"/>
    <w:rsid w:val="002A70FD"/>
    <w:rsid w:val="002A7214"/>
    <w:rsid w:val="002A721B"/>
    <w:rsid w:val="002A735C"/>
    <w:rsid w:val="002A76D1"/>
    <w:rsid w:val="002B024A"/>
    <w:rsid w:val="002B031A"/>
    <w:rsid w:val="002B031B"/>
    <w:rsid w:val="002B04E3"/>
    <w:rsid w:val="002B1189"/>
    <w:rsid w:val="002B1364"/>
    <w:rsid w:val="002B27F5"/>
    <w:rsid w:val="002B293C"/>
    <w:rsid w:val="002B2F45"/>
    <w:rsid w:val="002B326F"/>
    <w:rsid w:val="002B32F0"/>
    <w:rsid w:val="002B3F44"/>
    <w:rsid w:val="002B403D"/>
    <w:rsid w:val="002B431E"/>
    <w:rsid w:val="002B46E0"/>
    <w:rsid w:val="002B4745"/>
    <w:rsid w:val="002B49F7"/>
    <w:rsid w:val="002B4C90"/>
    <w:rsid w:val="002B5B9A"/>
    <w:rsid w:val="002B5C85"/>
    <w:rsid w:val="002B5CF3"/>
    <w:rsid w:val="002B5D13"/>
    <w:rsid w:val="002B5DCC"/>
    <w:rsid w:val="002B5F80"/>
    <w:rsid w:val="002B69AA"/>
    <w:rsid w:val="002B6D16"/>
    <w:rsid w:val="002B71EF"/>
    <w:rsid w:val="002B7264"/>
    <w:rsid w:val="002B766C"/>
    <w:rsid w:val="002B7F92"/>
    <w:rsid w:val="002C0013"/>
    <w:rsid w:val="002C007C"/>
    <w:rsid w:val="002C0178"/>
    <w:rsid w:val="002C0211"/>
    <w:rsid w:val="002C0A92"/>
    <w:rsid w:val="002C0B28"/>
    <w:rsid w:val="002C0F62"/>
    <w:rsid w:val="002C0FF0"/>
    <w:rsid w:val="002C12C0"/>
    <w:rsid w:val="002C172D"/>
    <w:rsid w:val="002C22AD"/>
    <w:rsid w:val="002C28FC"/>
    <w:rsid w:val="002C36CB"/>
    <w:rsid w:val="002C387A"/>
    <w:rsid w:val="002C4218"/>
    <w:rsid w:val="002C47BE"/>
    <w:rsid w:val="002C4E67"/>
    <w:rsid w:val="002C4FA2"/>
    <w:rsid w:val="002C57BA"/>
    <w:rsid w:val="002C5E91"/>
    <w:rsid w:val="002C60E1"/>
    <w:rsid w:val="002C636E"/>
    <w:rsid w:val="002C6684"/>
    <w:rsid w:val="002C689B"/>
    <w:rsid w:val="002C6C63"/>
    <w:rsid w:val="002C6EDC"/>
    <w:rsid w:val="002C7427"/>
    <w:rsid w:val="002C76FD"/>
    <w:rsid w:val="002C7727"/>
    <w:rsid w:val="002C7C01"/>
    <w:rsid w:val="002C7C60"/>
    <w:rsid w:val="002C7C94"/>
    <w:rsid w:val="002C7FB8"/>
    <w:rsid w:val="002D030C"/>
    <w:rsid w:val="002D0C2F"/>
    <w:rsid w:val="002D11F9"/>
    <w:rsid w:val="002D146E"/>
    <w:rsid w:val="002D15AF"/>
    <w:rsid w:val="002D173F"/>
    <w:rsid w:val="002D2DD2"/>
    <w:rsid w:val="002D3589"/>
    <w:rsid w:val="002D35AA"/>
    <w:rsid w:val="002D367E"/>
    <w:rsid w:val="002D430C"/>
    <w:rsid w:val="002D4406"/>
    <w:rsid w:val="002D48AA"/>
    <w:rsid w:val="002D4989"/>
    <w:rsid w:val="002D4EAE"/>
    <w:rsid w:val="002D5B88"/>
    <w:rsid w:val="002D5DA9"/>
    <w:rsid w:val="002D625A"/>
    <w:rsid w:val="002D6B21"/>
    <w:rsid w:val="002D6F8F"/>
    <w:rsid w:val="002D7314"/>
    <w:rsid w:val="002D763F"/>
    <w:rsid w:val="002D7AF1"/>
    <w:rsid w:val="002D7E80"/>
    <w:rsid w:val="002E0257"/>
    <w:rsid w:val="002E0313"/>
    <w:rsid w:val="002E06D2"/>
    <w:rsid w:val="002E09A3"/>
    <w:rsid w:val="002E0CA3"/>
    <w:rsid w:val="002E0E84"/>
    <w:rsid w:val="002E1258"/>
    <w:rsid w:val="002E12F5"/>
    <w:rsid w:val="002E1380"/>
    <w:rsid w:val="002E1EF6"/>
    <w:rsid w:val="002E1EFB"/>
    <w:rsid w:val="002E1F81"/>
    <w:rsid w:val="002E2753"/>
    <w:rsid w:val="002E2E39"/>
    <w:rsid w:val="002E3081"/>
    <w:rsid w:val="002E31CF"/>
    <w:rsid w:val="002E322E"/>
    <w:rsid w:val="002E3F25"/>
    <w:rsid w:val="002E4639"/>
    <w:rsid w:val="002E4959"/>
    <w:rsid w:val="002E4B5A"/>
    <w:rsid w:val="002E4FAB"/>
    <w:rsid w:val="002E506E"/>
    <w:rsid w:val="002E578F"/>
    <w:rsid w:val="002E57D6"/>
    <w:rsid w:val="002E59ED"/>
    <w:rsid w:val="002E5C9B"/>
    <w:rsid w:val="002E6458"/>
    <w:rsid w:val="002E653D"/>
    <w:rsid w:val="002E66BB"/>
    <w:rsid w:val="002E6958"/>
    <w:rsid w:val="002E69DB"/>
    <w:rsid w:val="002E6EFF"/>
    <w:rsid w:val="002E70A4"/>
    <w:rsid w:val="002E76D2"/>
    <w:rsid w:val="002E7987"/>
    <w:rsid w:val="002E7DB5"/>
    <w:rsid w:val="002F01F8"/>
    <w:rsid w:val="002F0CEF"/>
    <w:rsid w:val="002F1034"/>
    <w:rsid w:val="002F111E"/>
    <w:rsid w:val="002F1177"/>
    <w:rsid w:val="002F15E7"/>
    <w:rsid w:val="002F1779"/>
    <w:rsid w:val="002F1837"/>
    <w:rsid w:val="002F2D5C"/>
    <w:rsid w:val="002F3256"/>
    <w:rsid w:val="002F35D3"/>
    <w:rsid w:val="002F3A3F"/>
    <w:rsid w:val="002F3BD3"/>
    <w:rsid w:val="002F3C55"/>
    <w:rsid w:val="002F3F4F"/>
    <w:rsid w:val="002F4034"/>
    <w:rsid w:val="002F48E9"/>
    <w:rsid w:val="002F493C"/>
    <w:rsid w:val="002F533C"/>
    <w:rsid w:val="002F5A1D"/>
    <w:rsid w:val="002F5C8E"/>
    <w:rsid w:val="002F5D54"/>
    <w:rsid w:val="002F5E61"/>
    <w:rsid w:val="002F62BF"/>
    <w:rsid w:val="002F675D"/>
    <w:rsid w:val="002F68C3"/>
    <w:rsid w:val="002F71A4"/>
    <w:rsid w:val="002F739E"/>
    <w:rsid w:val="002F79F4"/>
    <w:rsid w:val="002F7BF4"/>
    <w:rsid w:val="002F7D49"/>
    <w:rsid w:val="00300279"/>
    <w:rsid w:val="00300567"/>
    <w:rsid w:val="00300A53"/>
    <w:rsid w:val="00300D5E"/>
    <w:rsid w:val="003012FE"/>
    <w:rsid w:val="0030149C"/>
    <w:rsid w:val="003014B5"/>
    <w:rsid w:val="0030289D"/>
    <w:rsid w:val="003028C8"/>
    <w:rsid w:val="00302A0E"/>
    <w:rsid w:val="00303218"/>
    <w:rsid w:val="003032E1"/>
    <w:rsid w:val="00303C9D"/>
    <w:rsid w:val="0030428A"/>
    <w:rsid w:val="003043AB"/>
    <w:rsid w:val="003044BB"/>
    <w:rsid w:val="00305205"/>
    <w:rsid w:val="003054FE"/>
    <w:rsid w:val="00305523"/>
    <w:rsid w:val="00305A34"/>
    <w:rsid w:val="00305B1B"/>
    <w:rsid w:val="00305BCB"/>
    <w:rsid w:val="003060A2"/>
    <w:rsid w:val="00306308"/>
    <w:rsid w:val="00306418"/>
    <w:rsid w:val="00306546"/>
    <w:rsid w:val="003065D4"/>
    <w:rsid w:val="003069EA"/>
    <w:rsid w:val="00306A3F"/>
    <w:rsid w:val="00306C2A"/>
    <w:rsid w:val="00306C5D"/>
    <w:rsid w:val="00307030"/>
    <w:rsid w:val="003077C4"/>
    <w:rsid w:val="003101F6"/>
    <w:rsid w:val="00310521"/>
    <w:rsid w:val="00310980"/>
    <w:rsid w:val="003110F4"/>
    <w:rsid w:val="003115E4"/>
    <w:rsid w:val="0031180C"/>
    <w:rsid w:val="00311B60"/>
    <w:rsid w:val="00311B90"/>
    <w:rsid w:val="0031220C"/>
    <w:rsid w:val="00312305"/>
    <w:rsid w:val="00312398"/>
    <w:rsid w:val="003128CB"/>
    <w:rsid w:val="00313125"/>
    <w:rsid w:val="0031352B"/>
    <w:rsid w:val="003138FB"/>
    <w:rsid w:val="00313A8C"/>
    <w:rsid w:val="00313BB7"/>
    <w:rsid w:val="003144E6"/>
    <w:rsid w:val="00314E13"/>
    <w:rsid w:val="003152DA"/>
    <w:rsid w:val="0031546F"/>
    <w:rsid w:val="00315754"/>
    <w:rsid w:val="00315A60"/>
    <w:rsid w:val="00315C85"/>
    <w:rsid w:val="00315D1D"/>
    <w:rsid w:val="00316376"/>
    <w:rsid w:val="0031648B"/>
    <w:rsid w:val="0031672C"/>
    <w:rsid w:val="00316BE7"/>
    <w:rsid w:val="00316C33"/>
    <w:rsid w:val="00316CBE"/>
    <w:rsid w:val="00316D03"/>
    <w:rsid w:val="0031734D"/>
    <w:rsid w:val="0031748D"/>
    <w:rsid w:val="00320A3A"/>
    <w:rsid w:val="00320C5F"/>
    <w:rsid w:val="00320CB4"/>
    <w:rsid w:val="00320D0A"/>
    <w:rsid w:val="00321744"/>
    <w:rsid w:val="003217BB"/>
    <w:rsid w:val="00321A56"/>
    <w:rsid w:val="00321B1A"/>
    <w:rsid w:val="00321BC1"/>
    <w:rsid w:val="00321CD7"/>
    <w:rsid w:val="00321E55"/>
    <w:rsid w:val="003220DF"/>
    <w:rsid w:val="00322EC7"/>
    <w:rsid w:val="00322F58"/>
    <w:rsid w:val="00323E25"/>
    <w:rsid w:val="0032411F"/>
    <w:rsid w:val="00324291"/>
    <w:rsid w:val="0032445B"/>
    <w:rsid w:val="003244D5"/>
    <w:rsid w:val="00324553"/>
    <w:rsid w:val="003248EC"/>
    <w:rsid w:val="003250B3"/>
    <w:rsid w:val="003250F8"/>
    <w:rsid w:val="0032550C"/>
    <w:rsid w:val="00325F7D"/>
    <w:rsid w:val="00326340"/>
    <w:rsid w:val="0032647F"/>
    <w:rsid w:val="00326B64"/>
    <w:rsid w:val="00326F23"/>
    <w:rsid w:val="0032704E"/>
    <w:rsid w:val="003278DF"/>
    <w:rsid w:val="00327A37"/>
    <w:rsid w:val="00327AB9"/>
    <w:rsid w:val="00327BDE"/>
    <w:rsid w:val="00327EBA"/>
    <w:rsid w:val="003312A3"/>
    <w:rsid w:val="003317C0"/>
    <w:rsid w:val="00331817"/>
    <w:rsid w:val="00331B88"/>
    <w:rsid w:val="00332359"/>
    <w:rsid w:val="0033247E"/>
    <w:rsid w:val="003327AF"/>
    <w:rsid w:val="00332ED2"/>
    <w:rsid w:val="00333043"/>
    <w:rsid w:val="00333451"/>
    <w:rsid w:val="0033366D"/>
    <w:rsid w:val="003339DC"/>
    <w:rsid w:val="00333C97"/>
    <w:rsid w:val="00334027"/>
    <w:rsid w:val="0033409C"/>
    <w:rsid w:val="003341BA"/>
    <w:rsid w:val="00334314"/>
    <w:rsid w:val="0033453F"/>
    <w:rsid w:val="00334573"/>
    <w:rsid w:val="00334E23"/>
    <w:rsid w:val="00334F6A"/>
    <w:rsid w:val="003355F4"/>
    <w:rsid w:val="003360C8"/>
    <w:rsid w:val="0033654F"/>
    <w:rsid w:val="003368C6"/>
    <w:rsid w:val="00336A9F"/>
    <w:rsid w:val="00336B4D"/>
    <w:rsid w:val="0033716D"/>
    <w:rsid w:val="0033732B"/>
    <w:rsid w:val="00337FE3"/>
    <w:rsid w:val="00340176"/>
    <w:rsid w:val="0034033E"/>
    <w:rsid w:val="00340AEA"/>
    <w:rsid w:val="00340DAC"/>
    <w:rsid w:val="00340F1C"/>
    <w:rsid w:val="00340F49"/>
    <w:rsid w:val="003412C4"/>
    <w:rsid w:val="00341347"/>
    <w:rsid w:val="003417B7"/>
    <w:rsid w:val="00341962"/>
    <w:rsid w:val="00341B4D"/>
    <w:rsid w:val="00341F56"/>
    <w:rsid w:val="00342320"/>
    <w:rsid w:val="003427A7"/>
    <w:rsid w:val="00342BDF"/>
    <w:rsid w:val="00342D44"/>
    <w:rsid w:val="00342DD9"/>
    <w:rsid w:val="0034332C"/>
    <w:rsid w:val="00343AA9"/>
    <w:rsid w:val="00344FB7"/>
    <w:rsid w:val="003451E4"/>
    <w:rsid w:val="00345330"/>
    <w:rsid w:val="00345625"/>
    <w:rsid w:val="003457E8"/>
    <w:rsid w:val="00345A7A"/>
    <w:rsid w:val="00345C9C"/>
    <w:rsid w:val="00345D33"/>
    <w:rsid w:val="00345E8F"/>
    <w:rsid w:val="00345F21"/>
    <w:rsid w:val="003461BE"/>
    <w:rsid w:val="00346558"/>
    <w:rsid w:val="0034729B"/>
    <w:rsid w:val="0034749B"/>
    <w:rsid w:val="00347524"/>
    <w:rsid w:val="0034779F"/>
    <w:rsid w:val="00347BA5"/>
    <w:rsid w:val="00347CDE"/>
    <w:rsid w:val="00347DDD"/>
    <w:rsid w:val="00347DFC"/>
    <w:rsid w:val="0035003A"/>
    <w:rsid w:val="00350146"/>
    <w:rsid w:val="003501F4"/>
    <w:rsid w:val="0035050D"/>
    <w:rsid w:val="00350A75"/>
    <w:rsid w:val="00350ECC"/>
    <w:rsid w:val="003519BB"/>
    <w:rsid w:val="00351A87"/>
    <w:rsid w:val="00351C0E"/>
    <w:rsid w:val="00352340"/>
    <w:rsid w:val="00352A3B"/>
    <w:rsid w:val="00352B5E"/>
    <w:rsid w:val="00352C13"/>
    <w:rsid w:val="0035359B"/>
    <w:rsid w:val="00353666"/>
    <w:rsid w:val="003539C8"/>
    <w:rsid w:val="00354002"/>
    <w:rsid w:val="003543A7"/>
    <w:rsid w:val="0035499C"/>
    <w:rsid w:val="00354A8F"/>
    <w:rsid w:val="00354CE5"/>
    <w:rsid w:val="003554FA"/>
    <w:rsid w:val="00355612"/>
    <w:rsid w:val="003558C2"/>
    <w:rsid w:val="00355BB2"/>
    <w:rsid w:val="00356377"/>
    <w:rsid w:val="003566A7"/>
    <w:rsid w:val="0035677E"/>
    <w:rsid w:val="0035687C"/>
    <w:rsid w:val="00356A1F"/>
    <w:rsid w:val="00356CAB"/>
    <w:rsid w:val="00357079"/>
    <w:rsid w:val="003571D5"/>
    <w:rsid w:val="0035722F"/>
    <w:rsid w:val="0035727D"/>
    <w:rsid w:val="003572A1"/>
    <w:rsid w:val="00357533"/>
    <w:rsid w:val="003577FA"/>
    <w:rsid w:val="0035798E"/>
    <w:rsid w:val="00357E72"/>
    <w:rsid w:val="00360098"/>
    <w:rsid w:val="00360A20"/>
    <w:rsid w:val="00360A5A"/>
    <w:rsid w:val="00360C7D"/>
    <w:rsid w:val="00360DB5"/>
    <w:rsid w:val="00361069"/>
    <w:rsid w:val="003610A3"/>
    <w:rsid w:val="00361106"/>
    <w:rsid w:val="0036116D"/>
    <w:rsid w:val="00361339"/>
    <w:rsid w:val="00361C13"/>
    <w:rsid w:val="0036204D"/>
    <w:rsid w:val="00362275"/>
    <w:rsid w:val="00362684"/>
    <w:rsid w:val="00362D84"/>
    <w:rsid w:val="00362E2F"/>
    <w:rsid w:val="00362F97"/>
    <w:rsid w:val="0036301B"/>
    <w:rsid w:val="003630C9"/>
    <w:rsid w:val="00363550"/>
    <w:rsid w:val="00363608"/>
    <w:rsid w:val="00363688"/>
    <w:rsid w:val="00363CEC"/>
    <w:rsid w:val="00363FA7"/>
    <w:rsid w:val="00364698"/>
    <w:rsid w:val="00364DD5"/>
    <w:rsid w:val="00364EFF"/>
    <w:rsid w:val="003650FC"/>
    <w:rsid w:val="0036517B"/>
    <w:rsid w:val="00365241"/>
    <w:rsid w:val="00365394"/>
    <w:rsid w:val="003658AD"/>
    <w:rsid w:val="0036591E"/>
    <w:rsid w:val="00365C9E"/>
    <w:rsid w:val="0036668C"/>
    <w:rsid w:val="00366881"/>
    <w:rsid w:val="00367132"/>
    <w:rsid w:val="003675B9"/>
    <w:rsid w:val="00367681"/>
    <w:rsid w:val="00370218"/>
    <w:rsid w:val="003704BC"/>
    <w:rsid w:val="00370E32"/>
    <w:rsid w:val="003710B9"/>
    <w:rsid w:val="00371193"/>
    <w:rsid w:val="00371A59"/>
    <w:rsid w:val="00371BD4"/>
    <w:rsid w:val="00371D0A"/>
    <w:rsid w:val="00372411"/>
    <w:rsid w:val="00373464"/>
    <w:rsid w:val="0037384A"/>
    <w:rsid w:val="00373A7C"/>
    <w:rsid w:val="00373B31"/>
    <w:rsid w:val="00373E6E"/>
    <w:rsid w:val="003749B9"/>
    <w:rsid w:val="003750AC"/>
    <w:rsid w:val="003759E9"/>
    <w:rsid w:val="00375F46"/>
    <w:rsid w:val="00376106"/>
    <w:rsid w:val="00376198"/>
    <w:rsid w:val="00376360"/>
    <w:rsid w:val="003767B7"/>
    <w:rsid w:val="00376902"/>
    <w:rsid w:val="00376A38"/>
    <w:rsid w:val="00376BF6"/>
    <w:rsid w:val="003778AF"/>
    <w:rsid w:val="00377B25"/>
    <w:rsid w:val="00377D78"/>
    <w:rsid w:val="003807A7"/>
    <w:rsid w:val="003807B2"/>
    <w:rsid w:val="003809ED"/>
    <w:rsid w:val="00380BDC"/>
    <w:rsid w:val="003812FF"/>
    <w:rsid w:val="003819CA"/>
    <w:rsid w:val="00381ABB"/>
    <w:rsid w:val="0038231C"/>
    <w:rsid w:val="0038297F"/>
    <w:rsid w:val="00382A37"/>
    <w:rsid w:val="00382A83"/>
    <w:rsid w:val="00382DC5"/>
    <w:rsid w:val="003831E3"/>
    <w:rsid w:val="0038353A"/>
    <w:rsid w:val="00383D9E"/>
    <w:rsid w:val="00383E8C"/>
    <w:rsid w:val="00383F04"/>
    <w:rsid w:val="00383F50"/>
    <w:rsid w:val="00383F78"/>
    <w:rsid w:val="003842A0"/>
    <w:rsid w:val="00384468"/>
    <w:rsid w:val="00384506"/>
    <w:rsid w:val="00384599"/>
    <w:rsid w:val="00384672"/>
    <w:rsid w:val="003851AF"/>
    <w:rsid w:val="00385344"/>
    <w:rsid w:val="003854A5"/>
    <w:rsid w:val="0038556E"/>
    <w:rsid w:val="0038574E"/>
    <w:rsid w:val="00385A6B"/>
    <w:rsid w:val="00385E06"/>
    <w:rsid w:val="00385E20"/>
    <w:rsid w:val="00386036"/>
    <w:rsid w:val="00386103"/>
    <w:rsid w:val="00387A59"/>
    <w:rsid w:val="00387C03"/>
    <w:rsid w:val="00387CB8"/>
    <w:rsid w:val="00387E49"/>
    <w:rsid w:val="003904BA"/>
    <w:rsid w:val="00390FCD"/>
    <w:rsid w:val="00390FDF"/>
    <w:rsid w:val="00391624"/>
    <w:rsid w:val="0039166A"/>
    <w:rsid w:val="00391EE0"/>
    <w:rsid w:val="00391EF3"/>
    <w:rsid w:val="003928A1"/>
    <w:rsid w:val="0039378B"/>
    <w:rsid w:val="00394195"/>
    <w:rsid w:val="00394225"/>
    <w:rsid w:val="003942F0"/>
    <w:rsid w:val="0039459B"/>
    <w:rsid w:val="00394895"/>
    <w:rsid w:val="00394896"/>
    <w:rsid w:val="00394AF8"/>
    <w:rsid w:val="00394B38"/>
    <w:rsid w:val="00395B92"/>
    <w:rsid w:val="00396413"/>
    <w:rsid w:val="0039679C"/>
    <w:rsid w:val="00396E0E"/>
    <w:rsid w:val="003971EF"/>
    <w:rsid w:val="00397663"/>
    <w:rsid w:val="00397BF9"/>
    <w:rsid w:val="00397D63"/>
    <w:rsid w:val="003A05D9"/>
    <w:rsid w:val="003A0646"/>
    <w:rsid w:val="003A066A"/>
    <w:rsid w:val="003A0F21"/>
    <w:rsid w:val="003A1C84"/>
    <w:rsid w:val="003A22EC"/>
    <w:rsid w:val="003A2510"/>
    <w:rsid w:val="003A29B3"/>
    <w:rsid w:val="003A2BA4"/>
    <w:rsid w:val="003A342D"/>
    <w:rsid w:val="003A35A1"/>
    <w:rsid w:val="003A3CEA"/>
    <w:rsid w:val="003A40BC"/>
    <w:rsid w:val="003A4442"/>
    <w:rsid w:val="003A523D"/>
    <w:rsid w:val="003A536C"/>
    <w:rsid w:val="003A5786"/>
    <w:rsid w:val="003A578B"/>
    <w:rsid w:val="003A63AE"/>
    <w:rsid w:val="003A64D6"/>
    <w:rsid w:val="003A6A16"/>
    <w:rsid w:val="003A6AAA"/>
    <w:rsid w:val="003A7069"/>
    <w:rsid w:val="003A70E0"/>
    <w:rsid w:val="003A7BE0"/>
    <w:rsid w:val="003A7C0D"/>
    <w:rsid w:val="003B03A8"/>
    <w:rsid w:val="003B0D5D"/>
    <w:rsid w:val="003B1831"/>
    <w:rsid w:val="003B1A09"/>
    <w:rsid w:val="003B1B75"/>
    <w:rsid w:val="003B1C6E"/>
    <w:rsid w:val="003B21B3"/>
    <w:rsid w:val="003B2612"/>
    <w:rsid w:val="003B2D67"/>
    <w:rsid w:val="003B35D7"/>
    <w:rsid w:val="003B370A"/>
    <w:rsid w:val="003B399B"/>
    <w:rsid w:val="003B419C"/>
    <w:rsid w:val="003B46C1"/>
    <w:rsid w:val="003B47FC"/>
    <w:rsid w:val="003B4CC6"/>
    <w:rsid w:val="003B6648"/>
    <w:rsid w:val="003B682B"/>
    <w:rsid w:val="003B6E32"/>
    <w:rsid w:val="003B75C4"/>
    <w:rsid w:val="003B79A8"/>
    <w:rsid w:val="003B7E0D"/>
    <w:rsid w:val="003C0026"/>
    <w:rsid w:val="003C0EB4"/>
    <w:rsid w:val="003C1103"/>
    <w:rsid w:val="003C1522"/>
    <w:rsid w:val="003C165A"/>
    <w:rsid w:val="003C174E"/>
    <w:rsid w:val="003C2331"/>
    <w:rsid w:val="003C237C"/>
    <w:rsid w:val="003C23CA"/>
    <w:rsid w:val="003C280B"/>
    <w:rsid w:val="003C3134"/>
    <w:rsid w:val="003C36E9"/>
    <w:rsid w:val="003C3AC7"/>
    <w:rsid w:val="003C3AD9"/>
    <w:rsid w:val="003C3E11"/>
    <w:rsid w:val="003C40F5"/>
    <w:rsid w:val="003C41A1"/>
    <w:rsid w:val="003C4C41"/>
    <w:rsid w:val="003C4D39"/>
    <w:rsid w:val="003C5006"/>
    <w:rsid w:val="003C5E66"/>
    <w:rsid w:val="003C6157"/>
    <w:rsid w:val="003C6230"/>
    <w:rsid w:val="003C693D"/>
    <w:rsid w:val="003C6C66"/>
    <w:rsid w:val="003C6EDE"/>
    <w:rsid w:val="003C77D8"/>
    <w:rsid w:val="003C7F38"/>
    <w:rsid w:val="003D07D8"/>
    <w:rsid w:val="003D0B64"/>
    <w:rsid w:val="003D15B6"/>
    <w:rsid w:val="003D1B25"/>
    <w:rsid w:val="003D1D57"/>
    <w:rsid w:val="003D2673"/>
    <w:rsid w:val="003D314F"/>
    <w:rsid w:val="003D34E1"/>
    <w:rsid w:val="003D3EE9"/>
    <w:rsid w:val="003D4376"/>
    <w:rsid w:val="003D44FA"/>
    <w:rsid w:val="003D4863"/>
    <w:rsid w:val="003D4C6F"/>
    <w:rsid w:val="003D58A9"/>
    <w:rsid w:val="003D58BF"/>
    <w:rsid w:val="003D669D"/>
    <w:rsid w:val="003D6EE7"/>
    <w:rsid w:val="003D7035"/>
    <w:rsid w:val="003D758C"/>
    <w:rsid w:val="003D77A0"/>
    <w:rsid w:val="003D7A63"/>
    <w:rsid w:val="003D7C64"/>
    <w:rsid w:val="003E0262"/>
    <w:rsid w:val="003E02D7"/>
    <w:rsid w:val="003E02E6"/>
    <w:rsid w:val="003E04B3"/>
    <w:rsid w:val="003E088C"/>
    <w:rsid w:val="003E0C16"/>
    <w:rsid w:val="003E0C1A"/>
    <w:rsid w:val="003E0E17"/>
    <w:rsid w:val="003E11A3"/>
    <w:rsid w:val="003E14A6"/>
    <w:rsid w:val="003E1907"/>
    <w:rsid w:val="003E19DD"/>
    <w:rsid w:val="003E19E4"/>
    <w:rsid w:val="003E1FE1"/>
    <w:rsid w:val="003E221C"/>
    <w:rsid w:val="003E24C2"/>
    <w:rsid w:val="003E2996"/>
    <w:rsid w:val="003E323B"/>
    <w:rsid w:val="003E3295"/>
    <w:rsid w:val="003E344A"/>
    <w:rsid w:val="003E3D78"/>
    <w:rsid w:val="003E3E45"/>
    <w:rsid w:val="003E40E5"/>
    <w:rsid w:val="003E42FD"/>
    <w:rsid w:val="003E43CE"/>
    <w:rsid w:val="003E4D77"/>
    <w:rsid w:val="003E5289"/>
    <w:rsid w:val="003E5320"/>
    <w:rsid w:val="003E54C4"/>
    <w:rsid w:val="003E550C"/>
    <w:rsid w:val="003E5A4B"/>
    <w:rsid w:val="003E5EED"/>
    <w:rsid w:val="003E68FD"/>
    <w:rsid w:val="003E6E6E"/>
    <w:rsid w:val="003E70ED"/>
    <w:rsid w:val="003E718C"/>
    <w:rsid w:val="003E7703"/>
    <w:rsid w:val="003E7BBE"/>
    <w:rsid w:val="003E7C53"/>
    <w:rsid w:val="003F09B5"/>
    <w:rsid w:val="003F1DC4"/>
    <w:rsid w:val="003F1DD4"/>
    <w:rsid w:val="003F2369"/>
    <w:rsid w:val="003F23B2"/>
    <w:rsid w:val="003F23C0"/>
    <w:rsid w:val="003F240C"/>
    <w:rsid w:val="003F25BC"/>
    <w:rsid w:val="003F26FB"/>
    <w:rsid w:val="003F2AAE"/>
    <w:rsid w:val="003F2ABC"/>
    <w:rsid w:val="003F2C0E"/>
    <w:rsid w:val="003F2E2B"/>
    <w:rsid w:val="003F3BFB"/>
    <w:rsid w:val="003F3E24"/>
    <w:rsid w:val="003F4130"/>
    <w:rsid w:val="003F41A3"/>
    <w:rsid w:val="003F4923"/>
    <w:rsid w:val="003F52C8"/>
    <w:rsid w:val="003F54A0"/>
    <w:rsid w:val="003F56C4"/>
    <w:rsid w:val="003F5C2E"/>
    <w:rsid w:val="003F5F3C"/>
    <w:rsid w:val="003F5FF7"/>
    <w:rsid w:val="003F6165"/>
    <w:rsid w:val="003F6652"/>
    <w:rsid w:val="003F6785"/>
    <w:rsid w:val="003F6B13"/>
    <w:rsid w:val="003F6C2F"/>
    <w:rsid w:val="003F70F0"/>
    <w:rsid w:val="003F777F"/>
    <w:rsid w:val="003F7842"/>
    <w:rsid w:val="003F7AAA"/>
    <w:rsid w:val="00400142"/>
    <w:rsid w:val="004007FC"/>
    <w:rsid w:val="00400AD6"/>
    <w:rsid w:val="00400E8D"/>
    <w:rsid w:val="004017EA"/>
    <w:rsid w:val="00401C80"/>
    <w:rsid w:val="00402260"/>
    <w:rsid w:val="00402361"/>
    <w:rsid w:val="00402534"/>
    <w:rsid w:val="00403129"/>
    <w:rsid w:val="004038FE"/>
    <w:rsid w:val="0040397C"/>
    <w:rsid w:val="00403D1B"/>
    <w:rsid w:val="00403E15"/>
    <w:rsid w:val="00403E64"/>
    <w:rsid w:val="00404689"/>
    <w:rsid w:val="00404EBD"/>
    <w:rsid w:val="004053DE"/>
    <w:rsid w:val="00405452"/>
    <w:rsid w:val="004054D1"/>
    <w:rsid w:val="00405631"/>
    <w:rsid w:val="00405840"/>
    <w:rsid w:val="00405F43"/>
    <w:rsid w:val="0040623F"/>
    <w:rsid w:val="0040671A"/>
    <w:rsid w:val="0040689A"/>
    <w:rsid w:val="004077B8"/>
    <w:rsid w:val="00407BCD"/>
    <w:rsid w:val="00407CE0"/>
    <w:rsid w:val="00407EF7"/>
    <w:rsid w:val="00407F8B"/>
    <w:rsid w:val="00407FBE"/>
    <w:rsid w:val="004101D4"/>
    <w:rsid w:val="00410229"/>
    <w:rsid w:val="00410575"/>
    <w:rsid w:val="0041146F"/>
    <w:rsid w:val="0041191A"/>
    <w:rsid w:val="00411B8F"/>
    <w:rsid w:val="00411C67"/>
    <w:rsid w:val="00411FD1"/>
    <w:rsid w:val="00412159"/>
    <w:rsid w:val="004123C9"/>
    <w:rsid w:val="00413272"/>
    <w:rsid w:val="00414183"/>
    <w:rsid w:val="00414784"/>
    <w:rsid w:val="00414917"/>
    <w:rsid w:val="00414DA1"/>
    <w:rsid w:val="00415154"/>
    <w:rsid w:val="00415183"/>
    <w:rsid w:val="0041534A"/>
    <w:rsid w:val="00415663"/>
    <w:rsid w:val="004158C9"/>
    <w:rsid w:val="00415AE4"/>
    <w:rsid w:val="00415F8F"/>
    <w:rsid w:val="00415FCA"/>
    <w:rsid w:val="00416146"/>
    <w:rsid w:val="00416477"/>
    <w:rsid w:val="004164A8"/>
    <w:rsid w:val="00416605"/>
    <w:rsid w:val="0041694F"/>
    <w:rsid w:val="00416B15"/>
    <w:rsid w:val="00416EC1"/>
    <w:rsid w:val="004174DA"/>
    <w:rsid w:val="00417A8B"/>
    <w:rsid w:val="00417B20"/>
    <w:rsid w:val="00417C4C"/>
    <w:rsid w:val="00417C98"/>
    <w:rsid w:val="00417CB3"/>
    <w:rsid w:val="00420106"/>
    <w:rsid w:val="00420143"/>
    <w:rsid w:val="0042014D"/>
    <w:rsid w:val="00420D5F"/>
    <w:rsid w:val="00420E7F"/>
    <w:rsid w:val="00420F73"/>
    <w:rsid w:val="00421238"/>
    <w:rsid w:val="004223FD"/>
    <w:rsid w:val="004227DE"/>
    <w:rsid w:val="00422C6C"/>
    <w:rsid w:val="00422D84"/>
    <w:rsid w:val="004230A3"/>
    <w:rsid w:val="00423CBB"/>
    <w:rsid w:val="004243CE"/>
    <w:rsid w:val="00424A82"/>
    <w:rsid w:val="00425563"/>
    <w:rsid w:val="004255C1"/>
    <w:rsid w:val="00425BA1"/>
    <w:rsid w:val="0042661D"/>
    <w:rsid w:val="0042682B"/>
    <w:rsid w:val="00426A80"/>
    <w:rsid w:val="00426EF7"/>
    <w:rsid w:val="004270CC"/>
    <w:rsid w:val="00427485"/>
    <w:rsid w:val="004278AD"/>
    <w:rsid w:val="00427C73"/>
    <w:rsid w:val="00427E0F"/>
    <w:rsid w:val="004300D6"/>
    <w:rsid w:val="004307AD"/>
    <w:rsid w:val="00430935"/>
    <w:rsid w:val="00430980"/>
    <w:rsid w:val="00430B79"/>
    <w:rsid w:val="00430C07"/>
    <w:rsid w:val="00430FA8"/>
    <w:rsid w:val="0043108E"/>
    <w:rsid w:val="004312E6"/>
    <w:rsid w:val="00431B64"/>
    <w:rsid w:val="004323D9"/>
    <w:rsid w:val="00432C4B"/>
    <w:rsid w:val="00432E5E"/>
    <w:rsid w:val="004331C8"/>
    <w:rsid w:val="00433807"/>
    <w:rsid w:val="004339ED"/>
    <w:rsid w:val="004343A5"/>
    <w:rsid w:val="0043461C"/>
    <w:rsid w:val="00434822"/>
    <w:rsid w:val="004348E2"/>
    <w:rsid w:val="00434BF5"/>
    <w:rsid w:val="00434C9D"/>
    <w:rsid w:val="00435158"/>
    <w:rsid w:val="00435317"/>
    <w:rsid w:val="004357C8"/>
    <w:rsid w:val="004358C2"/>
    <w:rsid w:val="004360FC"/>
    <w:rsid w:val="00436509"/>
    <w:rsid w:val="00436766"/>
    <w:rsid w:val="00436BD2"/>
    <w:rsid w:val="00436D3E"/>
    <w:rsid w:val="00437866"/>
    <w:rsid w:val="004402B4"/>
    <w:rsid w:val="004402E8"/>
    <w:rsid w:val="00440719"/>
    <w:rsid w:val="00440C37"/>
    <w:rsid w:val="00440DA4"/>
    <w:rsid w:val="00440F4C"/>
    <w:rsid w:val="0044144F"/>
    <w:rsid w:val="00441EA6"/>
    <w:rsid w:val="00442485"/>
    <w:rsid w:val="004424E9"/>
    <w:rsid w:val="004425C1"/>
    <w:rsid w:val="00442D75"/>
    <w:rsid w:val="004436F8"/>
    <w:rsid w:val="0044396E"/>
    <w:rsid w:val="00443C7C"/>
    <w:rsid w:val="00444755"/>
    <w:rsid w:val="00444F6A"/>
    <w:rsid w:val="004450E1"/>
    <w:rsid w:val="00445246"/>
    <w:rsid w:val="00445A4D"/>
    <w:rsid w:val="00445C72"/>
    <w:rsid w:val="00446117"/>
    <w:rsid w:val="004502A9"/>
    <w:rsid w:val="004504C9"/>
    <w:rsid w:val="00450A12"/>
    <w:rsid w:val="00451AD7"/>
    <w:rsid w:val="00452345"/>
    <w:rsid w:val="0045242E"/>
    <w:rsid w:val="004525DB"/>
    <w:rsid w:val="00452ED8"/>
    <w:rsid w:val="004533D8"/>
    <w:rsid w:val="00453445"/>
    <w:rsid w:val="00453782"/>
    <w:rsid w:val="004546B7"/>
    <w:rsid w:val="00454BF0"/>
    <w:rsid w:val="00454DE4"/>
    <w:rsid w:val="00455A91"/>
    <w:rsid w:val="00455BE7"/>
    <w:rsid w:val="00456486"/>
    <w:rsid w:val="004564E0"/>
    <w:rsid w:val="0045687D"/>
    <w:rsid w:val="004568A7"/>
    <w:rsid w:val="00456BD1"/>
    <w:rsid w:val="00456C48"/>
    <w:rsid w:val="00456E4E"/>
    <w:rsid w:val="004571CC"/>
    <w:rsid w:val="004573EA"/>
    <w:rsid w:val="00457688"/>
    <w:rsid w:val="00457F10"/>
    <w:rsid w:val="0046019C"/>
    <w:rsid w:val="0046050C"/>
    <w:rsid w:val="00460A0C"/>
    <w:rsid w:val="00460A57"/>
    <w:rsid w:val="00460C85"/>
    <w:rsid w:val="00460F2B"/>
    <w:rsid w:val="00460FA0"/>
    <w:rsid w:val="00460FED"/>
    <w:rsid w:val="00461220"/>
    <w:rsid w:val="004617C5"/>
    <w:rsid w:val="00461942"/>
    <w:rsid w:val="00462416"/>
    <w:rsid w:val="00462612"/>
    <w:rsid w:val="00462671"/>
    <w:rsid w:val="004627D8"/>
    <w:rsid w:val="00462E0D"/>
    <w:rsid w:val="00462EEA"/>
    <w:rsid w:val="00462F43"/>
    <w:rsid w:val="0046320A"/>
    <w:rsid w:val="004634C1"/>
    <w:rsid w:val="00463799"/>
    <w:rsid w:val="00463E95"/>
    <w:rsid w:val="0046424D"/>
    <w:rsid w:val="0046494B"/>
    <w:rsid w:val="00465766"/>
    <w:rsid w:val="0046579A"/>
    <w:rsid w:val="00465CF1"/>
    <w:rsid w:val="00465F2A"/>
    <w:rsid w:val="00466D09"/>
    <w:rsid w:val="00467688"/>
    <w:rsid w:val="00467744"/>
    <w:rsid w:val="00467DCD"/>
    <w:rsid w:val="004703AC"/>
    <w:rsid w:val="004703D3"/>
    <w:rsid w:val="00470621"/>
    <w:rsid w:val="004709D8"/>
    <w:rsid w:val="00470DE0"/>
    <w:rsid w:val="00471420"/>
    <w:rsid w:val="00471C58"/>
    <w:rsid w:val="0047249B"/>
    <w:rsid w:val="0047297D"/>
    <w:rsid w:val="00472A68"/>
    <w:rsid w:val="00473119"/>
    <w:rsid w:val="004739C2"/>
    <w:rsid w:val="0047477E"/>
    <w:rsid w:val="00474B10"/>
    <w:rsid w:val="00475241"/>
    <w:rsid w:val="004752C7"/>
    <w:rsid w:val="004754BE"/>
    <w:rsid w:val="00475D6C"/>
    <w:rsid w:val="00475D7B"/>
    <w:rsid w:val="00475E68"/>
    <w:rsid w:val="00475F55"/>
    <w:rsid w:val="004761F0"/>
    <w:rsid w:val="004763E2"/>
    <w:rsid w:val="00476770"/>
    <w:rsid w:val="0047691C"/>
    <w:rsid w:val="00476C35"/>
    <w:rsid w:val="00476EAD"/>
    <w:rsid w:val="00476FC6"/>
    <w:rsid w:val="00477113"/>
    <w:rsid w:val="00477500"/>
    <w:rsid w:val="00477816"/>
    <w:rsid w:val="00477A8A"/>
    <w:rsid w:val="00477B3C"/>
    <w:rsid w:val="00477CB8"/>
    <w:rsid w:val="00480F9C"/>
    <w:rsid w:val="00480FF5"/>
    <w:rsid w:val="00481724"/>
    <w:rsid w:val="0048181A"/>
    <w:rsid w:val="0048198B"/>
    <w:rsid w:val="00481B6B"/>
    <w:rsid w:val="00481DC7"/>
    <w:rsid w:val="00482628"/>
    <w:rsid w:val="00482BCA"/>
    <w:rsid w:val="00482CCC"/>
    <w:rsid w:val="0048319E"/>
    <w:rsid w:val="004832B1"/>
    <w:rsid w:val="00483B04"/>
    <w:rsid w:val="00483B4D"/>
    <w:rsid w:val="00484672"/>
    <w:rsid w:val="0048485A"/>
    <w:rsid w:val="004849DD"/>
    <w:rsid w:val="004855B9"/>
    <w:rsid w:val="004860CE"/>
    <w:rsid w:val="00486285"/>
    <w:rsid w:val="00486A17"/>
    <w:rsid w:val="00487175"/>
    <w:rsid w:val="004874BC"/>
    <w:rsid w:val="004877EB"/>
    <w:rsid w:val="00487F22"/>
    <w:rsid w:val="00490D42"/>
    <w:rsid w:val="00491C27"/>
    <w:rsid w:val="00491CA9"/>
    <w:rsid w:val="00492214"/>
    <w:rsid w:val="004923FF"/>
    <w:rsid w:val="004926FF"/>
    <w:rsid w:val="0049336B"/>
    <w:rsid w:val="004937B6"/>
    <w:rsid w:val="004939DE"/>
    <w:rsid w:val="004939F1"/>
    <w:rsid w:val="00493B81"/>
    <w:rsid w:val="00494107"/>
    <w:rsid w:val="004945CE"/>
    <w:rsid w:val="0049497B"/>
    <w:rsid w:val="00495046"/>
    <w:rsid w:val="00495564"/>
    <w:rsid w:val="00495BFD"/>
    <w:rsid w:val="00495F58"/>
    <w:rsid w:val="0049601F"/>
    <w:rsid w:val="0049606C"/>
    <w:rsid w:val="00496130"/>
    <w:rsid w:val="00496A57"/>
    <w:rsid w:val="00496B55"/>
    <w:rsid w:val="00496E3B"/>
    <w:rsid w:val="00497495"/>
    <w:rsid w:val="00497538"/>
    <w:rsid w:val="00497761"/>
    <w:rsid w:val="00497B04"/>
    <w:rsid w:val="00497B58"/>
    <w:rsid w:val="00497F96"/>
    <w:rsid w:val="004A046A"/>
    <w:rsid w:val="004A0DB8"/>
    <w:rsid w:val="004A20AB"/>
    <w:rsid w:val="004A257C"/>
    <w:rsid w:val="004A2782"/>
    <w:rsid w:val="004A28B3"/>
    <w:rsid w:val="004A2936"/>
    <w:rsid w:val="004A29E1"/>
    <w:rsid w:val="004A2B8D"/>
    <w:rsid w:val="004A3881"/>
    <w:rsid w:val="004A3F92"/>
    <w:rsid w:val="004A420D"/>
    <w:rsid w:val="004A46D0"/>
    <w:rsid w:val="004A4DB0"/>
    <w:rsid w:val="004A5203"/>
    <w:rsid w:val="004A524F"/>
    <w:rsid w:val="004A56F3"/>
    <w:rsid w:val="004A590A"/>
    <w:rsid w:val="004A593F"/>
    <w:rsid w:val="004A5C39"/>
    <w:rsid w:val="004A6183"/>
    <w:rsid w:val="004A6285"/>
    <w:rsid w:val="004A6A0B"/>
    <w:rsid w:val="004A6C1B"/>
    <w:rsid w:val="004A7CE9"/>
    <w:rsid w:val="004A7ECC"/>
    <w:rsid w:val="004B02E7"/>
    <w:rsid w:val="004B0336"/>
    <w:rsid w:val="004B03D6"/>
    <w:rsid w:val="004B07E7"/>
    <w:rsid w:val="004B0A7D"/>
    <w:rsid w:val="004B0BCC"/>
    <w:rsid w:val="004B0CD3"/>
    <w:rsid w:val="004B1097"/>
    <w:rsid w:val="004B167A"/>
    <w:rsid w:val="004B17BA"/>
    <w:rsid w:val="004B1957"/>
    <w:rsid w:val="004B1993"/>
    <w:rsid w:val="004B1ECC"/>
    <w:rsid w:val="004B23A2"/>
    <w:rsid w:val="004B284E"/>
    <w:rsid w:val="004B377E"/>
    <w:rsid w:val="004B3A29"/>
    <w:rsid w:val="004B3AFA"/>
    <w:rsid w:val="004B3C18"/>
    <w:rsid w:val="004B3F7B"/>
    <w:rsid w:val="004B4171"/>
    <w:rsid w:val="004B4512"/>
    <w:rsid w:val="004B53EA"/>
    <w:rsid w:val="004B5474"/>
    <w:rsid w:val="004B5A33"/>
    <w:rsid w:val="004B5A74"/>
    <w:rsid w:val="004B6287"/>
    <w:rsid w:val="004B63CD"/>
    <w:rsid w:val="004B6E15"/>
    <w:rsid w:val="004B6FD5"/>
    <w:rsid w:val="004B7B36"/>
    <w:rsid w:val="004C0051"/>
    <w:rsid w:val="004C04CE"/>
    <w:rsid w:val="004C0B6E"/>
    <w:rsid w:val="004C0CEF"/>
    <w:rsid w:val="004C1863"/>
    <w:rsid w:val="004C24A3"/>
    <w:rsid w:val="004C2625"/>
    <w:rsid w:val="004C2BDC"/>
    <w:rsid w:val="004C2DAA"/>
    <w:rsid w:val="004C313E"/>
    <w:rsid w:val="004C3250"/>
    <w:rsid w:val="004C36C3"/>
    <w:rsid w:val="004C39B2"/>
    <w:rsid w:val="004C3AB5"/>
    <w:rsid w:val="004C3C14"/>
    <w:rsid w:val="004C3CC0"/>
    <w:rsid w:val="004C4009"/>
    <w:rsid w:val="004C49E4"/>
    <w:rsid w:val="004C4BBE"/>
    <w:rsid w:val="004C52B1"/>
    <w:rsid w:val="004C5326"/>
    <w:rsid w:val="004C540A"/>
    <w:rsid w:val="004C5649"/>
    <w:rsid w:val="004C6086"/>
    <w:rsid w:val="004C673E"/>
    <w:rsid w:val="004C6756"/>
    <w:rsid w:val="004C6B97"/>
    <w:rsid w:val="004C6FB5"/>
    <w:rsid w:val="004C6FCC"/>
    <w:rsid w:val="004C7451"/>
    <w:rsid w:val="004C77ED"/>
    <w:rsid w:val="004C790F"/>
    <w:rsid w:val="004C7D36"/>
    <w:rsid w:val="004C7EC2"/>
    <w:rsid w:val="004D0288"/>
    <w:rsid w:val="004D039C"/>
    <w:rsid w:val="004D0739"/>
    <w:rsid w:val="004D0C66"/>
    <w:rsid w:val="004D161B"/>
    <w:rsid w:val="004D1FF5"/>
    <w:rsid w:val="004D22D0"/>
    <w:rsid w:val="004D2540"/>
    <w:rsid w:val="004D2AB2"/>
    <w:rsid w:val="004D3032"/>
    <w:rsid w:val="004D365A"/>
    <w:rsid w:val="004D3F29"/>
    <w:rsid w:val="004D426A"/>
    <w:rsid w:val="004D42AD"/>
    <w:rsid w:val="004D4768"/>
    <w:rsid w:val="004D4884"/>
    <w:rsid w:val="004D4D5C"/>
    <w:rsid w:val="004D4ED3"/>
    <w:rsid w:val="004D4F74"/>
    <w:rsid w:val="004D5434"/>
    <w:rsid w:val="004D57E1"/>
    <w:rsid w:val="004D5A9A"/>
    <w:rsid w:val="004D5DA4"/>
    <w:rsid w:val="004D5EF0"/>
    <w:rsid w:val="004D68C0"/>
    <w:rsid w:val="004D6B7D"/>
    <w:rsid w:val="004D6B90"/>
    <w:rsid w:val="004D774F"/>
    <w:rsid w:val="004D7C42"/>
    <w:rsid w:val="004D7DA0"/>
    <w:rsid w:val="004E0A01"/>
    <w:rsid w:val="004E18BE"/>
    <w:rsid w:val="004E1E66"/>
    <w:rsid w:val="004E1EDB"/>
    <w:rsid w:val="004E2259"/>
    <w:rsid w:val="004E245B"/>
    <w:rsid w:val="004E26F4"/>
    <w:rsid w:val="004E277A"/>
    <w:rsid w:val="004E2879"/>
    <w:rsid w:val="004E28AF"/>
    <w:rsid w:val="004E2B81"/>
    <w:rsid w:val="004E2E66"/>
    <w:rsid w:val="004E3086"/>
    <w:rsid w:val="004E30CC"/>
    <w:rsid w:val="004E319D"/>
    <w:rsid w:val="004E352A"/>
    <w:rsid w:val="004E4786"/>
    <w:rsid w:val="004E5973"/>
    <w:rsid w:val="004E5C0B"/>
    <w:rsid w:val="004E6B51"/>
    <w:rsid w:val="004E799C"/>
    <w:rsid w:val="004E7EFC"/>
    <w:rsid w:val="004E7FBE"/>
    <w:rsid w:val="004F052A"/>
    <w:rsid w:val="004F062B"/>
    <w:rsid w:val="004F0997"/>
    <w:rsid w:val="004F0A71"/>
    <w:rsid w:val="004F0D16"/>
    <w:rsid w:val="004F0DA9"/>
    <w:rsid w:val="004F0FFB"/>
    <w:rsid w:val="004F1098"/>
    <w:rsid w:val="004F14D9"/>
    <w:rsid w:val="004F1E04"/>
    <w:rsid w:val="004F1E14"/>
    <w:rsid w:val="004F2216"/>
    <w:rsid w:val="004F226F"/>
    <w:rsid w:val="004F2EA4"/>
    <w:rsid w:val="004F3131"/>
    <w:rsid w:val="004F3361"/>
    <w:rsid w:val="004F361F"/>
    <w:rsid w:val="004F36B7"/>
    <w:rsid w:val="004F3DCC"/>
    <w:rsid w:val="004F3E99"/>
    <w:rsid w:val="004F3EAF"/>
    <w:rsid w:val="004F4075"/>
    <w:rsid w:val="004F413E"/>
    <w:rsid w:val="004F4D27"/>
    <w:rsid w:val="004F507F"/>
    <w:rsid w:val="004F56B5"/>
    <w:rsid w:val="004F57F7"/>
    <w:rsid w:val="004F58B2"/>
    <w:rsid w:val="004F5C93"/>
    <w:rsid w:val="004F5F75"/>
    <w:rsid w:val="004F6201"/>
    <w:rsid w:val="004F63A8"/>
    <w:rsid w:val="004F6974"/>
    <w:rsid w:val="004F6C1A"/>
    <w:rsid w:val="004F6C2A"/>
    <w:rsid w:val="004F6D46"/>
    <w:rsid w:val="004F708A"/>
    <w:rsid w:val="004F7D07"/>
    <w:rsid w:val="00500836"/>
    <w:rsid w:val="00500A0C"/>
    <w:rsid w:val="00500F89"/>
    <w:rsid w:val="0050119E"/>
    <w:rsid w:val="00501513"/>
    <w:rsid w:val="00501C68"/>
    <w:rsid w:val="005022C3"/>
    <w:rsid w:val="00502312"/>
    <w:rsid w:val="00502BB8"/>
    <w:rsid w:val="00502DCA"/>
    <w:rsid w:val="00502F6A"/>
    <w:rsid w:val="005032B8"/>
    <w:rsid w:val="0050399E"/>
    <w:rsid w:val="005039F5"/>
    <w:rsid w:val="00503AFB"/>
    <w:rsid w:val="00503E9A"/>
    <w:rsid w:val="0050423C"/>
    <w:rsid w:val="00504B97"/>
    <w:rsid w:val="005050E2"/>
    <w:rsid w:val="00505132"/>
    <w:rsid w:val="0050555D"/>
    <w:rsid w:val="005055F1"/>
    <w:rsid w:val="00505618"/>
    <w:rsid w:val="005066B7"/>
    <w:rsid w:val="00506A44"/>
    <w:rsid w:val="00506BD8"/>
    <w:rsid w:val="00506C3B"/>
    <w:rsid w:val="00506E23"/>
    <w:rsid w:val="00507005"/>
    <w:rsid w:val="0050701E"/>
    <w:rsid w:val="0050771A"/>
    <w:rsid w:val="005077D6"/>
    <w:rsid w:val="005079F8"/>
    <w:rsid w:val="00507EC5"/>
    <w:rsid w:val="00510AFB"/>
    <w:rsid w:val="00510BF2"/>
    <w:rsid w:val="00510CA1"/>
    <w:rsid w:val="00510E5D"/>
    <w:rsid w:val="005110C7"/>
    <w:rsid w:val="00511B1F"/>
    <w:rsid w:val="0051222B"/>
    <w:rsid w:val="00512BE6"/>
    <w:rsid w:val="00513229"/>
    <w:rsid w:val="0051359D"/>
    <w:rsid w:val="00513851"/>
    <w:rsid w:val="00513990"/>
    <w:rsid w:val="00513CA0"/>
    <w:rsid w:val="00513F4E"/>
    <w:rsid w:val="00514454"/>
    <w:rsid w:val="005146DE"/>
    <w:rsid w:val="005147E7"/>
    <w:rsid w:val="00515127"/>
    <w:rsid w:val="005152F1"/>
    <w:rsid w:val="005153C7"/>
    <w:rsid w:val="005154B9"/>
    <w:rsid w:val="00515910"/>
    <w:rsid w:val="00515D7E"/>
    <w:rsid w:val="0051646B"/>
    <w:rsid w:val="00516E37"/>
    <w:rsid w:val="005172B9"/>
    <w:rsid w:val="00517336"/>
    <w:rsid w:val="005175CD"/>
    <w:rsid w:val="00517655"/>
    <w:rsid w:val="005201BD"/>
    <w:rsid w:val="0052021F"/>
    <w:rsid w:val="00520278"/>
    <w:rsid w:val="005205B8"/>
    <w:rsid w:val="00520662"/>
    <w:rsid w:val="00520A1F"/>
    <w:rsid w:val="00520C1C"/>
    <w:rsid w:val="00520D7E"/>
    <w:rsid w:val="00520E6B"/>
    <w:rsid w:val="00521313"/>
    <w:rsid w:val="0052186B"/>
    <w:rsid w:val="00521870"/>
    <w:rsid w:val="00521BD1"/>
    <w:rsid w:val="00522281"/>
    <w:rsid w:val="00522595"/>
    <w:rsid w:val="00523135"/>
    <w:rsid w:val="00523DE6"/>
    <w:rsid w:val="005246DF"/>
    <w:rsid w:val="00524BFF"/>
    <w:rsid w:val="0052525F"/>
    <w:rsid w:val="005252B3"/>
    <w:rsid w:val="00525453"/>
    <w:rsid w:val="0052616E"/>
    <w:rsid w:val="00526437"/>
    <w:rsid w:val="00526945"/>
    <w:rsid w:val="00526A0B"/>
    <w:rsid w:val="00526CB2"/>
    <w:rsid w:val="00527257"/>
    <w:rsid w:val="00527440"/>
    <w:rsid w:val="0052778B"/>
    <w:rsid w:val="0053018D"/>
    <w:rsid w:val="00530198"/>
    <w:rsid w:val="005309F8"/>
    <w:rsid w:val="00530E9A"/>
    <w:rsid w:val="00531203"/>
    <w:rsid w:val="005312E1"/>
    <w:rsid w:val="0053131E"/>
    <w:rsid w:val="005317F2"/>
    <w:rsid w:val="005319D0"/>
    <w:rsid w:val="00531A33"/>
    <w:rsid w:val="00531E82"/>
    <w:rsid w:val="005323EA"/>
    <w:rsid w:val="00532793"/>
    <w:rsid w:val="00532A01"/>
    <w:rsid w:val="00532BD6"/>
    <w:rsid w:val="00532D6F"/>
    <w:rsid w:val="00533102"/>
    <w:rsid w:val="0053322F"/>
    <w:rsid w:val="005332C6"/>
    <w:rsid w:val="005333EF"/>
    <w:rsid w:val="0053372D"/>
    <w:rsid w:val="005337A3"/>
    <w:rsid w:val="005337E1"/>
    <w:rsid w:val="00533BCB"/>
    <w:rsid w:val="00533DF5"/>
    <w:rsid w:val="00534F21"/>
    <w:rsid w:val="00535502"/>
    <w:rsid w:val="0053746F"/>
    <w:rsid w:val="005377BA"/>
    <w:rsid w:val="00537B92"/>
    <w:rsid w:val="0054019C"/>
    <w:rsid w:val="00540211"/>
    <w:rsid w:val="0054035F"/>
    <w:rsid w:val="005417E8"/>
    <w:rsid w:val="00541C85"/>
    <w:rsid w:val="00542198"/>
    <w:rsid w:val="00542962"/>
    <w:rsid w:val="00542ACF"/>
    <w:rsid w:val="00542FBA"/>
    <w:rsid w:val="005437CE"/>
    <w:rsid w:val="00543914"/>
    <w:rsid w:val="00543C0A"/>
    <w:rsid w:val="00543C24"/>
    <w:rsid w:val="005442DC"/>
    <w:rsid w:val="00544B32"/>
    <w:rsid w:val="00544C4B"/>
    <w:rsid w:val="00545229"/>
    <w:rsid w:val="00545736"/>
    <w:rsid w:val="00545BFC"/>
    <w:rsid w:val="00545C05"/>
    <w:rsid w:val="00545E2B"/>
    <w:rsid w:val="005462FC"/>
    <w:rsid w:val="00546521"/>
    <w:rsid w:val="00546529"/>
    <w:rsid w:val="00546979"/>
    <w:rsid w:val="00546C48"/>
    <w:rsid w:val="00546E39"/>
    <w:rsid w:val="0054716E"/>
    <w:rsid w:val="005479E9"/>
    <w:rsid w:val="00550002"/>
    <w:rsid w:val="0055037F"/>
    <w:rsid w:val="00550673"/>
    <w:rsid w:val="00550692"/>
    <w:rsid w:val="00550B0D"/>
    <w:rsid w:val="0055109D"/>
    <w:rsid w:val="005518C2"/>
    <w:rsid w:val="00551E70"/>
    <w:rsid w:val="005523F3"/>
    <w:rsid w:val="00553066"/>
    <w:rsid w:val="005533FD"/>
    <w:rsid w:val="00553619"/>
    <w:rsid w:val="00554567"/>
    <w:rsid w:val="00554A41"/>
    <w:rsid w:val="00554FA0"/>
    <w:rsid w:val="00555533"/>
    <w:rsid w:val="00555BC5"/>
    <w:rsid w:val="00555D00"/>
    <w:rsid w:val="00555E52"/>
    <w:rsid w:val="00556DA3"/>
    <w:rsid w:val="00557190"/>
    <w:rsid w:val="00557AEF"/>
    <w:rsid w:val="0056032D"/>
    <w:rsid w:val="005603A0"/>
    <w:rsid w:val="0056088C"/>
    <w:rsid w:val="005611C2"/>
    <w:rsid w:val="00561EFF"/>
    <w:rsid w:val="0056275D"/>
    <w:rsid w:val="00562E82"/>
    <w:rsid w:val="00563102"/>
    <w:rsid w:val="005636D9"/>
    <w:rsid w:val="005641B9"/>
    <w:rsid w:val="00564228"/>
    <w:rsid w:val="00564494"/>
    <w:rsid w:val="00564522"/>
    <w:rsid w:val="00564662"/>
    <w:rsid w:val="005656B8"/>
    <w:rsid w:val="00565C9D"/>
    <w:rsid w:val="0056674A"/>
    <w:rsid w:val="005669D5"/>
    <w:rsid w:val="00566C82"/>
    <w:rsid w:val="0056707F"/>
    <w:rsid w:val="005675FA"/>
    <w:rsid w:val="00570166"/>
    <w:rsid w:val="005706B2"/>
    <w:rsid w:val="00570775"/>
    <w:rsid w:val="00570A0E"/>
    <w:rsid w:val="00571768"/>
    <w:rsid w:val="00571F98"/>
    <w:rsid w:val="00572176"/>
    <w:rsid w:val="005728A6"/>
    <w:rsid w:val="005728E3"/>
    <w:rsid w:val="00572AD1"/>
    <w:rsid w:val="00572B91"/>
    <w:rsid w:val="0057400C"/>
    <w:rsid w:val="00574578"/>
    <w:rsid w:val="0057472E"/>
    <w:rsid w:val="005749B3"/>
    <w:rsid w:val="00574BF2"/>
    <w:rsid w:val="00574F42"/>
    <w:rsid w:val="005751E9"/>
    <w:rsid w:val="005758DB"/>
    <w:rsid w:val="00575DE3"/>
    <w:rsid w:val="0057633F"/>
    <w:rsid w:val="0057637D"/>
    <w:rsid w:val="00576690"/>
    <w:rsid w:val="00576B55"/>
    <w:rsid w:val="00576B69"/>
    <w:rsid w:val="00576BDD"/>
    <w:rsid w:val="0057721D"/>
    <w:rsid w:val="0057728D"/>
    <w:rsid w:val="00577354"/>
    <w:rsid w:val="00577533"/>
    <w:rsid w:val="0057772E"/>
    <w:rsid w:val="00577B72"/>
    <w:rsid w:val="005808E2"/>
    <w:rsid w:val="00580AB9"/>
    <w:rsid w:val="005813E2"/>
    <w:rsid w:val="0058197A"/>
    <w:rsid w:val="00581A80"/>
    <w:rsid w:val="005823B8"/>
    <w:rsid w:val="00582632"/>
    <w:rsid w:val="00582F32"/>
    <w:rsid w:val="00583777"/>
    <w:rsid w:val="005839E6"/>
    <w:rsid w:val="00583AA4"/>
    <w:rsid w:val="00583E98"/>
    <w:rsid w:val="00584196"/>
    <w:rsid w:val="005841F1"/>
    <w:rsid w:val="005848A2"/>
    <w:rsid w:val="00584C16"/>
    <w:rsid w:val="0058506C"/>
    <w:rsid w:val="00585C01"/>
    <w:rsid w:val="00586248"/>
    <w:rsid w:val="005869C7"/>
    <w:rsid w:val="00586BFB"/>
    <w:rsid w:val="00586E19"/>
    <w:rsid w:val="00587010"/>
    <w:rsid w:val="00587359"/>
    <w:rsid w:val="0058764F"/>
    <w:rsid w:val="005878F9"/>
    <w:rsid w:val="00587ABF"/>
    <w:rsid w:val="00587BD7"/>
    <w:rsid w:val="00587FFA"/>
    <w:rsid w:val="005905B3"/>
    <w:rsid w:val="0059083D"/>
    <w:rsid w:val="00590902"/>
    <w:rsid w:val="00590D0D"/>
    <w:rsid w:val="00590E0B"/>
    <w:rsid w:val="00590EBC"/>
    <w:rsid w:val="00590EDC"/>
    <w:rsid w:val="00591BF9"/>
    <w:rsid w:val="0059213A"/>
    <w:rsid w:val="00592633"/>
    <w:rsid w:val="00592818"/>
    <w:rsid w:val="0059284F"/>
    <w:rsid w:val="0059288C"/>
    <w:rsid w:val="00593115"/>
    <w:rsid w:val="005931FB"/>
    <w:rsid w:val="005932CF"/>
    <w:rsid w:val="0059344C"/>
    <w:rsid w:val="005936A2"/>
    <w:rsid w:val="005936B0"/>
    <w:rsid w:val="005936E5"/>
    <w:rsid w:val="0059412D"/>
    <w:rsid w:val="005942D7"/>
    <w:rsid w:val="0059454E"/>
    <w:rsid w:val="005948A4"/>
    <w:rsid w:val="0059494E"/>
    <w:rsid w:val="00594FB6"/>
    <w:rsid w:val="005950CE"/>
    <w:rsid w:val="00595A34"/>
    <w:rsid w:val="00596401"/>
    <w:rsid w:val="00597B40"/>
    <w:rsid w:val="00597BD2"/>
    <w:rsid w:val="00597DD6"/>
    <w:rsid w:val="005A0472"/>
    <w:rsid w:val="005A1202"/>
    <w:rsid w:val="005A172D"/>
    <w:rsid w:val="005A175A"/>
    <w:rsid w:val="005A1818"/>
    <w:rsid w:val="005A1C94"/>
    <w:rsid w:val="005A2AE3"/>
    <w:rsid w:val="005A2C45"/>
    <w:rsid w:val="005A2C7E"/>
    <w:rsid w:val="005A4038"/>
    <w:rsid w:val="005A41C1"/>
    <w:rsid w:val="005A42EC"/>
    <w:rsid w:val="005A4795"/>
    <w:rsid w:val="005A47D6"/>
    <w:rsid w:val="005A5262"/>
    <w:rsid w:val="005A527C"/>
    <w:rsid w:val="005A5438"/>
    <w:rsid w:val="005A58B8"/>
    <w:rsid w:val="005A5DDF"/>
    <w:rsid w:val="005A6469"/>
    <w:rsid w:val="005A66A0"/>
    <w:rsid w:val="005A6B08"/>
    <w:rsid w:val="005A71E9"/>
    <w:rsid w:val="005A7511"/>
    <w:rsid w:val="005A764F"/>
    <w:rsid w:val="005A7750"/>
    <w:rsid w:val="005A78B8"/>
    <w:rsid w:val="005A7ABF"/>
    <w:rsid w:val="005A7BDE"/>
    <w:rsid w:val="005A7E3E"/>
    <w:rsid w:val="005B01E8"/>
    <w:rsid w:val="005B07BA"/>
    <w:rsid w:val="005B0AC8"/>
    <w:rsid w:val="005B0F22"/>
    <w:rsid w:val="005B1053"/>
    <w:rsid w:val="005B126C"/>
    <w:rsid w:val="005B1824"/>
    <w:rsid w:val="005B1E41"/>
    <w:rsid w:val="005B313C"/>
    <w:rsid w:val="005B35B5"/>
    <w:rsid w:val="005B4125"/>
    <w:rsid w:val="005B44A1"/>
    <w:rsid w:val="005B46C4"/>
    <w:rsid w:val="005B48F6"/>
    <w:rsid w:val="005B555E"/>
    <w:rsid w:val="005B5BB2"/>
    <w:rsid w:val="005B5BEE"/>
    <w:rsid w:val="005B6224"/>
    <w:rsid w:val="005B63F9"/>
    <w:rsid w:val="005B728B"/>
    <w:rsid w:val="005B7565"/>
    <w:rsid w:val="005B79BA"/>
    <w:rsid w:val="005B7FDC"/>
    <w:rsid w:val="005C007E"/>
    <w:rsid w:val="005C0272"/>
    <w:rsid w:val="005C0317"/>
    <w:rsid w:val="005C05E2"/>
    <w:rsid w:val="005C0D38"/>
    <w:rsid w:val="005C1682"/>
    <w:rsid w:val="005C18CF"/>
    <w:rsid w:val="005C1EEF"/>
    <w:rsid w:val="005C23FC"/>
    <w:rsid w:val="005C28A3"/>
    <w:rsid w:val="005C2CCC"/>
    <w:rsid w:val="005C2CEA"/>
    <w:rsid w:val="005C32DE"/>
    <w:rsid w:val="005C3E52"/>
    <w:rsid w:val="005C4920"/>
    <w:rsid w:val="005C4B87"/>
    <w:rsid w:val="005C4D7B"/>
    <w:rsid w:val="005C4FD2"/>
    <w:rsid w:val="005C51CE"/>
    <w:rsid w:val="005C55CA"/>
    <w:rsid w:val="005C5D1D"/>
    <w:rsid w:val="005C5D4E"/>
    <w:rsid w:val="005C61E4"/>
    <w:rsid w:val="005C640A"/>
    <w:rsid w:val="005C64E5"/>
    <w:rsid w:val="005C6A1E"/>
    <w:rsid w:val="005C6B19"/>
    <w:rsid w:val="005C740D"/>
    <w:rsid w:val="005C7EE2"/>
    <w:rsid w:val="005C7F9D"/>
    <w:rsid w:val="005D0306"/>
    <w:rsid w:val="005D0595"/>
    <w:rsid w:val="005D1347"/>
    <w:rsid w:val="005D1481"/>
    <w:rsid w:val="005D185E"/>
    <w:rsid w:val="005D1AF7"/>
    <w:rsid w:val="005D2814"/>
    <w:rsid w:val="005D29C3"/>
    <w:rsid w:val="005D2C6C"/>
    <w:rsid w:val="005D34A8"/>
    <w:rsid w:val="005D365B"/>
    <w:rsid w:val="005D37CF"/>
    <w:rsid w:val="005D3B3B"/>
    <w:rsid w:val="005D3DE4"/>
    <w:rsid w:val="005D3F48"/>
    <w:rsid w:val="005D40FF"/>
    <w:rsid w:val="005D46E5"/>
    <w:rsid w:val="005D4C96"/>
    <w:rsid w:val="005D4DD8"/>
    <w:rsid w:val="005D5147"/>
    <w:rsid w:val="005D53B6"/>
    <w:rsid w:val="005D5490"/>
    <w:rsid w:val="005D5A1F"/>
    <w:rsid w:val="005D61C3"/>
    <w:rsid w:val="005D649C"/>
    <w:rsid w:val="005D6A9C"/>
    <w:rsid w:val="005D6F86"/>
    <w:rsid w:val="005D75D0"/>
    <w:rsid w:val="005D7A70"/>
    <w:rsid w:val="005E0BF4"/>
    <w:rsid w:val="005E0E00"/>
    <w:rsid w:val="005E1255"/>
    <w:rsid w:val="005E1700"/>
    <w:rsid w:val="005E17BF"/>
    <w:rsid w:val="005E1F1E"/>
    <w:rsid w:val="005E20B0"/>
    <w:rsid w:val="005E259E"/>
    <w:rsid w:val="005E27B1"/>
    <w:rsid w:val="005E2874"/>
    <w:rsid w:val="005E2FD6"/>
    <w:rsid w:val="005E370D"/>
    <w:rsid w:val="005E373B"/>
    <w:rsid w:val="005E3BFD"/>
    <w:rsid w:val="005E4978"/>
    <w:rsid w:val="005E4A02"/>
    <w:rsid w:val="005E51B6"/>
    <w:rsid w:val="005E5508"/>
    <w:rsid w:val="005E55A2"/>
    <w:rsid w:val="005E590B"/>
    <w:rsid w:val="005E5CCE"/>
    <w:rsid w:val="005E5CD3"/>
    <w:rsid w:val="005E5E01"/>
    <w:rsid w:val="005E6189"/>
    <w:rsid w:val="005E654E"/>
    <w:rsid w:val="005E65D5"/>
    <w:rsid w:val="005E68DA"/>
    <w:rsid w:val="005E6BC2"/>
    <w:rsid w:val="005E6DB2"/>
    <w:rsid w:val="005E7100"/>
    <w:rsid w:val="005E72AA"/>
    <w:rsid w:val="005F08E6"/>
    <w:rsid w:val="005F08F8"/>
    <w:rsid w:val="005F1099"/>
    <w:rsid w:val="005F146D"/>
    <w:rsid w:val="005F240A"/>
    <w:rsid w:val="005F2EEE"/>
    <w:rsid w:val="005F30B6"/>
    <w:rsid w:val="005F32AD"/>
    <w:rsid w:val="005F36EC"/>
    <w:rsid w:val="005F3827"/>
    <w:rsid w:val="005F407D"/>
    <w:rsid w:val="005F56EE"/>
    <w:rsid w:val="005F56F8"/>
    <w:rsid w:val="005F5913"/>
    <w:rsid w:val="005F61A0"/>
    <w:rsid w:val="005F61C5"/>
    <w:rsid w:val="005F6C9B"/>
    <w:rsid w:val="005F707D"/>
    <w:rsid w:val="005F75F6"/>
    <w:rsid w:val="005F7A12"/>
    <w:rsid w:val="005F7ADC"/>
    <w:rsid w:val="0060004A"/>
    <w:rsid w:val="0060011E"/>
    <w:rsid w:val="006002CB"/>
    <w:rsid w:val="0060064C"/>
    <w:rsid w:val="006007C7"/>
    <w:rsid w:val="00600822"/>
    <w:rsid w:val="00600C61"/>
    <w:rsid w:val="00601065"/>
    <w:rsid w:val="0060106C"/>
    <w:rsid w:val="0060161E"/>
    <w:rsid w:val="00601B29"/>
    <w:rsid w:val="00601C6E"/>
    <w:rsid w:val="00601D04"/>
    <w:rsid w:val="0060252E"/>
    <w:rsid w:val="00602A80"/>
    <w:rsid w:val="00603285"/>
    <w:rsid w:val="00603A7F"/>
    <w:rsid w:val="0060415C"/>
    <w:rsid w:val="0060467B"/>
    <w:rsid w:val="00604771"/>
    <w:rsid w:val="0060480D"/>
    <w:rsid w:val="00604ED6"/>
    <w:rsid w:val="00605902"/>
    <w:rsid w:val="00605DA1"/>
    <w:rsid w:val="00605FB7"/>
    <w:rsid w:val="006069B3"/>
    <w:rsid w:val="00606AE6"/>
    <w:rsid w:val="00606D56"/>
    <w:rsid w:val="00606FB4"/>
    <w:rsid w:val="00607558"/>
    <w:rsid w:val="00607614"/>
    <w:rsid w:val="0060792B"/>
    <w:rsid w:val="00610911"/>
    <w:rsid w:val="0061192C"/>
    <w:rsid w:val="00611CBF"/>
    <w:rsid w:val="00611E8F"/>
    <w:rsid w:val="00611ED6"/>
    <w:rsid w:val="00612275"/>
    <w:rsid w:val="00612BC0"/>
    <w:rsid w:val="00612D2D"/>
    <w:rsid w:val="00612EA9"/>
    <w:rsid w:val="006137E4"/>
    <w:rsid w:val="00613817"/>
    <w:rsid w:val="00613E9C"/>
    <w:rsid w:val="0061414C"/>
    <w:rsid w:val="00614225"/>
    <w:rsid w:val="00614748"/>
    <w:rsid w:val="00614B98"/>
    <w:rsid w:val="00614C2A"/>
    <w:rsid w:val="00614E49"/>
    <w:rsid w:val="00615AC0"/>
    <w:rsid w:val="00615AF0"/>
    <w:rsid w:val="00615BA0"/>
    <w:rsid w:val="006162BB"/>
    <w:rsid w:val="00616327"/>
    <w:rsid w:val="006168E3"/>
    <w:rsid w:val="00616A9F"/>
    <w:rsid w:val="00616AE6"/>
    <w:rsid w:val="00617A68"/>
    <w:rsid w:val="00620011"/>
    <w:rsid w:val="00620AA9"/>
    <w:rsid w:val="00620B2B"/>
    <w:rsid w:val="00622969"/>
    <w:rsid w:val="00622A9C"/>
    <w:rsid w:val="00622EC1"/>
    <w:rsid w:val="0062312F"/>
    <w:rsid w:val="006233F7"/>
    <w:rsid w:val="006234DF"/>
    <w:rsid w:val="006234FE"/>
    <w:rsid w:val="0062485D"/>
    <w:rsid w:val="00624929"/>
    <w:rsid w:val="00625430"/>
    <w:rsid w:val="00625DEE"/>
    <w:rsid w:val="00626760"/>
    <w:rsid w:val="006270A8"/>
    <w:rsid w:val="006276B4"/>
    <w:rsid w:val="00627B98"/>
    <w:rsid w:val="00627FF3"/>
    <w:rsid w:val="00630068"/>
    <w:rsid w:val="006305D7"/>
    <w:rsid w:val="00630C56"/>
    <w:rsid w:val="00630DF9"/>
    <w:rsid w:val="00631A7A"/>
    <w:rsid w:val="00631CBC"/>
    <w:rsid w:val="006323FB"/>
    <w:rsid w:val="00632402"/>
    <w:rsid w:val="0063258D"/>
    <w:rsid w:val="006328DD"/>
    <w:rsid w:val="00632CF6"/>
    <w:rsid w:val="00632D12"/>
    <w:rsid w:val="00632E38"/>
    <w:rsid w:val="00633203"/>
    <w:rsid w:val="006333E8"/>
    <w:rsid w:val="00633541"/>
    <w:rsid w:val="006339ED"/>
    <w:rsid w:val="00633ACD"/>
    <w:rsid w:val="0063427A"/>
    <w:rsid w:val="006342B2"/>
    <w:rsid w:val="006348AD"/>
    <w:rsid w:val="00634B2C"/>
    <w:rsid w:val="00634DA7"/>
    <w:rsid w:val="00634F45"/>
    <w:rsid w:val="0063528D"/>
    <w:rsid w:val="00635296"/>
    <w:rsid w:val="0063539C"/>
    <w:rsid w:val="00635959"/>
    <w:rsid w:val="00635A3C"/>
    <w:rsid w:val="00635E6B"/>
    <w:rsid w:val="00635EA2"/>
    <w:rsid w:val="00635F81"/>
    <w:rsid w:val="006365A4"/>
    <w:rsid w:val="006366D6"/>
    <w:rsid w:val="006367E7"/>
    <w:rsid w:val="00636FD6"/>
    <w:rsid w:val="0063713F"/>
    <w:rsid w:val="0063739A"/>
    <w:rsid w:val="0063764E"/>
    <w:rsid w:val="006376D8"/>
    <w:rsid w:val="00637F06"/>
    <w:rsid w:val="00640548"/>
    <w:rsid w:val="0064086F"/>
    <w:rsid w:val="00640A28"/>
    <w:rsid w:val="00640CA4"/>
    <w:rsid w:val="00640D3B"/>
    <w:rsid w:val="006413F8"/>
    <w:rsid w:val="00641A85"/>
    <w:rsid w:val="00641DD1"/>
    <w:rsid w:val="00641E98"/>
    <w:rsid w:val="00642138"/>
    <w:rsid w:val="00642B2D"/>
    <w:rsid w:val="00642DCA"/>
    <w:rsid w:val="006431A3"/>
    <w:rsid w:val="006434F1"/>
    <w:rsid w:val="006439E0"/>
    <w:rsid w:val="00643A48"/>
    <w:rsid w:val="006442EE"/>
    <w:rsid w:val="00644784"/>
    <w:rsid w:val="00644C1A"/>
    <w:rsid w:val="00644DC7"/>
    <w:rsid w:val="00645277"/>
    <w:rsid w:val="00645300"/>
    <w:rsid w:val="00645302"/>
    <w:rsid w:val="00645E50"/>
    <w:rsid w:val="00645EB4"/>
    <w:rsid w:val="00645F1A"/>
    <w:rsid w:val="00645F1C"/>
    <w:rsid w:val="00646E08"/>
    <w:rsid w:val="00646EB8"/>
    <w:rsid w:val="00646ECB"/>
    <w:rsid w:val="00646F25"/>
    <w:rsid w:val="006472BB"/>
    <w:rsid w:val="006474CE"/>
    <w:rsid w:val="006476A6"/>
    <w:rsid w:val="00647A4F"/>
    <w:rsid w:val="00650416"/>
    <w:rsid w:val="00650ADB"/>
    <w:rsid w:val="0065132B"/>
    <w:rsid w:val="00651788"/>
    <w:rsid w:val="00651C88"/>
    <w:rsid w:val="00651ED3"/>
    <w:rsid w:val="00651F2D"/>
    <w:rsid w:val="00651FE0"/>
    <w:rsid w:val="006520D3"/>
    <w:rsid w:val="0065217D"/>
    <w:rsid w:val="006528B4"/>
    <w:rsid w:val="006530BD"/>
    <w:rsid w:val="006532C1"/>
    <w:rsid w:val="00653D61"/>
    <w:rsid w:val="00654114"/>
    <w:rsid w:val="00654500"/>
    <w:rsid w:val="00654A86"/>
    <w:rsid w:val="00654C7E"/>
    <w:rsid w:val="00655592"/>
    <w:rsid w:val="00655637"/>
    <w:rsid w:val="006557E5"/>
    <w:rsid w:val="00655967"/>
    <w:rsid w:val="006561F3"/>
    <w:rsid w:val="0065645C"/>
    <w:rsid w:val="00656881"/>
    <w:rsid w:val="00656A20"/>
    <w:rsid w:val="00656A2F"/>
    <w:rsid w:val="00656ECD"/>
    <w:rsid w:val="00657633"/>
    <w:rsid w:val="006577BB"/>
    <w:rsid w:val="0065785F"/>
    <w:rsid w:val="00657D6D"/>
    <w:rsid w:val="0066018F"/>
    <w:rsid w:val="0066022E"/>
    <w:rsid w:val="0066056B"/>
    <w:rsid w:val="006609DF"/>
    <w:rsid w:val="00660C21"/>
    <w:rsid w:val="00660F4B"/>
    <w:rsid w:val="00661214"/>
    <w:rsid w:val="00661492"/>
    <w:rsid w:val="0066194E"/>
    <w:rsid w:val="006631DF"/>
    <w:rsid w:val="006638A3"/>
    <w:rsid w:val="00663D86"/>
    <w:rsid w:val="00663E09"/>
    <w:rsid w:val="0066405A"/>
    <w:rsid w:val="00664EF6"/>
    <w:rsid w:val="00665CBB"/>
    <w:rsid w:val="00666023"/>
    <w:rsid w:val="00666054"/>
    <w:rsid w:val="0066611A"/>
    <w:rsid w:val="006662B8"/>
    <w:rsid w:val="0066699C"/>
    <w:rsid w:val="006672A9"/>
    <w:rsid w:val="006672BF"/>
    <w:rsid w:val="0066787F"/>
    <w:rsid w:val="00667B16"/>
    <w:rsid w:val="00667B80"/>
    <w:rsid w:val="00670251"/>
    <w:rsid w:val="00670373"/>
    <w:rsid w:val="00670E13"/>
    <w:rsid w:val="00670E91"/>
    <w:rsid w:val="00672192"/>
    <w:rsid w:val="0067277E"/>
    <w:rsid w:val="00672C3B"/>
    <w:rsid w:val="00673014"/>
    <w:rsid w:val="006730C5"/>
    <w:rsid w:val="00673617"/>
    <w:rsid w:val="00673DD7"/>
    <w:rsid w:val="00674E68"/>
    <w:rsid w:val="00675007"/>
    <w:rsid w:val="00675021"/>
    <w:rsid w:val="00675240"/>
    <w:rsid w:val="006752A8"/>
    <w:rsid w:val="00675320"/>
    <w:rsid w:val="0067575B"/>
    <w:rsid w:val="00675BFD"/>
    <w:rsid w:val="00675EEC"/>
    <w:rsid w:val="0067645E"/>
    <w:rsid w:val="006764CA"/>
    <w:rsid w:val="00676798"/>
    <w:rsid w:val="00677E5C"/>
    <w:rsid w:val="00680005"/>
    <w:rsid w:val="006804FE"/>
    <w:rsid w:val="006808DC"/>
    <w:rsid w:val="00681469"/>
    <w:rsid w:val="00681BF7"/>
    <w:rsid w:val="00681F4E"/>
    <w:rsid w:val="00682C81"/>
    <w:rsid w:val="00683998"/>
    <w:rsid w:val="00684E21"/>
    <w:rsid w:val="00684EDE"/>
    <w:rsid w:val="00684EF4"/>
    <w:rsid w:val="00685346"/>
    <w:rsid w:val="0068537D"/>
    <w:rsid w:val="0068552A"/>
    <w:rsid w:val="00685825"/>
    <w:rsid w:val="006858BF"/>
    <w:rsid w:val="00685CA9"/>
    <w:rsid w:val="00685D69"/>
    <w:rsid w:val="006860BA"/>
    <w:rsid w:val="0068643B"/>
    <w:rsid w:val="00686D2C"/>
    <w:rsid w:val="00686FE6"/>
    <w:rsid w:val="00687026"/>
    <w:rsid w:val="0068766D"/>
    <w:rsid w:val="0068778C"/>
    <w:rsid w:val="006879D6"/>
    <w:rsid w:val="00687DA9"/>
    <w:rsid w:val="00687DD1"/>
    <w:rsid w:val="00690021"/>
    <w:rsid w:val="006900DF"/>
    <w:rsid w:val="00690610"/>
    <w:rsid w:val="006906E4"/>
    <w:rsid w:val="006908B6"/>
    <w:rsid w:val="006915EC"/>
    <w:rsid w:val="00692F48"/>
    <w:rsid w:val="00693481"/>
    <w:rsid w:val="0069356B"/>
    <w:rsid w:val="0069369B"/>
    <w:rsid w:val="00693746"/>
    <w:rsid w:val="00693C88"/>
    <w:rsid w:val="00693DDB"/>
    <w:rsid w:val="00694EAB"/>
    <w:rsid w:val="0069509A"/>
    <w:rsid w:val="00695AB7"/>
    <w:rsid w:val="00695B54"/>
    <w:rsid w:val="00695B7C"/>
    <w:rsid w:val="00695D0C"/>
    <w:rsid w:val="00695D38"/>
    <w:rsid w:val="00696083"/>
    <w:rsid w:val="00696130"/>
    <w:rsid w:val="0069657A"/>
    <w:rsid w:val="00696609"/>
    <w:rsid w:val="006966EC"/>
    <w:rsid w:val="006A0108"/>
    <w:rsid w:val="006A0285"/>
    <w:rsid w:val="006A0304"/>
    <w:rsid w:val="006A06E3"/>
    <w:rsid w:val="006A06F1"/>
    <w:rsid w:val="006A0BB0"/>
    <w:rsid w:val="006A0CDB"/>
    <w:rsid w:val="006A0E25"/>
    <w:rsid w:val="006A1179"/>
    <w:rsid w:val="006A1289"/>
    <w:rsid w:val="006A18A5"/>
    <w:rsid w:val="006A1A50"/>
    <w:rsid w:val="006A1A5D"/>
    <w:rsid w:val="006A2017"/>
    <w:rsid w:val="006A266B"/>
    <w:rsid w:val="006A269D"/>
    <w:rsid w:val="006A326F"/>
    <w:rsid w:val="006A3FA8"/>
    <w:rsid w:val="006A4669"/>
    <w:rsid w:val="006A4A2F"/>
    <w:rsid w:val="006A4DFC"/>
    <w:rsid w:val="006A4EEB"/>
    <w:rsid w:val="006A50E3"/>
    <w:rsid w:val="006A52D0"/>
    <w:rsid w:val="006A550D"/>
    <w:rsid w:val="006A57C6"/>
    <w:rsid w:val="006A5EC2"/>
    <w:rsid w:val="006A5FB2"/>
    <w:rsid w:val="006A6603"/>
    <w:rsid w:val="006A664B"/>
    <w:rsid w:val="006A7904"/>
    <w:rsid w:val="006A79E8"/>
    <w:rsid w:val="006A7F46"/>
    <w:rsid w:val="006B015C"/>
    <w:rsid w:val="006B032F"/>
    <w:rsid w:val="006B0353"/>
    <w:rsid w:val="006B0DA2"/>
    <w:rsid w:val="006B0DBD"/>
    <w:rsid w:val="006B0EFD"/>
    <w:rsid w:val="006B0FD2"/>
    <w:rsid w:val="006B1234"/>
    <w:rsid w:val="006B14BE"/>
    <w:rsid w:val="006B1870"/>
    <w:rsid w:val="006B214F"/>
    <w:rsid w:val="006B23D3"/>
    <w:rsid w:val="006B267D"/>
    <w:rsid w:val="006B26E4"/>
    <w:rsid w:val="006B2E4D"/>
    <w:rsid w:val="006B354B"/>
    <w:rsid w:val="006B36C6"/>
    <w:rsid w:val="006B3B38"/>
    <w:rsid w:val="006B3BD7"/>
    <w:rsid w:val="006B3CAD"/>
    <w:rsid w:val="006B439B"/>
    <w:rsid w:val="006B45DA"/>
    <w:rsid w:val="006B489A"/>
    <w:rsid w:val="006B50CA"/>
    <w:rsid w:val="006B58B8"/>
    <w:rsid w:val="006B61B6"/>
    <w:rsid w:val="006B61C8"/>
    <w:rsid w:val="006B6D8B"/>
    <w:rsid w:val="006B6FB1"/>
    <w:rsid w:val="006B7D0D"/>
    <w:rsid w:val="006C011D"/>
    <w:rsid w:val="006C028B"/>
    <w:rsid w:val="006C07FA"/>
    <w:rsid w:val="006C11A6"/>
    <w:rsid w:val="006C122D"/>
    <w:rsid w:val="006C15FE"/>
    <w:rsid w:val="006C1D4D"/>
    <w:rsid w:val="006C31F5"/>
    <w:rsid w:val="006C348A"/>
    <w:rsid w:val="006C4152"/>
    <w:rsid w:val="006C4358"/>
    <w:rsid w:val="006C4435"/>
    <w:rsid w:val="006C4496"/>
    <w:rsid w:val="006C44F3"/>
    <w:rsid w:val="006C4863"/>
    <w:rsid w:val="006C51C4"/>
    <w:rsid w:val="006C5705"/>
    <w:rsid w:val="006C5909"/>
    <w:rsid w:val="006C5F90"/>
    <w:rsid w:val="006C6807"/>
    <w:rsid w:val="006C6863"/>
    <w:rsid w:val="006C6B9F"/>
    <w:rsid w:val="006C7017"/>
    <w:rsid w:val="006C717C"/>
    <w:rsid w:val="006C7915"/>
    <w:rsid w:val="006C7BD4"/>
    <w:rsid w:val="006C7C2E"/>
    <w:rsid w:val="006D0EBA"/>
    <w:rsid w:val="006D0F3E"/>
    <w:rsid w:val="006D17C0"/>
    <w:rsid w:val="006D197C"/>
    <w:rsid w:val="006D1A5D"/>
    <w:rsid w:val="006D1CB0"/>
    <w:rsid w:val="006D1FD8"/>
    <w:rsid w:val="006D2BD5"/>
    <w:rsid w:val="006D2CC3"/>
    <w:rsid w:val="006D3513"/>
    <w:rsid w:val="006D3BC0"/>
    <w:rsid w:val="006D3C17"/>
    <w:rsid w:val="006D3C62"/>
    <w:rsid w:val="006D3D17"/>
    <w:rsid w:val="006D3E91"/>
    <w:rsid w:val="006D518D"/>
    <w:rsid w:val="006D5241"/>
    <w:rsid w:val="006D5A5B"/>
    <w:rsid w:val="006D63E9"/>
    <w:rsid w:val="006D697E"/>
    <w:rsid w:val="006D6E54"/>
    <w:rsid w:val="006D7253"/>
    <w:rsid w:val="006D73FA"/>
    <w:rsid w:val="006D75F5"/>
    <w:rsid w:val="006D7725"/>
    <w:rsid w:val="006D7BE5"/>
    <w:rsid w:val="006E0730"/>
    <w:rsid w:val="006E0A4F"/>
    <w:rsid w:val="006E0D74"/>
    <w:rsid w:val="006E0FEA"/>
    <w:rsid w:val="006E10FE"/>
    <w:rsid w:val="006E114D"/>
    <w:rsid w:val="006E14AF"/>
    <w:rsid w:val="006E1614"/>
    <w:rsid w:val="006E1B37"/>
    <w:rsid w:val="006E1CBA"/>
    <w:rsid w:val="006E1E56"/>
    <w:rsid w:val="006E2055"/>
    <w:rsid w:val="006E2368"/>
    <w:rsid w:val="006E25B6"/>
    <w:rsid w:val="006E29AA"/>
    <w:rsid w:val="006E2BE4"/>
    <w:rsid w:val="006E2F34"/>
    <w:rsid w:val="006E3513"/>
    <w:rsid w:val="006E35B9"/>
    <w:rsid w:val="006E3CDD"/>
    <w:rsid w:val="006E49A6"/>
    <w:rsid w:val="006E4A7A"/>
    <w:rsid w:val="006E4B16"/>
    <w:rsid w:val="006E4FB3"/>
    <w:rsid w:val="006E55EB"/>
    <w:rsid w:val="006E61A5"/>
    <w:rsid w:val="006E66A3"/>
    <w:rsid w:val="006E7034"/>
    <w:rsid w:val="006E719E"/>
    <w:rsid w:val="006E7303"/>
    <w:rsid w:val="006E7345"/>
    <w:rsid w:val="006E735D"/>
    <w:rsid w:val="006E747A"/>
    <w:rsid w:val="006E7871"/>
    <w:rsid w:val="006E7BF5"/>
    <w:rsid w:val="006F06EB"/>
    <w:rsid w:val="006F07C0"/>
    <w:rsid w:val="006F121A"/>
    <w:rsid w:val="006F1F94"/>
    <w:rsid w:val="006F2435"/>
    <w:rsid w:val="006F2961"/>
    <w:rsid w:val="006F2A18"/>
    <w:rsid w:val="006F301D"/>
    <w:rsid w:val="006F330D"/>
    <w:rsid w:val="006F381F"/>
    <w:rsid w:val="006F391B"/>
    <w:rsid w:val="006F3C0C"/>
    <w:rsid w:val="006F3C59"/>
    <w:rsid w:val="006F430E"/>
    <w:rsid w:val="006F4964"/>
    <w:rsid w:val="006F4EFD"/>
    <w:rsid w:val="006F57C7"/>
    <w:rsid w:val="006F5D4F"/>
    <w:rsid w:val="006F669F"/>
    <w:rsid w:val="006F7942"/>
    <w:rsid w:val="006F7CA8"/>
    <w:rsid w:val="006F7DC6"/>
    <w:rsid w:val="00700695"/>
    <w:rsid w:val="007008FF"/>
    <w:rsid w:val="00700DE6"/>
    <w:rsid w:val="00700FD0"/>
    <w:rsid w:val="007012D6"/>
    <w:rsid w:val="00701725"/>
    <w:rsid w:val="00701915"/>
    <w:rsid w:val="00702869"/>
    <w:rsid w:val="00702DCE"/>
    <w:rsid w:val="00702DD6"/>
    <w:rsid w:val="00703026"/>
    <w:rsid w:val="007034CA"/>
    <w:rsid w:val="007039B2"/>
    <w:rsid w:val="00703A30"/>
    <w:rsid w:val="00703BF3"/>
    <w:rsid w:val="00703DCC"/>
    <w:rsid w:val="00703FCF"/>
    <w:rsid w:val="00704103"/>
    <w:rsid w:val="00704FED"/>
    <w:rsid w:val="00705091"/>
    <w:rsid w:val="007052C5"/>
    <w:rsid w:val="0070538E"/>
    <w:rsid w:val="007055B5"/>
    <w:rsid w:val="007056A9"/>
    <w:rsid w:val="007057CB"/>
    <w:rsid w:val="00705FE1"/>
    <w:rsid w:val="00706129"/>
    <w:rsid w:val="00706734"/>
    <w:rsid w:val="007068C1"/>
    <w:rsid w:val="00706B07"/>
    <w:rsid w:val="00706C39"/>
    <w:rsid w:val="00707599"/>
    <w:rsid w:val="00707EFF"/>
    <w:rsid w:val="00710C18"/>
    <w:rsid w:val="00711E2C"/>
    <w:rsid w:val="00711F0D"/>
    <w:rsid w:val="00712655"/>
    <w:rsid w:val="0071320F"/>
    <w:rsid w:val="00713583"/>
    <w:rsid w:val="0071387C"/>
    <w:rsid w:val="00713BB6"/>
    <w:rsid w:val="00714311"/>
    <w:rsid w:val="00714A5A"/>
    <w:rsid w:val="00714D53"/>
    <w:rsid w:val="00715A53"/>
    <w:rsid w:val="00716AD0"/>
    <w:rsid w:val="0071717D"/>
    <w:rsid w:val="00717382"/>
    <w:rsid w:val="00717430"/>
    <w:rsid w:val="00717914"/>
    <w:rsid w:val="00717CD3"/>
    <w:rsid w:val="00720488"/>
    <w:rsid w:val="007205A6"/>
    <w:rsid w:val="00720815"/>
    <w:rsid w:val="00720DD3"/>
    <w:rsid w:val="0072163D"/>
    <w:rsid w:val="0072163F"/>
    <w:rsid w:val="00721ACC"/>
    <w:rsid w:val="0072235E"/>
    <w:rsid w:val="00723938"/>
    <w:rsid w:val="00723C99"/>
    <w:rsid w:val="00724309"/>
    <w:rsid w:val="0072433B"/>
    <w:rsid w:val="00724647"/>
    <w:rsid w:val="00725259"/>
    <w:rsid w:val="0072565D"/>
    <w:rsid w:val="00725744"/>
    <w:rsid w:val="00726BB0"/>
    <w:rsid w:val="00727834"/>
    <w:rsid w:val="00727E33"/>
    <w:rsid w:val="00727EC0"/>
    <w:rsid w:val="0073066C"/>
    <w:rsid w:val="00731113"/>
    <w:rsid w:val="00731536"/>
    <w:rsid w:val="007315F9"/>
    <w:rsid w:val="00731DF0"/>
    <w:rsid w:val="00732130"/>
    <w:rsid w:val="00732158"/>
    <w:rsid w:val="007325B6"/>
    <w:rsid w:val="007327A1"/>
    <w:rsid w:val="00732F17"/>
    <w:rsid w:val="00733947"/>
    <w:rsid w:val="00733A1F"/>
    <w:rsid w:val="00733B23"/>
    <w:rsid w:val="00734232"/>
    <w:rsid w:val="007342BF"/>
    <w:rsid w:val="0073464A"/>
    <w:rsid w:val="00734815"/>
    <w:rsid w:val="00734829"/>
    <w:rsid w:val="007349CA"/>
    <w:rsid w:val="00734B7D"/>
    <w:rsid w:val="00734DFD"/>
    <w:rsid w:val="00735073"/>
    <w:rsid w:val="0073525E"/>
    <w:rsid w:val="0073525F"/>
    <w:rsid w:val="00735B41"/>
    <w:rsid w:val="007363C9"/>
    <w:rsid w:val="007363ED"/>
    <w:rsid w:val="0073657B"/>
    <w:rsid w:val="00736680"/>
    <w:rsid w:val="00736861"/>
    <w:rsid w:val="00736A75"/>
    <w:rsid w:val="00736FA2"/>
    <w:rsid w:val="00737302"/>
    <w:rsid w:val="00737A01"/>
    <w:rsid w:val="00737AF0"/>
    <w:rsid w:val="00737BCD"/>
    <w:rsid w:val="00737C52"/>
    <w:rsid w:val="00740049"/>
    <w:rsid w:val="007409FD"/>
    <w:rsid w:val="007413A6"/>
    <w:rsid w:val="00741D9E"/>
    <w:rsid w:val="007421B3"/>
    <w:rsid w:val="007423E9"/>
    <w:rsid w:val="00742496"/>
    <w:rsid w:val="00742847"/>
    <w:rsid w:val="00743134"/>
    <w:rsid w:val="00743835"/>
    <w:rsid w:val="007440E1"/>
    <w:rsid w:val="0074497A"/>
    <w:rsid w:val="00744E80"/>
    <w:rsid w:val="007454ED"/>
    <w:rsid w:val="007454F4"/>
    <w:rsid w:val="00745CBB"/>
    <w:rsid w:val="00746037"/>
    <w:rsid w:val="007460D1"/>
    <w:rsid w:val="0074611F"/>
    <w:rsid w:val="007468D9"/>
    <w:rsid w:val="0074698C"/>
    <w:rsid w:val="007476AE"/>
    <w:rsid w:val="00747E06"/>
    <w:rsid w:val="00750537"/>
    <w:rsid w:val="007519F0"/>
    <w:rsid w:val="00751CDE"/>
    <w:rsid w:val="00752051"/>
    <w:rsid w:val="00752F24"/>
    <w:rsid w:val="0075303D"/>
    <w:rsid w:val="00753385"/>
    <w:rsid w:val="00753489"/>
    <w:rsid w:val="00753712"/>
    <w:rsid w:val="00753AC1"/>
    <w:rsid w:val="00753B71"/>
    <w:rsid w:val="00753FE5"/>
    <w:rsid w:val="00754089"/>
    <w:rsid w:val="007545B4"/>
    <w:rsid w:val="0075485A"/>
    <w:rsid w:val="00754B6C"/>
    <w:rsid w:val="00754C73"/>
    <w:rsid w:val="00754FA3"/>
    <w:rsid w:val="007551E8"/>
    <w:rsid w:val="007556F7"/>
    <w:rsid w:val="00755D48"/>
    <w:rsid w:val="00755E87"/>
    <w:rsid w:val="007562BE"/>
    <w:rsid w:val="0075682E"/>
    <w:rsid w:val="0075754F"/>
    <w:rsid w:val="00757D43"/>
    <w:rsid w:val="00757DEF"/>
    <w:rsid w:val="00757E02"/>
    <w:rsid w:val="00757F48"/>
    <w:rsid w:val="0076003E"/>
    <w:rsid w:val="007600F7"/>
    <w:rsid w:val="0076073F"/>
    <w:rsid w:val="00760D14"/>
    <w:rsid w:val="00761A6C"/>
    <w:rsid w:val="00762267"/>
    <w:rsid w:val="0076234B"/>
    <w:rsid w:val="00762773"/>
    <w:rsid w:val="00762823"/>
    <w:rsid w:val="00762FF0"/>
    <w:rsid w:val="007636E9"/>
    <w:rsid w:val="00763B79"/>
    <w:rsid w:val="007642E8"/>
    <w:rsid w:val="007643FF"/>
    <w:rsid w:val="0076486F"/>
    <w:rsid w:val="0076488A"/>
    <w:rsid w:val="00764BA5"/>
    <w:rsid w:val="00764D77"/>
    <w:rsid w:val="0076521E"/>
    <w:rsid w:val="00765398"/>
    <w:rsid w:val="00765582"/>
    <w:rsid w:val="0076559D"/>
    <w:rsid w:val="0076590F"/>
    <w:rsid w:val="00765A9E"/>
    <w:rsid w:val="00766600"/>
    <w:rsid w:val="00766A35"/>
    <w:rsid w:val="00766E58"/>
    <w:rsid w:val="00766FA4"/>
    <w:rsid w:val="007670CB"/>
    <w:rsid w:val="00767510"/>
    <w:rsid w:val="00767836"/>
    <w:rsid w:val="00767D68"/>
    <w:rsid w:val="007702D4"/>
    <w:rsid w:val="007709E0"/>
    <w:rsid w:val="00770B55"/>
    <w:rsid w:val="00771289"/>
    <w:rsid w:val="007712EF"/>
    <w:rsid w:val="00771B26"/>
    <w:rsid w:val="007721FF"/>
    <w:rsid w:val="0077245C"/>
    <w:rsid w:val="00772812"/>
    <w:rsid w:val="0077287E"/>
    <w:rsid w:val="00772FC9"/>
    <w:rsid w:val="0077302D"/>
    <w:rsid w:val="007732AA"/>
    <w:rsid w:val="00773504"/>
    <w:rsid w:val="00773519"/>
    <w:rsid w:val="007738C9"/>
    <w:rsid w:val="0077393C"/>
    <w:rsid w:val="00773A24"/>
    <w:rsid w:val="00774D4F"/>
    <w:rsid w:val="0077534B"/>
    <w:rsid w:val="007755DE"/>
    <w:rsid w:val="00775F8C"/>
    <w:rsid w:val="0077635A"/>
    <w:rsid w:val="0077668F"/>
    <w:rsid w:val="00776AE1"/>
    <w:rsid w:val="00776F0F"/>
    <w:rsid w:val="0077726A"/>
    <w:rsid w:val="007776A5"/>
    <w:rsid w:val="00780486"/>
    <w:rsid w:val="00780AD3"/>
    <w:rsid w:val="00780DF9"/>
    <w:rsid w:val="00780EBE"/>
    <w:rsid w:val="007814EC"/>
    <w:rsid w:val="00781630"/>
    <w:rsid w:val="00781892"/>
    <w:rsid w:val="0078235C"/>
    <w:rsid w:val="007827BF"/>
    <w:rsid w:val="007828F6"/>
    <w:rsid w:val="00782E9C"/>
    <w:rsid w:val="007835A3"/>
    <w:rsid w:val="00783C1B"/>
    <w:rsid w:val="007841E1"/>
    <w:rsid w:val="007841E7"/>
    <w:rsid w:val="00784319"/>
    <w:rsid w:val="007847D5"/>
    <w:rsid w:val="00784FBA"/>
    <w:rsid w:val="0078525B"/>
    <w:rsid w:val="00785720"/>
    <w:rsid w:val="007857B9"/>
    <w:rsid w:val="00787277"/>
    <w:rsid w:val="00787837"/>
    <w:rsid w:val="00787F00"/>
    <w:rsid w:val="00790457"/>
    <w:rsid w:val="00790863"/>
    <w:rsid w:val="00790973"/>
    <w:rsid w:val="00790CC3"/>
    <w:rsid w:val="00790F1B"/>
    <w:rsid w:val="007918CA"/>
    <w:rsid w:val="00791A45"/>
    <w:rsid w:val="00791C86"/>
    <w:rsid w:val="00792225"/>
    <w:rsid w:val="007928F0"/>
    <w:rsid w:val="0079303F"/>
    <w:rsid w:val="0079336B"/>
    <w:rsid w:val="007936D2"/>
    <w:rsid w:val="0079378E"/>
    <w:rsid w:val="007942B0"/>
    <w:rsid w:val="00794660"/>
    <w:rsid w:val="00794713"/>
    <w:rsid w:val="007947E0"/>
    <w:rsid w:val="00794BB4"/>
    <w:rsid w:val="00794E79"/>
    <w:rsid w:val="00794F7D"/>
    <w:rsid w:val="0079583E"/>
    <w:rsid w:val="00795B2C"/>
    <w:rsid w:val="00795FBA"/>
    <w:rsid w:val="007971F2"/>
    <w:rsid w:val="007978C5"/>
    <w:rsid w:val="00797C48"/>
    <w:rsid w:val="00797C73"/>
    <w:rsid w:val="00797D1D"/>
    <w:rsid w:val="00797D5F"/>
    <w:rsid w:val="007A0D9D"/>
    <w:rsid w:val="007A105C"/>
    <w:rsid w:val="007A1879"/>
    <w:rsid w:val="007A1C4F"/>
    <w:rsid w:val="007A2125"/>
    <w:rsid w:val="007A226F"/>
    <w:rsid w:val="007A2578"/>
    <w:rsid w:val="007A276C"/>
    <w:rsid w:val="007A3091"/>
    <w:rsid w:val="007A332D"/>
    <w:rsid w:val="007A3AD7"/>
    <w:rsid w:val="007A4D6E"/>
    <w:rsid w:val="007A4E05"/>
    <w:rsid w:val="007A4FE8"/>
    <w:rsid w:val="007A5383"/>
    <w:rsid w:val="007A5682"/>
    <w:rsid w:val="007A5B17"/>
    <w:rsid w:val="007A633A"/>
    <w:rsid w:val="007A6502"/>
    <w:rsid w:val="007A6688"/>
    <w:rsid w:val="007A6CBF"/>
    <w:rsid w:val="007A7C7C"/>
    <w:rsid w:val="007B02D6"/>
    <w:rsid w:val="007B083F"/>
    <w:rsid w:val="007B0E0E"/>
    <w:rsid w:val="007B14F6"/>
    <w:rsid w:val="007B1C0D"/>
    <w:rsid w:val="007B2F42"/>
    <w:rsid w:val="007B2FFC"/>
    <w:rsid w:val="007B31A0"/>
    <w:rsid w:val="007B32D1"/>
    <w:rsid w:val="007B3809"/>
    <w:rsid w:val="007B3978"/>
    <w:rsid w:val="007B3D24"/>
    <w:rsid w:val="007B3E85"/>
    <w:rsid w:val="007B4273"/>
    <w:rsid w:val="007B433B"/>
    <w:rsid w:val="007B455D"/>
    <w:rsid w:val="007B459C"/>
    <w:rsid w:val="007B4F79"/>
    <w:rsid w:val="007B5512"/>
    <w:rsid w:val="007B5EC9"/>
    <w:rsid w:val="007B61AA"/>
    <w:rsid w:val="007B6385"/>
    <w:rsid w:val="007B64AB"/>
    <w:rsid w:val="007B6F0D"/>
    <w:rsid w:val="007B74D3"/>
    <w:rsid w:val="007B7E06"/>
    <w:rsid w:val="007C0AD9"/>
    <w:rsid w:val="007C0E5B"/>
    <w:rsid w:val="007C0EB4"/>
    <w:rsid w:val="007C0FA3"/>
    <w:rsid w:val="007C13F1"/>
    <w:rsid w:val="007C1968"/>
    <w:rsid w:val="007C196E"/>
    <w:rsid w:val="007C1B1C"/>
    <w:rsid w:val="007C225E"/>
    <w:rsid w:val="007C278C"/>
    <w:rsid w:val="007C284D"/>
    <w:rsid w:val="007C2E1E"/>
    <w:rsid w:val="007C2F3C"/>
    <w:rsid w:val="007C3225"/>
    <w:rsid w:val="007C32A0"/>
    <w:rsid w:val="007C330C"/>
    <w:rsid w:val="007C362F"/>
    <w:rsid w:val="007C3821"/>
    <w:rsid w:val="007C4528"/>
    <w:rsid w:val="007C45A1"/>
    <w:rsid w:val="007C46C0"/>
    <w:rsid w:val="007C4952"/>
    <w:rsid w:val="007C52BF"/>
    <w:rsid w:val="007C5659"/>
    <w:rsid w:val="007C5685"/>
    <w:rsid w:val="007C5782"/>
    <w:rsid w:val="007C5B1B"/>
    <w:rsid w:val="007C5B58"/>
    <w:rsid w:val="007C5C3C"/>
    <w:rsid w:val="007C5CC7"/>
    <w:rsid w:val="007C64C0"/>
    <w:rsid w:val="007C684F"/>
    <w:rsid w:val="007C6AC1"/>
    <w:rsid w:val="007C6F8E"/>
    <w:rsid w:val="007C7217"/>
    <w:rsid w:val="007C7357"/>
    <w:rsid w:val="007C78DD"/>
    <w:rsid w:val="007D0761"/>
    <w:rsid w:val="007D0A96"/>
    <w:rsid w:val="007D0B08"/>
    <w:rsid w:val="007D11F1"/>
    <w:rsid w:val="007D1AF2"/>
    <w:rsid w:val="007D1E96"/>
    <w:rsid w:val="007D2476"/>
    <w:rsid w:val="007D2813"/>
    <w:rsid w:val="007D2840"/>
    <w:rsid w:val="007D3130"/>
    <w:rsid w:val="007D3A7D"/>
    <w:rsid w:val="007D4245"/>
    <w:rsid w:val="007D4492"/>
    <w:rsid w:val="007D459A"/>
    <w:rsid w:val="007D47B1"/>
    <w:rsid w:val="007D495C"/>
    <w:rsid w:val="007D4D12"/>
    <w:rsid w:val="007D517A"/>
    <w:rsid w:val="007D5204"/>
    <w:rsid w:val="007D558C"/>
    <w:rsid w:val="007D5D42"/>
    <w:rsid w:val="007D63C9"/>
    <w:rsid w:val="007D64C6"/>
    <w:rsid w:val="007D6A06"/>
    <w:rsid w:val="007D6F2D"/>
    <w:rsid w:val="007D7000"/>
    <w:rsid w:val="007D75F6"/>
    <w:rsid w:val="007D7776"/>
    <w:rsid w:val="007D78F1"/>
    <w:rsid w:val="007D7CB0"/>
    <w:rsid w:val="007E0AFF"/>
    <w:rsid w:val="007E18A1"/>
    <w:rsid w:val="007E1A87"/>
    <w:rsid w:val="007E2225"/>
    <w:rsid w:val="007E26A6"/>
    <w:rsid w:val="007E284D"/>
    <w:rsid w:val="007E2CBD"/>
    <w:rsid w:val="007E316A"/>
    <w:rsid w:val="007E31AC"/>
    <w:rsid w:val="007E3288"/>
    <w:rsid w:val="007E34B4"/>
    <w:rsid w:val="007E35E1"/>
    <w:rsid w:val="007E38AE"/>
    <w:rsid w:val="007E40CD"/>
    <w:rsid w:val="007E4647"/>
    <w:rsid w:val="007E4761"/>
    <w:rsid w:val="007E4AB6"/>
    <w:rsid w:val="007E548F"/>
    <w:rsid w:val="007E54DA"/>
    <w:rsid w:val="007E57D0"/>
    <w:rsid w:val="007E5AA8"/>
    <w:rsid w:val="007E5BDD"/>
    <w:rsid w:val="007E6480"/>
    <w:rsid w:val="007E682F"/>
    <w:rsid w:val="007E688C"/>
    <w:rsid w:val="007E68B7"/>
    <w:rsid w:val="007E72A3"/>
    <w:rsid w:val="007E7480"/>
    <w:rsid w:val="007E7525"/>
    <w:rsid w:val="007E7864"/>
    <w:rsid w:val="007E7E71"/>
    <w:rsid w:val="007F0205"/>
    <w:rsid w:val="007F0271"/>
    <w:rsid w:val="007F0683"/>
    <w:rsid w:val="007F06C9"/>
    <w:rsid w:val="007F079C"/>
    <w:rsid w:val="007F1276"/>
    <w:rsid w:val="007F13AA"/>
    <w:rsid w:val="007F13F2"/>
    <w:rsid w:val="007F1512"/>
    <w:rsid w:val="007F1793"/>
    <w:rsid w:val="007F1ADA"/>
    <w:rsid w:val="007F2000"/>
    <w:rsid w:val="007F30C0"/>
    <w:rsid w:val="007F3241"/>
    <w:rsid w:val="007F358F"/>
    <w:rsid w:val="007F3A7E"/>
    <w:rsid w:val="007F4009"/>
    <w:rsid w:val="007F44D3"/>
    <w:rsid w:val="007F4851"/>
    <w:rsid w:val="007F4A15"/>
    <w:rsid w:val="007F4F14"/>
    <w:rsid w:val="007F51A3"/>
    <w:rsid w:val="007F51B8"/>
    <w:rsid w:val="007F51D7"/>
    <w:rsid w:val="007F577B"/>
    <w:rsid w:val="007F590C"/>
    <w:rsid w:val="007F5AC6"/>
    <w:rsid w:val="007F5DCA"/>
    <w:rsid w:val="007F629C"/>
    <w:rsid w:val="007F68A2"/>
    <w:rsid w:val="007F696F"/>
    <w:rsid w:val="007F6DF2"/>
    <w:rsid w:val="007F6FD7"/>
    <w:rsid w:val="007F700D"/>
    <w:rsid w:val="007F7BD3"/>
    <w:rsid w:val="007F7E3F"/>
    <w:rsid w:val="007F7E96"/>
    <w:rsid w:val="0080051D"/>
    <w:rsid w:val="008006FA"/>
    <w:rsid w:val="00800853"/>
    <w:rsid w:val="00800C5E"/>
    <w:rsid w:val="00800C6A"/>
    <w:rsid w:val="008010B3"/>
    <w:rsid w:val="008012CF"/>
    <w:rsid w:val="008019B2"/>
    <w:rsid w:val="00801F27"/>
    <w:rsid w:val="00801FE3"/>
    <w:rsid w:val="0080200D"/>
    <w:rsid w:val="008021C3"/>
    <w:rsid w:val="008025B8"/>
    <w:rsid w:val="00802718"/>
    <w:rsid w:val="00802900"/>
    <w:rsid w:val="008039D5"/>
    <w:rsid w:val="00803D69"/>
    <w:rsid w:val="00803DD4"/>
    <w:rsid w:val="008040F3"/>
    <w:rsid w:val="00804454"/>
    <w:rsid w:val="00804989"/>
    <w:rsid w:val="00804B22"/>
    <w:rsid w:val="00804B91"/>
    <w:rsid w:val="00804CC1"/>
    <w:rsid w:val="008051AC"/>
    <w:rsid w:val="00805490"/>
    <w:rsid w:val="0080587F"/>
    <w:rsid w:val="00805BEF"/>
    <w:rsid w:val="00805BF9"/>
    <w:rsid w:val="00805D33"/>
    <w:rsid w:val="00805D4F"/>
    <w:rsid w:val="00805EEB"/>
    <w:rsid w:val="0080607F"/>
    <w:rsid w:val="008063CF"/>
    <w:rsid w:val="00806A30"/>
    <w:rsid w:val="00806B9F"/>
    <w:rsid w:val="0080714C"/>
    <w:rsid w:val="008075CB"/>
    <w:rsid w:val="0080784A"/>
    <w:rsid w:val="0081013D"/>
    <w:rsid w:val="008107E5"/>
    <w:rsid w:val="00810B12"/>
    <w:rsid w:val="00811175"/>
    <w:rsid w:val="008113FD"/>
    <w:rsid w:val="00811575"/>
    <w:rsid w:val="00811628"/>
    <w:rsid w:val="00811C39"/>
    <w:rsid w:val="00811E49"/>
    <w:rsid w:val="0081262D"/>
    <w:rsid w:val="00812726"/>
    <w:rsid w:val="00812DE1"/>
    <w:rsid w:val="00812E89"/>
    <w:rsid w:val="00812F63"/>
    <w:rsid w:val="0081300C"/>
    <w:rsid w:val="0081352E"/>
    <w:rsid w:val="00813DB7"/>
    <w:rsid w:val="00813F8E"/>
    <w:rsid w:val="00814A57"/>
    <w:rsid w:val="00814E6E"/>
    <w:rsid w:val="00815204"/>
    <w:rsid w:val="008154B5"/>
    <w:rsid w:val="00816046"/>
    <w:rsid w:val="008160A6"/>
    <w:rsid w:val="00816512"/>
    <w:rsid w:val="0081750C"/>
    <w:rsid w:val="008176B9"/>
    <w:rsid w:val="008177A1"/>
    <w:rsid w:val="00817839"/>
    <w:rsid w:val="00817858"/>
    <w:rsid w:val="008178AD"/>
    <w:rsid w:val="00817F4D"/>
    <w:rsid w:val="008201A2"/>
    <w:rsid w:val="00820BC6"/>
    <w:rsid w:val="00820BEC"/>
    <w:rsid w:val="00822294"/>
    <w:rsid w:val="008226E4"/>
    <w:rsid w:val="008227A7"/>
    <w:rsid w:val="008234FF"/>
    <w:rsid w:val="00823E67"/>
    <w:rsid w:val="00825105"/>
    <w:rsid w:val="0082519A"/>
    <w:rsid w:val="00825579"/>
    <w:rsid w:val="008256EA"/>
    <w:rsid w:val="00825E92"/>
    <w:rsid w:val="008262FE"/>
    <w:rsid w:val="00826433"/>
    <w:rsid w:val="00826900"/>
    <w:rsid w:val="008276D4"/>
    <w:rsid w:val="0082789C"/>
    <w:rsid w:val="008279F5"/>
    <w:rsid w:val="00830627"/>
    <w:rsid w:val="0083137C"/>
    <w:rsid w:val="008322EE"/>
    <w:rsid w:val="00832627"/>
    <w:rsid w:val="00832854"/>
    <w:rsid w:val="00832B03"/>
    <w:rsid w:val="00833045"/>
    <w:rsid w:val="0083309E"/>
    <w:rsid w:val="00833118"/>
    <w:rsid w:val="0083350F"/>
    <w:rsid w:val="00833996"/>
    <w:rsid w:val="00833A99"/>
    <w:rsid w:val="00833C5B"/>
    <w:rsid w:val="00833E0A"/>
    <w:rsid w:val="00833F46"/>
    <w:rsid w:val="00834332"/>
    <w:rsid w:val="0083499F"/>
    <w:rsid w:val="008352E6"/>
    <w:rsid w:val="00835678"/>
    <w:rsid w:val="00835C2C"/>
    <w:rsid w:val="00835C8D"/>
    <w:rsid w:val="008365E3"/>
    <w:rsid w:val="008366BB"/>
    <w:rsid w:val="00836C16"/>
    <w:rsid w:val="008372E6"/>
    <w:rsid w:val="0083731D"/>
    <w:rsid w:val="00837526"/>
    <w:rsid w:val="0083755D"/>
    <w:rsid w:val="00837FBA"/>
    <w:rsid w:val="008409EF"/>
    <w:rsid w:val="008411DB"/>
    <w:rsid w:val="0084142B"/>
    <w:rsid w:val="00841ADB"/>
    <w:rsid w:val="00841C1F"/>
    <w:rsid w:val="00841C92"/>
    <w:rsid w:val="00841E47"/>
    <w:rsid w:val="00841F2A"/>
    <w:rsid w:val="00842032"/>
    <w:rsid w:val="00842195"/>
    <w:rsid w:val="0084373C"/>
    <w:rsid w:val="00843D7F"/>
    <w:rsid w:val="00843D8F"/>
    <w:rsid w:val="00843FF0"/>
    <w:rsid w:val="008440A0"/>
    <w:rsid w:val="00844212"/>
    <w:rsid w:val="0084430C"/>
    <w:rsid w:val="00844DEE"/>
    <w:rsid w:val="00844EA7"/>
    <w:rsid w:val="00844ECE"/>
    <w:rsid w:val="00845200"/>
    <w:rsid w:val="00845226"/>
    <w:rsid w:val="008455BB"/>
    <w:rsid w:val="00845945"/>
    <w:rsid w:val="008460E3"/>
    <w:rsid w:val="00846ED7"/>
    <w:rsid w:val="00847C0A"/>
    <w:rsid w:val="00847CD2"/>
    <w:rsid w:val="00850CD7"/>
    <w:rsid w:val="00850FCF"/>
    <w:rsid w:val="00851C9B"/>
    <w:rsid w:val="00851E9E"/>
    <w:rsid w:val="00852083"/>
    <w:rsid w:val="00852334"/>
    <w:rsid w:val="00852849"/>
    <w:rsid w:val="00852A67"/>
    <w:rsid w:val="008532CB"/>
    <w:rsid w:val="008532CD"/>
    <w:rsid w:val="008534B5"/>
    <w:rsid w:val="00853D97"/>
    <w:rsid w:val="00854972"/>
    <w:rsid w:val="00854CAC"/>
    <w:rsid w:val="00854D28"/>
    <w:rsid w:val="00854FF8"/>
    <w:rsid w:val="0085543A"/>
    <w:rsid w:val="00855900"/>
    <w:rsid w:val="00856479"/>
    <w:rsid w:val="0085659F"/>
    <w:rsid w:val="00857909"/>
    <w:rsid w:val="00857F1D"/>
    <w:rsid w:val="00860010"/>
    <w:rsid w:val="00860346"/>
    <w:rsid w:val="008603B1"/>
    <w:rsid w:val="00860454"/>
    <w:rsid w:val="00860A3E"/>
    <w:rsid w:val="00860CE2"/>
    <w:rsid w:val="00862B88"/>
    <w:rsid w:val="00862D86"/>
    <w:rsid w:val="008630B6"/>
    <w:rsid w:val="00863BDB"/>
    <w:rsid w:val="00863E10"/>
    <w:rsid w:val="00863F8F"/>
    <w:rsid w:val="008641C9"/>
    <w:rsid w:val="0086478D"/>
    <w:rsid w:val="00864A21"/>
    <w:rsid w:val="00865300"/>
    <w:rsid w:val="00865576"/>
    <w:rsid w:val="008655CB"/>
    <w:rsid w:val="008657A2"/>
    <w:rsid w:val="0086587E"/>
    <w:rsid w:val="00865A0C"/>
    <w:rsid w:val="00865EB8"/>
    <w:rsid w:val="008662EA"/>
    <w:rsid w:val="00866300"/>
    <w:rsid w:val="008664F8"/>
    <w:rsid w:val="008668FB"/>
    <w:rsid w:val="00866BE2"/>
    <w:rsid w:val="00866D2F"/>
    <w:rsid w:val="00867034"/>
    <w:rsid w:val="00867251"/>
    <w:rsid w:val="00867490"/>
    <w:rsid w:val="0087069D"/>
    <w:rsid w:val="00870817"/>
    <w:rsid w:val="00870B22"/>
    <w:rsid w:val="00870CA0"/>
    <w:rsid w:val="00870CF9"/>
    <w:rsid w:val="00871349"/>
    <w:rsid w:val="008713AD"/>
    <w:rsid w:val="0087142E"/>
    <w:rsid w:val="008717CA"/>
    <w:rsid w:val="0087203B"/>
    <w:rsid w:val="00872114"/>
    <w:rsid w:val="0087228F"/>
    <w:rsid w:val="00872370"/>
    <w:rsid w:val="008728C6"/>
    <w:rsid w:val="008732DD"/>
    <w:rsid w:val="008736E3"/>
    <w:rsid w:val="00873FC1"/>
    <w:rsid w:val="00873FFA"/>
    <w:rsid w:val="008740A0"/>
    <w:rsid w:val="00874E45"/>
    <w:rsid w:val="008751A3"/>
    <w:rsid w:val="0087575E"/>
    <w:rsid w:val="0087588E"/>
    <w:rsid w:val="008760E9"/>
    <w:rsid w:val="00876815"/>
    <w:rsid w:val="00876D7A"/>
    <w:rsid w:val="008770D5"/>
    <w:rsid w:val="00877271"/>
    <w:rsid w:val="008776BE"/>
    <w:rsid w:val="008778EB"/>
    <w:rsid w:val="00880066"/>
    <w:rsid w:val="00880C6D"/>
    <w:rsid w:val="00880DBA"/>
    <w:rsid w:val="00880E68"/>
    <w:rsid w:val="00881162"/>
    <w:rsid w:val="00881867"/>
    <w:rsid w:val="0088194F"/>
    <w:rsid w:val="00882449"/>
    <w:rsid w:val="0088252F"/>
    <w:rsid w:val="00882767"/>
    <w:rsid w:val="00883ABE"/>
    <w:rsid w:val="00883D4D"/>
    <w:rsid w:val="008840DD"/>
    <w:rsid w:val="008841AC"/>
    <w:rsid w:val="008841BD"/>
    <w:rsid w:val="00884AB0"/>
    <w:rsid w:val="00884F2C"/>
    <w:rsid w:val="008852B8"/>
    <w:rsid w:val="0088586C"/>
    <w:rsid w:val="0088591F"/>
    <w:rsid w:val="008859CB"/>
    <w:rsid w:val="0088604F"/>
    <w:rsid w:val="00886443"/>
    <w:rsid w:val="00886CB8"/>
    <w:rsid w:val="00886CCD"/>
    <w:rsid w:val="00886EB0"/>
    <w:rsid w:val="00887605"/>
    <w:rsid w:val="008877C8"/>
    <w:rsid w:val="008901C4"/>
    <w:rsid w:val="00890569"/>
    <w:rsid w:val="008909D6"/>
    <w:rsid w:val="008909E1"/>
    <w:rsid w:val="00890A4E"/>
    <w:rsid w:val="00890FE9"/>
    <w:rsid w:val="008918D1"/>
    <w:rsid w:val="008922E7"/>
    <w:rsid w:val="00892911"/>
    <w:rsid w:val="00892DFD"/>
    <w:rsid w:val="00893224"/>
    <w:rsid w:val="00893C35"/>
    <w:rsid w:val="00893E1D"/>
    <w:rsid w:val="00893FC0"/>
    <w:rsid w:val="0089429E"/>
    <w:rsid w:val="00894304"/>
    <w:rsid w:val="008948EF"/>
    <w:rsid w:val="0089511F"/>
    <w:rsid w:val="00895317"/>
    <w:rsid w:val="00895851"/>
    <w:rsid w:val="00895E8D"/>
    <w:rsid w:val="008961CE"/>
    <w:rsid w:val="0089622B"/>
    <w:rsid w:val="00896DBA"/>
    <w:rsid w:val="00896DED"/>
    <w:rsid w:val="008970C5"/>
    <w:rsid w:val="008970F4"/>
    <w:rsid w:val="00897123"/>
    <w:rsid w:val="00897748"/>
    <w:rsid w:val="008977F3"/>
    <w:rsid w:val="00897843"/>
    <w:rsid w:val="008A0349"/>
    <w:rsid w:val="008A0435"/>
    <w:rsid w:val="008A0901"/>
    <w:rsid w:val="008A0A81"/>
    <w:rsid w:val="008A0D42"/>
    <w:rsid w:val="008A1398"/>
    <w:rsid w:val="008A1A1C"/>
    <w:rsid w:val="008A1ED0"/>
    <w:rsid w:val="008A2822"/>
    <w:rsid w:val="008A31D5"/>
    <w:rsid w:val="008A3682"/>
    <w:rsid w:val="008A3B61"/>
    <w:rsid w:val="008A434D"/>
    <w:rsid w:val="008A45A6"/>
    <w:rsid w:val="008A4807"/>
    <w:rsid w:val="008A4A60"/>
    <w:rsid w:val="008A4CEE"/>
    <w:rsid w:val="008A4D4F"/>
    <w:rsid w:val="008A5319"/>
    <w:rsid w:val="008A558D"/>
    <w:rsid w:val="008A5825"/>
    <w:rsid w:val="008A588A"/>
    <w:rsid w:val="008A5984"/>
    <w:rsid w:val="008A5C7E"/>
    <w:rsid w:val="008A7047"/>
    <w:rsid w:val="008A7A93"/>
    <w:rsid w:val="008A7CF5"/>
    <w:rsid w:val="008B059F"/>
    <w:rsid w:val="008B0747"/>
    <w:rsid w:val="008B0B4F"/>
    <w:rsid w:val="008B1849"/>
    <w:rsid w:val="008B1B2F"/>
    <w:rsid w:val="008B1BD8"/>
    <w:rsid w:val="008B2304"/>
    <w:rsid w:val="008B236E"/>
    <w:rsid w:val="008B27EF"/>
    <w:rsid w:val="008B3914"/>
    <w:rsid w:val="008B39A8"/>
    <w:rsid w:val="008B434F"/>
    <w:rsid w:val="008B4C2B"/>
    <w:rsid w:val="008B5106"/>
    <w:rsid w:val="008B52E8"/>
    <w:rsid w:val="008B5981"/>
    <w:rsid w:val="008B625A"/>
    <w:rsid w:val="008B646E"/>
    <w:rsid w:val="008B66DC"/>
    <w:rsid w:val="008B684D"/>
    <w:rsid w:val="008B6916"/>
    <w:rsid w:val="008B70E8"/>
    <w:rsid w:val="008B7192"/>
    <w:rsid w:val="008B7554"/>
    <w:rsid w:val="008B75EC"/>
    <w:rsid w:val="008B7603"/>
    <w:rsid w:val="008B7C40"/>
    <w:rsid w:val="008B7DD3"/>
    <w:rsid w:val="008C005F"/>
    <w:rsid w:val="008C0177"/>
    <w:rsid w:val="008C07B9"/>
    <w:rsid w:val="008C0D22"/>
    <w:rsid w:val="008C1143"/>
    <w:rsid w:val="008C14B6"/>
    <w:rsid w:val="008C16AD"/>
    <w:rsid w:val="008C1833"/>
    <w:rsid w:val="008C1983"/>
    <w:rsid w:val="008C199E"/>
    <w:rsid w:val="008C1B14"/>
    <w:rsid w:val="008C2C90"/>
    <w:rsid w:val="008C3230"/>
    <w:rsid w:val="008C3527"/>
    <w:rsid w:val="008C3C46"/>
    <w:rsid w:val="008C425F"/>
    <w:rsid w:val="008C443D"/>
    <w:rsid w:val="008C49C7"/>
    <w:rsid w:val="008C4A4A"/>
    <w:rsid w:val="008C53FD"/>
    <w:rsid w:val="008C55FD"/>
    <w:rsid w:val="008C61A5"/>
    <w:rsid w:val="008C6405"/>
    <w:rsid w:val="008C69AA"/>
    <w:rsid w:val="008C6A7D"/>
    <w:rsid w:val="008C6C6E"/>
    <w:rsid w:val="008C70B3"/>
    <w:rsid w:val="008C70FC"/>
    <w:rsid w:val="008C764C"/>
    <w:rsid w:val="008C768E"/>
    <w:rsid w:val="008C7A02"/>
    <w:rsid w:val="008C7AA5"/>
    <w:rsid w:val="008D0007"/>
    <w:rsid w:val="008D0720"/>
    <w:rsid w:val="008D104B"/>
    <w:rsid w:val="008D16BB"/>
    <w:rsid w:val="008D17E8"/>
    <w:rsid w:val="008D192B"/>
    <w:rsid w:val="008D1949"/>
    <w:rsid w:val="008D1963"/>
    <w:rsid w:val="008D1C5B"/>
    <w:rsid w:val="008D1EAD"/>
    <w:rsid w:val="008D1F45"/>
    <w:rsid w:val="008D201C"/>
    <w:rsid w:val="008D2026"/>
    <w:rsid w:val="008D311E"/>
    <w:rsid w:val="008D3353"/>
    <w:rsid w:val="008D3FF8"/>
    <w:rsid w:val="008D42EA"/>
    <w:rsid w:val="008D430D"/>
    <w:rsid w:val="008D47EC"/>
    <w:rsid w:val="008D4E15"/>
    <w:rsid w:val="008D50D0"/>
    <w:rsid w:val="008D5194"/>
    <w:rsid w:val="008D5734"/>
    <w:rsid w:val="008D5E18"/>
    <w:rsid w:val="008D5F71"/>
    <w:rsid w:val="008D626A"/>
    <w:rsid w:val="008D646B"/>
    <w:rsid w:val="008D7D34"/>
    <w:rsid w:val="008D7ED6"/>
    <w:rsid w:val="008E0F2E"/>
    <w:rsid w:val="008E171B"/>
    <w:rsid w:val="008E17E4"/>
    <w:rsid w:val="008E1EB7"/>
    <w:rsid w:val="008E1ED8"/>
    <w:rsid w:val="008E2BD6"/>
    <w:rsid w:val="008E2C3C"/>
    <w:rsid w:val="008E36DE"/>
    <w:rsid w:val="008E3CE9"/>
    <w:rsid w:val="008E404C"/>
    <w:rsid w:val="008E4745"/>
    <w:rsid w:val="008E5399"/>
    <w:rsid w:val="008E5AEE"/>
    <w:rsid w:val="008E60D3"/>
    <w:rsid w:val="008E74D9"/>
    <w:rsid w:val="008E7F09"/>
    <w:rsid w:val="008F020C"/>
    <w:rsid w:val="008F04F2"/>
    <w:rsid w:val="008F08ED"/>
    <w:rsid w:val="008F0941"/>
    <w:rsid w:val="008F0AE4"/>
    <w:rsid w:val="008F0BA7"/>
    <w:rsid w:val="008F1012"/>
    <w:rsid w:val="008F14A5"/>
    <w:rsid w:val="008F199E"/>
    <w:rsid w:val="008F1B6D"/>
    <w:rsid w:val="008F1BD2"/>
    <w:rsid w:val="008F2569"/>
    <w:rsid w:val="008F2697"/>
    <w:rsid w:val="008F2864"/>
    <w:rsid w:val="008F2F32"/>
    <w:rsid w:val="008F2F95"/>
    <w:rsid w:val="008F3243"/>
    <w:rsid w:val="008F3294"/>
    <w:rsid w:val="008F337A"/>
    <w:rsid w:val="008F347F"/>
    <w:rsid w:val="008F3D29"/>
    <w:rsid w:val="008F3F3E"/>
    <w:rsid w:val="008F4418"/>
    <w:rsid w:val="008F4532"/>
    <w:rsid w:val="008F4611"/>
    <w:rsid w:val="008F4896"/>
    <w:rsid w:val="008F48F1"/>
    <w:rsid w:val="008F4D84"/>
    <w:rsid w:val="008F52C3"/>
    <w:rsid w:val="008F5721"/>
    <w:rsid w:val="008F5911"/>
    <w:rsid w:val="008F5B2D"/>
    <w:rsid w:val="008F5BBC"/>
    <w:rsid w:val="008F65AF"/>
    <w:rsid w:val="008F68EC"/>
    <w:rsid w:val="008F6ACF"/>
    <w:rsid w:val="008F7406"/>
    <w:rsid w:val="008F7724"/>
    <w:rsid w:val="008F7AA7"/>
    <w:rsid w:val="0090021D"/>
    <w:rsid w:val="00900D47"/>
    <w:rsid w:val="00900E91"/>
    <w:rsid w:val="00901210"/>
    <w:rsid w:val="0090135B"/>
    <w:rsid w:val="0090149E"/>
    <w:rsid w:val="0090168E"/>
    <w:rsid w:val="0090170E"/>
    <w:rsid w:val="009018DC"/>
    <w:rsid w:val="00901C37"/>
    <w:rsid w:val="00901DEF"/>
    <w:rsid w:val="0090207F"/>
    <w:rsid w:val="009020D0"/>
    <w:rsid w:val="009021A0"/>
    <w:rsid w:val="009027E3"/>
    <w:rsid w:val="00902832"/>
    <w:rsid w:val="0090337A"/>
    <w:rsid w:val="00903403"/>
    <w:rsid w:val="009037C5"/>
    <w:rsid w:val="00903A17"/>
    <w:rsid w:val="00903BD2"/>
    <w:rsid w:val="00904449"/>
    <w:rsid w:val="0090469A"/>
    <w:rsid w:val="00904903"/>
    <w:rsid w:val="00905004"/>
    <w:rsid w:val="00905609"/>
    <w:rsid w:val="00905AA3"/>
    <w:rsid w:val="00905FBB"/>
    <w:rsid w:val="00906F9E"/>
    <w:rsid w:val="0090726B"/>
    <w:rsid w:val="00907491"/>
    <w:rsid w:val="00907565"/>
    <w:rsid w:val="00910AC7"/>
    <w:rsid w:val="00910B71"/>
    <w:rsid w:val="00911406"/>
    <w:rsid w:val="0091173B"/>
    <w:rsid w:val="009119C6"/>
    <w:rsid w:val="009122C9"/>
    <w:rsid w:val="009125F6"/>
    <w:rsid w:val="00912B41"/>
    <w:rsid w:val="00912BA5"/>
    <w:rsid w:val="00912C40"/>
    <w:rsid w:val="00913175"/>
    <w:rsid w:val="00913A5A"/>
    <w:rsid w:val="00913D17"/>
    <w:rsid w:val="009145C2"/>
    <w:rsid w:val="00914957"/>
    <w:rsid w:val="00914C83"/>
    <w:rsid w:val="00915CC6"/>
    <w:rsid w:val="00915D73"/>
    <w:rsid w:val="00916513"/>
    <w:rsid w:val="009165C4"/>
    <w:rsid w:val="009165FD"/>
    <w:rsid w:val="00916D0F"/>
    <w:rsid w:val="00916ED1"/>
    <w:rsid w:val="00916F6F"/>
    <w:rsid w:val="00917BAC"/>
    <w:rsid w:val="00917C16"/>
    <w:rsid w:val="00917DE4"/>
    <w:rsid w:val="009205BE"/>
    <w:rsid w:val="00920B31"/>
    <w:rsid w:val="00920B77"/>
    <w:rsid w:val="009211A2"/>
    <w:rsid w:val="009215E5"/>
    <w:rsid w:val="00921E5F"/>
    <w:rsid w:val="00922434"/>
    <w:rsid w:val="009227A4"/>
    <w:rsid w:val="00922ACD"/>
    <w:rsid w:val="00922B88"/>
    <w:rsid w:val="00923397"/>
    <w:rsid w:val="00923CC3"/>
    <w:rsid w:val="00924652"/>
    <w:rsid w:val="00924A6F"/>
    <w:rsid w:val="0092525D"/>
    <w:rsid w:val="009253CA"/>
    <w:rsid w:val="00925739"/>
    <w:rsid w:val="00925756"/>
    <w:rsid w:val="009257B3"/>
    <w:rsid w:val="00925A0E"/>
    <w:rsid w:val="00925B58"/>
    <w:rsid w:val="00925EDD"/>
    <w:rsid w:val="00926003"/>
    <w:rsid w:val="009270CE"/>
    <w:rsid w:val="00927125"/>
    <w:rsid w:val="00927696"/>
    <w:rsid w:val="00927832"/>
    <w:rsid w:val="00927E51"/>
    <w:rsid w:val="00927E59"/>
    <w:rsid w:val="00927F6B"/>
    <w:rsid w:val="00927FC9"/>
    <w:rsid w:val="009301A7"/>
    <w:rsid w:val="00930B48"/>
    <w:rsid w:val="00930F5C"/>
    <w:rsid w:val="0093113F"/>
    <w:rsid w:val="009311EF"/>
    <w:rsid w:val="009316EE"/>
    <w:rsid w:val="00931C6D"/>
    <w:rsid w:val="00931D7A"/>
    <w:rsid w:val="00931E32"/>
    <w:rsid w:val="00932042"/>
    <w:rsid w:val="00932184"/>
    <w:rsid w:val="009324A5"/>
    <w:rsid w:val="00932764"/>
    <w:rsid w:val="0093299D"/>
    <w:rsid w:val="0093322E"/>
    <w:rsid w:val="00933E9D"/>
    <w:rsid w:val="00933FB6"/>
    <w:rsid w:val="009343BF"/>
    <w:rsid w:val="009343C2"/>
    <w:rsid w:val="00934CED"/>
    <w:rsid w:val="00935398"/>
    <w:rsid w:val="00935429"/>
    <w:rsid w:val="0093576D"/>
    <w:rsid w:val="00935C43"/>
    <w:rsid w:val="00935EB5"/>
    <w:rsid w:val="00935F50"/>
    <w:rsid w:val="009361BC"/>
    <w:rsid w:val="009361F1"/>
    <w:rsid w:val="00937299"/>
    <w:rsid w:val="009376D3"/>
    <w:rsid w:val="00937930"/>
    <w:rsid w:val="0093797E"/>
    <w:rsid w:val="00937D41"/>
    <w:rsid w:val="00937EFD"/>
    <w:rsid w:val="00940296"/>
    <w:rsid w:val="009403FE"/>
    <w:rsid w:val="009404CC"/>
    <w:rsid w:val="009408CB"/>
    <w:rsid w:val="0094099E"/>
    <w:rsid w:val="00940A34"/>
    <w:rsid w:val="009412F7"/>
    <w:rsid w:val="009413DA"/>
    <w:rsid w:val="0094162B"/>
    <w:rsid w:val="00941C1D"/>
    <w:rsid w:val="00941DEE"/>
    <w:rsid w:val="00943297"/>
    <w:rsid w:val="0094357B"/>
    <w:rsid w:val="009436E3"/>
    <w:rsid w:val="00943BF6"/>
    <w:rsid w:val="00943E09"/>
    <w:rsid w:val="00944A85"/>
    <w:rsid w:val="00944AED"/>
    <w:rsid w:val="00944D2F"/>
    <w:rsid w:val="00944E7B"/>
    <w:rsid w:val="009454D2"/>
    <w:rsid w:val="00945874"/>
    <w:rsid w:val="009459A0"/>
    <w:rsid w:val="00945E42"/>
    <w:rsid w:val="009462CD"/>
    <w:rsid w:val="00946A71"/>
    <w:rsid w:val="00946C52"/>
    <w:rsid w:val="00946D19"/>
    <w:rsid w:val="00946E17"/>
    <w:rsid w:val="009472EE"/>
    <w:rsid w:val="009477C3"/>
    <w:rsid w:val="00947855"/>
    <w:rsid w:val="0094792D"/>
    <w:rsid w:val="00950500"/>
    <w:rsid w:val="00950CA5"/>
    <w:rsid w:val="00950F25"/>
    <w:rsid w:val="009514CF"/>
    <w:rsid w:val="009519DB"/>
    <w:rsid w:val="00951C26"/>
    <w:rsid w:val="00952109"/>
    <w:rsid w:val="00952275"/>
    <w:rsid w:val="00952932"/>
    <w:rsid w:val="00952B38"/>
    <w:rsid w:val="009530F2"/>
    <w:rsid w:val="00953107"/>
    <w:rsid w:val="009533D9"/>
    <w:rsid w:val="00953927"/>
    <w:rsid w:val="00953CF2"/>
    <w:rsid w:val="00953D37"/>
    <w:rsid w:val="00953FE9"/>
    <w:rsid w:val="0095426D"/>
    <w:rsid w:val="00955128"/>
    <w:rsid w:val="00955F50"/>
    <w:rsid w:val="009565A0"/>
    <w:rsid w:val="00956A9F"/>
    <w:rsid w:val="0095758A"/>
    <w:rsid w:val="0095777C"/>
    <w:rsid w:val="009602F0"/>
    <w:rsid w:val="009604C7"/>
    <w:rsid w:val="009605E4"/>
    <w:rsid w:val="00960766"/>
    <w:rsid w:val="00960E6B"/>
    <w:rsid w:val="0096145D"/>
    <w:rsid w:val="0096191C"/>
    <w:rsid w:val="0096291C"/>
    <w:rsid w:val="00962964"/>
    <w:rsid w:val="00962A31"/>
    <w:rsid w:val="00962B75"/>
    <w:rsid w:val="00962BE1"/>
    <w:rsid w:val="00962D01"/>
    <w:rsid w:val="00962FF9"/>
    <w:rsid w:val="009634FD"/>
    <w:rsid w:val="00963538"/>
    <w:rsid w:val="009637D9"/>
    <w:rsid w:val="00963EE4"/>
    <w:rsid w:val="009643D3"/>
    <w:rsid w:val="009646A8"/>
    <w:rsid w:val="0096528C"/>
    <w:rsid w:val="00965484"/>
    <w:rsid w:val="00965592"/>
    <w:rsid w:val="009655FB"/>
    <w:rsid w:val="009656C4"/>
    <w:rsid w:val="00965A82"/>
    <w:rsid w:val="00965CFB"/>
    <w:rsid w:val="0096672B"/>
    <w:rsid w:val="00966D1C"/>
    <w:rsid w:val="00966DBA"/>
    <w:rsid w:val="00967355"/>
    <w:rsid w:val="009673AB"/>
    <w:rsid w:val="00967735"/>
    <w:rsid w:val="009679D9"/>
    <w:rsid w:val="00967A5E"/>
    <w:rsid w:val="00967E8C"/>
    <w:rsid w:val="009700B8"/>
    <w:rsid w:val="009701EC"/>
    <w:rsid w:val="0097040C"/>
    <w:rsid w:val="00970485"/>
    <w:rsid w:val="00970732"/>
    <w:rsid w:val="009707D6"/>
    <w:rsid w:val="00970986"/>
    <w:rsid w:val="00970D5A"/>
    <w:rsid w:val="00971016"/>
    <w:rsid w:val="009710CB"/>
    <w:rsid w:val="00971A68"/>
    <w:rsid w:val="00972193"/>
    <w:rsid w:val="00972623"/>
    <w:rsid w:val="00972686"/>
    <w:rsid w:val="0097288D"/>
    <w:rsid w:val="00972A92"/>
    <w:rsid w:val="00972C03"/>
    <w:rsid w:val="00972E68"/>
    <w:rsid w:val="00972FFE"/>
    <w:rsid w:val="00973055"/>
    <w:rsid w:val="00973614"/>
    <w:rsid w:val="00973B31"/>
    <w:rsid w:val="00973FD7"/>
    <w:rsid w:val="0097405A"/>
    <w:rsid w:val="0097416E"/>
    <w:rsid w:val="00974425"/>
    <w:rsid w:val="00974532"/>
    <w:rsid w:val="00974A96"/>
    <w:rsid w:val="0097530E"/>
    <w:rsid w:val="0097562E"/>
    <w:rsid w:val="0097581A"/>
    <w:rsid w:val="00976234"/>
    <w:rsid w:val="00976302"/>
    <w:rsid w:val="00977000"/>
    <w:rsid w:val="009774FB"/>
    <w:rsid w:val="0097781F"/>
    <w:rsid w:val="009779DA"/>
    <w:rsid w:val="00977F32"/>
    <w:rsid w:val="00980203"/>
    <w:rsid w:val="009806C5"/>
    <w:rsid w:val="00980BD1"/>
    <w:rsid w:val="00980FFD"/>
    <w:rsid w:val="0098102C"/>
    <w:rsid w:val="0098124C"/>
    <w:rsid w:val="00981587"/>
    <w:rsid w:val="009815D8"/>
    <w:rsid w:val="00981C7B"/>
    <w:rsid w:val="00981D59"/>
    <w:rsid w:val="00982028"/>
    <w:rsid w:val="00982775"/>
    <w:rsid w:val="00982AF6"/>
    <w:rsid w:val="00982EE7"/>
    <w:rsid w:val="0098320D"/>
    <w:rsid w:val="009836B1"/>
    <w:rsid w:val="009837BB"/>
    <w:rsid w:val="009838E0"/>
    <w:rsid w:val="009846A3"/>
    <w:rsid w:val="009849A9"/>
    <w:rsid w:val="0098561B"/>
    <w:rsid w:val="009856D5"/>
    <w:rsid w:val="009858B8"/>
    <w:rsid w:val="009861E4"/>
    <w:rsid w:val="0098672A"/>
    <w:rsid w:val="0098693E"/>
    <w:rsid w:val="00986C77"/>
    <w:rsid w:val="00986C9C"/>
    <w:rsid w:val="0098744C"/>
    <w:rsid w:val="0098747E"/>
    <w:rsid w:val="00987683"/>
    <w:rsid w:val="009879B5"/>
    <w:rsid w:val="00987D19"/>
    <w:rsid w:val="00987E30"/>
    <w:rsid w:val="009901AD"/>
    <w:rsid w:val="00990805"/>
    <w:rsid w:val="0099089F"/>
    <w:rsid w:val="00990928"/>
    <w:rsid w:val="00990DE4"/>
    <w:rsid w:val="00990E26"/>
    <w:rsid w:val="0099112A"/>
    <w:rsid w:val="00991324"/>
    <w:rsid w:val="009913EA"/>
    <w:rsid w:val="009916F3"/>
    <w:rsid w:val="009918D7"/>
    <w:rsid w:val="00991C26"/>
    <w:rsid w:val="00991F62"/>
    <w:rsid w:val="009924FD"/>
    <w:rsid w:val="0099259B"/>
    <w:rsid w:val="00992801"/>
    <w:rsid w:val="00992855"/>
    <w:rsid w:val="009928BE"/>
    <w:rsid w:val="00993504"/>
    <w:rsid w:val="009937A2"/>
    <w:rsid w:val="0099385E"/>
    <w:rsid w:val="00993C69"/>
    <w:rsid w:val="0099506C"/>
    <w:rsid w:val="0099551F"/>
    <w:rsid w:val="00995830"/>
    <w:rsid w:val="00995850"/>
    <w:rsid w:val="00995ABD"/>
    <w:rsid w:val="00995AC3"/>
    <w:rsid w:val="00995C66"/>
    <w:rsid w:val="00996211"/>
    <w:rsid w:val="009974D2"/>
    <w:rsid w:val="00997D8C"/>
    <w:rsid w:val="009A000F"/>
    <w:rsid w:val="009A0560"/>
    <w:rsid w:val="009A083F"/>
    <w:rsid w:val="009A1110"/>
    <w:rsid w:val="009A1322"/>
    <w:rsid w:val="009A1349"/>
    <w:rsid w:val="009A13A9"/>
    <w:rsid w:val="009A193A"/>
    <w:rsid w:val="009A1ED6"/>
    <w:rsid w:val="009A2288"/>
    <w:rsid w:val="009A25AB"/>
    <w:rsid w:val="009A326A"/>
    <w:rsid w:val="009A4C13"/>
    <w:rsid w:val="009A4C60"/>
    <w:rsid w:val="009A4F02"/>
    <w:rsid w:val="009A52A1"/>
    <w:rsid w:val="009A540D"/>
    <w:rsid w:val="009A58B0"/>
    <w:rsid w:val="009A5F01"/>
    <w:rsid w:val="009A6096"/>
    <w:rsid w:val="009A6C7A"/>
    <w:rsid w:val="009A6EDA"/>
    <w:rsid w:val="009A7324"/>
    <w:rsid w:val="009A798B"/>
    <w:rsid w:val="009B0B25"/>
    <w:rsid w:val="009B0E77"/>
    <w:rsid w:val="009B1076"/>
    <w:rsid w:val="009B12BD"/>
    <w:rsid w:val="009B144F"/>
    <w:rsid w:val="009B177C"/>
    <w:rsid w:val="009B2402"/>
    <w:rsid w:val="009B251C"/>
    <w:rsid w:val="009B2F8E"/>
    <w:rsid w:val="009B3808"/>
    <w:rsid w:val="009B3C23"/>
    <w:rsid w:val="009B3DC0"/>
    <w:rsid w:val="009B40C6"/>
    <w:rsid w:val="009B438E"/>
    <w:rsid w:val="009B47D0"/>
    <w:rsid w:val="009B4C59"/>
    <w:rsid w:val="009B4D07"/>
    <w:rsid w:val="009B5941"/>
    <w:rsid w:val="009B5C50"/>
    <w:rsid w:val="009B6EC2"/>
    <w:rsid w:val="009B7335"/>
    <w:rsid w:val="009B7826"/>
    <w:rsid w:val="009C0782"/>
    <w:rsid w:val="009C0785"/>
    <w:rsid w:val="009C09F9"/>
    <w:rsid w:val="009C0C1E"/>
    <w:rsid w:val="009C1812"/>
    <w:rsid w:val="009C1D14"/>
    <w:rsid w:val="009C1F4A"/>
    <w:rsid w:val="009C23CC"/>
    <w:rsid w:val="009C253C"/>
    <w:rsid w:val="009C3188"/>
    <w:rsid w:val="009C3A95"/>
    <w:rsid w:val="009C3AC7"/>
    <w:rsid w:val="009C4230"/>
    <w:rsid w:val="009C4634"/>
    <w:rsid w:val="009C4748"/>
    <w:rsid w:val="009C49C1"/>
    <w:rsid w:val="009C4ADC"/>
    <w:rsid w:val="009C4B70"/>
    <w:rsid w:val="009C5176"/>
    <w:rsid w:val="009C5638"/>
    <w:rsid w:val="009C56C7"/>
    <w:rsid w:val="009C5E28"/>
    <w:rsid w:val="009C6256"/>
    <w:rsid w:val="009C6905"/>
    <w:rsid w:val="009C7835"/>
    <w:rsid w:val="009C7937"/>
    <w:rsid w:val="009D0110"/>
    <w:rsid w:val="009D0BF7"/>
    <w:rsid w:val="009D0D63"/>
    <w:rsid w:val="009D1064"/>
    <w:rsid w:val="009D1218"/>
    <w:rsid w:val="009D1252"/>
    <w:rsid w:val="009D1686"/>
    <w:rsid w:val="009D173F"/>
    <w:rsid w:val="009D1944"/>
    <w:rsid w:val="009D194E"/>
    <w:rsid w:val="009D1E20"/>
    <w:rsid w:val="009D1EEC"/>
    <w:rsid w:val="009D2283"/>
    <w:rsid w:val="009D2349"/>
    <w:rsid w:val="009D2893"/>
    <w:rsid w:val="009D2AD8"/>
    <w:rsid w:val="009D2D33"/>
    <w:rsid w:val="009D3A6F"/>
    <w:rsid w:val="009D45F6"/>
    <w:rsid w:val="009D464F"/>
    <w:rsid w:val="009D48E5"/>
    <w:rsid w:val="009D4FA8"/>
    <w:rsid w:val="009D505E"/>
    <w:rsid w:val="009D51FF"/>
    <w:rsid w:val="009D56EE"/>
    <w:rsid w:val="009D6911"/>
    <w:rsid w:val="009D6BF2"/>
    <w:rsid w:val="009D6E34"/>
    <w:rsid w:val="009D716B"/>
    <w:rsid w:val="009D783D"/>
    <w:rsid w:val="009D79DB"/>
    <w:rsid w:val="009D7D5F"/>
    <w:rsid w:val="009D7EC3"/>
    <w:rsid w:val="009E082E"/>
    <w:rsid w:val="009E0E0B"/>
    <w:rsid w:val="009E1073"/>
    <w:rsid w:val="009E1261"/>
    <w:rsid w:val="009E1289"/>
    <w:rsid w:val="009E17F5"/>
    <w:rsid w:val="009E1961"/>
    <w:rsid w:val="009E1C25"/>
    <w:rsid w:val="009E2160"/>
    <w:rsid w:val="009E23BC"/>
    <w:rsid w:val="009E261A"/>
    <w:rsid w:val="009E26CF"/>
    <w:rsid w:val="009E2BBE"/>
    <w:rsid w:val="009E30F7"/>
    <w:rsid w:val="009E3BC0"/>
    <w:rsid w:val="009E3DBA"/>
    <w:rsid w:val="009E3E01"/>
    <w:rsid w:val="009E41A4"/>
    <w:rsid w:val="009E4479"/>
    <w:rsid w:val="009E4511"/>
    <w:rsid w:val="009E50A7"/>
    <w:rsid w:val="009E517D"/>
    <w:rsid w:val="009E579A"/>
    <w:rsid w:val="009E5BA7"/>
    <w:rsid w:val="009E5FDF"/>
    <w:rsid w:val="009E6198"/>
    <w:rsid w:val="009E692F"/>
    <w:rsid w:val="009E69D0"/>
    <w:rsid w:val="009E6AC9"/>
    <w:rsid w:val="009E6F30"/>
    <w:rsid w:val="009E752F"/>
    <w:rsid w:val="009E7B12"/>
    <w:rsid w:val="009E7C33"/>
    <w:rsid w:val="009F06DA"/>
    <w:rsid w:val="009F1397"/>
    <w:rsid w:val="009F1AB0"/>
    <w:rsid w:val="009F1E8F"/>
    <w:rsid w:val="009F2054"/>
    <w:rsid w:val="009F2531"/>
    <w:rsid w:val="009F2604"/>
    <w:rsid w:val="009F3372"/>
    <w:rsid w:val="009F36A6"/>
    <w:rsid w:val="009F3C49"/>
    <w:rsid w:val="009F3DB8"/>
    <w:rsid w:val="009F3F8A"/>
    <w:rsid w:val="009F4785"/>
    <w:rsid w:val="009F4979"/>
    <w:rsid w:val="009F4AEB"/>
    <w:rsid w:val="009F4E12"/>
    <w:rsid w:val="009F519B"/>
    <w:rsid w:val="009F51D7"/>
    <w:rsid w:val="009F594C"/>
    <w:rsid w:val="009F5B86"/>
    <w:rsid w:val="009F5CD5"/>
    <w:rsid w:val="009F5D58"/>
    <w:rsid w:val="009F5FD0"/>
    <w:rsid w:val="009F61AD"/>
    <w:rsid w:val="009F6334"/>
    <w:rsid w:val="009F6AEC"/>
    <w:rsid w:val="009F7235"/>
    <w:rsid w:val="009F723D"/>
    <w:rsid w:val="009F76AB"/>
    <w:rsid w:val="009F7970"/>
    <w:rsid w:val="009F7B97"/>
    <w:rsid w:val="009F7E7B"/>
    <w:rsid w:val="009F7F1A"/>
    <w:rsid w:val="009F7F83"/>
    <w:rsid w:val="00A00196"/>
    <w:rsid w:val="00A003FE"/>
    <w:rsid w:val="00A004CA"/>
    <w:rsid w:val="00A00579"/>
    <w:rsid w:val="00A007D4"/>
    <w:rsid w:val="00A00B1A"/>
    <w:rsid w:val="00A00EE3"/>
    <w:rsid w:val="00A01CDD"/>
    <w:rsid w:val="00A02013"/>
    <w:rsid w:val="00A02339"/>
    <w:rsid w:val="00A02EA8"/>
    <w:rsid w:val="00A03015"/>
    <w:rsid w:val="00A03591"/>
    <w:rsid w:val="00A035AB"/>
    <w:rsid w:val="00A03BFB"/>
    <w:rsid w:val="00A03D93"/>
    <w:rsid w:val="00A04367"/>
    <w:rsid w:val="00A044B0"/>
    <w:rsid w:val="00A0512C"/>
    <w:rsid w:val="00A055EF"/>
    <w:rsid w:val="00A0571D"/>
    <w:rsid w:val="00A057DB"/>
    <w:rsid w:val="00A0622A"/>
    <w:rsid w:val="00A06420"/>
    <w:rsid w:val="00A0659F"/>
    <w:rsid w:val="00A067F4"/>
    <w:rsid w:val="00A06B80"/>
    <w:rsid w:val="00A06E41"/>
    <w:rsid w:val="00A0705A"/>
    <w:rsid w:val="00A07299"/>
    <w:rsid w:val="00A0795B"/>
    <w:rsid w:val="00A1048B"/>
    <w:rsid w:val="00A10D21"/>
    <w:rsid w:val="00A10F77"/>
    <w:rsid w:val="00A11216"/>
    <w:rsid w:val="00A116BF"/>
    <w:rsid w:val="00A11F8B"/>
    <w:rsid w:val="00A124FD"/>
    <w:rsid w:val="00A1286A"/>
    <w:rsid w:val="00A1296A"/>
    <w:rsid w:val="00A12E5A"/>
    <w:rsid w:val="00A12F9B"/>
    <w:rsid w:val="00A131EE"/>
    <w:rsid w:val="00A1344E"/>
    <w:rsid w:val="00A141F8"/>
    <w:rsid w:val="00A142E4"/>
    <w:rsid w:val="00A1448C"/>
    <w:rsid w:val="00A144C4"/>
    <w:rsid w:val="00A1465C"/>
    <w:rsid w:val="00A14C31"/>
    <w:rsid w:val="00A15DC4"/>
    <w:rsid w:val="00A160D1"/>
    <w:rsid w:val="00A1614D"/>
    <w:rsid w:val="00A164CE"/>
    <w:rsid w:val="00A16633"/>
    <w:rsid w:val="00A16942"/>
    <w:rsid w:val="00A16A65"/>
    <w:rsid w:val="00A16C9E"/>
    <w:rsid w:val="00A16CB0"/>
    <w:rsid w:val="00A16F7D"/>
    <w:rsid w:val="00A1746A"/>
    <w:rsid w:val="00A177C5"/>
    <w:rsid w:val="00A17883"/>
    <w:rsid w:val="00A17B2A"/>
    <w:rsid w:val="00A17EA2"/>
    <w:rsid w:val="00A203A4"/>
    <w:rsid w:val="00A210BB"/>
    <w:rsid w:val="00A216C5"/>
    <w:rsid w:val="00A21DE1"/>
    <w:rsid w:val="00A21FF3"/>
    <w:rsid w:val="00A222AB"/>
    <w:rsid w:val="00A226EB"/>
    <w:rsid w:val="00A22E4D"/>
    <w:rsid w:val="00A230BC"/>
    <w:rsid w:val="00A232DF"/>
    <w:rsid w:val="00A233D9"/>
    <w:rsid w:val="00A233E5"/>
    <w:rsid w:val="00A23507"/>
    <w:rsid w:val="00A23CEF"/>
    <w:rsid w:val="00A24950"/>
    <w:rsid w:val="00A249D3"/>
    <w:rsid w:val="00A24EA8"/>
    <w:rsid w:val="00A24F31"/>
    <w:rsid w:val="00A24F54"/>
    <w:rsid w:val="00A250BD"/>
    <w:rsid w:val="00A25258"/>
    <w:rsid w:val="00A25A62"/>
    <w:rsid w:val="00A25B6C"/>
    <w:rsid w:val="00A26056"/>
    <w:rsid w:val="00A263AF"/>
    <w:rsid w:val="00A265CE"/>
    <w:rsid w:val="00A26C3E"/>
    <w:rsid w:val="00A26C9B"/>
    <w:rsid w:val="00A27654"/>
    <w:rsid w:val="00A27728"/>
    <w:rsid w:val="00A279D4"/>
    <w:rsid w:val="00A27B1F"/>
    <w:rsid w:val="00A30BE5"/>
    <w:rsid w:val="00A31242"/>
    <w:rsid w:val="00A31C7A"/>
    <w:rsid w:val="00A31FD6"/>
    <w:rsid w:val="00A321B1"/>
    <w:rsid w:val="00A322A3"/>
    <w:rsid w:val="00A3265D"/>
    <w:rsid w:val="00A32C6C"/>
    <w:rsid w:val="00A32CBB"/>
    <w:rsid w:val="00A32E8D"/>
    <w:rsid w:val="00A32F28"/>
    <w:rsid w:val="00A33638"/>
    <w:rsid w:val="00A3365A"/>
    <w:rsid w:val="00A34B25"/>
    <w:rsid w:val="00A34E88"/>
    <w:rsid w:val="00A34FBD"/>
    <w:rsid w:val="00A353FE"/>
    <w:rsid w:val="00A3588B"/>
    <w:rsid w:val="00A35A1A"/>
    <w:rsid w:val="00A35E4A"/>
    <w:rsid w:val="00A36170"/>
    <w:rsid w:val="00A36449"/>
    <w:rsid w:val="00A365C9"/>
    <w:rsid w:val="00A36995"/>
    <w:rsid w:val="00A36D35"/>
    <w:rsid w:val="00A37327"/>
    <w:rsid w:val="00A37AE2"/>
    <w:rsid w:val="00A37FC0"/>
    <w:rsid w:val="00A40417"/>
    <w:rsid w:val="00A40DC1"/>
    <w:rsid w:val="00A40F91"/>
    <w:rsid w:val="00A4106D"/>
    <w:rsid w:val="00A41191"/>
    <w:rsid w:val="00A412B9"/>
    <w:rsid w:val="00A41A03"/>
    <w:rsid w:val="00A41BDC"/>
    <w:rsid w:val="00A429D2"/>
    <w:rsid w:val="00A4311B"/>
    <w:rsid w:val="00A438AF"/>
    <w:rsid w:val="00A43EE2"/>
    <w:rsid w:val="00A4449C"/>
    <w:rsid w:val="00A44602"/>
    <w:rsid w:val="00A4463B"/>
    <w:rsid w:val="00A44A92"/>
    <w:rsid w:val="00A44F60"/>
    <w:rsid w:val="00A4521C"/>
    <w:rsid w:val="00A45415"/>
    <w:rsid w:val="00A4560E"/>
    <w:rsid w:val="00A45855"/>
    <w:rsid w:val="00A46579"/>
    <w:rsid w:val="00A469C3"/>
    <w:rsid w:val="00A46EB7"/>
    <w:rsid w:val="00A46FF8"/>
    <w:rsid w:val="00A478A6"/>
    <w:rsid w:val="00A47C36"/>
    <w:rsid w:val="00A507AB"/>
    <w:rsid w:val="00A50855"/>
    <w:rsid w:val="00A50995"/>
    <w:rsid w:val="00A51319"/>
    <w:rsid w:val="00A526D5"/>
    <w:rsid w:val="00A5286B"/>
    <w:rsid w:val="00A52FB7"/>
    <w:rsid w:val="00A52FD9"/>
    <w:rsid w:val="00A53F0E"/>
    <w:rsid w:val="00A54323"/>
    <w:rsid w:val="00A54A88"/>
    <w:rsid w:val="00A54BE2"/>
    <w:rsid w:val="00A54DBD"/>
    <w:rsid w:val="00A553EB"/>
    <w:rsid w:val="00A55F0C"/>
    <w:rsid w:val="00A562D2"/>
    <w:rsid w:val="00A56392"/>
    <w:rsid w:val="00A56DDC"/>
    <w:rsid w:val="00A579B4"/>
    <w:rsid w:val="00A60607"/>
    <w:rsid w:val="00A61076"/>
    <w:rsid w:val="00A62263"/>
    <w:rsid w:val="00A626A2"/>
    <w:rsid w:val="00A626B4"/>
    <w:rsid w:val="00A62BC8"/>
    <w:rsid w:val="00A62C17"/>
    <w:rsid w:val="00A62F85"/>
    <w:rsid w:val="00A6300A"/>
    <w:rsid w:val="00A63388"/>
    <w:rsid w:val="00A63ABA"/>
    <w:rsid w:val="00A63BE7"/>
    <w:rsid w:val="00A64428"/>
    <w:rsid w:val="00A65132"/>
    <w:rsid w:val="00A654C0"/>
    <w:rsid w:val="00A65EA8"/>
    <w:rsid w:val="00A65EF9"/>
    <w:rsid w:val="00A66128"/>
    <w:rsid w:val="00A661DD"/>
    <w:rsid w:val="00A6629D"/>
    <w:rsid w:val="00A66355"/>
    <w:rsid w:val="00A66530"/>
    <w:rsid w:val="00A665B2"/>
    <w:rsid w:val="00A665D6"/>
    <w:rsid w:val="00A665D8"/>
    <w:rsid w:val="00A66775"/>
    <w:rsid w:val="00A66A79"/>
    <w:rsid w:val="00A66BF1"/>
    <w:rsid w:val="00A66CA7"/>
    <w:rsid w:val="00A6704A"/>
    <w:rsid w:val="00A671F6"/>
    <w:rsid w:val="00A67251"/>
    <w:rsid w:val="00A673BC"/>
    <w:rsid w:val="00A673C9"/>
    <w:rsid w:val="00A70106"/>
    <w:rsid w:val="00A70BB2"/>
    <w:rsid w:val="00A710F4"/>
    <w:rsid w:val="00A71114"/>
    <w:rsid w:val="00A71508"/>
    <w:rsid w:val="00A717D6"/>
    <w:rsid w:val="00A71A1F"/>
    <w:rsid w:val="00A71BBC"/>
    <w:rsid w:val="00A72087"/>
    <w:rsid w:val="00A721D3"/>
    <w:rsid w:val="00A722A7"/>
    <w:rsid w:val="00A72C8B"/>
    <w:rsid w:val="00A72E65"/>
    <w:rsid w:val="00A730BB"/>
    <w:rsid w:val="00A7321A"/>
    <w:rsid w:val="00A732D6"/>
    <w:rsid w:val="00A7356B"/>
    <w:rsid w:val="00A73684"/>
    <w:rsid w:val="00A739F3"/>
    <w:rsid w:val="00A73A71"/>
    <w:rsid w:val="00A73BDD"/>
    <w:rsid w:val="00A74430"/>
    <w:rsid w:val="00A7466C"/>
    <w:rsid w:val="00A749FF"/>
    <w:rsid w:val="00A74C93"/>
    <w:rsid w:val="00A74DD7"/>
    <w:rsid w:val="00A750E9"/>
    <w:rsid w:val="00A75154"/>
    <w:rsid w:val="00A75350"/>
    <w:rsid w:val="00A75578"/>
    <w:rsid w:val="00A7563D"/>
    <w:rsid w:val="00A75B32"/>
    <w:rsid w:val="00A75B5B"/>
    <w:rsid w:val="00A75C4F"/>
    <w:rsid w:val="00A75DB2"/>
    <w:rsid w:val="00A765DB"/>
    <w:rsid w:val="00A76C35"/>
    <w:rsid w:val="00A76DD7"/>
    <w:rsid w:val="00A76DE3"/>
    <w:rsid w:val="00A772B1"/>
    <w:rsid w:val="00A774A1"/>
    <w:rsid w:val="00A77650"/>
    <w:rsid w:val="00A77875"/>
    <w:rsid w:val="00A77BE3"/>
    <w:rsid w:val="00A8021A"/>
    <w:rsid w:val="00A8076F"/>
    <w:rsid w:val="00A807B0"/>
    <w:rsid w:val="00A80905"/>
    <w:rsid w:val="00A80DF6"/>
    <w:rsid w:val="00A80EFC"/>
    <w:rsid w:val="00A81033"/>
    <w:rsid w:val="00A819C7"/>
    <w:rsid w:val="00A82215"/>
    <w:rsid w:val="00A826BF"/>
    <w:rsid w:val="00A82798"/>
    <w:rsid w:val="00A82C97"/>
    <w:rsid w:val="00A82F53"/>
    <w:rsid w:val="00A82FE4"/>
    <w:rsid w:val="00A83438"/>
    <w:rsid w:val="00A83B78"/>
    <w:rsid w:val="00A83DF1"/>
    <w:rsid w:val="00A84086"/>
    <w:rsid w:val="00A84197"/>
    <w:rsid w:val="00A84E76"/>
    <w:rsid w:val="00A84FB7"/>
    <w:rsid w:val="00A85044"/>
    <w:rsid w:val="00A85858"/>
    <w:rsid w:val="00A85FD1"/>
    <w:rsid w:val="00A86302"/>
    <w:rsid w:val="00A864EB"/>
    <w:rsid w:val="00A86A94"/>
    <w:rsid w:val="00A872DB"/>
    <w:rsid w:val="00A87AC4"/>
    <w:rsid w:val="00A87C8E"/>
    <w:rsid w:val="00A90144"/>
    <w:rsid w:val="00A905C5"/>
    <w:rsid w:val="00A90965"/>
    <w:rsid w:val="00A9097B"/>
    <w:rsid w:val="00A90F36"/>
    <w:rsid w:val="00A91049"/>
    <w:rsid w:val="00A9109E"/>
    <w:rsid w:val="00A91110"/>
    <w:rsid w:val="00A91522"/>
    <w:rsid w:val="00A917F3"/>
    <w:rsid w:val="00A91B63"/>
    <w:rsid w:val="00A92A50"/>
    <w:rsid w:val="00A92B7D"/>
    <w:rsid w:val="00A93868"/>
    <w:rsid w:val="00A93BE5"/>
    <w:rsid w:val="00A94167"/>
    <w:rsid w:val="00A943A9"/>
    <w:rsid w:val="00A94681"/>
    <w:rsid w:val="00A94A48"/>
    <w:rsid w:val="00A94B61"/>
    <w:rsid w:val="00A94E01"/>
    <w:rsid w:val="00A95204"/>
    <w:rsid w:val="00A95A04"/>
    <w:rsid w:val="00A95EAB"/>
    <w:rsid w:val="00A966E5"/>
    <w:rsid w:val="00A96D7C"/>
    <w:rsid w:val="00A97213"/>
    <w:rsid w:val="00A974C1"/>
    <w:rsid w:val="00A9790F"/>
    <w:rsid w:val="00A97A05"/>
    <w:rsid w:val="00A97A19"/>
    <w:rsid w:val="00AA02DD"/>
    <w:rsid w:val="00AA06B0"/>
    <w:rsid w:val="00AA08D6"/>
    <w:rsid w:val="00AA090F"/>
    <w:rsid w:val="00AA0AE0"/>
    <w:rsid w:val="00AA0EE2"/>
    <w:rsid w:val="00AA1180"/>
    <w:rsid w:val="00AA202D"/>
    <w:rsid w:val="00AA2135"/>
    <w:rsid w:val="00AA23BC"/>
    <w:rsid w:val="00AA2C7F"/>
    <w:rsid w:val="00AA2CD1"/>
    <w:rsid w:val="00AA2D26"/>
    <w:rsid w:val="00AA35EC"/>
    <w:rsid w:val="00AA495C"/>
    <w:rsid w:val="00AA4A3E"/>
    <w:rsid w:val="00AA4F2B"/>
    <w:rsid w:val="00AA5010"/>
    <w:rsid w:val="00AA5D66"/>
    <w:rsid w:val="00AA5DD9"/>
    <w:rsid w:val="00AA60F2"/>
    <w:rsid w:val="00AA67B1"/>
    <w:rsid w:val="00AA6AA9"/>
    <w:rsid w:val="00AA6CD8"/>
    <w:rsid w:val="00AA6F72"/>
    <w:rsid w:val="00AA757E"/>
    <w:rsid w:val="00AA7656"/>
    <w:rsid w:val="00AA7970"/>
    <w:rsid w:val="00AA7984"/>
    <w:rsid w:val="00AB05CF"/>
    <w:rsid w:val="00AB09CB"/>
    <w:rsid w:val="00AB0FAC"/>
    <w:rsid w:val="00AB11AA"/>
    <w:rsid w:val="00AB15CD"/>
    <w:rsid w:val="00AB16AD"/>
    <w:rsid w:val="00AB1753"/>
    <w:rsid w:val="00AB1D26"/>
    <w:rsid w:val="00AB1EDB"/>
    <w:rsid w:val="00AB2010"/>
    <w:rsid w:val="00AB20F2"/>
    <w:rsid w:val="00AB2B81"/>
    <w:rsid w:val="00AB2DFC"/>
    <w:rsid w:val="00AB2E8E"/>
    <w:rsid w:val="00AB392D"/>
    <w:rsid w:val="00AB3F92"/>
    <w:rsid w:val="00AB40E1"/>
    <w:rsid w:val="00AB444C"/>
    <w:rsid w:val="00AB4A11"/>
    <w:rsid w:val="00AB4AE2"/>
    <w:rsid w:val="00AB501E"/>
    <w:rsid w:val="00AB528B"/>
    <w:rsid w:val="00AB5444"/>
    <w:rsid w:val="00AB5532"/>
    <w:rsid w:val="00AB5534"/>
    <w:rsid w:val="00AB5CEB"/>
    <w:rsid w:val="00AB5D63"/>
    <w:rsid w:val="00AB5ED6"/>
    <w:rsid w:val="00AB6CD4"/>
    <w:rsid w:val="00AB720D"/>
    <w:rsid w:val="00AB72F9"/>
    <w:rsid w:val="00AB7A9E"/>
    <w:rsid w:val="00AB7F32"/>
    <w:rsid w:val="00AB7FE8"/>
    <w:rsid w:val="00AC06A6"/>
    <w:rsid w:val="00AC0EB5"/>
    <w:rsid w:val="00AC1478"/>
    <w:rsid w:val="00AC154C"/>
    <w:rsid w:val="00AC21E2"/>
    <w:rsid w:val="00AC2314"/>
    <w:rsid w:val="00AC249D"/>
    <w:rsid w:val="00AC2B37"/>
    <w:rsid w:val="00AC2CD3"/>
    <w:rsid w:val="00AC325A"/>
    <w:rsid w:val="00AC45FC"/>
    <w:rsid w:val="00AC5EC0"/>
    <w:rsid w:val="00AC64B5"/>
    <w:rsid w:val="00AC651D"/>
    <w:rsid w:val="00AC697F"/>
    <w:rsid w:val="00AC72A9"/>
    <w:rsid w:val="00AC748D"/>
    <w:rsid w:val="00AC7856"/>
    <w:rsid w:val="00AC7B42"/>
    <w:rsid w:val="00AD04B8"/>
    <w:rsid w:val="00AD09E9"/>
    <w:rsid w:val="00AD0A98"/>
    <w:rsid w:val="00AD1161"/>
    <w:rsid w:val="00AD1166"/>
    <w:rsid w:val="00AD1197"/>
    <w:rsid w:val="00AD1430"/>
    <w:rsid w:val="00AD2262"/>
    <w:rsid w:val="00AD2C30"/>
    <w:rsid w:val="00AD3152"/>
    <w:rsid w:val="00AD32C4"/>
    <w:rsid w:val="00AD33FF"/>
    <w:rsid w:val="00AD3789"/>
    <w:rsid w:val="00AD3902"/>
    <w:rsid w:val="00AD3B3F"/>
    <w:rsid w:val="00AD3B78"/>
    <w:rsid w:val="00AD3D5C"/>
    <w:rsid w:val="00AD4053"/>
    <w:rsid w:val="00AD42A6"/>
    <w:rsid w:val="00AD47AC"/>
    <w:rsid w:val="00AD47BA"/>
    <w:rsid w:val="00AD4B18"/>
    <w:rsid w:val="00AD4BE7"/>
    <w:rsid w:val="00AD4C55"/>
    <w:rsid w:val="00AD5119"/>
    <w:rsid w:val="00AD51FB"/>
    <w:rsid w:val="00AD5337"/>
    <w:rsid w:val="00AD54C5"/>
    <w:rsid w:val="00AD562D"/>
    <w:rsid w:val="00AD5902"/>
    <w:rsid w:val="00AD5CCA"/>
    <w:rsid w:val="00AD6FE1"/>
    <w:rsid w:val="00AD7DF2"/>
    <w:rsid w:val="00AE07C4"/>
    <w:rsid w:val="00AE0ACA"/>
    <w:rsid w:val="00AE0CC8"/>
    <w:rsid w:val="00AE0FAB"/>
    <w:rsid w:val="00AE1319"/>
    <w:rsid w:val="00AE1BA2"/>
    <w:rsid w:val="00AE1FE8"/>
    <w:rsid w:val="00AE2473"/>
    <w:rsid w:val="00AE2509"/>
    <w:rsid w:val="00AE25C0"/>
    <w:rsid w:val="00AE3243"/>
    <w:rsid w:val="00AE331B"/>
    <w:rsid w:val="00AE3578"/>
    <w:rsid w:val="00AE3707"/>
    <w:rsid w:val="00AE3938"/>
    <w:rsid w:val="00AE3960"/>
    <w:rsid w:val="00AE3A51"/>
    <w:rsid w:val="00AE41F2"/>
    <w:rsid w:val="00AE45DC"/>
    <w:rsid w:val="00AE474B"/>
    <w:rsid w:val="00AE48B0"/>
    <w:rsid w:val="00AE4948"/>
    <w:rsid w:val="00AE4A4C"/>
    <w:rsid w:val="00AE500A"/>
    <w:rsid w:val="00AE5060"/>
    <w:rsid w:val="00AE5165"/>
    <w:rsid w:val="00AE53AA"/>
    <w:rsid w:val="00AE562F"/>
    <w:rsid w:val="00AE599D"/>
    <w:rsid w:val="00AE5FD2"/>
    <w:rsid w:val="00AE6CCD"/>
    <w:rsid w:val="00AE70D4"/>
    <w:rsid w:val="00AE70E1"/>
    <w:rsid w:val="00AE7E96"/>
    <w:rsid w:val="00AF01BA"/>
    <w:rsid w:val="00AF0450"/>
    <w:rsid w:val="00AF06C8"/>
    <w:rsid w:val="00AF09B0"/>
    <w:rsid w:val="00AF0B0E"/>
    <w:rsid w:val="00AF1150"/>
    <w:rsid w:val="00AF1162"/>
    <w:rsid w:val="00AF1575"/>
    <w:rsid w:val="00AF1F12"/>
    <w:rsid w:val="00AF2AA7"/>
    <w:rsid w:val="00AF2BE1"/>
    <w:rsid w:val="00AF2D0C"/>
    <w:rsid w:val="00AF309A"/>
    <w:rsid w:val="00AF3902"/>
    <w:rsid w:val="00AF47FD"/>
    <w:rsid w:val="00AF4843"/>
    <w:rsid w:val="00AF5026"/>
    <w:rsid w:val="00AF5203"/>
    <w:rsid w:val="00AF55DD"/>
    <w:rsid w:val="00AF6076"/>
    <w:rsid w:val="00AF688A"/>
    <w:rsid w:val="00AF6E8C"/>
    <w:rsid w:val="00AF7346"/>
    <w:rsid w:val="00AF74FF"/>
    <w:rsid w:val="00AF750F"/>
    <w:rsid w:val="00AF7925"/>
    <w:rsid w:val="00AF7A89"/>
    <w:rsid w:val="00B000F6"/>
    <w:rsid w:val="00B01233"/>
    <w:rsid w:val="00B015A9"/>
    <w:rsid w:val="00B015E2"/>
    <w:rsid w:val="00B01833"/>
    <w:rsid w:val="00B01A05"/>
    <w:rsid w:val="00B0217C"/>
    <w:rsid w:val="00B026BF"/>
    <w:rsid w:val="00B0277B"/>
    <w:rsid w:val="00B035E2"/>
    <w:rsid w:val="00B03620"/>
    <w:rsid w:val="00B03671"/>
    <w:rsid w:val="00B0387D"/>
    <w:rsid w:val="00B03F35"/>
    <w:rsid w:val="00B04F81"/>
    <w:rsid w:val="00B05699"/>
    <w:rsid w:val="00B05A61"/>
    <w:rsid w:val="00B064FB"/>
    <w:rsid w:val="00B06D7A"/>
    <w:rsid w:val="00B07D8C"/>
    <w:rsid w:val="00B1068A"/>
    <w:rsid w:val="00B10908"/>
    <w:rsid w:val="00B10CEE"/>
    <w:rsid w:val="00B10DFA"/>
    <w:rsid w:val="00B11090"/>
    <w:rsid w:val="00B11529"/>
    <w:rsid w:val="00B11A28"/>
    <w:rsid w:val="00B11BF3"/>
    <w:rsid w:val="00B11E94"/>
    <w:rsid w:val="00B1288D"/>
    <w:rsid w:val="00B12B73"/>
    <w:rsid w:val="00B133A9"/>
    <w:rsid w:val="00B137BA"/>
    <w:rsid w:val="00B1391E"/>
    <w:rsid w:val="00B141AF"/>
    <w:rsid w:val="00B141F8"/>
    <w:rsid w:val="00B1426D"/>
    <w:rsid w:val="00B1510F"/>
    <w:rsid w:val="00B153EC"/>
    <w:rsid w:val="00B1558D"/>
    <w:rsid w:val="00B15B1D"/>
    <w:rsid w:val="00B15B75"/>
    <w:rsid w:val="00B16DF7"/>
    <w:rsid w:val="00B177A4"/>
    <w:rsid w:val="00B17DA5"/>
    <w:rsid w:val="00B17E3E"/>
    <w:rsid w:val="00B20DE1"/>
    <w:rsid w:val="00B210BA"/>
    <w:rsid w:val="00B212CA"/>
    <w:rsid w:val="00B215A8"/>
    <w:rsid w:val="00B21E74"/>
    <w:rsid w:val="00B22898"/>
    <w:rsid w:val="00B22BA1"/>
    <w:rsid w:val="00B2325B"/>
    <w:rsid w:val="00B234DE"/>
    <w:rsid w:val="00B2470E"/>
    <w:rsid w:val="00B24C1D"/>
    <w:rsid w:val="00B24D2E"/>
    <w:rsid w:val="00B255DF"/>
    <w:rsid w:val="00B255E5"/>
    <w:rsid w:val="00B257DC"/>
    <w:rsid w:val="00B25DED"/>
    <w:rsid w:val="00B25E89"/>
    <w:rsid w:val="00B26D19"/>
    <w:rsid w:val="00B26E8B"/>
    <w:rsid w:val="00B26EF9"/>
    <w:rsid w:val="00B27550"/>
    <w:rsid w:val="00B27986"/>
    <w:rsid w:val="00B301A9"/>
    <w:rsid w:val="00B30360"/>
    <w:rsid w:val="00B30823"/>
    <w:rsid w:val="00B310BD"/>
    <w:rsid w:val="00B314E5"/>
    <w:rsid w:val="00B3174D"/>
    <w:rsid w:val="00B31BAE"/>
    <w:rsid w:val="00B31CB1"/>
    <w:rsid w:val="00B3213E"/>
    <w:rsid w:val="00B32320"/>
    <w:rsid w:val="00B32E71"/>
    <w:rsid w:val="00B336D9"/>
    <w:rsid w:val="00B33A9B"/>
    <w:rsid w:val="00B33B2E"/>
    <w:rsid w:val="00B33D77"/>
    <w:rsid w:val="00B33DF8"/>
    <w:rsid w:val="00B349A2"/>
    <w:rsid w:val="00B34BC7"/>
    <w:rsid w:val="00B34D06"/>
    <w:rsid w:val="00B34DC8"/>
    <w:rsid w:val="00B34E66"/>
    <w:rsid w:val="00B34ED6"/>
    <w:rsid w:val="00B3560D"/>
    <w:rsid w:val="00B3573E"/>
    <w:rsid w:val="00B359B7"/>
    <w:rsid w:val="00B35BCA"/>
    <w:rsid w:val="00B35CB6"/>
    <w:rsid w:val="00B360F0"/>
    <w:rsid w:val="00B36702"/>
    <w:rsid w:val="00B3683F"/>
    <w:rsid w:val="00B36908"/>
    <w:rsid w:val="00B36BFF"/>
    <w:rsid w:val="00B36C05"/>
    <w:rsid w:val="00B36DC5"/>
    <w:rsid w:val="00B37066"/>
    <w:rsid w:val="00B37643"/>
    <w:rsid w:val="00B37946"/>
    <w:rsid w:val="00B4009F"/>
    <w:rsid w:val="00B404AC"/>
    <w:rsid w:val="00B404F0"/>
    <w:rsid w:val="00B40A61"/>
    <w:rsid w:val="00B40ACF"/>
    <w:rsid w:val="00B40BC8"/>
    <w:rsid w:val="00B40C52"/>
    <w:rsid w:val="00B40FC6"/>
    <w:rsid w:val="00B41998"/>
    <w:rsid w:val="00B41E97"/>
    <w:rsid w:val="00B41EC4"/>
    <w:rsid w:val="00B41FE7"/>
    <w:rsid w:val="00B42479"/>
    <w:rsid w:val="00B43178"/>
    <w:rsid w:val="00B435B9"/>
    <w:rsid w:val="00B43A12"/>
    <w:rsid w:val="00B43B22"/>
    <w:rsid w:val="00B43D48"/>
    <w:rsid w:val="00B440E4"/>
    <w:rsid w:val="00B44A8F"/>
    <w:rsid w:val="00B44DA3"/>
    <w:rsid w:val="00B454C0"/>
    <w:rsid w:val="00B455AC"/>
    <w:rsid w:val="00B456F9"/>
    <w:rsid w:val="00B45C16"/>
    <w:rsid w:val="00B45D62"/>
    <w:rsid w:val="00B45DB8"/>
    <w:rsid w:val="00B47135"/>
    <w:rsid w:val="00B471A1"/>
    <w:rsid w:val="00B475AB"/>
    <w:rsid w:val="00B50607"/>
    <w:rsid w:val="00B507EC"/>
    <w:rsid w:val="00B5098A"/>
    <w:rsid w:val="00B511EF"/>
    <w:rsid w:val="00B512BF"/>
    <w:rsid w:val="00B51BF2"/>
    <w:rsid w:val="00B51CCB"/>
    <w:rsid w:val="00B51E36"/>
    <w:rsid w:val="00B52556"/>
    <w:rsid w:val="00B526E9"/>
    <w:rsid w:val="00B52DA2"/>
    <w:rsid w:val="00B52FA3"/>
    <w:rsid w:val="00B530C4"/>
    <w:rsid w:val="00B534CB"/>
    <w:rsid w:val="00B53E02"/>
    <w:rsid w:val="00B542EA"/>
    <w:rsid w:val="00B54CF7"/>
    <w:rsid w:val="00B54D29"/>
    <w:rsid w:val="00B554D5"/>
    <w:rsid w:val="00B554DF"/>
    <w:rsid w:val="00B5574F"/>
    <w:rsid w:val="00B56033"/>
    <w:rsid w:val="00B5647C"/>
    <w:rsid w:val="00B565F2"/>
    <w:rsid w:val="00B56770"/>
    <w:rsid w:val="00B56CC3"/>
    <w:rsid w:val="00B571CB"/>
    <w:rsid w:val="00B57266"/>
    <w:rsid w:val="00B574C6"/>
    <w:rsid w:val="00B576CD"/>
    <w:rsid w:val="00B60365"/>
    <w:rsid w:val="00B60536"/>
    <w:rsid w:val="00B6053E"/>
    <w:rsid w:val="00B60B5E"/>
    <w:rsid w:val="00B60E91"/>
    <w:rsid w:val="00B61281"/>
    <w:rsid w:val="00B6178B"/>
    <w:rsid w:val="00B61A87"/>
    <w:rsid w:val="00B61CB0"/>
    <w:rsid w:val="00B62497"/>
    <w:rsid w:val="00B62A97"/>
    <w:rsid w:val="00B62C93"/>
    <w:rsid w:val="00B635AF"/>
    <w:rsid w:val="00B64253"/>
    <w:rsid w:val="00B64358"/>
    <w:rsid w:val="00B64C68"/>
    <w:rsid w:val="00B64E4A"/>
    <w:rsid w:val="00B650DC"/>
    <w:rsid w:val="00B65375"/>
    <w:rsid w:val="00B65EE6"/>
    <w:rsid w:val="00B66270"/>
    <w:rsid w:val="00B66495"/>
    <w:rsid w:val="00B67BE7"/>
    <w:rsid w:val="00B67EE8"/>
    <w:rsid w:val="00B702BF"/>
    <w:rsid w:val="00B706E5"/>
    <w:rsid w:val="00B70A75"/>
    <w:rsid w:val="00B715FA"/>
    <w:rsid w:val="00B72592"/>
    <w:rsid w:val="00B72AC8"/>
    <w:rsid w:val="00B733B7"/>
    <w:rsid w:val="00B73521"/>
    <w:rsid w:val="00B73A7B"/>
    <w:rsid w:val="00B73AEE"/>
    <w:rsid w:val="00B73C23"/>
    <w:rsid w:val="00B74038"/>
    <w:rsid w:val="00B74600"/>
    <w:rsid w:val="00B749DC"/>
    <w:rsid w:val="00B74D0E"/>
    <w:rsid w:val="00B74ED3"/>
    <w:rsid w:val="00B752A5"/>
    <w:rsid w:val="00B753AA"/>
    <w:rsid w:val="00B75A19"/>
    <w:rsid w:val="00B7691A"/>
    <w:rsid w:val="00B76E15"/>
    <w:rsid w:val="00B77181"/>
    <w:rsid w:val="00B7728A"/>
    <w:rsid w:val="00B77475"/>
    <w:rsid w:val="00B77517"/>
    <w:rsid w:val="00B77E16"/>
    <w:rsid w:val="00B80A97"/>
    <w:rsid w:val="00B80D97"/>
    <w:rsid w:val="00B80EEC"/>
    <w:rsid w:val="00B8104B"/>
    <w:rsid w:val="00B810BC"/>
    <w:rsid w:val="00B81162"/>
    <w:rsid w:val="00B81426"/>
    <w:rsid w:val="00B81A4D"/>
    <w:rsid w:val="00B8200A"/>
    <w:rsid w:val="00B821A4"/>
    <w:rsid w:val="00B821FC"/>
    <w:rsid w:val="00B82536"/>
    <w:rsid w:val="00B830BD"/>
    <w:rsid w:val="00B83126"/>
    <w:rsid w:val="00B83140"/>
    <w:rsid w:val="00B832A3"/>
    <w:rsid w:val="00B842BC"/>
    <w:rsid w:val="00B847BE"/>
    <w:rsid w:val="00B849FF"/>
    <w:rsid w:val="00B84A91"/>
    <w:rsid w:val="00B84AED"/>
    <w:rsid w:val="00B84E8E"/>
    <w:rsid w:val="00B85575"/>
    <w:rsid w:val="00B8561A"/>
    <w:rsid w:val="00B8576D"/>
    <w:rsid w:val="00B8581D"/>
    <w:rsid w:val="00B85A72"/>
    <w:rsid w:val="00B85ABE"/>
    <w:rsid w:val="00B86164"/>
    <w:rsid w:val="00B8670C"/>
    <w:rsid w:val="00B8687E"/>
    <w:rsid w:val="00B86BAB"/>
    <w:rsid w:val="00B8704E"/>
    <w:rsid w:val="00B871B7"/>
    <w:rsid w:val="00B87940"/>
    <w:rsid w:val="00B87AC6"/>
    <w:rsid w:val="00B87C5C"/>
    <w:rsid w:val="00B87F44"/>
    <w:rsid w:val="00B900E7"/>
    <w:rsid w:val="00B90612"/>
    <w:rsid w:val="00B90A28"/>
    <w:rsid w:val="00B90E71"/>
    <w:rsid w:val="00B90FF7"/>
    <w:rsid w:val="00B91552"/>
    <w:rsid w:val="00B9166E"/>
    <w:rsid w:val="00B917A0"/>
    <w:rsid w:val="00B91B55"/>
    <w:rsid w:val="00B91DDF"/>
    <w:rsid w:val="00B9230C"/>
    <w:rsid w:val="00B923C8"/>
    <w:rsid w:val="00B93266"/>
    <w:rsid w:val="00B93435"/>
    <w:rsid w:val="00B934B5"/>
    <w:rsid w:val="00B93798"/>
    <w:rsid w:val="00B93883"/>
    <w:rsid w:val="00B93CE5"/>
    <w:rsid w:val="00B93E42"/>
    <w:rsid w:val="00B93E9D"/>
    <w:rsid w:val="00B93E9E"/>
    <w:rsid w:val="00B94778"/>
    <w:rsid w:val="00B95258"/>
    <w:rsid w:val="00B95846"/>
    <w:rsid w:val="00B95CDB"/>
    <w:rsid w:val="00B9614F"/>
    <w:rsid w:val="00B96201"/>
    <w:rsid w:val="00B96276"/>
    <w:rsid w:val="00B96937"/>
    <w:rsid w:val="00B96D48"/>
    <w:rsid w:val="00B96EED"/>
    <w:rsid w:val="00B97857"/>
    <w:rsid w:val="00B979E0"/>
    <w:rsid w:val="00B97A84"/>
    <w:rsid w:val="00BA0193"/>
    <w:rsid w:val="00BA0689"/>
    <w:rsid w:val="00BA07DB"/>
    <w:rsid w:val="00BA0F1B"/>
    <w:rsid w:val="00BA119A"/>
    <w:rsid w:val="00BA154D"/>
    <w:rsid w:val="00BA1D29"/>
    <w:rsid w:val="00BA3036"/>
    <w:rsid w:val="00BA364B"/>
    <w:rsid w:val="00BA40AD"/>
    <w:rsid w:val="00BA4217"/>
    <w:rsid w:val="00BA447C"/>
    <w:rsid w:val="00BA4A9F"/>
    <w:rsid w:val="00BA5354"/>
    <w:rsid w:val="00BA54AE"/>
    <w:rsid w:val="00BA57EB"/>
    <w:rsid w:val="00BA5A36"/>
    <w:rsid w:val="00BA5D61"/>
    <w:rsid w:val="00BA612A"/>
    <w:rsid w:val="00BA6174"/>
    <w:rsid w:val="00BA65D3"/>
    <w:rsid w:val="00BA66B8"/>
    <w:rsid w:val="00BA6912"/>
    <w:rsid w:val="00BA6AA0"/>
    <w:rsid w:val="00BA6B0F"/>
    <w:rsid w:val="00BA6C9E"/>
    <w:rsid w:val="00BA6D26"/>
    <w:rsid w:val="00BA7934"/>
    <w:rsid w:val="00BA7C05"/>
    <w:rsid w:val="00BB018C"/>
    <w:rsid w:val="00BB0669"/>
    <w:rsid w:val="00BB06F4"/>
    <w:rsid w:val="00BB0CAF"/>
    <w:rsid w:val="00BB0E76"/>
    <w:rsid w:val="00BB0FE8"/>
    <w:rsid w:val="00BB1343"/>
    <w:rsid w:val="00BB15F4"/>
    <w:rsid w:val="00BB1A9E"/>
    <w:rsid w:val="00BB20E1"/>
    <w:rsid w:val="00BB2239"/>
    <w:rsid w:val="00BB2269"/>
    <w:rsid w:val="00BB26BA"/>
    <w:rsid w:val="00BB27DB"/>
    <w:rsid w:val="00BB40DD"/>
    <w:rsid w:val="00BB43FD"/>
    <w:rsid w:val="00BB4776"/>
    <w:rsid w:val="00BB4C2B"/>
    <w:rsid w:val="00BB5027"/>
    <w:rsid w:val="00BB5239"/>
    <w:rsid w:val="00BB53B0"/>
    <w:rsid w:val="00BB5436"/>
    <w:rsid w:val="00BB5A1B"/>
    <w:rsid w:val="00BB5B0E"/>
    <w:rsid w:val="00BB6132"/>
    <w:rsid w:val="00BB614D"/>
    <w:rsid w:val="00BB62BE"/>
    <w:rsid w:val="00BB640D"/>
    <w:rsid w:val="00BB6AA2"/>
    <w:rsid w:val="00BB717C"/>
    <w:rsid w:val="00BB78CD"/>
    <w:rsid w:val="00BC00B5"/>
    <w:rsid w:val="00BC017B"/>
    <w:rsid w:val="00BC0827"/>
    <w:rsid w:val="00BC0E1A"/>
    <w:rsid w:val="00BC108E"/>
    <w:rsid w:val="00BC1165"/>
    <w:rsid w:val="00BC1D15"/>
    <w:rsid w:val="00BC1DA5"/>
    <w:rsid w:val="00BC1E72"/>
    <w:rsid w:val="00BC200A"/>
    <w:rsid w:val="00BC27FF"/>
    <w:rsid w:val="00BC2858"/>
    <w:rsid w:val="00BC2B4C"/>
    <w:rsid w:val="00BC39BF"/>
    <w:rsid w:val="00BC3C7A"/>
    <w:rsid w:val="00BC3C86"/>
    <w:rsid w:val="00BC3CBF"/>
    <w:rsid w:val="00BC3FEF"/>
    <w:rsid w:val="00BC4939"/>
    <w:rsid w:val="00BC4AD8"/>
    <w:rsid w:val="00BC4B92"/>
    <w:rsid w:val="00BC4C0F"/>
    <w:rsid w:val="00BC59B3"/>
    <w:rsid w:val="00BC5D62"/>
    <w:rsid w:val="00BC5FC2"/>
    <w:rsid w:val="00BC63BF"/>
    <w:rsid w:val="00BC6896"/>
    <w:rsid w:val="00BC6EF0"/>
    <w:rsid w:val="00BC72E5"/>
    <w:rsid w:val="00BC73A0"/>
    <w:rsid w:val="00BC7990"/>
    <w:rsid w:val="00BC7DF3"/>
    <w:rsid w:val="00BC7FC7"/>
    <w:rsid w:val="00BD00A2"/>
    <w:rsid w:val="00BD06A5"/>
    <w:rsid w:val="00BD1621"/>
    <w:rsid w:val="00BD1F93"/>
    <w:rsid w:val="00BD2229"/>
    <w:rsid w:val="00BD2EB5"/>
    <w:rsid w:val="00BD2FF9"/>
    <w:rsid w:val="00BD3187"/>
    <w:rsid w:val="00BD3397"/>
    <w:rsid w:val="00BD3850"/>
    <w:rsid w:val="00BD40F4"/>
    <w:rsid w:val="00BD458E"/>
    <w:rsid w:val="00BD4B09"/>
    <w:rsid w:val="00BD4C7B"/>
    <w:rsid w:val="00BD503D"/>
    <w:rsid w:val="00BD5217"/>
    <w:rsid w:val="00BD5416"/>
    <w:rsid w:val="00BD5AFE"/>
    <w:rsid w:val="00BD5C7E"/>
    <w:rsid w:val="00BD6590"/>
    <w:rsid w:val="00BD65CA"/>
    <w:rsid w:val="00BD6C69"/>
    <w:rsid w:val="00BD6F47"/>
    <w:rsid w:val="00BD72C2"/>
    <w:rsid w:val="00BD72C3"/>
    <w:rsid w:val="00BD7998"/>
    <w:rsid w:val="00BD7AA0"/>
    <w:rsid w:val="00BE011A"/>
    <w:rsid w:val="00BE028B"/>
    <w:rsid w:val="00BE1035"/>
    <w:rsid w:val="00BE25C0"/>
    <w:rsid w:val="00BE2687"/>
    <w:rsid w:val="00BE28D9"/>
    <w:rsid w:val="00BE2A55"/>
    <w:rsid w:val="00BE2D24"/>
    <w:rsid w:val="00BE2F3E"/>
    <w:rsid w:val="00BE301E"/>
    <w:rsid w:val="00BE34CF"/>
    <w:rsid w:val="00BE3781"/>
    <w:rsid w:val="00BE3A97"/>
    <w:rsid w:val="00BE3B4E"/>
    <w:rsid w:val="00BE3C9B"/>
    <w:rsid w:val="00BE47BF"/>
    <w:rsid w:val="00BE48F3"/>
    <w:rsid w:val="00BE50DF"/>
    <w:rsid w:val="00BE5140"/>
    <w:rsid w:val="00BE5BBC"/>
    <w:rsid w:val="00BE5D4E"/>
    <w:rsid w:val="00BE5DC3"/>
    <w:rsid w:val="00BE615C"/>
    <w:rsid w:val="00BE79BE"/>
    <w:rsid w:val="00BE7DC1"/>
    <w:rsid w:val="00BE7FB0"/>
    <w:rsid w:val="00BE7FCA"/>
    <w:rsid w:val="00BF03C6"/>
    <w:rsid w:val="00BF0E7D"/>
    <w:rsid w:val="00BF0FB4"/>
    <w:rsid w:val="00BF13D5"/>
    <w:rsid w:val="00BF14F4"/>
    <w:rsid w:val="00BF1600"/>
    <w:rsid w:val="00BF1EE0"/>
    <w:rsid w:val="00BF21C6"/>
    <w:rsid w:val="00BF22C3"/>
    <w:rsid w:val="00BF2463"/>
    <w:rsid w:val="00BF2E6D"/>
    <w:rsid w:val="00BF2ECE"/>
    <w:rsid w:val="00BF32C9"/>
    <w:rsid w:val="00BF37FE"/>
    <w:rsid w:val="00BF3809"/>
    <w:rsid w:val="00BF380A"/>
    <w:rsid w:val="00BF388B"/>
    <w:rsid w:val="00BF3CE3"/>
    <w:rsid w:val="00BF424C"/>
    <w:rsid w:val="00BF4579"/>
    <w:rsid w:val="00BF465F"/>
    <w:rsid w:val="00BF4C03"/>
    <w:rsid w:val="00BF4F86"/>
    <w:rsid w:val="00BF5275"/>
    <w:rsid w:val="00BF54B8"/>
    <w:rsid w:val="00BF5954"/>
    <w:rsid w:val="00BF5957"/>
    <w:rsid w:val="00BF5CB7"/>
    <w:rsid w:val="00BF60A0"/>
    <w:rsid w:val="00BF6746"/>
    <w:rsid w:val="00BF6986"/>
    <w:rsid w:val="00BF6A24"/>
    <w:rsid w:val="00BF72CA"/>
    <w:rsid w:val="00C00042"/>
    <w:rsid w:val="00C00106"/>
    <w:rsid w:val="00C006F1"/>
    <w:rsid w:val="00C007B7"/>
    <w:rsid w:val="00C007BF"/>
    <w:rsid w:val="00C008A4"/>
    <w:rsid w:val="00C009AB"/>
    <w:rsid w:val="00C01035"/>
    <w:rsid w:val="00C013FC"/>
    <w:rsid w:val="00C02329"/>
    <w:rsid w:val="00C02593"/>
    <w:rsid w:val="00C02A48"/>
    <w:rsid w:val="00C035F9"/>
    <w:rsid w:val="00C042C1"/>
    <w:rsid w:val="00C044DD"/>
    <w:rsid w:val="00C04CA2"/>
    <w:rsid w:val="00C0570C"/>
    <w:rsid w:val="00C05C29"/>
    <w:rsid w:val="00C05D42"/>
    <w:rsid w:val="00C05FDB"/>
    <w:rsid w:val="00C06437"/>
    <w:rsid w:val="00C06477"/>
    <w:rsid w:val="00C06AA9"/>
    <w:rsid w:val="00C06D02"/>
    <w:rsid w:val="00C07FAD"/>
    <w:rsid w:val="00C1037D"/>
    <w:rsid w:val="00C103B6"/>
    <w:rsid w:val="00C1089D"/>
    <w:rsid w:val="00C109EC"/>
    <w:rsid w:val="00C10FAB"/>
    <w:rsid w:val="00C1131D"/>
    <w:rsid w:val="00C11935"/>
    <w:rsid w:val="00C11959"/>
    <w:rsid w:val="00C11B97"/>
    <w:rsid w:val="00C11C30"/>
    <w:rsid w:val="00C11EFB"/>
    <w:rsid w:val="00C1217B"/>
    <w:rsid w:val="00C12197"/>
    <w:rsid w:val="00C128A0"/>
    <w:rsid w:val="00C12F3A"/>
    <w:rsid w:val="00C13431"/>
    <w:rsid w:val="00C14DD0"/>
    <w:rsid w:val="00C14DE7"/>
    <w:rsid w:val="00C14DF5"/>
    <w:rsid w:val="00C151E0"/>
    <w:rsid w:val="00C156B3"/>
    <w:rsid w:val="00C159DD"/>
    <w:rsid w:val="00C15C16"/>
    <w:rsid w:val="00C15D93"/>
    <w:rsid w:val="00C16E56"/>
    <w:rsid w:val="00C17035"/>
    <w:rsid w:val="00C172AB"/>
    <w:rsid w:val="00C17628"/>
    <w:rsid w:val="00C1784E"/>
    <w:rsid w:val="00C17D0C"/>
    <w:rsid w:val="00C17DE1"/>
    <w:rsid w:val="00C20552"/>
    <w:rsid w:val="00C20DA2"/>
    <w:rsid w:val="00C21C95"/>
    <w:rsid w:val="00C22058"/>
    <w:rsid w:val="00C2207E"/>
    <w:rsid w:val="00C22083"/>
    <w:rsid w:val="00C22088"/>
    <w:rsid w:val="00C220F5"/>
    <w:rsid w:val="00C22174"/>
    <w:rsid w:val="00C230C1"/>
    <w:rsid w:val="00C23610"/>
    <w:rsid w:val="00C23755"/>
    <w:rsid w:val="00C23767"/>
    <w:rsid w:val="00C23CF0"/>
    <w:rsid w:val="00C23E10"/>
    <w:rsid w:val="00C23E81"/>
    <w:rsid w:val="00C2401B"/>
    <w:rsid w:val="00C24065"/>
    <w:rsid w:val="00C248B1"/>
    <w:rsid w:val="00C24C48"/>
    <w:rsid w:val="00C25DF2"/>
    <w:rsid w:val="00C25FCD"/>
    <w:rsid w:val="00C26246"/>
    <w:rsid w:val="00C26AA7"/>
    <w:rsid w:val="00C27090"/>
    <w:rsid w:val="00C27130"/>
    <w:rsid w:val="00C27501"/>
    <w:rsid w:val="00C2795E"/>
    <w:rsid w:val="00C27E6F"/>
    <w:rsid w:val="00C303B7"/>
    <w:rsid w:val="00C30862"/>
    <w:rsid w:val="00C30909"/>
    <w:rsid w:val="00C311BA"/>
    <w:rsid w:val="00C31225"/>
    <w:rsid w:val="00C312F7"/>
    <w:rsid w:val="00C31828"/>
    <w:rsid w:val="00C31C40"/>
    <w:rsid w:val="00C31DF8"/>
    <w:rsid w:val="00C32B5C"/>
    <w:rsid w:val="00C32F69"/>
    <w:rsid w:val="00C3304C"/>
    <w:rsid w:val="00C335E3"/>
    <w:rsid w:val="00C3385E"/>
    <w:rsid w:val="00C338E5"/>
    <w:rsid w:val="00C33C00"/>
    <w:rsid w:val="00C33E1C"/>
    <w:rsid w:val="00C33F30"/>
    <w:rsid w:val="00C34D89"/>
    <w:rsid w:val="00C353ED"/>
    <w:rsid w:val="00C358E8"/>
    <w:rsid w:val="00C35929"/>
    <w:rsid w:val="00C35C39"/>
    <w:rsid w:val="00C35C6E"/>
    <w:rsid w:val="00C35D20"/>
    <w:rsid w:val="00C35F83"/>
    <w:rsid w:val="00C3616F"/>
    <w:rsid w:val="00C361DF"/>
    <w:rsid w:val="00C36491"/>
    <w:rsid w:val="00C367B6"/>
    <w:rsid w:val="00C368FD"/>
    <w:rsid w:val="00C369A6"/>
    <w:rsid w:val="00C3757B"/>
    <w:rsid w:val="00C37A3A"/>
    <w:rsid w:val="00C37AF7"/>
    <w:rsid w:val="00C37B4D"/>
    <w:rsid w:val="00C37C37"/>
    <w:rsid w:val="00C37D9C"/>
    <w:rsid w:val="00C40274"/>
    <w:rsid w:val="00C40794"/>
    <w:rsid w:val="00C41380"/>
    <w:rsid w:val="00C41784"/>
    <w:rsid w:val="00C41DAA"/>
    <w:rsid w:val="00C429A7"/>
    <w:rsid w:val="00C42E64"/>
    <w:rsid w:val="00C435EB"/>
    <w:rsid w:val="00C43B92"/>
    <w:rsid w:val="00C44466"/>
    <w:rsid w:val="00C44474"/>
    <w:rsid w:val="00C444DF"/>
    <w:rsid w:val="00C4488F"/>
    <w:rsid w:val="00C448A5"/>
    <w:rsid w:val="00C44FAF"/>
    <w:rsid w:val="00C45A92"/>
    <w:rsid w:val="00C45F68"/>
    <w:rsid w:val="00C460F7"/>
    <w:rsid w:val="00C46A1B"/>
    <w:rsid w:val="00C46C64"/>
    <w:rsid w:val="00C472E7"/>
    <w:rsid w:val="00C47CC6"/>
    <w:rsid w:val="00C50317"/>
    <w:rsid w:val="00C508FE"/>
    <w:rsid w:val="00C51239"/>
    <w:rsid w:val="00C5136B"/>
    <w:rsid w:val="00C5189F"/>
    <w:rsid w:val="00C5209E"/>
    <w:rsid w:val="00C5240E"/>
    <w:rsid w:val="00C525DE"/>
    <w:rsid w:val="00C527D6"/>
    <w:rsid w:val="00C529D2"/>
    <w:rsid w:val="00C52CE3"/>
    <w:rsid w:val="00C530F0"/>
    <w:rsid w:val="00C535B0"/>
    <w:rsid w:val="00C53802"/>
    <w:rsid w:val="00C53A01"/>
    <w:rsid w:val="00C53CAC"/>
    <w:rsid w:val="00C54044"/>
    <w:rsid w:val="00C5404E"/>
    <w:rsid w:val="00C54D92"/>
    <w:rsid w:val="00C54F02"/>
    <w:rsid w:val="00C5551F"/>
    <w:rsid w:val="00C55AE7"/>
    <w:rsid w:val="00C55B0B"/>
    <w:rsid w:val="00C55C3E"/>
    <w:rsid w:val="00C55FD3"/>
    <w:rsid w:val="00C56012"/>
    <w:rsid w:val="00C56573"/>
    <w:rsid w:val="00C5663F"/>
    <w:rsid w:val="00C5687D"/>
    <w:rsid w:val="00C568C2"/>
    <w:rsid w:val="00C5697E"/>
    <w:rsid w:val="00C56C12"/>
    <w:rsid w:val="00C574F2"/>
    <w:rsid w:val="00C57697"/>
    <w:rsid w:val="00C57742"/>
    <w:rsid w:val="00C57D52"/>
    <w:rsid w:val="00C57F8E"/>
    <w:rsid w:val="00C57FDA"/>
    <w:rsid w:val="00C6161B"/>
    <w:rsid w:val="00C61C1D"/>
    <w:rsid w:val="00C61D76"/>
    <w:rsid w:val="00C6213A"/>
    <w:rsid w:val="00C63234"/>
    <w:rsid w:val="00C6387F"/>
    <w:rsid w:val="00C63D9A"/>
    <w:rsid w:val="00C641CD"/>
    <w:rsid w:val="00C64223"/>
    <w:rsid w:val="00C6486D"/>
    <w:rsid w:val="00C64A01"/>
    <w:rsid w:val="00C64AB0"/>
    <w:rsid w:val="00C660AC"/>
    <w:rsid w:val="00C66390"/>
    <w:rsid w:val="00C66925"/>
    <w:rsid w:val="00C66A80"/>
    <w:rsid w:val="00C66AB4"/>
    <w:rsid w:val="00C66B58"/>
    <w:rsid w:val="00C66BAC"/>
    <w:rsid w:val="00C66D3E"/>
    <w:rsid w:val="00C67251"/>
    <w:rsid w:val="00C6725C"/>
    <w:rsid w:val="00C67644"/>
    <w:rsid w:val="00C67C73"/>
    <w:rsid w:val="00C703BF"/>
    <w:rsid w:val="00C711F6"/>
    <w:rsid w:val="00C7120F"/>
    <w:rsid w:val="00C71636"/>
    <w:rsid w:val="00C71B3F"/>
    <w:rsid w:val="00C71BA5"/>
    <w:rsid w:val="00C71C76"/>
    <w:rsid w:val="00C71E74"/>
    <w:rsid w:val="00C7219B"/>
    <w:rsid w:val="00C72E42"/>
    <w:rsid w:val="00C74407"/>
    <w:rsid w:val="00C7441D"/>
    <w:rsid w:val="00C74664"/>
    <w:rsid w:val="00C74F92"/>
    <w:rsid w:val="00C75064"/>
    <w:rsid w:val="00C755D9"/>
    <w:rsid w:val="00C75B63"/>
    <w:rsid w:val="00C75E39"/>
    <w:rsid w:val="00C76049"/>
    <w:rsid w:val="00C76258"/>
    <w:rsid w:val="00C76625"/>
    <w:rsid w:val="00C768AD"/>
    <w:rsid w:val="00C771C7"/>
    <w:rsid w:val="00C777F5"/>
    <w:rsid w:val="00C778D9"/>
    <w:rsid w:val="00C779E6"/>
    <w:rsid w:val="00C77E19"/>
    <w:rsid w:val="00C8085B"/>
    <w:rsid w:val="00C80C27"/>
    <w:rsid w:val="00C80E8F"/>
    <w:rsid w:val="00C811CE"/>
    <w:rsid w:val="00C814A8"/>
    <w:rsid w:val="00C81863"/>
    <w:rsid w:val="00C819FC"/>
    <w:rsid w:val="00C81C98"/>
    <w:rsid w:val="00C81D63"/>
    <w:rsid w:val="00C81F64"/>
    <w:rsid w:val="00C822A0"/>
    <w:rsid w:val="00C829BD"/>
    <w:rsid w:val="00C829D4"/>
    <w:rsid w:val="00C82F2F"/>
    <w:rsid w:val="00C83847"/>
    <w:rsid w:val="00C839A3"/>
    <w:rsid w:val="00C83B39"/>
    <w:rsid w:val="00C83E62"/>
    <w:rsid w:val="00C8413D"/>
    <w:rsid w:val="00C8414D"/>
    <w:rsid w:val="00C845FF"/>
    <w:rsid w:val="00C84931"/>
    <w:rsid w:val="00C84A0E"/>
    <w:rsid w:val="00C84C18"/>
    <w:rsid w:val="00C84DE1"/>
    <w:rsid w:val="00C85581"/>
    <w:rsid w:val="00C85ADC"/>
    <w:rsid w:val="00C85BA2"/>
    <w:rsid w:val="00C86174"/>
    <w:rsid w:val="00C862A0"/>
    <w:rsid w:val="00C8633D"/>
    <w:rsid w:val="00C8659D"/>
    <w:rsid w:val="00C869A4"/>
    <w:rsid w:val="00C86B1C"/>
    <w:rsid w:val="00C86C98"/>
    <w:rsid w:val="00C86FAE"/>
    <w:rsid w:val="00C8746A"/>
    <w:rsid w:val="00C90262"/>
    <w:rsid w:val="00C902D3"/>
    <w:rsid w:val="00C90C68"/>
    <w:rsid w:val="00C9178E"/>
    <w:rsid w:val="00C91A3E"/>
    <w:rsid w:val="00C91CF7"/>
    <w:rsid w:val="00C92520"/>
    <w:rsid w:val="00C9276B"/>
    <w:rsid w:val="00C928AC"/>
    <w:rsid w:val="00C93178"/>
    <w:rsid w:val="00C93749"/>
    <w:rsid w:val="00C93D45"/>
    <w:rsid w:val="00C941EC"/>
    <w:rsid w:val="00C9442B"/>
    <w:rsid w:val="00C94871"/>
    <w:rsid w:val="00C94993"/>
    <w:rsid w:val="00C949CA"/>
    <w:rsid w:val="00C94A6C"/>
    <w:rsid w:val="00C94BEE"/>
    <w:rsid w:val="00C952E8"/>
    <w:rsid w:val="00C959D9"/>
    <w:rsid w:val="00C95B01"/>
    <w:rsid w:val="00C95DD3"/>
    <w:rsid w:val="00C96331"/>
    <w:rsid w:val="00C96BCE"/>
    <w:rsid w:val="00C97686"/>
    <w:rsid w:val="00C97A97"/>
    <w:rsid w:val="00C97E4D"/>
    <w:rsid w:val="00C97EC0"/>
    <w:rsid w:val="00C97F1E"/>
    <w:rsid w:val="00C97FF4"/>
    <w:rsid w:val="00CA0616"/>
    <w:rsid w:val="00CA153D"/>
    <w:rsid w:val="00CA1885"/>
    <w:rsid w:val="00CA1913"/>
    <w:rsid w:val="00CA1E28"/>
    <w:rsid w:val="00CA2153"/>
    <w:rsid w:val="00CA24DE"/>
    <w:rsid w:val="00CA2830"/>
    <w:rsid w:val="00CA4086"/>
    <w:rsid w:val="00CA42BE"/>
    <w:rsid w:val="00CA4638"/>
    <w:rsid w:val="00CA58D2"/>
    <w:rsid w:val="00CA5B40"/>
    <w:rsid w:val="00CA5E13"/>
    <w:rsid w:val="00CA71A0"/>
    <w:rsid w:val="00CA75AE"/>
    <w:rsid w:val="00CA76A1"/>
    <w:rsid w:val="00CA7A04"/>
    <w:rsid w:val="00CA7F3A"/>
    <w:rsid w:val="00CB01AB"/>
    <w:rsid w:val="00CB0215"/>
    <w:rsid w:val="00CB0616"/>
    <w:rsid w:val="00CB08E7"/>
    <w:rsid w:val="00CB0A58"/>
    <w:rsid w:val="00CB0D97"/>
    <w:rsid w:val="00CB1424"/>
    <w:rsid w:val="00CB1667"/>
    <w:rsid w:val="00CB1928"/>
    <w:rsid w:val="00CB1AE8"/>
    <w:rsid w:val="00CB1C79"/>
    <w:rsid w:val="00CB1EA8"/>
    <w:rsid w:val="00CB1FC7"/>
    <w:rsid w:val="00CB20B0"/>
    <w:rsid w:val="00CB2C44"/>
    <w:rsid w:val="00CB2E5D"/>
    <w:rsid w:val="00CB32BA"/>
    <w:rsid w:val="00CB3A84"/>
    <w:rsid w:val="00CB3AED"/>
    <w:rsid w:val="00CB3C63"/>
    <w:rsid w:val="00CB3F8E"/>
    <w:rsid w:val="00CB43DA"/>
    <w:rsid w:val="00CB4531"/>
    <w:rsid w:val="00CB49AA"/>
    <w:rsid w:val="00CB4BCB"/>
    <w:rsid w:val="00CB4CFC"/>
    <w:rsid w:val="00CB4D78"/>
    <w:rsid w:val="00CB5152"/>
    <w:rsid w:val="00CB5D1B"/>
    <w:rsid w:val="00CB5F56"/>
    <w:rsid w:val="00CB6207"/>
    <w:rsid w:val="00CB6304"/>
    <w:rsid w:val="00CB63EC"/>
    <w:rsid w:val="00CB682E"/>
    <w:rsid w:val="00CB69B9"/>
    <w:rsid w:val="00CB6C26"/>
    <w:rsid w:val="00CB6F82"/>
    <w:rsid w:val="00CB7164"/>
    <w:rsid w:val="00CB73D6"/>
    <w:rsid w:val="00CB770F"/>
    <w:rsid w:val="00CB7B3F"/>
    <w:rsid w:val="00CB7C33"/>
    <w:rsid w:val="00CB7F5E"/>
    <w:rsid w:val="00CB7FD2"/>
    <w:rsid w:val="00CC0543"/>
    <w:rsid w:val="00CC058A"/>
    <w:rsid w:val="00CC079B"/>
    <w:rsid w:val="00CC0E57"/>
    <w:rsid w:val="00CC0E80"/>
    <w:rsid w:val="00CC1E72"/>
    <w:rsid w:val="00CC246A"/>
    <w:rsid w:val="00CC264E"/>
    <w:rsid w:val="00CC2B15"/>
    <w:rsid w:val="00CC2ECB"/>
    <w:rsid w:val="00CC391D"/>
    <w:rsid w:val="00CC3A6B"/>
    <w:rsid w:val="00CC574E"/>
    <w:rsid w:val="00CC5F94"/>
    <w:rsid w:val="00CC619D"/>
    <w:rsid w:val="00CC6A00"/>
    <w:rsid w:val="00CC6C60"/>
    <w:rsid w:val="00CC752E"/>
    <w:rsid w:val="00CC77D0"/>
    <w:rsid w:val="00CC77D3"/>
    <w:rsid w:val="00CC7E51"/>
    <w:rsid w:val="00CD004D"/>
    <w:rsid w:val="00CD09B3"/>
    <w:rsid w:val="00CD0D61"/>
    <w:rsid w:val="00CD1838"/>
    <w:rsid w:val="00CD1986"/>
    <w:rsid w:val="00CD1C4E"/>
    <w:rsid w:val="00CD1E0D"/>
    <w:rsid w:val="00CD231C"/>
    <w:rsid w:val="00CD23E7"/>
    <w:rsid w:val="00CD28F8"/>
    <w:rsid w:val="00CD2903"/>
    <w:rsid w:val="00CD2970"/>
    <w:rsid w:val="00CD2C4A"/>
    <w:rsid w:val="00CD31F7"/>
    <w:rsid w:val="00CD33C1"/>
    <w:rsid w:val="00CD4DCA"/>
    <w:rsid w:val="00CD4F01"/>
    <w:rsid w:val="00CD5078"/>
    <w:rsid w:val="00CD5316"/>
    <w:rsid w:val="00CD5415"/>
    <w:rsid w:val="00CD55D9"/>
    <w:rsid w:val="00CD59A2"/>
    <w:rsid w:val="00CD6300"/>
    <w:rsid w:val="00CD6478"/>
    <w:rsid w:val="00CD65B1"/>
    <w:rsid w:val="00CD6E10"/>
    <w:rsid w:val="00CD6F10"/>
    <w:rsid w:val="00CD7622"/>
    <w:rsid w:val="00CD7F1D"/>
    <w:rsid w:val="00CD7F2C"/>
    <w:rsid w:val="00CE032E"/>
    <w:rsid w:val="00CE084E"/>
    <w:rsid w:val="00CE0AA2"/>
    <w:rsid w:val="00CE10D2"/>
    <w:rsid w:val="00CE1470"/>
    <w:rsid w:val="00CE1512"/>
    <w:rsid w:val="00CE171A"/>
    <w:rsid w:val="00CE1CE3"/>
    <w:rsid w:val="00CE2261"/>
    <w:rsid w:val="00CE230B"/>
    <w:rsid w:val="00CE267B"/>
    <w:rsid w:val="00CE2755"/>
    <w:rsid w:val="00CE2BC3"/>
    <w:rsid w:val="00CE2C23"/>
    <w:rsid w:val="00CE38BC"/>
    <w:rsid w:val="00CE390D"/>
    <w:rsid w:val="00CE3A0E"/>
    <w:rsid w:val="00CE3DDA"/>
    <w:rsid w:val="00CE401F"/>
    <w:rsid w:val="00CE415F"/>
    <w:rsid w:val="00CE447A"/>
    <w:rsid w:val="00CE458D"/>
    <w:rsid w:val="00CE4A95"/>
    <w:rsid w:val="00CE4DE0"/>
    <w:rsid w:val="00CE5723"/>
    <w:rsid w:val="00CE594D"/>
    <w:rsid w:val="00CE5EA3"/>
    <w:rsid w:val="00CE67B5"/>
    <w:rsid w:val="00CE6812"/>
    <w:rsid w:val="00CE72F5"/>
    <w:rsid w:val="00CE7698"/>
    <w:rsid w:val="00CE789D"/>
    <w:rsid w:val="00CE79C4"/>
    <w:rsid w:val="00CE7C51"/>
    <w:rsid w:val="00CE7C93"/>
    <w:rsid w:val="00CE7D18"/>
    <w:rsid w:val="00CE7EF8"/>
    <w:rsid w:val="00CE7FED"/>
    <w:rsid w:val="00CF0083"/>
    <w:rsid w:val="00CF0308"/>
    <w:rsid w:val="00CF0C57"/>
    <w:rsid w:val="00CF0C7D"/>
    <w:rsid w:val="00CF10A3"/>
    <w:rsid w:val="00CF14A0"/>
    <w:rsid w:val="00CF1772"/>
    <w:rsid w:val="00CF180C"/>
    <w:rsid w:val="00CF1858"/>
    <w:rsid w:val="00CF1B97"/>
    <w:rsid w:val="00CF1DAD"/>
    <w:rsid w:val="00CF20F0"/>
    <w:rsid w:val="00CF2951"/>
    <w:rsid w:val="00CF2BA8"/>
    <w:rsid w:val="00CF2BFA"/>
    <w:rsid w:val="00CF2CDD"/>
    <w:rsid w:val="00CF32C5"/>
    <w:rsid w:val="00CF37F3"/>
    <w:rsid w:val="00CF389A"/>
    <w:rsid w:val="00CF3D19"/>
    <w:rsid w:val="00CF44DA"/>
    <w:rsid w:val="00CF459A"/>
    <w:rsid w:val="00CF46AC"/>
    <w:rsid w:val="00CF4801"/>
    <w:rsid w:val="00CF48E0"/>
    <w:rsid w:val="00CF4951"/>
    <w:rsid w:val="00CF4DBD"/>
    <w:rsid w:val="00CF5098"/>
    <w:rsid w:val="00CF53C4"/>
    <w:rsid w:val="00CF6434"/>
    <w:rsid w:val="00CF65CD"/>
    <w:rsid w:val="00CF6FBA"/>
    <w:rsid w:val="00CF74FB"/>
    <w:rsid w:val="00CF77B7"/>
    <w:rsid w:val="00CF7979"/>
    <w:rsid w:val="00CF7B06"/>
    <w:rsid w:val="00D00474"/>
    <w:rsid w:val="00D015D6"/>
    <w:rsid w:val="00D02007"/>
    <w:rsid w:val="00D021EC"/>
    <w:rsid w:val="00D0221F"/>
    <w:rsid w:val="00D02508"/>
    <w:rsid w:val="00D02A3B"/>
    <w:rsid w:val="00D02BC4"/>
    <w:rsid w:val="00D03011"/>
    <w:rsid w:val="00D0315A"/>
    <w:rsid w:val="00D03190"/>
    <w:rsid w:val="00D033A0"/>
    <w:rsid w:val="00D0434B"/>
    <w:rsid w:val="00D04652"/>
    <w:rsid w:val="00D048B8"/>
    <w:rsid w:val="00D04F53"/>
    <w:rsid w:val="00D04F8A"/>
    <w:rsid w:val="00D053AF"/>
    <w:rsid w:val="00D06307"/>
    <w:rsid w:val="00D06424"/>
    <w:rsid w:val="00D06828"/>
    <w:rsid w:val="00D07460"/>
    <w:rsid w:val="00D07622"/>
    <w:rsid w:val="00D07A7E"/>
    <w:rsid w:val="00D07BF5"/>
    <w:rsid w:val="00D07C31"/>
    <w:rsid w:val="00D07D72"/>
    <w:rsid w:val="00D07E7A"/>
    <w:rsid w:val="00D07ECD"/>
    <w:rsid w:val="00D105E5"/>
    <w:rsid w:val="00D10908"/>
    <w:rsid w:val="00D10B8A"/>
    <w:rsid w:val="00D10F0F"/>
    <w:rsid w:val="00D11680"/>
    <w:rsid w:val="00D12091"/>
    <w:rsid w:val="00D1225A"/>
    <w:rsid w:val="00D12B59"/>
    <w:rsid w:val="00D12E88"/>
    <w:rsid w:val="00D1323E"/>
    <w:rsid w:val="00D14244"/>
    <w:rsid w:val="00D1440F"/>
    <w:rsid w:val="00D14425"/>
    <w:rsid w:val="00D147D8"/>
    <w:rsid w:val="00D14B45"/>
    <w:rsid w:val="00D14BCD"/>
    <w:rsid w:val="00D14F46"/>
    <w:rsid w:val="00D1500D"/>
    <w:rsid w:val="00D15887"/>
    <w:rsid w:val="00D159E0"/>
    <w:rsid w:val="00D15A78"/>
    <w:rsid w:val="00D15CDE"/>
    <w:rsid w:val="00D15D28"/>
    <w:rsid w:val="00D161EE"/>
    <w:rsid w:val="00D16308"/>
    <w:rsid w:val="00D167B6"/>
    <w:rsid w:val="00D16AE5"/>
    <w:rsid w:val="00D176C5"/>
    <w:rsid w:val="00D176C6"/>
    <w:rsid w:val="00D177E1"/>
    <w:rsid w:val="00D1799C"/>
    <w:rsid w:val="00D17B89"/>
    <w:rsid w:val="00D2011D"/>
    <w:rsid w:val="00D201BF"/>
    <w:rsid w:val="00D2046E"/>
    <w:rsid w:val="00D20519"/>
    <w:rsid w:val="00D2077B"/>
    <w:rsid w:val="00D20F18"/>
    <w:rsid w:val="00D2115C"/>
    <w:rsid w:val="00D217DE"/>
    <w:rsid w:val="00D22653"/>
    <w:rsid w:val="00D2275C"/>
    <w:rsid w:val="00D22B21"/>
    <w:rsid w:val="00D22DF0"/>
    <w:rsid w:val="00D230CD"/>
    <w:rsid w:val="00D23833"/>
    <w:rsid w:val="00D238DA"/>
    <w:rsid w:val="00D23C5D"/>
    <w:rsid w:val="00D23FB9"/>
    <w:rsid w:val="00D2470E"/>
    <w:rsid w:val="00D24BBA"/>
    <w:rsid w:val="00D24C19"/>
    <w:rsid w:val="00D24DB2"/>
    <w:rsid w:val="00D24E67"/>
    <w:rsid w:val="00D25175"/>
    <w:rsid w:val="00D25192"/>
    <w:rsid w:val="00D2585A"/>
    <w:rsid w:val="00D25D1C"/>
    <w:rsid w:val="00D25EAD"/>
    <w:rsid w:val="00D25EC1"/>
    <w:rsid w:val="00D2682F"/>
    <w:rsid w:val="00D2699E"/>
    <w:rsid w:val="00D2723E"/>
    <w:rsid w:val="00D2741C"/>
    <w:rsid w:val="00D2767B"/>
    <w:rsid w:val="00D2792C"/>
    <w:rsid w:val="00D27A42"/>
    <w:rsid w:val="00D27B19"/>
    <w:rsid w:val="00D3051A"/>
    <w:rsid w:val="00D305D3"/>
    <w:rsid w:val="00D30D72"/>
    <w:rsid w:val="00D30D99"/>
    <w:rsid w:val="00D31A33"/>
    <w:rsid w:val="00D345AB"/>
    <w:rsid w:val="00D345B9"/>
    <w:rsid w:val="00D35028"/>
    <w:rsid w:val="00D352F0"/>
    <w:rsid w:val="00D356EE"/>
    <w:rsid w:val="00D358F2"/>
    <w:rsid w:val="00D35AC1"/>
    <w:rsid w:val="00D35F0A"/>
    <w:rsid w:val="00D369AD"/>
    <w:rsid w:val="00D36C70"/>
    <w:rsid w:val="00D36EAE"/>
    <w:rsid w:val="00D36EC3"/>
    <w:rsid w:val="00D36F2A"/>
    <w:rsid w:val="00D379C5"/>
    <w:rsid w:val="00D404B2"/>
    <w:rsid w:val="00D40508"/>
    <w:rsid w:val="00D408C7"/>
    <w:rsid w:val="00D40A5B"/>
    <w:rsid w:val="00D40B50"/>
    <w:rsid w:val="00D40B5E"/>
    <w:rsid w:val="00D40C1C"/>
    <w:rsid w:val="00D40D86"/>
    <w:rsid w:val="00D40ED9"/>
    <w:rsid w:val="00D410E1"/>
    <w:rsid w:val="00D412EA"/>
    <w:rsid w:val="00D416F2"/>
    <w:rsid w:val="00D4196B"/>
    <w:rsid w:val="00D41A27"/>
    <w:rsid w:val="00D41DE2"/>
    <w:rsid w:val="00D41DF8"/>
    <w:rsid w:val="00D42091"/>
    <w:rsid w:val="00D423D6"/>
    <w:rsid w:val="00D42A49"/>
    <w:rsid w:val="00D42BE8"/>
    <w:rsid w:val="00D42E85"/>
    <w:rsid w:val="00D43129"/>
    <w:rsid w:val="00D43573"/>
    <w:rsid w:val="00D436EB"/>
    <w:rsid w:val="00D43FB8"/>
    <w:rsid w:val="00D442B0"/>
    <w:rsid w:val="00D44574"/>
    <w:rsid w:val="00D44837"/>
    <w:rsid w:val="00D448C5"/>
    <w:rsid w:val="00D44A9F"/>
    <w:rsid w:val="00D44BB8"/>
    <w:rsid w:val="00D45C52"/>
    <w:rsid w:val="00D45F09"/>
    <w:rsid w:val="00D45FAB"/>
    <w:rsid w:val="00D45FEB"/>
    <w:rsid w:val="00D46714"/>
    <w:rsid w:val="00D46C4D"/>
    <w:rsid w:val="00D46C80"/>
    <w:rsid w:val="00D47032"/>
    <w:rsid w:val="00D471CC"/>
    <w:rsid w:val="00D4735E"/>
    <w:rsid w:val="00D474CB"/>
    <w:rsid w:val="00D47715"/>
    <w:rsid w:val="00D5002F"/>
    <w:rsid w:val="00D5030B"/>
    <w:rsid w:val="00D50840"/>
    <w:rsid w:val="00D50C02"/>
    <w:rsid w:val="00D50D78"/>
    <w:rsid w:val="00D51110"/>
    <w:rsid w:val="00D517B2"/>
    <w:rsid w:val="00D51E9B"/>
    <w:rsid w:val="00D51F48"/>
    <w:rsid w:val="00D5228D"/>
    <w:rsid w:val="00D52591"/>
    <w:rsid w:val="00D528E7"/>
    <w:rsid w:val="00D52D85"/>
    <w:rsid w:val="00D52E13"/>
    <w:rsid w:val="00D5311E"/>
    <w:rsid w:val="00D53BFF"/>
    <w:rsid w:val="00D54104"/>
    <w:rsid w:val="00D54472"/>
    <w:rsid w:val="00D5466C"/>
    <w:rsid w:val="00D5564B"/>
    <w:rsid w:val="00D55A09"/>
    <w:rsid w:val="00D56383"/>
    <w:rsid w:val="00D56AAF"/>
    <w:rsid w:val="00D56C94"/>
    <w:rsid w:val="00D56F6B"/>
    <w:rsid w:val="00D57416"/>
    <w:rsid w:val="00D57792"/>
    <w:rsid w:val="00D5779C"/>
    <w:rsid w:val="00D57A1F"/>
    <w:rsid w:val="00D57E0C"/>
    <w:rsid w:val="00D603F7"/>
    <w:rsid w:val="00D60BE6"/>
    <w:rsid w:val="00D60E7B"/>
    <w:rsid w:val="00D612C5"/>
    <w:rsid w:val="00D6158F"/>
    <w:rsid w:val="00D61D14"/>
    <w:rsid w:val="00D61FF5"/>
    <w:rsid w:val="00D62A23"/>
    <w:rsid w:val="00D62CAE"/>
    <w:rsid w:val="00D62EF1"/>
    <w:rsid w:val="00D638A9"/>
    <w:rsid w:val="00D63D54"/>
    <w:rsid w:val="00D63EE8"/>
    <w:rsid w:val="00D640B7"/>
    <w:rsid w:val="00D65AEA"/>
    <w:rsid w:val="00D65CB5"/>
    <w:rsid w:val="00D66A2C"/>
    <w:rsid w:val="00D66F38"/>
    <w:rsid w:val="00D6728A"/>
    <w:rsid w:val="00D674AD"/>
    <w:rsid w:val="00D6785D"/>
    <w:rsid w:val="00D67D95"/>
    <w:rsid w:val="00D70108"/>
    <w:rsid w:val="00D7028B"/>
    <w:rsid w:val="00D70BF4"/>
    <w:rsid w:val="00D70DF1"/>
    <w:rsid w:val="00D70F05"/>
    <w:rsid w:val="00D70FE2"/>
    <w:rsid w:val="00D712BB"/>
    <w:rsid w:val="00D71591"/>
    <w:rsid w:val="00D716A2"/>
    <w:rsid w:val="00D71732"/>
    <w:rsid w:val="00D72150"/>
    <w:rsid w:val="00D7237E"/>
    <w:rsid w:val="00D7240D"/>
    <w:rsid w:val="00D7264D"/>
    <w:rsid w:val="00D7297B"/>
    <w:rsid w:val="00D73442"/>
    <w:rsid w:val="00D73CB8"/>
    <w:rsid w:val="00D73D94"/>
    <w:rsid w:val="00D74839"/>
    <w:rsid w:val="00D748E7"/>
    <w:rsid w:val="00D75496"/>
    <w:rsid w:val="00D75647"/>
    <w:rsid w:val="00D756AF"/>
    <w:rsid w:val="00D75A7E"/>
    <w:rsid w:val="00D77891"/>
    <w:rsid w:val="00D77D14"/>
    <w:rsid w:val="00D808E8"/>
    <w:rsid w:val="00D80D31"/>
    <w:rsid w:val="00D80EE8"/>
    <w:rsid w:val="00D80FB9"/>
    <w:rsid w:val="00D8197A"/>
    <w:rsid w:val="00D81A40"/>
    <w:rsid w:val="00D822A0"/>
    <w:rsid w:val="00D823C2"/>
    <w:rsid w:val="00D8248D"/>
    <w:rsid w:val="00D82BE6"/>
    <w:rsid w:val="00D83464"/>
    <w:rsid w:val="00D83C23"/>
    <w:rsid w:val="00D84225"/>
    <w:rsid w:val="00D8603C"/>
    <w:rsid w:val="00D86099"/>
    <w:rsid w:val="00D860E5"/>
    <w:rsid w:val="00D86509"/>
    <w:rsid w:val="00D8678B"/>
    <w:rsid w:val="00D868C1"/>
    <w:rsid w:val="00D86C91"/>
    <w:rsid w:val="00D86DF7"/>
    <w:rsid w:val="00D86F6B"/>
    <w:rsid w:val="00D87A09"/>
    <w:rsid w:val="00D87C46"/>
    <w:rsid w:val="00D87DBD"/>
    <w:rsid w:val="00D90142"/>
    <w:rsid w:val="00D90A31"/>
    <w:rsid w:val="00D90EAB"/>
    <w:rsid w:val="00D90FE0"/>
    <w:rsid w:val="00D915C2"/>
    <w:rsid w:val="00D918CD"/>
    <w:rsid w:val="00D9207F"/>
    <w:rsid w:val="00D9234B"/>
    <w:rsid w:val="00D927A0"/>
    <w:rsid w:val="00D92AAB"/>
    <w:rsid w:val="00D92C5D"/>
    <w:rsid w:val="00D92E28"/>
    <w:rsid w:val="00D92FAC"/>
    <w:rsid w:val="00D93036"/>
    <w:rsid w:val="00D938E1"/>
    <w:rsid w:val="00D93E68"/>
    <w:rsid w:val="00D9408A"/>
    <w:rsid w:val="00D94111"/>
    <w:rsid w:val="00D94A8A"/>
    <w:rsid w:val="00D951D7"/>
    <w:rsid w:val="00D954F2"/>
    <w:rsid w:val="00D95B45"/>
    <w:rsid w:val="00D95E3D"/>
    <w:rsid w:val="00D962C7"/>
    <w:rsid w:val="00D9631F"/>
    <w:rsid w:val="00D96C06"/>
    <w:rsid w:val="00D96D85"/>
    <w:rsid w:val="00D96DD8"/>
    <w:rsid w:val="00D97DED"/>
    <w:rsid w:val="00DA01D3"/>
    <w:rsid w:val="00DA0251"/>
    <w:rsid w:val="00DA02F9"/>
    <w:rsid w:val="00DA094D"/>
    <w:rsid w:val="00DA0DF0"/>
    <w:rsid w:val="00DA122D"/>
    <w:rsid w:val="00DA12CB"/>
    <w:rsid w:val="00DA1392"/>
    <w:rsid w:val="00DA1CA8"/>
    <w:rsid w:val="00DA2720"/>
    <w:rsid w:val="00DA33E3"/>
    <w:rsid w:val="00DA360F"/>
    <w:rsid w:val="00DA3760"/>
    <w:rsid w:val="00DA392C"/>
    <w:rsid w:val="00DA39EA"/>
    <w:rsid w:val="00DA3D44"/>
    <w:rsid w:val="00DA4255"/>
    <w:rsid w:val="00DA4622"/>
    <w:rsid w:val="00DA4A99"/>
    <w:rsid w:val="00DA57F1"/>
    <w:rsid w:val="00DA58D3"/>
    <w:rsid w:val="00DA5F83"/>
    <w:rsid w:val="00DA612C"/>
    <w:rsid w:val="00DA64A4"/>
    <w:rsid w:val="00DA655B"/>
    <w:rsid w:val="00DA6672"/>
    <w:rsid w:val="00DA6780"/>
    <w:rsid w:val="00DA67AB"/>
    <w:rsid w:val="00DA7561"/>
    <w:rsid w:val="00DA7F8B"/>
    <w:rsid w:val="00DB01C4"/>
    <w:rsid w:val="00DB0528"/>
    <w:rsid w:val="00DB07F6"/>
    <w:rsid w:val="00DB0B21"/>
    <w:rsid w:val="00DB0C01"/>
    <w:rsid w:val="00DB1082"/>
    <w:rsid w:val="00DB12DC"/>
    <w:rsid w:val="00DB19D5"/>
    <w:rsid w:val="00DB1BCF"/>
    <w:rsid w:val="00DB1C95"/>
    <w:rsid w:val="00DB1E8B"/>
    <w:rsid w:val="00DB2163"/>
    <w:rsid w:val="00DB2563"/>
    <w:rsid w:val="00DB2689"/>
    <w:rsid w:val="00DB26EF"/>
    <w:rsid w:val="00DB34AB"/>
    <w:rsid w:val="00DB3641"/>
    <w:rsid w:val="00DB38D4"/>
    <w:rsid w:val="00DB3C95"/>
    <w:rsid w:val="00DB43A7"/>
    <w:rsid w:val="00DB46F2"/>
    <w:rsid w:val="00DB4766"/>
    <w:rsid w:val="00DB4E7A"/>
    <w:rsid w:val="00DB4E91"/>
    <w:rsid w:val="00DB52DC"/>
    <w:rsid w:val="00DB57D0"/>
    <w:rsid w:val="00DB5D67"/>
    <w:rsid w:val="00DB5ED9"/>
    <w:rsid w:val="00DB5F73"/>
    <w:rsid w:val="00DB6FFE"/>
    <w:rsid w:val="00DB7036"/>
    <w:rsid w:val="00DB760A"/>
    <w:rsid w:val="00DC0384"/>
    <w:rsid w:val="00DC096B"/>
    <w:rsid w:val="00DC0C35"/>
    <w:rsid w:val="00DC0D65"/>
    <w:rsid w:val="00DC0D88"/>
    <w:rsid w:val="00DC0FB0"/>
    <w:rsid w:val="00DC16EF"/>
    <w:rsid w:val="00DC2033"/>
    <w:rsid w:val="00DC2119"/>
    <w:rsid w:val="00DC213E"/>
    <w:rsid w:val="00DC2499"/>
    <w:rsid w:val="00DC2C42"/>
    <w:rsid w:val="00DC2E36"/>
    <w:rsid w:val="00DC2F87"/>
    <w:rsid w:val="00DC3364"/>
    <w:rsid w:val="00DC366C"/>
    <w:rsid w:val="00DC388C"/>
    <w:rsid w:val="00DC4423"/>
    <w:rsid w:val="00DC49B6"/>
    <w:rsid w:val="00DC4B49"/>
    <w:rsid w:val="00DC4FD9"/>
    <w:rsid w:val="00DC5690"/>
    <w:rsid w:val="00DC5724"/>
    <w:rsid w:val="00DC5853"/>
    <w:rsid w:val="00DC58E5"/>
    <w:rsid w:val="00DC5905"/>
    <w:rsid w:val="00DC5B59"/>
    <w:rsid w:val="00DC6332"/>
    <w:rsid w:val="00DC66AC"/>
    <w:rsid w:val="00DC6AFD"/>
    <w:rsid w:val="00DC6D94"/>
    <w:rsid w:val="00DC70E4"/>
    <w:rsid w:val="00DC75FD"/>
    <w:rsid w:val="00DC772A"/>
    <w:rsid w:val="00DD04B9"/>
    <w:rsid w:val="00DD0E66"/>
    <w:rsid w:val="00DD11DD"/>
    <w:rsid w:val="00DD16A0"/>
    <w:rsid w:val="00DD24A7"/>
    <w:rsid w:val="00DD2647"/>
    <w:rsid w:val="00DD28DF"/>
    <w:rsid w:val="00DD2CAD"/>
    <w:rsid w:val="00DD2EC0"/>
    <w:rsid w:val="00DD2EF3"/>
    <w:rsid w:val="00DD2F5D"/>
    <w:rsid w:val="00DD3184"/>
    <w:rsid w:val="00DD36F8"/>
    <w:rsid w:val="00DD3C3C"/>
    <w:rsid w:val="00DD3D32"/>
    <w:rsid w:val="00DD43E7"/>
    <w:rsid w:val="00DD4756"/>
    <w:rsid w:val="00DD4785"/>
    <w:rsid w:val="00DD4874"/>
    <w:rsid w:val="00DD4EC0"/>
    <w:rsid w:val="00DD5B19"/>
    <w:rsid w:val="00DD5E92"/>
    <w:rsid w:val="00DD6E8E"/>
    <w:rsid w:val="00DD7264"/>
    <w:rsid w:val="00DD72E6"/>
    <w:rsid w:val="00DD764B"/>
    <w:rsid w:val="00DD7AB2"/>
    <w:rsid w:val="00DD7B45"/>
    <w:rsid w:val="00DE0261"/>
    <w:rsid w:val="00DE0AA0"/>
    <w:rsid w:val="00DE10B8"/>
    <w:rsid w:val="00DE1422"/>
    <w:rsid w:val="00DE1688"/>
    <w:rsid w:val="00DE189A"/>
    <w:rsid w:val="00DE189E"/>
    <w:rsid w:val="00DE1910"/>
    <w:rsid w:val="00DE215E"/>
    <w:rsid w:val="00DE251B"/>
    <w:rsid w:val="00DE2CC8"/>
    <w:rsid w:val="00DE31CD"/>
    <w:rsid w:val="00DE31DB"/>
    <w:rsid w:val="00DE36B4"/>
    <w:rsid w:val="00DE39DC"/>
    <w:rsid w:val="00DE3C67"/>
    <w:rsid w:val="00DE413A"/>
    <w:rsid w:val="00DE424B"/>
    <w:rsid w:val="00DE442B"/>
    <w:rsid w:val="00DE4784"/>
    <w:rsid w:val="00DE4ABA"/>
    <w:rsid w:val="00DE5184"/>
    <w:rsid w:val="00DE5722"/>
    <w:rsid w:val="00DE5ABA"/>
    <w:rsid w:val="00DE6275"/>
    <w:rsid w:val="00DE6A19"/>
    <w:rsid w:val="00DE6EE1"/>
    <w:rsid w:val="00DE76B5"/>
    <w:rsid w:val="00DF04FE"/>
    <w:rsid w:val="00DF072D"/>
    <w:rsid w:val="00DF07D7"/>
    <w:rsid w:val="00DF0A4F"/>
    <w:rsid w:val="00DF0E57"/>
    <w:rsid w:val="00DF0EDD"/>
    <w:rsid w:val="00DF12D7"/>
    <w:rsid w:val="00DF1755"/>
    <w:rsid w:val="00DF24B8"/>
    <w:rsid w:val="00DF24CB"/>
    <w:rsid w:val="00DF2568"/>
    <w:rsid w:val="00DF376C"/>
    <w:rsid w:val="00DF477E"/>
    <w:rsid w:val="00DF497E"/>
    <w:rsid w:val="00DF4FC1"/>
    <w:rsid w:val="00DF53DD"/>
    <w:rsid w:val="00DF6570"/>
    <w:rsid w:val="00DF65CC"/>
    <w:rsid w:val="00DF6648"/>
    <w:rsid w:val="00DF6841"/>
    <w:rsid w:val="00DF6FE9"/>
    <w:rsid w:val="00DF72C2"/>
    <w:rsid w:val="00DF733F"/>
    <w:rsid w:val="00DF7453"/>
    <w:rsid w:val="00DF7656"/>
    <w:rsid w:val="00DF7C02"/>
    <w:rsid w:val="00DF7FAF"/>
    <w:rsid w:val="00E0000F"/>
    <w:rsid w:val="00E00AC5"/>
    <w:rsid w:val="00E00B09"/>
    <w:rsid w:val="00E00CCA"/>
    <w:rsid w:val="00E00DA2"/>
    <w:rsid w:val="00E00EC0"/>
    <w:rsid w:val="00E012ED"/>
    <w:rsid w:val="00E015EB"/>
    <w:rsid w:val="00E01D30"/>
    <w:rsid w:val="00E01E73"/>
    <w:rsid w:val="00E0209F"/>
    <w:rsid w:val="00E020FC"/>
    <w:rsid w:val="00E023E4"/>
    <w:rsid w:val="00E025B4"/>
    <w:rsid w:val="00E02617"/>
    <w:rsid w:val="00E027CB"/>
    <w:rsid w:val="00E02BD2"/>
    <w:rsid w:val="00E02BEB"/>
    <w:rsid w:val="00E02F38"/>
    <w:rsid w:val="00E03181"/>
    <w:rsid w:val="00E0349E"/>
    <w:rsid w:val="00E037E0"/>
    <w:rsid w:val="00E03938"/>
    <w:rsid w:val="00E03B2D"/>
    <w:rsid w:val="00E03E0F"/>
    <w:rsid w:val="00E04045"/>
    <w:rsid w:val="00E040C6"/>
    <w:rsid w:val="00E04364"/>
    <w:rsid w:val="00E04748"/>
    <w:rsid w:val="00E0495D"/>
    <w:rsid w:val="00E04D53"/>
    <w:rsid w:val="00E04EF4"/>
    <w:rsid w:val="00E04F96"/>
    <w:rsid w:val="00E0505A"/>
    <w:rsid w:val="00E05291"/>
    <w:rsid w:val="00E05568"/>
    <w:rsid w:val="00E05BB8"/>
    <w:rsid w:val="00E06309"/>
    <w:rsid w:val="00E06C92"/>
    <w:rsid w:val="00E070B7"/>
    <w:rsid w:val="00E0740E"/>
    <w:rsid w:val="00E07DA7"/>
    <w:rsid w:val="00E07F76"/>
    <w:rsid w:val="00E07F80"/>
    <w:rsid w:val="00E10005"/>
    <w:rsid w:val="00E106F9"/>
    <w:rsid w:val="00E10843"/>
    <w:rsid w:val="00E1184D"/>
    <w:rsid w:val="00E11E3C"/>
    <w:rsid w:val="00E12F1D"/>
    <w:rsid w:val="00E12FAC"/>
    <w:rsid w:val="00E135FE"/>
    <w:rsid w:val="00E13662"/>
    <w:rsid w:val="00E13950"/>
    <w:rsid w:val="00E13A36"/>
    <w:rsid w:val="00E13B8A"/>
    <w:rsid w:val="00E13EBB"/>
    <w:rsid w:val="00E13EC3"/>
    <w:rsid w:val="00E14137"/>
    <w:rsid w:val="00E14992"/>
    <w:rsid w:val="00E15031"/>
    <w:rsid w:val="00E15291"/>
    <w:rsid w:val="00E159A9"/>
    <w:rsid w:val="00E159C6"/>
    <w:rsid w:val="00E160DD"/>
    <w:rsid w:val="00E1613C"/>
    <w:rsid w:val="00E163DB"/>
    <w:rsid w:val="00E16428"/>
    <w:rsid w:val="00E16EFF"/>
    <w:rsid w:val="00E17099"/>
    <w:rsid w:val="00E175F1"/>
    <w:rsid w:val="00E17D51"/>
    <w:rsid w:val="00E17D88"/>
    <w:rsid w:val="00E17DD8"/>
    <w:rsid w:val="00E17E00"/>
    <w:rsid w:val="00E20558"/>
    <w:rsid w:val="00E2062A"/>
    <w:rsid w:val="00E209C8"/>
    <w:rsid w:val="00E21044"/>
    <w:rsid w:val="00E21C9C"/>
    <w:rsid w:val="00E2278D"/>
    <w:rsid w:val="00E22CC9"/>
    <w:rsid w:val="00E22F75"/>
    <w:rsid w:val="00E232A7"/>
    <w:rsid w:val="00E23358"/>
    <w:rsid w:val="00E23451"/>
    <w:rsid w:val="00E23E4F"/>
    <w:rsid w:val="00E24A7F"/>
    <w:rsid w:val="00E24D3D"/>
    <w:rsid w:val="00E24F97"/>
    <w:rsid w:val="00E2505C"/>
    <w:rsid w:val="00E252DC"/>
    <w:rsid w:val="00E2557E"/>
    <w:rsid w:val="00E2571C"/>
    <w:rsid w:val="00E25DD0"/>
    <w:rsid w:val="00E2601D"/>
    <w:rsid w:val="00E2621E"/>
    <w:rsid w:val="00E263D0"/>
    <w:rsid w:val="00E26A33"/>
    <w:rsid w:val="00E26A69"/>
    <w:rsid w:val="00E26B75"/>
    <w:rsid w:val="00E26C1C"/>
    <w:rsid w:val="00E27AA0"/>
    <w:rsid w:val="00E3005A"/>
    <w:rsid w:val="00E30125"/>
    <w:rsid w:val="00E30CE7"/>
    <w:rsid w:val="00E30F3D"/>
    <w:rsid w:val="00E32442"/>
    <w:rsid w:val="00E32467"/>
    <w:rsid w:val="00E3247D"/>
    <w:rsid w:val="00E32688"/>
    <w:rsid w:val="00E32AA3"/>
    <w:rsid w:val="00E336BC"/>
    <w:rsid w:val="00E33702"/>
    <w:rsid w:val="00E3375E"/>
    <w:rsid w:val="00E33B29"/>
    <w:rsid w:val="00E33CFE"/>
    <w:rsid w:val="00E34549"/>
    <w:rsid w:val="00E34568"/>
    <w:rsid w:val="00E34870"/>
    <w:rsid w:val="00E34CFA"/>
    <w:rsid w:val="00E356C6"/>
    <w:rsid w:val="00E35EDC"/>
    <w:rsid w:val="00E36104"/>
    <w:rsid w:val="00E362A8"/>
    <w:rsid w:val="00E36575"/>
    <w:rsid w:val="00E3688C"/>
    <w:rsid w:val="00E368E8"/>
    <w:rsid w:val="00E36A88"/>
    <w:rsid w:val="00E36B70"/>
    <w:rsid w:val="00E36CAF"/>
    <w:rsid w:val="00E37380"/>
    <w:rsid w:val="00E37465"/>
    <w:rsid w:val="00E37E2F"/>
    <w:rsid w:val="00E37E99"/>
    <w:rsid w:val="00E40111"/>
    <w:rsid w:val="00E402F9"/>
    <w:rsid w:val="00E404B5"/>
    <w:rsid w:val="00E40879"/>
    <w:rsid w:val="00E40B4D"/>
    <w:rsid w:val="00E40F7D"/>
    <w:rsid w:val="00E40FA4"/>
    <w:rsid w:val="00E411D2"/>
    <w:rsid w:val="00E41862"/>
    <w:rsid w:val="00E4188E"/>
    <w:rsid w:val="00E4200D"/>
    <w:rsid w:val="00E42065"/>
    <w:rsid w:val="00E42756"/>
    <w:rsid w:val="00E429DC"/>
    <w:rsid w:val="00E42B7F"/>
    <w:rsid w:val="00E42C0F"/>
    <w:rsid w:val="00E42E51"/>
    <w:rsid w:val="00E42FAC"/>
    <w:rsid w:val="00E43567"/>
    <w:rsid w:val="00E43F12"/>
    <w:rsid w:val="00E44144"/>
    <w:rsid w:val="00E443B1"/>
    <w:rsid w:val="00E44506"/>
    <w:rsid w:val="00E44AB9"/>
    <w:rsid w:val="00E4597C"/>
    <w:rsid w:val="00E46798"/>
    <w:rsid w:val="00E4711F"/>
    <w:rsid w:val="00E476CB"/>
    <w:rsid w:val="00E47D83"/>
    <w:rsid w:val="00E50168"/>
    <w:rsid w:val="00E505B1"/>
    <w:rsid w:val="00E516E2"/>
    <w:rsid w:val="00E51BF5"/>
    <w:rsid w:val="00E51ED6"/>
    <w:rsid w:val="00E5257D"/>
    <w:rsid w:val="00E5337A"/>
    <w:rsid w:val="00E53966"/>
    <w:rsid w:val="00E53A0E"/>
    <w:rsid w:val="00E53C3B"/>
    <w:rsid w:val="00E54427"/>
    <w:rsid w:val="00E548FC"/>
    <w:rsid w:val="00E54A7A"/>
    <w:rsid w:val="00E55538"/>
    <w:rsid w:val="00E5563F"/>
    <w:rsid w:val="00E55883"/>
    <w:rsid w:val="00E55C73"/>
    <w:rsid w:val="00E55CDE"/>
    <w:rsid w:val="00E55D6E"/>
    <w:rsid w:val="00E55EB9"/>
    <w:rsid w:val="00E5658B"/>
    <w:rsid w:val="00E56B09"/>
    <w:rsid w:val="00E56D18"/>
    <w:rsid w:val="00E56E80"/>
    <w:rsid w:val="00E57074"/>
    <w:rsid w:val="00E57264"/>
    <w:rsid w:val="00E5744B"/>
    <w:rsid w:val="00E577C3"/>
    <w:rsid w:val="00E57B36"/>
    <w:rsid w:val="00E57D3F"/>
    <w:rsid w:val="00E57FDF"/>
    <w:rsid w:val="00E602B0"/>
    <w:rsid w:val="00E6070B"/>
    <w:rsid w:val="00E60B46"/>
    <w:rsid w:val="00E60CB0"/>
    <w:rsid w:val="00E60E1B"/>
    <w:rsid w:val="00E616AB"/>
    <w:rsid w:val="00E61D99"/>
    <w:rsid w:val="00E62188"/>
    <w:rsid w:val="00E62336"/>
    <w:rsid w:val="00E623BF"/>
    <w:rsid w:val="00E627F2"/>
    <w:rsid w:val="00E629EB"/>
    <w:rsid w:val="00E62AB8"/>
    <w:rsid w:val="00E63256"/>
    <w:rsid w:val="00E6327A"/>
    <w:rsid w:val="00E638F4"/>
    <w:rsid w:val="00E63C0F"/>
    <w:rsid w:val="00E63C9F"/>
    <w:rsid w:val="00E63D61"/>
    <w:rsid w:val="00E63E13"/>
    <w:rsid w:val="00E647D0"/>
    <w:rsid w:val="00E649BB"/>
    <w:rsid w:val="00E64A06"/>
    <w:rsid w:val="00E6605A"/>
    <w:rsid w:val="00E6614E"/>
    <w:rsid w:val="00E66B08"/>
    <w:rsid w:val="00E66F4C"/>
    <w:rsid w:val="00E67BCB"/>
    <w:rsid w:val="00E67C64"/>
    <w:rsid w:val="00E67CB6"/>
    <w:rsid w:val="00E70413"/>
    <w:rsid w:val="00E70765"/>
    <w:rsid w:val="00E70A33"/>
    <w:rsid w:val="00E70FCF"/>
    <w:rsid w:val="00E7111B"/>
    <w:rsid w:val="00E71531"/>
    <w:rsid w:val="00E71B52"/>
    <w:rsid w:val="00E71C75"/>
    <w:rsid w:val="00E720F5"/>
    <w:rsid w:val="00E730E8"/>
    <w:rsid w:val="00E733B8"/>
    <w:rsid w:val="00E73566"/>
    <w:rsid w:val="00E73631"/>
    <w:rsid w:val="00E73682"/>
    <w:rsid w:val="00E73C2B"/>
    <w:rsid w:val="00E73CDE"/>
    <w:rsid w:val="00E73F80"/>
    <w:rsid w:val="00E7496E"/>
    <w:rsid w:val="00E749BF"/>
    <w:rsid w:val="00E74D99"/>
    <w:rsid w:val="00E755DE"/>
    <w:rsid w:val="00E75936"/>
    <w:rsid w:val="00E76133"/>
    <w:rsid w:val="00E76485"/>
    <w:rsid w:val="00E76708"/>
    <w:rsid w:val="00E7672C"/>
    <w:rsid w:val="00E76EBF"/>
    <w:rsid w:val="00E77215"/>
    <w:rsid w:val="00E77594"/>
    <w:rsid w:val="00E7759E"/>
    <w:rsid w:val="00E77689"/>
    <w:rsid w:val="00E77F3B"/>
    <w:rsid w:val="00E8016A"/>
    <w:rsid w:val="00E80371"/>
    <w:rsid w:val="00E816C7"/>
    <w:rsid w:val="00E81949"/>
    <w:rsid w:val="00E81DA3"/>
    <w:rsid w:val="00E82681"/>
    <w:rsid w:val="00E82867"/>
    <w:rsid w:val="00E82A53"/>
    <w:rsid w:val="00E82B04"/>
    <w:rsid w:val="00E83229"/>
    <w:rsid w:val="00E8326F"/>
    <w:rsid w:val="00E83594"/>
    <w:rsid w:val="00E8361C"/>
    <w:rsid w:val="00E83623"/>
    <w:rsid w:val="00E83A3F"/>
    <w:rsid w:val="00E84104"/>
    <w:rsid w:val="00E8439C"/>
    <w:rsid w:val="00E8470E"/>
    <w:rsid w:val="00E84CAD"/>
    <w:rsid w:val="00E84CF2"/>
    <w:rsid w:val="00E85315"/>
    <w:rsid w:val="00E853D7"/>
    <w:rsid w:val="00E85848"/>
    <w:rsid w:val="00E85F34"/>
    <w:rsid w:val="00E863CF"/>
    <w:rsid w:val="00E86A46"/>
    <w:rsid w:val="00E86C66"/>
    <w:rsid w:val="00E86F93"/>
    <w:rsid w:val="00E87ECE"/>
    <w:rsid w:val="00E87FF4"/>
    <w:rsid w:val="00E907E0"/>
    <w:rsid w:val="00E91454"/>
    <w:rsid w:val="00E91BB1"/>
    <w:rsid w:val="00E91F02"/>
    <w:rsid w:val="00E92407"/>
    <w:rsid w:val="00E92A51"/>
    <w:rsid w:val="00E92C2F"/>
    <w:rsid w:val="00E938E7"/>
    <w:rsid w:val="00E93A05"/>
    <w:rsid w:val="00E943BD"/>
    <w:rsid w:val="00E94A39"/>
    <w:rsid w:val="00E94B2E"/>
    <w:rsid w:val="00E94C57"/>
    <w:rsid w:val="00E94FBB"/>
    <w:rsid w:val="00E9575E"/>
    <w:rsid w:val="00E95C78"/>
    <w:rsid w:val="00E9631B"/>
    <w:rsid w:val="00E967E4"/>
    <w:rsid w:val="00E96AF4"/>
    <w:rsid w:val="00E96DF5"/>
    <w:rsid w:val="00E96F9A"/>
    <w:rsid w:val="00E97106"/>
    <w:rsid w:val="00E971E4"/>
    <w:rsid w:val="00E9772F"/>
    <w:rsid w:val="00E97BD8"/>
    <w:rsid w:val="00E97C50"/>
    <w:rsid w:val="00EA0B18"/>
    <w:rsid w:val="00EA1206"/>
    <w:rsid w:val="00EA190B"/>
    <w:rsid w:val="00EA1BA0"/>
    <w:rsid w:val="00EA2076"/>
    <w:rsid w:val="00EA211B"/>
    <w:rsid w:val="00EA2B90"/>
    <w:rsid w:val="00EA2E81"/>
    <w:rsid w:val="00EA340F"/>
    <w:rsid w:val="00EA39D3"/>
    <w:rsid w:val="00EA3C5D"/>
    <w:rsid w:val="00EA42C9"/>
    <w:rsid w:val="00EA48AD"/>
    <w:rsid w:val="00EA48C5"/>
    <w:rsid w:val="00EA4A2D"/>
    <w:rsid w:val="00EA4E4C"/>
    <w:rsid w:val="00EA51EF"/>
    <w:rsid w:val="00EA5232"/>
    <w:rsid w:val="00EA5557"/>
    <w:rsid w:val="00EA560C"/>
    <w:rsid w:val="00EA56FB"/>
    <w:rsid w:val="00EA5790"/>
    <w:rsid w:val="00EA5E6C"/>
    <w:rsid w:val="00EA5EDE"/>
    <w:rsid w:val="00EA6224"/>
    <w:rsid w:val="00EA625C"/>
    <w:rsid w:val="00EA628C"/>
    <w:rsid w:val="00EA6FD5"/>
    <w:rsid w:val="00EA710D"/>
    <w:rsid w:val="00EA745D"/>
    <w:rsid w:val="00EA75AB"/>
    <w:rsid w:val="00EA75BA"/>
    <w:rsid w:val="00EA7939"/>
    <w:rsid w:val="00EB04A9"/>
    <w:rsid w:val="00EB0547"/>
    <w:rsid w:val="00EB0768"/>
    <w:rsid w:val="00EB0870"/>
    <w:rsid w:val="00EB0BB5"/>
    <w:rsid w:val="00EB0E44"/>
    <w:rsid w:val="00EB0F53"/>
    <w:rsid w:val="00EB145B"/>
    <w:rsid w:val="00EB1D02"/>
    <w:rsid w:val="00EB1DB5"/>
    <w:rsid w:val="00EB20A9"/>
    <w:rsid w:val="00EB238C"/>
    <w:rsid w:val="00EB23EC"/>
    <w:rsid w:val="00EB2475"/>
    <w:rsid w:val="00EB24A6"/>
    <w:rsid w:val="00EB2758"/>
    <w:rsid w:val="00EB27ED"/>
    <w:rsid w:val="00EB2D4B"/>
    <w:rsid w:val="00EB3296"/>
    <w:rsid w:val="00EB33DE"/>
    <w:rsid w:val="00EB349F"/>
    <w:rsid w:val="00EB34FF"/>
    <w:rsid w:val="00EB3AF9"/>
    <w:rsid w:val="00EB3B17"/>
    <w:rsid w:val="00EB3E48"/>
    <w:rsid w:val="00EB41D2"/>
    <w:rsid w:val="00EB4872"/>
    <w:rsid w:val="00EB5183"/>
    <w:rsid w:val="00EB5260"/>
    <w:rsid w:val="00EB5F61"/>
    <w:rsid w:val="00EB7AF2"/>
    <w:rsid w:val="00EB7BB5"/>
    <w:rsid w:val="00EC0524"/>
    <w:rsid w:val="00EC0965"/>
    <w:rsid w:val="00EC0B49"/>
    <w:rsid w:val="00EC0BE7"/>
    <w:rsid w:val="00EC0C84"/>
    <w:rsid w:val="00EC11B7"/>
    <w:rsid w:val="00EC159E"/>
    <w:rsid w:val="00EC15B9"/>
    <w:rsid w:val="00EC1618"/>
    <w:rsid w:val="00EC1CEA"/>
    <w:rsid w:val="00EC236B"/>
    <w:rsid w:val="00EC245A"/>
    <w:rsid w:val="00EC2702"/>
    <w:rsid w:val="00EC278F"/>
    <w:rsid w:val="00EC285C"/>
    <w:rsid w:val="00EC2865"/>
    <w:rsid w:val="00EC2C02"/>
    <w:rsid w:val="00EC2E60"/>
    <w:rsid w:val="00EC3359"/>
    <w:rsid w:val="00EC33C7"/>
    <w:rsid w:val="00EC35AF"/>
    <w:rsid w:val="00EC3C2F"/>
    <w:rsid w:val="00EC4353"/>
    <w:rsid w:val="00EC45FA"/>
    <w:rsid w:val="00EC4696"/>
    <w:rsid w:val="00EC4AC6"/>
    <w:rsid w:val="00EC4BC7"/>
    <w:rsid w:val="00EC4C75"/>
    <w:rsid w:val="00EC519E"/>
    <w:rsid w:val="00EC55A4"/>
    <w:rsid w:val="00EC61B5"/>
    <w:rsid w:val="00EC6337"/>
    <w:rsid w:val="00EC69B1"/>
    <w:rsid w:val="00EC6F37"/>
    <w:rsid w:val="00EC6FD7"/>
    <w:rsid w:val="00EC71C8"/>
    <w:rsid w:val="00EC74BA"/>
    <w:rsid w:val="00EC7567"/>
    <w:rsid w:val="00EC7910"/>
    <w:rsid w:val="00ED03AD"/>
    <w:rsid w:val="00ED0921"/>
    <w:rsid w:val="00ED0961"/>
    <w:rsid w:val="00ED0B01"/>
    <w:rsid w:val="00ED0B43"/>
    <w:rsid w:val="00ED0BA6"/>
    <w:rsid w:val="00ED0BCD"/>
    <w:rsid w:val="00ED0F4D"/>
    <w:rsid w:val="00ED0F9E"/>
    <w:rsid w:val="00ED126D"/>
    <w:rsid w:val="00ED135C"/>
    <w:rsid w:val="00ED164A"/>
    <w:rsid w:val="00ED1679"/>
    <w:rsid w:val="00ED18B6"/>
    <w:rsid w:val="00ED1E61"/>
    <w:rsid w:val="00ED200F"/>
    <w:rsid w:val="00ED286B"/>
    <w:rsid w:val="00ED3275"/>
    <w:rsid w:val="00ED33BD"/>
    <w:rsid w:val="00ED3456"/>
    <w:rsid w:val="00ED3539"/>
    <w:rsid w:val="00ED3696"/>
    <w:rsid w:val="00ED3B85"/>
    <w:rsid w:val="00ED3D45"/>
    <w:rsid w:val="00ED46E3"/>
    <w:rsid w:val="00ED4B60"/>
    <w:rsid w:val="00ED54D7"/>
    <w:rsid w:val="00ED5E51"/>
    <w:rsid w:val="00ED62A6"/>
    <w:rsid w:val="00ED62BC"/>
    <w:rsid w:val="00ED645C"/>
    <w:rsid w:val="00ED6712"/>
    <w:rsid w:val="00ED6C56"/>
    <w:rsid w:val="00ED73E9"/>
    <w:rsid w:val="00ED76B8"/>
    <w:rsid w:val="00ED7A96"/>
    <w:rsid w:val="00ED7C72"/>
    <w:rsid w:val="00ED7D1A"/>
    <w:rsid w:val="00ED7F62"/>
    <w:rsid w:val="00EE13D8"/>
    <w:rsid w:val="00EE14CB"/>
    <w:rsid w:val="00EE1C77"/>
    <w:rsid w:val="00EE24DA"/>
    <w:rsid w:val="00EE2608"/>
    <w:rsid w:val="00EE2806"/>
    <w:rsid w:val="00EE29C1"/>
    <w:rsid w:val="00EE2C46"/>
    <w:rsid w:val="00EE3303"/>
    <w:rsid w:val="00EE33E2"/>
    <w:rsid w:val="00EE3F6F"/>
    <w:rsid w:val="00EE4AA0"/>
    <w:rsid w:val="00EE525C"/>
    <w:rsid w:val="00EE5284"/>
    <w:rsid w:val="00EE5BF4"/>
    <w:rsid w:val="00EE5CAF"/>
    <w:rsid w:val="00EE6042"/>
    <w:rsid w:val="00EE6401"/>
    <w:rsid w:val="00EE644A"/>
    <w:rsid w:val="00EE6790"/>
    <w:rsid w:val="00EE6C26"/>
    <w:rsid w:val="00EE76C4"/>
    <w:rsid w:val="00EE7C04"/>
    <w:rsid w:val="00EE7D7F"/>
    <w:rsid w:val="00EF034B"/>
    <w:rsid w:val="00EF03C5"/>
    <w:rsid w:val="00EF058D"/>
    <w:rsid w:val="00EF09F7"/>
    <w:rsid w:val="00EF0A35"/>
    <w:rsid w:val="00EF0C28"/>
    <w:rsid w:val="00EF0C95"/>
    <w:rsid w:val="00EF0D06"/>
    <w:rsid w:val="00EF0F1C"/>
    <w:rsid w:val="00EF19AE"/>
    <w:rsid w:val="00EF1BBD"/>
    <w:rsid w:val="00EF1C3F"/>
    <w:rsid w:val="00EF1E20"/>
    <w:rsid w:val="00EF22CD"/>
    <w:rsid w:val="00EF2458"/>
    <w:rsid w:val="00EF26CC"/>
    <w:rsid w:val="00EF2B3D"/>
    <w:rsid w:val="00EF2E57"/>
    <w:rsid w:val="00EF3109"/>
    <w:rsid w:val="00EF3362"/>
    <w:rsid w:val="00EF351D"/>
    <w:rsid w:val="00EF374B"/>
    <w:rsid w:val="00EF467F"/>
    <w:rsid w:val="00EF499A"/>
    <w:rsid w:val="00EF5457"/>
    <w:rsid w:val="00EF54C8"/>
    <w:rsid w:val="00EF553D"/>
    <w:rsid w:val="00EF583B"/>
    <w:rsid w:val="00EF5AFE"/>
    <w:rsid w:val="00EF5BB1"/>
    <w:rsid w:val="00EF5ED4"/>
    <w:rsid w:val="00EF64E4"/>
    <w:rsid w:val="00EF66B1"/>
    <w:rsid w:val="00EF6956"/>
    <w:rsid w:val="00EF6E65"/>
    <w:rsid w:val="00EF6E70"/>
    <w:rsid w:val="00EF7602"/>
    <w:rsid w:val="00EF78DC"/>
    <w:rsid w:val="00EF7B26"/>
    <w:rsid w:val="00EF7B29"/>
    <w:rsid w:val="00EF7D01"/>
    <w:rsid w:val="00EF7D10"/>
    <w:rsid w:val="00F001B9"/>
    <w:rsid w:val="00F00A87"/>
    <w:rsid w:val="00F00A89"/>
    <w:rsid w:val="00F00B7C"/>
    <w:rsid w:val="00F00BAE"/>
    <w:rsid w:val="00F00BB8"/>
    <w:rsid w:val="00F01231"/>
    <w:rsid w:val="00F013EE"/>
    <w:rsid w:val="00F01440"/>
    <w:rsid w:val="00F019E2"/>
    <w:rsid w:val="00F01A83"/>
    <w:rsid w:val="00F02081"/>
    <w:rsid w:val="00F0249F"/>
    <w:rsid w:val="00F0274A"/>
    <w:rsid w:val="00F029E8"/>
    <w:rsid w:val="00F02DB7"/>
    <w:rsid w:val="00F02F57"/>
    <w:rsid w:val="00F0315C"/>
    <w:rsid w:val="00F031D2"/>
    <w:rsid w:val="00F0364A"/>
    <w:rsid w:val="00F0367A"/>
    <w:rsid w:val="00F041AF"/>
    <w:rsid w:val="00F04696"/>
    <w:rsid w:val="00F04EEC"/>
    <w:rsid w:val="00F05134"/>
    <w:rsid w:val="00F0578A"/>
    <w:rsid w:val="00F05804"/>
    <w:rsid w:val="00F05C2B"/>
    <w:rsid w:val="00F05E3C"/>
    <w:rsid w:val="00F06156"/>
    <w:rsid w:val="00F06634"/>
    <w:rsid w:val="00F068AC"/>
    <w:rsid w:val="00F06CA6"/>
    <w:rsid w:val="00F06DAA"/>
    <w:rsid w:val="00F06DD5"/>
    <w:rsid w:val="00F07816"/>
    <w:rsid w:val="00F078AF"/>
    <w:rsid w:val="00F07A6E"/>
    <w:rsid w:val="00F106C3"/>
    <w:rsid w:val="00F1096D"/>
    <w:rsid w:val="00F10B81"/>
    <w:rsid w:val="00F10E58"/>
    <w:rsid w:val="00F11083"/>
    <w:rsid w:val="00F11124"/>
    <w:rsid w:val="00F112A6"/>
    <w:rsid w:val="00F11519"/>
    <w:rsid w:val="00F11620"/>
    <w:rsid w:val="00F116D6"/>
    <w:rsid w:val="00F122A8"/>
    <w:rsid w:val="00F12356"/>
    <w:rsid w:val="00F12752"/>
    <w:rsid w:val="00F12C34"/>
    <w:rsid w:val="00F1312F"/>
    <w:rsid w:val="00F13148"/>
    <w:rsid w:val="00F1335A"/>
    <w:rsid w:val="00F133EF"/>
    <w:rsid w:val="00F135E2"/>
    <w:rsid w:val="00F1368A"/>
    <w:rsid w:val="00F1398A"/>
    <w:rsid w:val="00F13B89"/>
    <w:rsid w:val="00F14293"/>
    <w:rsid w:val="00F14741"/>
    <w:rsid w:val="00F1482C"/>
    <w:rsid w:val="00F148CC"/>
    <w:rsid w:val="00F15175"/>
    <w:rsid w:val="00F15E35"/>
    <w:rsid w:val="00F16849"/>
    <w:rsid w:val="00F169A1"/>
    <w:rsid w:val="00F16B49"/>
    <w:rsid w:val="00F16C0F"/>
    <w:rsid w:val="00F16D34"/>
    <w:rsid w:val="00F16E61"/>
    <w:rsid w:val="00F170A5"/>
    <w:rsid w:val="00F170B2"/>
    <w:rsid w:val="00F204B0"/>
    <w:rsid w:val="00F206E2"/>
    <w:rsid w:val="00F207D1"/>
    <w:rsid w:val="00F20960"/>
    <w:rsid w:val="00F20B6A"/>
    <w:rsid w:val="00F20BC0"/>
    <w:rsid w:val="00F20E1C"/>
    <w:rsid w:val="00F21019"/>
    <w:rsid w:val="00F219C2"/>
    <w:rsid w:val="00F22533"/>
    <w:rsid w:val="00F2291E"/>
    <w:rsid w:val="00F230D5"/>
    <w:rsid w:val="00F23237"/>
    <w:rsid w:val="00F232DB"/>
    <w:rsid w:val="00F233A7"/>
    <w:rsid w:val="00F2388F"/>
    <w:rsid w:val="00F241C0"/>
    <w:rsid w:val="00F24500"/>
    <w:rsid w:val="00F2489F"/>
    <w:rsid w:val="00F24E85"/>
    <w:rsid w:val="00F24FC2"/>
    <w:rsid w:val="00F25005"/>
    <w:rsid w:val="00F255F9"/>
    <w:rsid w:val="00F258E1"/>
    <w:rsid w:val="00F262E9"/>
    <w:rsid w:val="00F26425"/>
    <w:rsid w:val="00F26571"/>
    <w:rsid w:val="00F2675B"/>
    <w:rsid w:val="00F26B7D"/>
    <w:rsid w:val="00F26CBC"/>
    <w:rsid w:val="00F271C7"/>
    <w:rsid w:val="00F275F7"/>
    <w:rsid w:val="00F276A1"/>
    <w:rsid w:val="00F278B8"/>
    <w:rsid w:val="00F27C59"/>
    <w:rsid w:val="00F301C5"/>
    <w:rsid w:val="00F30D38"/>
    <w:rsid w:val="00F30F24"/>
    <w:rsid w:val="00F311B0"/>
    <w:rsid w:val="00F31479"/>
    <w:rsid w:val="00F317B6"/>
    <w:rsid w:val="00F31B0A"/>
    <w:rsid w:val="00F31C38"/>
    <w:rsid w:val="00F31D19"/>
    <w:rsid w:val="00F3229F"/>
    <w:rsid w:val="00F329E2"/>
    <w:rsid w:val="00F33200"/>
    <w:rsid w:val="00F3322C"/>
    <w:rsid w:val="00F33484"/>
    <w:rsid w:val="00F34105"/>
    <w:rsid w:val="00F3416A"/>
    <w:rsid w:val="00F34909"/>
    <w:rsid w:val="00F3492A"/>
    <w:rsid w:val="00F34DA2"/>
    <w:rsid w:val="00F34EB6"/>
    <w:rsid w:val="00F35036"/>
    <w:rsid w:val="00F35323"/>
    <w:rsid w:val="00F35AF0"/>
    <w:rsid w:val="00F35D41"/>
    <w:rsid w:val="00F35EC1"/>
    <w:rsid w:val="00F36171"/>
    <w:rsid w:val="00F362F8"/>
    <w:rsid w:val="00F36544"/>
    <w:rsid w:val="00F365E5"/>
    <w:rsid w:val="00F36EB6"/>
    <w:rsid w:val="00F36F6D"/>
    <w:rsid w:val="00F371AC"/>
    <w:rsid w:val="00F371E4"/>
    <w:rsid w:val="00F37252"/>
    <w:rsid w:val="00F37466"/>
    <w:rsid w:val="00F37555"/>
    <w:rsid w:val="00F37805"/>
    <w:rsid w:val="00F37A2D"/>
    <w:rsid w:val="00F37AC9"/>
    <w:rsid w:val="00F37B27"/>
    <w:rsid w:val="00F37C27"/>
    <w:rsid w:val="00F37DB1"/>
    <w:rsid w:val="00F37F45"/>
    <w:rsid w:val="00F400AC"/>
    <w:rsid w:val="00F40597"/>
    <w:rsid w:val="00F406A0"/>
    <w:rsid w:val="00F4098D"/>
    <w:rsid w:val="00F409EC"/>
    <w:rsid w:val="00F40F44"/>
    <w:rsid w:val="00F414E4"/>
    <w:rsid w:val="00F41858"/>
    <w:rsid w:val="00F41A19"/>
    <w:rsid w:val="00F41BEA"/>
    <w:rsid w:val="00F41C9F"/>
    <w:rsid w:val="00F42346"/>
    <w:rsid w:val="00F427EB"/>
    <w:rsid w:val="00F427F5"/>
    <w:rsid w:val="00F435E5"/>
    <w:rsid w:val="00F43AA1"/>
    <w:rsid w:val="00F43D1E"/>
    <w:rsid w:val="00F43DA1"/>
    <w:rsid w:val="00F43F22"/>
    <w:rsid w:val="00F44356"/>
    <w:rsid w:val="00F4441A"/>
    <w:rsid w:val="00F444A0"/>
    <w:rsid w:val="00F445D8"/>
    <w:rsid w:val="00F44C8D"/>
    <w:rsid w:val="00F44E26"/>
    <w:rsid w:val="00F451BA"/>
    <w:rsid w:val="00F451FF"/>
    <w:rsid w:val="00F45216"/>
    <w:rsid w:val="00F45692"/>
    <w:rsid w:val="00F45914"/>
    <w:rsid w:val="00F45EA9"/>
    <w:rsid w:val="00F45F3F"/>
    <w:rsid w:val="00F46457"/>
    <w:rsid w:val="00F464BA"/>
    <w:rsid w:val="00F469F0"/>
    <w:rsid w:val="00F46ADC"/>
    <w:rsid w:val="00F46C9A"/>
    <w:rsid w:val="00F46E30"/>
    <w:rsid w:val="00F47240"/>
    <w:rsid w:val="00F4768E"/>
    <w:rsid w:val="00F4791A"/>
    <w:rsid w:val="00F47A00"/>
    <w:rsid w:val="00F50103"/>
    <w:rsid w:val="00F50456"/>
    <w:rsid w:val="00F510F6"/>
    <w:rsid w:val="00F512AF"/>
    <w:rsid w:val="00F51329"/>
    <w:rsid w:val="00F513F4"/>
    <w:rsid w:val="00F51574"/>
    <w:rsid w:val="00F5192E"/>
    <w:rsid w:val="00F51AD0"/>
    <w:rsid w:val="00F51AD7"/>
    <w:rsid w:val="00F51DFE"/>
    <w:rsid w:val="00F52231"/>
    <w:rsid w:val="00F52CBB"/>
    <w:rsid w:val="00F53483"/>
    <w:rsid w:val="00F53735"/>
    <w:rsid w:val="00F53EA5"/>
    <w:rsid w:val="00F54288"/>
    <w:rsid w:val="00F54507"/>
    <w:rsid w:val="00F54706"/>
    <w:rsid w:val="00F548AC"/>
    <w:rsid w:val="00F550E8"/>
    <w:rsid w:val="00F552C4"/>
    <w:rsid w:val="00F5598C"/>
    <w:rsid w:val="00F559FF"/>
    <w:rsid w:val="00F55F1C"/>
    <w:rsid w:val="00F55F3A"/>
    <w:rsid w:val="00F56195"/>
    <w:rsid w:val="00F5629D"/>
    <w:rsid w:val="00F56461"/>
    <w:rsid w:val="00F564E3"/>
    <w:rsid w:val="00F56F21"/>
    <w:rsid w:val="00F5703D"/>
    <w:rsid w:val="00F573A9"/>
    <w:rsid w:val="00F5758B"/>
    <w:rsid w:val="00F57927"/>
    <w:rsid w:val="00F57937"/>
    <w:rsid w:val="00F57FF0"/>
    <w:rsid w:val="00F6032A"/>
    <w:rsid w:val="00F605AB"/>
    <w:rsid w:val="00F60E51"/>
    <w:rsid w:val="00F60ED8"/>
    <w:rsid w:val="00F613A1"/>
    <w:rsid w:val="00F615C7"/>
    <w:rsid w:val="00F6160E"/>
    <w:rsid w:val="00F617A7"/>
    <w:rsid w:val="00F61C84"/>
    <w:rsid w:val="00F61F1B"/>
    <w:rsid w:val="00F626B7"/>
    <w:rsid w:val="00F63035"/>
    <w:rsid w:val="00F6315D"/>
    <w:rsid w:val="00F647EB"/>
    <w:rsid w:val="00F652CE"/>
    <w:rsid w:val="00F65541"/>
    <w:rsid w:val="00F660EA"/>
    <w:rsid w:val="00F662AA"/>
    <w:rsid w:val="00F66631"/>
    <w:rsid w:val="00F66E43"/>
    <w:rsid w:val="00F67090"/>
    <w:rsid w:val="00F672A0"/>
    <w:rsid w:val="00F67452"/>
    <w:rsid w:val="00F67B24"/>
    <w:rsid w:val="00F70549"/>
    <w:rsid w:val="00F70C96"/>
    <w:rsid w:val="00F71559"/>
    <w:rsid w:val="00F7188B"/>
    <w:rsid w:val="00F71E9B"/>
    <w:rsid w:val="00F71F81"/>
    <w:rsid w:val="00F72025"/>
    <w:rsid w:val="00F72268"/>
    <w:rsid w:val="00F72629"/>
    <w:rsid w:val="00F7267C"/>
    <w:rsid w:val="00F72724"/>
    <w:rsid w:val="00F73353"/>
    <w:rsid w:val="00F7365D"/>
    <w:rsid w:val="00F73C4B"/>
    <w:rsid w:val="00F73DF0"/>
    <w:rsid w:val="00F7411D"/>
    <w:rsid w:val="00F7422C"/>
    <w:rsid w:val="00F74314"/>
    <w:rsid w:val="00F74385"/>
    <w:rsid w:val="00F743B2"/>
    <w:rsid w:val="00F74BA4"/>
    <w:rsid w:val="00F75032"/>
    <w:rsid w:val="00F756F7"/>
    <w:rsid w:val="00F75A59"/>
    <w:rsid w:val="00F76034"/>
    <w:rsid w:val="00F7618E"/>
    <w:rsid w:val="00F76196"/>
    <w:rsid w:val="00F763A6"/>
    <w:rsid w:val="00F765D7"/>
    <w:rsid w:val="00F77531"/>
    <w:rsid w:val="00F77996"/>
    <w:rsid w:val="00F77C00"/>
    <w:rsid w:val="00F805B7"/>
    <w:rsid w:val="00F809C6"/>
    <w:rsid w:val="00F81081"/>
    <w:rsid w:val="00F81321"/>
    <w:rsid w:val="00F81613"/>
    <w:rsid w:val="00F8168B"/>
    <w:rsid w:val="00F81C26"/>
    <w:rsid w:val="00F81E94"/>
    <w:rsid w:val="00F82111"/>
    <w:rsid w:val="00F82633"/>
    <w:rsid w:val="00F82735"/>
    <w:rsid w:val="00F82736"/>
    <w:rsid w:val="00F83361"/>
    <w:rsid w:val="00F83366"/>
    <w:rsid w:val="00F8376E"/>
    <w:rsid w:val="00F83836"/>
    <w:rsid w:val="00F83993"/>
    <w:rsid w:val="00F83AC2"/>
    <w:rsid w:val="00F841C9"/>
    <w:rsid w:val="00F842AE"/>
    <w:rsid w:val="00F84592"/>
    <w:rsid w:val="00F84881"/>
    <w:rsid w:val="00F84954"/>
    <w:rsid w:val="00F849E4"/>
    <w:rsid w:val="00F859D1"/>
    <w:rsid w:val="00F85F0B"/>
    <w:rsid w:val="00F8613C"/>
    <w:rsid w:val="00F864DE"/>
    <w:rsid w:val="00F86B90"/>
    <w:rsid w:val="00F86BFF"/>
    <w:rsid w:val="00F86DE3"/>
    <w:rsid w:val="00F87811"/>
    <w:rsid w:val="00F87CDE"/>
    <w:rsid w:val="00F87D62"/>
    <w:rsid w:val="00F900DA"/>
    <w:rsid w:val="00F905E1"/>
    <w:rsid w:val="00F90656"/>
    <w:rsid w:val="00F9075F"/>
    <w:rsid w:val="00F90D25"/>
    <w:rsid w:val="00F90E19"/>
    <w:rsid w:val="00F9126F"/>
    <w:rsid w:val="00F912A0"/>
    <w:rsid w:val="00F9138E"/>
    <w:rsid w:val="00F91942"/>
    <w:rsid w:val="00F91A3E"/>
    <w:rsid w:val="00F9251E"/>
    <w:rsid w:val="00F929BD"/>
    <w:rsid w:val="00F92E96"/>
    <w:rsid w:val="00F931D2"/>
    <w:rsid w:val="00F93665"/>
    <w:rsid w:val="00F93974"/>
    <w:rsid w:val="00F93E5C"/>
    <w:rsid w:val="00F94262"/>
    <w:rsid w:val="00F9451B"/>
    <w:rsid w:val="00F95690"/>
    <w:rsid w:val="00F95A35"/>
    <w:rsid w:val="00F95AC6"/>
    <w:rsid w:val="00F95EF9"/>
    <w:rsid w:val="00F95F16"/>
    <w:rsid w:val="00F95F32"/>
    <w:rsid w:val="00F95F92"/>
    <w:rsid w:val="00F96700"/>
    <w:rsid w:val="00F96D9E"/>
    <w:rsid w:val="00FA061F"/>
    <w:rsid w:val="00FA0861"/>
    <w:rsid w:val="00FA0885"/>
    <w:rsid w:val="00FA0A1B"/>
    <w:rsid w:val="00FA0C8D"/>
    <w:rsid w:val="00FA110B"/>
    <w:rsid w:val="00FA1160"/>
    <w:rsid w:val="00FA130E"/>
    <w:rsid w:val="00FA134E"/>
    <w:rsid w:val="00FA16F7"/>
    <w:rsid w:val="00FA1742"/>
    <w:rsid w:val="00FA1913"/>
    <w:rsid w:val="00FA1CF4"/>
    <w:rsid w:val="00FA2083"/>
    <w:rsid w:val="00FA2161"/>
    <w:rsid w:val="00FA2740"/>
    <w:rsid w:val="00FA28E7"/>
    <w:rsid w:val="00FA297D"/>
    <w:rsid w:val="00FA2D55"/>
    <w:rsid w:val="00FA2F54"/>
    <w:rsid w:val="00FA3316"/>
    <w:rsid w:val="00FA3413"/>
    <w:rsid w:val="00FA362E"/>
    <w:rsid w:val="00FA366F"/>
    <w:rsid w:val="00FA4374"/>
    <w:rsid w:val="00FA5DB4"/>
    <w:rsid w:val="00FA65B8"/>
    <w:rsid w:val="00FA69ED"/>
    <w:rsid w:val="00FA7851"/>
    <w:rsid w:val="00FA7A62"/>
    <w:rsid w:val="00FA7E35"/>
    <w:rsid w:val="00FB04D4"/>
    <w:rsid w:val="00FB0515"/>
    <w:rsid w:val="00FB07C0"/>
    <w:rsid w:val="00FB0A70"/>
    <w:rsid w:val="00FB126B"/>
    <w:rsid w:val="00FB12B8"/>
    <w:rsid w:val="00FB162B"/>
    <w:rsid w:val="00FB186F"/>
    <w:rsid w:val="00FB29FB"/>
    <w:rsid w:val="00FB2F48"/>
    <w:rsid w:val="00FB3358"/>
    <w:rsid w:val="00FB369E"/>
    <w:rsid w:val="00FB3F53"/>
    <w:rsid w:val="00FB40C4"/>
    <w:rsid w:val="00FB48B7"/>
    <w:rsid w:val="00FB48E9"/>
    <w:rsid w:val="00FB4D6A"/>
    <w:rsid w:val="00FB4EA6"/>
    <w:rsid w:val="00FB51EC"/>
    <w:rsid w:val="00FB523C"/>
    <w:rsid w:val="00FB5B51"/>
    <w:rsid w:val="00FB5FC1"/>
    <w:rsid w:val="00FB7423"/>
    <w:rsid w:val="00FB7BD1"/>
    <w:rsid w:val="00FB7EF1"/>
    <w:rsid w:val="00FC150F"/>
    <w:rsid w:val="00FC1A4B"/>
    <w:rsid w:val="00FC1E5D"/>
    <w:rsid w:val="00FC1F6B"/>
    <w:rsid w:val="00FC292F"/>
    <w:rsid w:val="00FC2E32"/>
    <w:rsid w:val="00FC3570"/>
    <w:rsid w:val="00FC37CE"/>
    <w:rsid w:val="00FC398B"/>
    <w:rsid w:val="00FC3B73"/>
    <w:rsid w:val="00FC3B7A"/>
    <w:rsid w:val="00FC3CDB"/>
    <w:rsid w:val="00FC4396"/>
    <w:rsid w:val="00FC4433"/>
    <w:rsid w:val="00FC4AF1"/>
    <w:rsid w:val="00FC4CD8"/>
    <w:rsid w:val="00FC4D93"/>
    <w:rsid w:val="00FC51C2"/>
    <w:rsid w:val="00FC5AE0"/>
    <w:rsid w:val="00FC5BB1"/>
    <w:rsid w:val="00FC5F26"/>
    <w:rsid w:val="00FC717D"/>
    <w:rsid w:val="00FC76A1"/>
    <w:rsid w:val="00FC79EC"/>
    <w:rsid w:val="00FD02C2"/>
    <w:rsid w:val="00FD07B3"/>
    <w:rsid w:val="00FD0D2B"/>
    <w:rsid w:val="00FD0D31"/>
    <w:rsid w:val="00FD1A52"/>
    <w:rsid w:val="00FD1B9B"/>
    <w:rsid w:val="00FD1F50"/>
    <w:rsid w:val="00FD2411"/>
    <w:rsid w:val="00FD2986"/>
    <w:rsid w:val="00FD2CDC"/>
    <w:rsid w:val="00FD314B"/>
    <w:rsid w:val="00FD38AE"/>
    <w:rsid w:val="00FD38DA"/>
    <w:rsid w:val="00FD3FD8"/>
    <w:rsid w:val="00FD4403"/>
    <w:rsid w:val="00FD451F"/>
    <w:rsid w:val="00FD47E6"/>
    <w:rsid w:val="00FD484F"/>
    <w:rsid w:val="00FD512C"/>
    <w:rsid w:val="00FD5984"/>
    <w:rsid w:val="00FD5A01"/>
    <w:rsid w:val="00FD5D68"/>
    <w:rsid w:val="00FD5FD7"/>
    <w:rsid w:val="00FD61D2"/>
    <w:rsid w:val="00FD65E4"/>
    <w:rsid w:val="00FD6D7C"/>
    <w:rsid w:val="00FD7896"/>
    <w:rsid w:val="00FD79ED"/>
    <w:rsid w:val="00FE008A"/>
    <w:rsid w:val="00FE01BE"/>
    <w:rsid w:val="00FE0220"/>
    <w:rsid w:val="00FE029A"/>
    <w:rsid w:val="00FE0493"/>
    <w:rsid w:val="00FE05FB"/>
    <w:rsid w:val="00FE0BD9"/>
    <w:rsid w:val="00FE0C2B"/>
    <w:rsid w:val="00FE0C62"/>
    <w:rsid w:val="00FE0CA8"/>
    <w:rsid w:val="00FE0E33"/>
    <w:rsid w:val="00FE1BF4"/>
    <w:rsid w:val="00FE26E4"/>
    <w:rsid w:val="00FE26F9"/>
    <w:rsid w:val="00FE2821"/>
    <w:rsid w:val="00FE2D4C"/>
    <w:rsid w:val="00FE2E94"/>
    <w:rsid w:val="00FE335C"/>
    <w:rsid w:val="00FE3B0F"/>
    <w:rsid w:val="00FE426B"/>
    <w:rsid w:val="00FE4312"/>
    <w:rsid w:val="00FE4670"/>
    <w:rsid w:val="00FE4828"/>
    <w:rsid w:val="00FE4936"/>
    <w:rsid w:val="00FE49BB"/>
    <w:rsid w:val="00FE4F4E"/>
    <w:rsid w:val="00FE56D8"/>
    <w:rsid w:val="00FE5A40"/>
    <w:rsid w:val="00FE65EE"/>
    <w:rsid w:val="00FE66CE"/>
    <w:rsid w:val="00FE6915"/>
    <w:rsid w:val="00FE691F"/>
    <w:rsid w:val="00FE6DD0"/>
    <w:rsid w:val="00FE7840"/>
    <w:rsid w:val="00FE79B1"/>
    <w:rsid w:val="00FF07CC"/>
    <w:rsid w:val="00FF16E0"/>
    <w:rsid w:val="00FF1D27"/>
    <w:rsid w:val="00FF231D"/>
    <w:rsid w:val="00FF2416"/>
    <w:rsid w:val="00FF25D3"/>
    <w:rsid w:val="00FF28BD"/>
    <w:rsid w:val="00FF2E8C"/>
    <w:rsid w:val="00FF3853"/>
    <w:rsid w:val="00FF3A06"/>
    <w:rsid w:val="00FF4CFC"/>
    <w:rsid w:val="00FF4FC1"/>
    <w:rsid w:val="00FF5176"/>
    <w:rsid w:val="00FF57CB"/>
    <w:rsid w:val="00FF5801"/>
    <w:rsid w:val="00FF5ADA"/>
    <w:rsid w:val="00FF5C88"/>
    <w:rsid w:val="00FF5D4E"/>
    <w:rsid w:val="00FF5FE5"/>
    <w:rsid w:val="00FF602D"/>
    <w:rsid w:val="00FF6808"/>
    <w:rsid w:val="00FF6C03"/>
    <w:rsid w:val="00FF6C15"/>
    <w:rsid w:val="00FF6E8F"/>
    <w:rsid w:val="00FF6F7D"/>
    <w:rsid w:val="00FF71D2"/>
    <w:rsid w:val="00FF7704"/>
    <w:rsid w:val="00FF7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style="mso-position-horizontal-relative:margin;mso-position-vertical-relative:margin" fill="f" fillcolor="white" strokecolor="none [3213]">
      <v:fill color="white" on="f"/>
      <v:stroke color="none [3213]"/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99" w:unhideWhenUsed="0" w:qFormat="1"/>
    <w:lsdException w:name="Medium Grid 3" w:semiHidden="0" w:uiPriority="99" w:unhideWhenUsed="0"/>
    <w:lsdException w:name="Dark List" w:semiHidden="0" w:uiPriority="99" w:unhideWhenUsed="0"/>
    <w:lsdException w:name="Colorful Shading" w:semiHidden="0" w:uiPriority="99" w:unhideWhenUsed="0"/>
    <w:lsdException w:name="Colorful List" w:semiHidden="0" w:uiPriority="99" w:unhideWhenUsed="0"/>
    <w:lsdException w:name="Colorful Grid" w:semiHidden="0" w:uiPriority="99" w:unhideWhenUsed="0"/>
    <w:lsdException w:name="Light Shading Accent 1" w:semiHidden="0" w:uiPriority="99" w:unhideWhenUsed="0"/>
    <w:lsdException w:name="Light List Accent 1" w:semiHidden="0" w:uiPriority="99" w:unhideWhenUsed="0"/>
    <w:lsdException w:name="Light Grid Accent 1" w:semiHidden="0" w:uiPriority="99" w:unhideWhenUsed="0"/>
    <w:lsdException w:name="Medium Shading 1 Accent 1" w:semiHidden="0" w:uiPriority="99" w:unhideWhenUsed="0" w:qFormat="1"/>
    <w:lsdException w:name="Medium Shading 2 Accent 1" w:semiHidden="0" w:uiPriority="99" w:unhideWhenUsed="0"/>
    <w:lsdException w:name="Medium List 1 Accent 1" w:semiHidden="0" w:uiPriority="99" w:unhideWhenUsed="0"/>
    <w:lsdException w:name="Revision" w:uiPriority="99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99" w:unhideWhenUsed="0"/>
    <w:lsdException w:name="Medium Grid 1 Accent 1" w:semiHidden="0" w:uiPriority="99" w:unhideWhenUsed="0"/>
    <w:lsdException w:name="Medium Grid 2 Accent 1" w:semiHidden="0" w:uiPriority="99" w:unhideWhenUsed="0" w:qFormat="1"/>
    <w:lsdException w:name="Medium Grid 3 Accent 1" w:semiHidden="0" w:uiPriority="99" w:unhideWhenUsed="0"/>
    <w:lsdException w:name="Dark List Accent 1" w:semiHidden="0" w:uiPriority="99" w:unhideWhenUsed="0"/>
    <w:lsdException w:name="Colorful Shading Accent 1" w:semiHidden="0" w:uiPriority="99" w:unhideWhenUsed="0"/>
    <w:lsdException w:name="Colorful List Accent 1" w:semiHidden="0" w:uiPriority="99" w:unhideWhenUsed="0" w:qFormat="1"/>
    <w:lsdException w:name="Colorful Grid Accent 1" w:semiHidden="0" w:uiPriority="99" w:unhideWhenUsed="0" w:qFormat="1"/>
    <w:lsdException w:name="Light Shading Accent 2" w:semiHidden="0" w:uiPriority="99" w:unhideWhenUsed="0" w:qFormat="1"/>
    <w:lsdException w:name="Light List Accent 2" w:semiHidden="0" w:uiPriority="99" w:unhideWhenUsed="0"/>
    <w:lsdException w:name="Light Grid Accent 2" w:semiHidden="0" w:uiPriority="99" w:unhideWhenUsed="0"/>
    <w:lsdException w:name="Medium Shading 1 Accent 2" w:semiHidden="0" w:uiPriority="99" w:unhideWhenUsed="0" w:qFormat="1"/>
    <w:lsdException w:name="Medium Shading 2 Accent 2" w:semiHidden="0" w:uiPriority="99" w:unhideWhenUsed="0"/>
    <w:lsdException w:name="Medium List 1 Accent 2" w:semiHidden="0" w:uiPriority="99" w:unhideWhenUsed="0"/>
    <w:lsdException w:name="Medium List 2 Accent 2" w:semiHidden="0" w:uiPriority="99" w:unhideWhenUsed="0"/>
    <w:lsdException w:name="Medium Grid 1 Accent 2" w:semiHidden="0" w:uiPriority="99" w:unhideWhenUsed="0" w:qFormat="1"/>
    <w:lsdException w:name="Medium Grid 2 Accent 2" w:semiHidden="0" w:uiPriority="99" w:unhideWhenUsed="0" w:qFormat="1"/>
    <w:lsdException w:name="Medium Grid 3 Accent 2" w:semiHidden="0" w:uiPriority="99" w:unhideWhenUsed="0" w:qFormat="1"/>
    <w:lsdException w:name="Dark List Accent 2" w:semiHidden="0" w:uiPriority="99" w:unhideWhenUsed="0"/>
    <w:lsdException w:name="Colorful Shading Accent 2" w:semiHidden="0" w:uiPriority="99" w:unhideWhenUsed="0"/>
    <w:lsdException w:name="Colorful List Accent 2" w:semiHidden="0" w:uiPriority="99" w:unhideWhenUsed="0" w:qFormat="1"/>
    <w:lsdException w:name="Colorful Grid Accent 2" w:semiHidden="0" w:uiPriority="99" w:unhideWhenUsed="0"/>
    <w:lsdException w:name="Light Shading Accent 3" w:semiHidden="0" w:uiPriority="99" w:unhideWhenUsed="0"/>
    <w:lsdException w:name="Light List Accent 3" w:semiHidden="0" w:uiPriority="99" w:unhideWhenUsed="0"/>
    <w:lsdException w:name="Light Grid Accent 3" w:semiHidden="0" w:uiPriority="99" w:unhideWhenUsed="0" w:qFormat="1"/>
    <w:lsdException w:name="Medium Shading 1 Accent 3" w:semiHidden="0" w:uiPriority="99" w:unhideWhenUsed="0" w:qFormat="1"/>
    <w:lsdException w:name="Medium Shading 2 Accent 3" w:semiHidden="0" w:uiPriority="99" w:unhideWhenUsed="0" w:qFormat="1"/>
    <w:lsdException w:name="Medium List 1 Accent 3" w:semiHidden="0" w:uiPriority="99" w:unhideWhenUsed="0"/>
    <w:lsdException w:name="Medium List 2 Accent 3" w:semiHidden="0" w:uiPriority="99" w:unhideWhenUsed="0"/>
    <w:lsdException w:name="Medium Grid 1 Accent 3" w:semiHidden="0" w:uiPriority="99" w:unhideWhenUsed="0" w:qFormat="1"/>
    <w:lsdException w:name="Medium Grid 2 Accent 3" w:semiHidden="0" w:uiPriority="99" w:unhideWhenUsed="0"/>
    <w:lsdException w:name="Medium Grid 3 Accent 3" w:semiHidden="0" w:uiPriority="99" w:unhideWhenUsed="0"/>
    <w:lsdException w:name="Dark List Accent 3" w:semiHidden="0" w:uiPriority="99" w:unhideWhenUsed="0"/>
    <w:lsdException w:name="Colorful Shading Accent 3" w:semiHidden="0" w:uiPriority="99" w:unhideWhenUsed="0" w:qFormat="1"/>
    <w:lsdException w:name="Colorful List Accent 3" w:semiHidden="0" w:uiPriority="99" w:unhideWhenUsed="0" w:qFormat="1"/>
    <w:lsdException w:name="Colorful Grid Accent 3" w:semiHidden="0" w:uiPriority="99" w:unhideWhenUsed="0" w:qFormat="1"/>
    <w:lsdException w:name="Light Shading Accent 4" w:semiHidden="0" w:uiPriority="99" w:unhideWhenUsed="0"/>
    <w:lsdException w:name="Light List Accent 4" w:semiHidden="0" w:uiPriority="99" w:unhideWhenUsed="0"/>
    <w:lsdException w:name="Light Grid Accent 4" w:semiHidden="0" w:uiPriority="99" w:unhideWhenUsed="0" w:qFormat="1"/>
    <w:lsdException w:name="Medium Shading 1 Accent 4" w:semiHidden="0" w:uiPriority="99" w:unhideWhenUsed="0"/>
    <w:lsdException w:name="Medium Shading 2 Accent 4" w:semiHidden="0" w:uiPriority="99" w:unhideWhenUsed="0"/>
    <w:lsdException w:name="Medium List 1 Accent 4" w:semiHidden="0" w:uiPriority="99" w:unhideWhenUsed="0"/>
    <w:lsdException w:name="Medium List 2 Accent 4" w:semiHidden="0" w:uiPriority="99" w:unhideWhenUsed="0" w:qFormat="1"/>
    <w:lsdException w:name="Medium Grid 1 Accent 4" w:semiHidden="0" w:uiPriority="99" w:unhideWhenUsed="0" w:qFormat="1"/>
    <w:lsdException w:name="Medium Grid 2 Accent 4" w:semiHidden="0" w:uiPriority="99" w:unhideWhenUsed="0" w:qFormat="1"/>
    <w:lsdException w:name="Medium Grid 3 Accent 4" w:semiHidden="0" w:uiPriority="99" w:unhideWhenUsed="0"/>
    <w:lsdException w:name="Dark List Accent 4" w:semiHidden="0" w:uiPriority="99" w:unhideWhenUsed="0"/>
    <w:lsdException w:name="Colorful Shading Accent 4" w:semiHidden="0" w:uiPriority="99" w:unhideWhenUsed="0" w:qFormat="1"/>
    <w:lsdException w:name="Colorful List Accent 4" w:semiHidden="0" w:uiPriority="99" w:unhideWhenUsed="0"/>
    <w:lsdException w:name="Colorful Grid Accent 4" w:semiHidden="0" w:uiPriority="99" w:unhideWhenUsed="0"/>
    <w:lsdException w:name="Light Shading Accent 5" w:semiHidden="0" w:uiPriority="99" w:unhideWhenUsed="0"/>
    <w:lsdException w:name="Light List Accent 5" w:semiHidden="0" w:uiPriority="99" w:unhideWhenUsed="0" w:qFormat="1"/>
    <w:lsdException w:name="Light Grid Accent 5" w:semiHidden="0" w:uiPriority="99" w:unhideWhenUsed="0" w:qFormat="1"/>
    <w:lsdException w:name="Medium Shading 1 Accent 5" w:semiHidden="0" w:uiPriority="99" w:unhideWhenUsed="0" w:qFormat="1"/>
    <w:lsdException w:name="Medium Shading 2 Accent 5" w:semiHidden="0" w:uiPriority="99" w:unhideWhenUsed="0"/>
    <w:lsdException w:name="Medium List 1 Accent 5" w:semiHidden="0" w:uiPriority="99" w:unhideWhenUsed="0"/>
    <w:lsdException w:name="Medium List 2 Accent 5" w:semiHidden="0" w:uiPriority="99" w:unhideWhenUsed="0" w:qFormat="1"/>
    <w:lsdException w:name="Medium Grid 1 Accent 5" w:semiHidden="0" w:uiPriority="99" w:unhideWhenUsed="0"/>
    <w:lsdException w:name="Medium Grid 2 Accent 5" w:semiHidden="0" w:uiPriority="99" w:unhideWhenUsed="0"/>
    <w:lsdException w:name="Medium Grid 3 Accent 5" w:semiHidden="0" w:uiPriority="99" w:unhideWhenUsed="0"/>
    <w:lsdException w:name="Dark List Accent 5" w:semiHidden="0" w:uiPriority="99" w:unhideWhenUsed="0" w:qFormat="1"/>
    <w:lsdException w:name="Colorful Shading Accent 5" w:semiHidden="0" w:uiPriority="99" w:unhideWhenUsed="0" w:qFormat="1"/>
    <w:lsdException w:name="Colorful List Accent 5" w:semiHidden="0" w:uiPriority="99" w:unhideWhenUsed="0" w:qFormat="1"/>
    <w:lsdException w:name="Colorful Grid Accent 5" w:semiHidden="0" w:uiPriority="99" w:unhideWhenUsed="0"/>
    <w:lsdException w:name="Light Shading Accent 6" w:semiHidden="0" w:uiPriority="99" w:unhideWhenUsed="0"/>
    <w:lsdException w:name="Light List Accent 6" w:semiHidden="0" w:uiPriority="99" w:unhideWhenUsed="0" w:qFormat="1"/>
    <w:lsdException w:name="Light Grid Accent 6" w:semiHidden="0" w:uiPriority="99" w:unhideWhenUsed="0"/>
    <w:lsdException w:name="Medium Shading 1 Accent 6" w:semiHidden="0" w:uiPriority="99" w:unhideWhenUsed="0"/>
    <w:lsdException w:name="Medium Shading 2 Accent 6" w:semiHidden="0" w:uiPriority="99" w:unhideWhenUsed="0"/>
    <w:lsdException w:name="Medium List 1 Accent 6" w:semiHidden="0" w:uiPriority="99" w:unhideWhenUsed="0" w:qFormat="1"/>
    <w:lsdException w:name="Medium List 2 Accent 6" w:semiHidden="0" w:uiPriority="99" w:unhideWhenUsed="0" w:qFormat="1"/>
    <w:lsdException w:name="Medium Grid 1 Accent 6" w:semiHidden="0" w:uiPriority="99" w:unhideWhenUsed="0" w:qFormat="1"/>
    <w:lsdException w:name="Medium Grid 2 Accent 6" w:semiHidden="0" w:uiPriority="99" w:unhideWhenUsed="0"/>
    <w:lsdException w:name="Medium Grid 3 Accent 6" w:semiHidden="0" w:uiPriority="99" w:unhideWhenUsed="0"/>
    <w:lsdException w:name="Dark List Accent 6" w:semiHidden="0" w:uiPriority="99" w:unhideWhenUsed="0" w:qFormat="1"/>
    <w:lsdException w:name="Colorful Shading Accent 6" w:semiHidden="0" w:uiPriority="99" w:unhideWhenUsed="0"/>
    <w:lsdException w:name="Colorful List Accent 6" w:semiHidden="0" w:uiPriority="99" w:unhideWhenUsed="0"/>
    <w:lsdException w:name="Colorful Grid Accent 6" w:semiHidden="0" w:uiPriority="99" w:unhideWhenUsed="0"/>
    <w:lsdException w:name="Subtle Emphasis" w:semiHidden="0" w:uiPriority="99" w:unhideWhenUsed="0" w:qFormat="1"/>
    <w:lsdException w:name="Intense Emphasis" w:semiHidden="0" w:uiPriority="99" w:unhideWhenUsed="0" w:qFormat="1"/>
    <w:lsdException w:name="Subtle Reference" w:semiHidden="0" w:uiPriority="99" w:unhideWhenUsed="0" w:qFormat="1"/>
    <w:lsdException w:name="Intense Reference" w:semiHidden="0" w:uiPriority="99" w:unhideWhenUsed="0" w:qFormat="1"/>
    <w:lsdException w:name="Book Title" w:semiHidden="0" w:uiPriority="99" w:unhideWhenUsed="0" w:qFormat="1"/>
    <w:lsdException w:name="Bibliography" w:uiPriority="1" w:qFormat="1"/>
    <w:lsdException w:name="TOC Heading" w:uiPriority="60" w:qFormat="1"/>
  </w:latentStyles>
  <w:style w:type="paragraph" w:default="1" w:styleId="Normal">
    <w:name w:val="Normal"/>
    <w:qFormat/>
    <w:rsid w:val="004874BC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B574C6"/>
    <w:pPr>
      <w:keepNext/>
      <w:widowControl w:val="0"/>
      <w:spacing w:after="120"/>
      <w:jc w:val="center"/>
      <w:outlineLvl w:val="0"/>
    </w:pPr>
    <w:rPr>
      <w:rFonts w:eastAsia="Times New Roman"/>
      <w:b/>
      <w:spacing w:val="4"/>
      <w:sz w:val="22"/>
      <w:szCs w:val="20"/>
      <w:lang w:val="en-GB" w:eastAsia="es-ES"/>
    </w:rPr>
  </w:style>
  <w:style w:type="paragraph" w:styleId="Heading3">
    <w:name w:val="heading 3"/>
    <w:basedOn w:val="Normal"/>
    <w:next w:val="Normal"/>
    <w:link w:val="Heading3Char"/>
    <w:qFormat/>
    <w:rsid w:val="005B79BA"/>
    <w:pPr>
      <w:keepNext/>
      <w:ind w:leftChars="400" w:left="400"/>
      <w:outlineLvl w:val="2"/>
    </w:pPr>
    <w:rPr>
      <w:rFonts w:ascii="Arial" w:eastAsia="MS Gothic" w:hAnsi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RefCOMNI">
    <w:name w:val="Título Ref. COMNI"/>
    <w:basedOn w:val="Normal"/>
    <w:rsid w:val="00B574C6"/>
    <w:pPr>
      <w:keepNext/>
      <w:keepLines/>
      <w:widowControl w:val="0"/>
      <w:spacing w:before="240" w:after="120"/>
    </w:pPr>
    <w:rPr>
      <w:rFonts w:eastAsia="Times New Roman"/>
      <w:b/>
      <w:caps/>
      <w:szCs w:val="20"/>
      <w:lang w:val="es-ES_tradnl" w:eastAsia="es-ES"/>
    </w:rPr>
  </w:style>
  <w:style w:type="paragraph" w:customStyle="1" w:styleId="TtuloArtCOMNI">
    <w:name w:val="Título Art. COMNI"/>
    <w:basedOn w:val="Normal"/>
    <w:rsid w:val="00B574C6"/>
    <w:pPr>
      <w:widowControl w:val="0"/>
      <w:spacing w:after="240"/>
      <w:jc w:val="center"/>
    </w:pPr>
    <w:rPr>
      <w:rFonts w:eastAsia="Times New Roman"/>
      <w:b/>
      <w:sz w:val="28"/>
      <w:szCs w:val="20"/>
      <w:lang w:val="es-ES_tradnl" w:eastAsia="es-ES"/>
    </w:rPr>
  </w:style>
  <w:style w:type="paragraph" w:customStyle="1" w:styleId="ReferenciaCOMNI">
    <w:name w:val="Referencia. COMNI"/>
    <w:basedOn w:val="Normal"/>
    <w:rsid w:val="00B574C6"/>
    <w:pPr>
      <w:widowControl w:val="0"/>
      <w:tabs>
        <w:tab w:val="left" w:pos="426"/>
      </w:tabs>
      <w:ind w:left="425" w:hanging="425"/>
      <w:jc w:val="both"/>
    </w:pPr>
    <w:rPr>
      <w:rFonts w:eastAsia="Times New Roman"/>
      <w:noProof/>
      <w:szCs w:val="20"/>
      <w:lang w:val="es-ES_tradnl" w:eastAsia="es-ES"/>
    </w:rPr>
  </w:style>
  <w:style w:type="paragraph" w:styleId="BodyText">
    <w:name w:val="Body Text"/>
    <w:basedOn w:val="Normal"/>
    <w:link w:val="BodyTextChar"/>
    <w:rsid w:val="00B574C6"/>
    <w:pPr>
      <w:widowControl w:val="0"/>
      <w:jc w:val="both"/>
    </w:pPr>
    <w:rPr>
      <w:rFonts w:eastAsia="Times New Roman"/>
      <w:sz w:val="22"/>
      <w:szCs w:val="20"/>
      <w:lang w:val="es-ES_tradnl" w:eastAsia="es-ES"/>
    </w:rPr>
  </w:style>
  <w:style w:type="character" w:styleId="Hyperlink">
    <w:name w:val="Hyperlink"/>
    <w:rsid w:val="00B574C6"/>
    <w:rPr>
      <w:rFonts w:ascii="Times New Roman" w:hAnsi="Times New Roman"/>
      <w:dstrike w:val="0"/>
      <w:noProof/>
      <w:color w:val="000000"/>
      <w:sz w:val="24"/>
      <w:u w:val="none"/>
      <w:vertAlign w:val="baseline"/>
    </w:rPr>
  </w:style>
  <w:style w:type="paragraph" w:styleId="Header">
    <w:name w:val="header"/>
    <w:basedOn w:val="Normal"/>
    <w:rsid w:val="00B574C6"/>
    <w:pPr>
      <w:widowControl w:val="0"/>
      <w:tabs>
        <w:tab w:val="center" w:pos="4252"/>
        <w:tab w:val="right" w:pos="8504"/>
      </w:tabs>
    </w:pPr>
    <w:rPr>
      <w:rFonts w:eastAsia="Times New Roman"/>
      <w:szCs w:val="20"/>
      <w:lang w:val="es-ES_tradnl" w:eastAsia="es-ES"/>
    </w:rPr>
  </w:style>
  <w:style w:type="character" w:styleId="FollowedHyperlink">
    <w:name w:val="FollowedHyperlink"/>
    <w:rsid w:val="009B177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402E8"/>
    <w:pPr>
      <w:tabs>
        <w:tab w:val="center" w:pos="4252"/>
        <w:tab w:val="right" w:pos="8504"/>
      </w:tabs>
      <w:snapToGrid w:val="0"/>
    </w:pPr>
    <w:rPr>
      <w:lang/>
    </w:rPr>
  </w:style>
  <w:style w:type="character" w:customStyle="1" w:styleId="FooterChar">
    <w:name w:val="Footer Char"/>
    <w:link w:val="Footer"/>
    <w:uiPriority w:val="99"/>
    <w:rsid w:val="004402E8"/>
    <w:rPr>
      <w:sz w:val="24"/>
      <w:szCs w:val="24"/>
      <w:lang w:eastAsia="zh-CN"/>
    </w:rPr>
  </w:style>
  <w:style w:type="character" w:customStyle="1" w:styleId="midashi">
    <w:name w:val="midashi"/>
    <w:basedOn w:val="DefaultParagraphFont"/>
    <w:rsid w:val="00AB4AE2"/>
  </w:style>
  <w:style w:type="paragraph" w:customStyle="1" w:styleId="Default">
    <w:name w:val="Default"/>
    <w:rsid w:val="000C6F5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E56E80"/>
    <w:rPr>
      <w:rFonts w:ascii="Arial" w:eastAsia="MS Gothic" w:hAnsi="Arial"/>
      <w:sz w:val="18"/>
      <w:szCs w:val="18"/>
      <w:lang/>
    </w:rPr>
  </w:style>
  <w:style w:type="character" w:customStyle="1" w:styleId="BalloonTextChar">
    <w:name w:val="Balloon Text Char"/>
    <w:link w:val="BalloonText"/>
    <w:rsid w:val="00E56E80"/>
    <w:rPr>
      <w:rFonts w:ascii="Arial" w:eastAsia="MS Gothic" w:hAnsi="Arial" w:cs="Times New Roman"/>
      <w:sz w:val="18"/>
      <w:szCs w:val="18"/>
      <w:lang w:eastAsia="zh-CN"/>
    </w:rPr>
  </w:style>
  <w:style w:type="character" w:customStyle="1" w:styleId="BodyTextChar">
    <w:name w:val="Body Text Char"/>
    <w:link w:val="BodyText"/>
    <w:rsid w:val="00D42A49"/>
    <w:rPr>
      <w:rFonts w:eastAsia="Times New Roman"/>
      <w:sz w:val="22"/>
      <w:lang w:val="es-ES_tradnl" w:eastAsia="es-ES"/>
    </w:rPr>
  </w:style>
  <w:style w:type="table" w:styleId="TableGrid">
    <w:name w:val="Table Grid"/>
    <w:basedOn w:val="TableNormal"/>
    <w:rsid w:val="009A58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link w:val="Heading3"/>
    <w:semiHidden/>
    <w:rsid w:val="005B79BA"/>
    <w:rPr>
      <w:rFonts w:ascii="Arial" w:eastAsia="MS Gothic" w:hAnsi="Arial" w:cs="Times New Roman"/>
      <w:sz w:val="24"/>
      <w:szCs w:val="24"/>
      <w:lang w:eastAsia="zh-CN"/>
    </w:rPr>
  </w:style>
  <w:style w:type="character" w:customStyle="1" w:styleId="MTEquationSection">
    <w:name w:val="MTEquationSection"/>
    <w:rsid w:val="003A7BE0"/>
    <w:rPr>
      <w:rFonts w:eastAsia="MS Mincho"/>
      <w:b/>
      <w:vanish/>
      <w:color w:val="FF0000"/>
      <w:sz w:val="21"/>
      <w:szCs w:val="21"/>
      <w:lang w:val="en-GB" w:eastAsia="ja-JP"/>
    </w:rPr>
  </w:style>
  <w:style w:type="paragraph" w:customStyle="1" w:styleId="MTDisplayEquation">
    <w:name w:val="MTDisplayEquation"/>
    <w:basedOn w:val="Normal"/>
    <w:link w:val="MTDisplayEquation0"/>
    <w:rsid w:val="003A7BE0"/>
    <w:pPr>
      <w:widowControl w:val="0"/>
      <w:tabs>
        <w:tab w:val="center" w:pos="4540"/>
        <w:tab w:val="right" w:pos="9080"/>
      </w:tabs>
      <w:wordWrap w:val="0"/>
      <w:autoSpaceDE w:val="0"/>
      <w:autoSpaceDN w:val="0"/>
      <w:adjustRightInd w:val="0"/>
      <w:spacing w:line="480" w:lineRule="auto"/>
      <w:ind w:firstLineChars="250" w:firstLine="525"/>
      <w:jc w:val="right"/>
    </w:pPr>
    <w:rPr>
      <w:rFonts w:eastAsia="MS Mincho"/>
      <w:sz w:val="21"/>
      <w:szCs w:val="21"/>
      <w:lang/>
    </w:rPr>
  </w:style>
  <w:style w:type="character" w:customStyle="1" w:styleId="MTDisplayEquation0">
    <w:name w:val="MTDisplayEquation (文字)"/>
    <w:link w:val="MTDisplayEquation"/>
    <w:rsid w:val="003A7BE0"/>
    <w:rPr>
      <w:rFonts w:eastAsia="MS Mincho"/>
      <w:sz w:val="21"/>
      <w:szCs w:val="21"/>
    </w:rPr>
  </w:style>
  <w:style w:type="character" w:styleId="CommentReference">
    <w:name w:val="annotation reference"/>
    <w:uiPriority w:val="99"/>
    <w:rsid w:val="001B1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B1446"/>
    <w:rPr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rsid w:val="001B1446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1B1446"/>
    <w:rPr>
      <w:b/>
      <w:bCs/>
    </w:rPr>
  </w:style>
  <w:style w:type="character" w:customStyle="1" w:styleId="CommentSubjectChar">
    <w:name w:val="Comment Subject Char"/>
    <w:link w:val="CommentSubject"/>
    <w:rsid w:val="001B1446"/>
    <w:rPr>
      <w:b/>
      <w:bCs/>
      <w:lang w:eastAsia="zh-CN"/>
    </w:rPr>
  </w:style>
  <w:style w:type="paragraph" w:customStyle="1" w:styleId="141">
    <w:name w:val="表 (オレンジ) 141"/>
    <w:hidden/>
    <w:uiPriority w:val="99"/>
    <w:semiHidden/>
    <w:rsid w:val="00313BB7"/>
    <w:rPr>
      <w:sz w:val="24"/>
      <w:szCs w:val="24"/>
      <w:lang w:eastAsia="zh-CN"/>
    </w:rPr>
  </w:style>
  <w:style w:type="character" w:styleId="Emphasis">
    <w:name w:val="Emphasis"/>
    <w:qFormat/>
    <w:rsid w:val="00430C07"/>
    <w:rPr>
      <w:i/>
      <w:iCs/>
    </w:rPr>
  </w:style>
  <w:style w:type="paragraph" w:customStyle="1" w:styleId="Figure">
    <w:name w:val="Figure"/>
    <w:basedOn w:val="BodyText"/>
    <w:link w:val="Figure0"/>
    <w:qFormat/>
    <w:rsid w:val="002E1EF6"/>
    <w:pPr>
      <w:spacing w:line="480" w:lineRule="auto"/>
      <w:jc w:val="center"/>
    </w:pPr>
    <w:rPr>
      <w:color w:val="000000"/>
      <w:sz w:val="24"/>
      <w:szCs w:val="24"/>
    </w:rPr>
  </w:style>
  <w:style w:type="paragraph" w:styleId="Caption">
    <w:name w:val="caption"/>
    <w:basedOn w:val="Normal"/>
    <w:next w:val="Normal"/>
    <w:qFormat/>
    <w:rsid w:val="002E1EF6"/>
    <w:pPr>
      <w:jc w:val="center"/>
    </w:pPr>
    <w:rPr>
      <w:rFonts w:eastAsia="Times New Roman"/>
      <w:bCs/>
      <w:szCs w:val="21"/>
    </w:rPr>
  </w:style>
  <w:style w:type="character" w:customStyle="1" w:styleId="Figure0">
    <w:name w:val="Figure (文字)"/>
    <w:link w:val="Figure"/>
    <w:rsid w:val="002E1EF6"/>
    <w:rPr>
      <w:rFonts w:eastAsia="Times New Roman"/>
      <w:color w:val="000000"/>
      <w:sz w:val="24"/>
      <w:szCs w:val="24"/>
      <w:lang w:val="es-ES_tradnl" w:eastAsia="es-ES"/>
    </w:rPr>
  </w:style>
  <w:style w:type="paragraph" w:styleId="TableofFigures">
    <w:name w:val="table of figures"/>
    <w:basedOn w:val="Normal"/>
    <w:next w:val="Normal"/>
    <w:rsid w:val="000B0AD6"/>
    <w:pPr>
      <w:ind w:leftChars="200" w:left="200" w:hangingChars="200" w:hanging="200"/>
    </w:pPr>
  </w:style>
  <w:style w:type="paragraph" w:customStyle="1" w:styleId="Main">
    <w:name w:val="Main"/>
    <w:basedOn w:val="Header"/>
    <w:link w:val="Main0"/>
    <w:qFormat/>
    <w:rsid w:val="00497F96"/>
    <w:pPr>
      <w:tabs>
        <w:tab w:val="clear" w:pos="4252"/>
        <w:tab w:val="clear" w:pos="8504"/>
      </w:tabs>
      <w:spacing w:line="360" w:lineRule="auto"/>
      <w:ind w:firstLineChars="177" w:firstLine="425"/>
      <w:jc w:val="both"/>
    </w:pPr>
    <w:rPr>
      <w:rFonts w:eastAsia="MS Mincho"/>
      <w:kern w:val="2"/>
      <w:szCs w:val="24"/>
      <w:lang w:val="en-US" w:eastAsia="ja-JP"/>
    </w:rPr>
  </w:style>
  <w:style w:type="character" w:customStyle="1" w:styleId="Main0">
    <w:name w:val="Main (文字)"/>
    <w:link w:val="Main"/>
    <w:rsid w:val="00497F96"/>
    <w:rPr>
      <w:rFonts w:eastAsia="MS Mincho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rsid w:val="00FD07B3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FD07B3"/>
    <w:pPr>
      <w:jc w:val="both"/>
    </w:pPr>
    <w:rPr>
      <w:sz w:val="22"/>
    </w:rPr>
  </w:style>
  <w:style w:type="character" w:styleId="LineNumber">
    <w:name w:val="line number"/>
    <w:rsid w:val="00A52FB7"/>
  </w:style>
  <w:style w:type="paragraph" w:customStyle="1" w:styleId="142">
    <w:name w:val="表 (オレンジ) 142"/>
    <w:hidden/>
    <w:uiPriority w:val="99"/>
    <w:semiHidden/>
    <w:rsid w:val="00DF6841"/>
    <w:rPr>
      <w:sz w:val="24"/>
      <w:szCs w:val="24"/>
      <w:lang w:eastAsia="zh-CN"/>
    </w:rPr>
  </w:style>
  <w:style w:type="character" w:styleId="PlaceholderText">
    <w:name w:val="Placeholder Text"/>
    <w:basedOn w:val="DefaultParagraphFont"/>
    <w:uiPriority w:val="99"/>
    <w:unhideWhenUsed/>
    <w:rsid w:val="003E02D7"/>
    <w:rPr>
      <w:color w:val="808080"/>
    </w:rPr>
  </w:style>
  <w:style w:type="paragraph" w:styleId="Revision">
    <w:name w:val="Revision"/>
    <w:hidden/>
    <w:uiPriority w:val="99"/>
    <w:unhideWhenUsed/>
    <w:rsid w:val="009C3A95"/>
    <w:rPr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0822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0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2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8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1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onome@yz.yamagata-u.ac.jp" TargetMode="External"/><Relationship Id="rId13" Type="http://schemas.openxmlformats.org/officeDocument/2006/relationships/image" Target="media/image5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A1873B-62CB-5240-AC22-10F8B95B0DA8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C3535B-710D-44CA-B916-77FF43F89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</Words>
  <Characters>157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</CharactersWithSpaces>
  <SharedDoc>false</SharedDoc>
  <HLinks>
    <vt:vector size="204" baseType="variant">
      <vt:variant>
        <vt:i4>419435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211314</vt:i4>
      </vt:variant>
      <vt:variant>
        <vt:i4>8</vt:i4>
      </vt:variant>
      <vt:variant>
        <vt:i4>0</vt:i4>
      </vt:variant>
      <vt:variant>
        <vt:i4>5</vt:i4>
      </vt:variant>
      <vt:variant>
        <vt:lpwstr>mailto:gonome@yz.yamagata-u.ac.jp</vt:lpwstr>
      </vt:variant>
      <vt:variant>
        <vt:lpwstr/>
      </vt:variant>
      <vt:variant>
        <vt:i4>786444</vt:i4>
      </vt:variant>
      <vt:variant>
        <vt:i4>16717</vt:i4>
      </vt:variant>
      <vt:variant>
        <vt:i4>1025</vt:i4>
      </vt:variant>
      <vt:variant>
        <vt:i4>1</vt:i4>
      </vt:variant>
      <vt:variant>
        <vt:lpwstr>3J9A4720</vt:lpwstr>
      </vt:variant>
      <vt:variant>
        <vt:lpwstr/>
      </vt:variant>
      <vt:variant>
        <vt:i4>12058528</vt:i4>
      </vt:variant>
      <vt:variant>
        <vt:i4>16719</vt:i4>
      </vt:variant>
      <vt:variant>
        <vt:i4>1026</vt:i4>
      </vt:variant>
      <vt:variant>
        <vt:i4>1</vt:i4>
      </vt:variant>
      <vt:variant>
        <vt:lpwstr>ｲﾒｰｼﾞ_15439</vt:lpwstr>
      </vt:variant>
      <vt:variant>
        <vt:lpwstr/>
      </vt:variant>
      <vt:variant>
        <vt:i4>3342446</vt:i4>
      </vt:variant>
      <vt:variant>
        <vt:i4>19032</vt:i4>
      </vt:variant>
      <vt:variant>
        <vt:i4>1029</vt:i4>
      </vt:variant>
      <vt:variant>
        <vt:i4>1</vt:i4>
      </vt:variant>
      <vt:variant>
        <vt:lpwstr>Graph1</vt:lpwstr>
      </vt:variant>
      <vt:variant>
        <vt:lpwstr/>
      </vt:variant>
      <vt:variant>
        <vt:i4>3342446</vt:i4>
      </vt:variant>
      <vt:variant>
        <vt:i4>19034</vt:i4>
      </vt:variant>
      <vt:variant>
        <vt:i4>1030</vt:i4>
      </vt:variant>
      <vt:variant>
        <vt:i4>1</vt:i4>
      </vt:variant>
      <vt:variant>
        <vt:lpwstr>Graph1</vt:lpwstr>
      </vt:variant>
      <vt:variant>
        <vt:lpwstr/>
      </vt:variant>
      <vt:variant>
        <vt:i4>3342446</vt:i4>
      </vt:variant>
      <vt:variant>
        <vt:i4>19036</vt:i4>
      </vt:variant>
      <vt:variant>
        <vt:i4>1031</vt:i4>
      </vt:variant>
      <vt:variant>
        <vt:i4>1</vt:i4>
      </vt:variant>
      <vt:variant>
        <vt:lpwstr>Graph1</vt:lpwstr>
      </vt:variant>
      <vt:variant>
        <vt:lpwstr/>
      </vt:variant>
      <vt:variant>
        <vt:i4>3342446</vt:i4>
      </vt:variant>
      <vt:variant>
        <vt:i4>19038</vt:i4>
      </vt:variant>
      <vt:variant>
        <vt:i4>1032</vt:i4>
      </vt:variant>
      <vt:variant>
        <vt:i4>1</vt:i4>
      </vt:variant>
      <vt:variant>
        <vt:lpwstr>Graph1</vt:lpwstr>
      </vt:variant>
      <vt:variant>
        <vt:lpwstr/>
      </vt:variant>
      <vt:variant>
        <vt:i4>3211374</vt:i4>
      </vt:variant>
      <vt:variant>
        <vt:i4>19040</vt:i4>
      </vt:variant>
      <vt:variant>
        <vt:i4>1033</vt:i4>
      </vt:variant>
      <vt:variant>
        <vt:i4>1</vt:i4>
      </vt:variant>
      <vt:variant>
        <vt:lpwstr>Graph3</vt:lpwstr>
      </vt:variant>
      <vt:variant>
        <vt:lpwstr/>
      </vt:variant>
      <vt:variant>
        <vt:i4>3342446</vt:i4>
      </vt:variant>
      <vt:variant>
        <vt:i4>19042</vt:i4>
      </vt:variant>
      <vt:variant>
        <vt:i4>1034</vt:i4>
      </vt:variant>
      <vt:variant>
        <vt:i4>1</vt:i4>
      </vt:variant>
      <vt:variant>
        <vt:lpwstr>Graph1</vt:lpwstr>
      </vt:variant>
      <vt:variant>
        <vt:lpwstr/>
      </vt:variant>
      <vt:variant>
        <vt:i4>3145838</vt:i4>
      </vt:variant>
      <vt:variant>
        <vt:i4>20998</vt:i4>
      </vt:variant>
      <vt:variant>
        <vt:i4>1035</vt:i4>
      </vt:variant>
      <vt:variant>
        <vt:i4>1</vt:i4>
      </vt:variant>
      <vt:variant>
        <vt:lpwstr>Graph2</vt:lpwstr>
      </vt:variant>
      <vt:variant>
        <vt:lpwstr/>
      </vt:variant>
      <vt:variant>
        <vt:i4>49</vt:i4>
      </vt:variant>
      <vt:variant>
        <vt:i4>21000</vt:i4>
      </vt:variant>
      <vt:variant>
        <vt:i4>1036</vt:i4>
      </vt:variant>
      <vt:variant>
        <vt:i4>1</vt:i4>
      </vt:variant>
      <vt:variant>
        <vt:lpwstr>1</vt:lpwstr>
      </vt:variant>
      <vt:variant>
        <vt:lpwstr/>
      </vt:variant>
      <vt:variant>
        <vt:i4>50</vt:i4>
      </vt:variant>
      <vt:variant>
        <vt:i4>21001</vt:i4>
      </vt:variant>
      <vt:variant>
        <vt:i4>1037</vt:i4>
      </vt:variant>
      <vt:variant>
        <vt:i4>1</vt:i4>
      </vt:variant>
      <vt:variant>
        <vt:lpwstr>2</vt:lpwstr>
      </vt:variant>
      <vt:variant>
        <vt:lpwstr/>
      </vt:variant>
      <vt:variant>
        <vt:i4>-70156620</vt:i4>
      </vt:variant>
      <vt:variant>
        <vt:i4>22712</vt:i4>
      </vt:variant>
      <vt:variant>
        <vt:i4>1039</vt:i4>
      </vt:variant>
      <vt:variant>
        <vt:i4>1</vt:i4>
      </vt:variant>
      <vt:variant>
        <vt:lpwstr>光ファイバー_上面入射</vt:lpwstr>
      </vt:variant>
      <vt:variant>
        <vt:lpwstr/>
      </vt:variant>
      <vt:variant>
        <vt:i4>-73703176</vt:i4>
      </vt:variant>
      <vt:variant>
        <vt:i4>22716</vt:i4>
      </vt:variant>
      <vt:variant>
        <vt:i4>1040</vt:i4>
      </vt:variant>
      <vt:variant>
        <vt:i4>1</vt:i4>
      </vt:variant>
      <vt:variant>
        <vt:lpwstr>光ファイバー%20側面入射</vt:lpwstr>
      </vt:variant>
      <vt:variant>
        <vt:lpwstr/>
      </vt:variant>
      <vt:variant>
        <vt:i4>-883937308</vt:i4>
      </vt:variant>
      <vt:variant>
        <vt:i4>22720</vt:i4>
      </vt:variant>
      <vt:variant>
        <vt:i4>1041</vt:i4>
      </vt:variant>
      <vt:variant>
        <vt:i4>1</vt:i4>
      </vt:variant>
      <vt:variant>
        <vt:lpwstr>サンプル_上面入射</vt:lpwstr>
      </vt:variant>
      <vt:variant>
        <vt:lpwstr/>
      </vt:variant>
      <vt:variant>
        <vt:i4>-883936870</vt:i4>
      </vt:variant>
      <vt:variant>
        <vt:i4>22724</vt:i4>
      </vt:variant>
      <vt:variant>
        <vt:i4>1042</vt:i4>
      </vt:variant>
      <vt:variant>
        <vt:i4>1</vt:i4>
      </vt:variant>
      <vt:variant>
        <vt:lpwstr>サンプル_側面入射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2-28T05:11:00Z</dcterms:created>
  <dcterms:modified xsi:type="dcterms:W3CDTF">2020-06-22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